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05F06" w14:textId="37731CA6" w:rsidR="00B45B1E" w:rsidRDefault="0017656F" w:rsidP="00391C64">
      <w:pPr>
        <w:spacing w:after="0" w:line="240" w:lineRule="auto"/>
      </w:pPr>
      <w:r>
        <w:rPr>
          <w:b/>
        </w:rPr>
        <w:t xml:space="preserve">Suppl. </w:t>
      </w:r>
      <w:r w:rsidR="006E6E90" w:rsidRPr="00B45B1E">
        <w:rPr>
          <w:b/>
        </w:rPr>
        <w:t>Table</w:t>
      </w:r>
      <w:r>
        <w:rPr>
          <w:b/>
        </w:rPr>
        <w:t xml:space="preserve"> 1</w:t>
      </w:r>
      <w:r w:rsidR="00391C64" w:rsidRPr="00B45B1E">
        <w:rPr>
          <w:b/>
        </w:rPr>
        <w:t>:</w:t>
      </w:r>
      <w:r w:rsidR="006E6E90" w:rsidRPr="00B45B1E">
        <w:rPr>
          <w:b/>
        </w:rPr>
        <w:t xml:space="preserve"> </w:t>
      </w:r>
      <w:r w:rsidR="002A502C">
        <w:rPr>
          <w:b/>
        </w:rPr>
        <w:t>Patients</w:t>
      </w:r>
      <w:r w:rsidR="00424A05">
        <w:rPr>
          <w:b/>
        </w:rPr>
        <w:t>’</w:t>
      </w:r>
      <w:r w:rsidR="00350722">
        <w:rPr>
          <w:b/>
        </w:rPr>
        <w:t xml:space="preserve"> baseline</w:t>
      </w:r>
      <w:r w:rsidR="002A502C">
        <w:rPr>
          <w:b/>
        </w:rPr>
        <w:t xml:space="preserve"> characteristics </w:t>
      </w:r>
      <w:r w:rsidR="002A502C" w:rsidRPr="002A502C">
        <w:rPr>
          <w:b/>
        </w:rPr>
        <w:t xml:space="preserve">and </w:t>
      </w:r>
      <w:r w:rsidR="00BE772B">
        <w:rPr>
          <w:b/>
        </w:rPr>
        <w:t xml:space="preserve">primary </w:t>
      </w:r>
      <w:r w:rsidR="002A502C" w:rsidRPr="002A502C">
        <w:rPr>
          <w:b/>
        </w:rPr>
        <w:t>r</w:t>
      </w:r>
      <w:r w:rsidR="006E6E90" w:rsidRPr="002A502C">
        <w:rPr>
          <w:b/>
        </w:rPr>
        <w:t>esponse to</w:t>
      </w:r>
      <w:r w:rsidR="00596F79" w:rsidRPr="002A502C">
        <w:rPr>
          <w:b/>
        </w:rPr>
        <w:t xml:space="preserve"> the</w:t>
      </w:r>
      <w:r w:rsidR="0045230C">
        <w:rPr>
          <w:b/>
        </w:rPr>
        <w:t xml:space="preserve"> </w:t>
      </w:r>
      <w:proofErr w:type="spellStart"/>
      <w:r w:rsidR="0045230C">
        <w:rPr>
          <w:b/>
        </w:rPr>
        <w:t>BRAFi</w:t>
      </w:r>
      <w:proofErr w:type="spellEnd"/>
      <w:r w:rsidR="006E6E90" w:rsidRPr="002A502C">
        <w:rPr>
          <w:b/>
        </w:rPr>
        <w:t xml:space="preserve"> treatment</w:t>
      </w:r>
      <w:r w:rsidR="002A502C" w:rsidRPr="002A502C">
        <w:rPr>
          <w:b/>
        </w:rPr>
        <w:t>.</w:t>
      </w:r>
      <w:r w:rsidR="00596F79">
        <w:t xml:space="preserve"> </w:t>
      </w:r>
    </w:p>
    <w:p w14:paraId="396A20DA" w14:textId="77777777" w:rsidR="00B53CFA" w:rsidRPr="006C3183" w:rsidRDefault="00B53CFA" w:rsidP="00391C64">
      <w:pPr>
        <w:spacing w:after="0" w:line="240" w:lineRule="auto"/>
        <w:rPr>
          <w:b/>
        </w:rPr>
      </w:pPr>
    </w:p>
    <w:tbl>
      <w:tblPr>
        <w:tblW w:w="45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7"/>
        <w:gridCol w:w="1279"/>
        <w:gridCol w:w="1469"/>
        <w:gridCol w:w="1221"/>
        <w:gridCol w:w="1279"/>
      </w:tblGrid>
      <w:tr w:rsidR="003F5B84" w:rsidRPr="00B45B1E" w14:paraId="6A327F4B" w14:textId="3808ECFC" w:rsidTr="001B19D3">
        <w:trPr>
          <w:trHeight w:val="282"/>
        </w:trPr>
        <w:tc>
          <w:tcPr>
            <w:tcW w:w="1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7B2376" w14:textId="0335D115" w:rsidR="003F5B84" w:rsidRPr="00B45B1E" w:rsidRDefault="003F5B84" w:rsidP="003F5B84">
            <w:pPr>
              <w:pStyle w:val="KeinLeerraum"/>
              <w:spacing w:line="360" w:lineRule="auto"/>
              <w:jc w:val="both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  Parameter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0C3EA9" w14:textId="77777777" w:rsidR="003F5B84" w:rsidRPr="002C033F" w:rsidRDefault="003F5B84" w:rsidP="00124F1C">
            <w:pPr>
              <w:pStyle w:val="KeinLeerraum"/>
              <w:spacing w:before="100" w:beforeAutospacing="1" w:afterAutospacing="1"/>
              <w:rPr>
                <w:b/>
                <w:sz w:val="20"/>
                <w:szCs w:val="20"/>
                <w:lang w:eastAsia="de-DE"/>
              </w:rPr>
            </w:pPr>
            <w:r w:rsidRPr="002C033F">
              <w:rPr>
                <w:b/>
                <w:sz w:val="20"/>
                <w:szCs w:val="20"/>
                <w:lang w:eastAsia="de-DE"/>
              </w:rPr>
              <w:t xml:space="preserve">Total number of </w:t>
            </w:r>
            <w:r>
              <w:rPr>
                <w:b/>
                <w:sz w:val="20"/>
                <w:szCs w:val="20"/>
                <w:lang w:eastAsia="de-DE"/>
              </w:rPr>
              <w:t>p</w:t>
            </w:r>
            <w:r w:rsidRPr="002C033F">
              <w:rPr>
                <w:b/>
                <w:sz w:val="20"/>
                <w:szCs w:val="20"/>
                <w:lang w:eastAsia="de-DE"/>
              </w:rPr>
              <w:t>atients</w:t>
            </w:r>
          </w:p>
        </w:tc>
        <w:tc>
          <w:tcPr>
            <w:tcW w:w="23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CC963D" w14:textId="77777777" w:rsidR="003F5B84" w:rsidRDefault="003F5B84" w:rsidP="003F5B84">
            <w:pPr>
              <w:pStyle w:val="KeinLeerraum"/>
              <w:pBdr>
                <w:right w:val="single" w:sz="4" w:space="4" w:color="auto"/>
              </w:pBdr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Response groups</w:t>
            </w:r>
          </w:p>
          <w:p w14:paraId="4DAC6884" w14:textId="3903DF9A" w:rsidR="003F5B84" w:rsidRPr="00B45B1E" w:rsidRDefault="003F5B84" w:rsidP="003F5B84">
            <w:pPr>
              <w:pStyle w:val="KeinLeerraum"/>
              <w:pBdr>
                <w:right w:val="single" w:sz="4" w:space="4" w:color="auto"/>
              </w:pBdr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CR+PR                 </w:t>
            </w:r>
            <w:r w:rsidRPr="00C31099">
              <w:rPr>
                <w:b/>
                <w:sz w:val="20"/>
                <w:szCs w:val="20"/>
                <w:lang w:eastAsia="de-DE"/>
              </w:rPr>
              <w:t>SD</w:t>
            </w:r>
            <w:r>
              <w:rPr>
                <w:b/>
                <w:sz w:val="20"/>
                <w:szCs w:val="20"/>
                <w:lang w:eastAsia="de-DE"/>
              </w:rPr>
              <w:t xml:space="preserve">                    PD</w:t>
            </w:r>
          </w:p>
        </w:tc>
      </w:tr>
      <w:tr w:rsidR="003F5B84" w:rsidRPr="00844F1A" w14:paraId="25B5234B" w14:textId="284C452D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D4E" w14:textId="21349C58" w:rsidR="003F5B84" w:rsidRPr="00C31099" w:rsidRDefault="003F5B84" w:rsidP="00596F79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B45B1E">
              <w:rPr>
                <w:b/>
                <w:sz w:val="20"/>
                <w:szCs w:val="20"/>
                <w:lang w:eastAsia="de-DE"/>
              </w:rPr>
              <w:t xml:space="preserve">Number of patients in each response group </w:t>
            </w:r>
            <w:r w:rsidR="00796863">
              <w:rPr>
                <w:b/>
                <w:sz w:val="20"/>
                <w:szCs w:val="20"/>
                <w:lang w:eastAsia="de-DE"/>
              </w:rPr>
              <w:t xml:space="preserve">           </w:t>
            </w:r>
            <w:r w:rsidR="00FF79AE">
              <w:rPr>
                <w:b/>
                <w:sz w:val="20"/>
                <w:szCs w:val="20"/>
                <w:lang w:eastAsia="de-DE"/>
              </w:rPr>
              <w:t xml:space="preserve">                               </w:t>
            </w:r>
            <w:r w:rsidR="00796863">
              <w:rPr>
                <w:b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32E1" w14:textId="15A97685" w:rsidR="00796863" w:rsidRPr="002C033F" w:rsidRDefault="003F5B84" w:rsidP="00796863">
            <w:pPr>
              <w:pStyle w:val="KeinLeerraum"/>
              <w:spacing w:before="100" w:beforeAutospacing="1" w:afterAutospacing="1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</w:t>
            </w:r>
            <w:r w:rsidRPr="002C033F">
              <w:rPr>
                <w:b/>
                <w:sz w:val="20"/>
                <w:szCs w:val="20"/>
                <w:lang w:eastAsia="de-DE"/>
              </w:rPr>
              <w:t>180 (100%)</w:t>
            </w:r>
            <w:r w:rsidR="00FF79AE">
              <w:rPr>
                <w:b/>
                <w:sz w:val="20"/>
                <w:szCs w:val="20"/>
                <w:lang w:eastAsia="de-DE"/>
              </w:rPr>
              <w:t xml:space="preserve">       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CEC3" w14:textId="1B52A2B2" w:rsidR="003F5B84" w:rsidRPr="00C31099" w:rsidRDefault="003F5B84" w:rsidP="003F5B84">
            <w:pPr>
              <w:pStyle w:val="KeinLeerraum"/>
              <w:spacing w:before="100" w:beforeAutospacing="1" w:afterAutospacing="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6+87 (51.7%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CD68" w14:textId="77777777" w:rsidR="003F5B84" w:rsidRPr="00C31099" w:rsidRDefault="003F5B84" w:rsidP="00391C64">
            <w:pPr>
              <w:pStyle w:val="KeinLeerraum"/>
              <w:spacing w:before="100" w:beforeAutospacing="1" w:afterAutospacing="1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B45B1E">
              <w:rPr>
                <w:b/>
                <w:sz w:val="20"/>
                <w:szCs w:val="20"/>
                <w:lang w:eastAsia="de-DE"/>
              </w:rPr>
              <w:t>45</w:t>
            </w:r>
            <w:r>
              <w:rPr>
                <w:b/>
                <w:sz w:val="20"/>
                <w:szCs w:val="20"/>
                <w:lang w:eastAsia="de-DE"/>
              </w:rPr>
              <w:t xml:space="preserve"> (25.0%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DBF5" w14:textId="2104DAD7" w:rsidR="003F5B84" w:rsidRPr="00C31099" w:rsidRDefault="00FF79AE" w:rsidP="00796863">
            <w:pPr>
              <w:pStyle w:val="KeinLeerraum"/>
              <w:spacing w:before="100" w:beforeAutospacing="1" w:afterAutospacing="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</w:t>
            </w:r>
            <w:r w:rsidR="003F5B84" w:rsidRPr="00B45B1E">
              <w:rPr>
                <w:b/>
                <w:sz w:val="20"/>
                <w:szCs w:val="20"/>
                <w:lang w:eastAsia="de-DE"/>
              </w:rPr>
              <w:t>42</w:t>
            </w:r>
            <w:r w:rsidR="003F5B84">
              <w:rPr>
                <w:b/>
                <w:sz w:val="20"/>
                <w:szCs w:val="20"/>
                <w:lang w:eastAsia="de-DE"/>
              </w:rPr>
              <w:t xml:space="preserve"> (23.3%)</w:t>
            </w:r>
          </w:p>
        </w:tc>
      </w:tr>
      <w:tr w:rsidR="003F5B84" w:rsidRPr="00844F1A" w14:paraId="29E1FF3A" w14:textId="4248A527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D31" w14:textId="51035523" w:rsidR="003F5B84" w:rsidRPr="00B45B1E" w:rsidRDefault="003F5B84" w:rsidP="003F5B84">
            <w:pPr>
              <w:pStyle w:val="KeinLeerraum"/>
              <w:spacing w:line="360" w:lineRule="auto"/>
              <w:jc w:val="both"/>
              <w:rPr>
                <w:b/>
                <w:sz w:val="20"/>
                <w:szCs w:val="20"/>
                <w:lang w:eastAsia="de-DE"/>
              </w:rPr>
            </w:pPr>
            <w:r w:rsidRPr="00C31099">
              <w:rPr>
                <w:b/>
                <w:sz w:val="20"/>
                <w:szCs w:val="20"/>
                <w:lang w:eastAsia="de-DE"/>
              </w:rPr>
              <w:t xml:space="preserve">Median </w:t>
            </w:r>
            <w:r w:rsidRPr="003F5B8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de-DE"/>
              </w:rPr>
              <w:t>[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],  in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E051" w14:textId="77777777" w:rsidR="00FF79AE" w:rsidRPr="00FF79AE" w:rsidRDefault="00FF79AE" w:rsidP="00FF79AE">
            <w:pPr>
              <w:pStyle w:val="KeinLeerraum"/>
              <w:rPr>
                <w:b/>
                <w:sz w:val="10"/>
                <w:szCs w:val="10"/>
                <w:lang w:eastAsia="de-DE"/>
              </w:rPr>
            </w:pPr>
          </w:p>
          <w:p w14:paraId="745C0C6F" w14:textId="2415EC32" w:rsidR="003F5B84" w:rsidRPr="003F5B84" w:rsidRDefault="003F5B84" w:rsidP="003F5B84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</w:t>
            </w:r>
            <w:r w:rsidR="001B19D3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2C033F">
              <w:rPr>
                <w:b/>
                <w:sz w:val="20"/>
                <w:szCs w:val="20"/>
                <w:lang w:eastAsia="de-DE"/>
              </w:rPr>
              <w:t>52 [19-99]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0426" w14:textId="50C141C4" w:rsidR="003F5B84" w:rsidRPr="00C31099" w:rsidRDefault="00796863" w:rsidP="003F5B84">
            <w:pPr>
              <w:pStyle w:val="KeinLeerraum"/>
              <w:rPr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</w:t>
            </w:r>
            <w:r w:rsidR="00FF79AE">
              <w:rPr>
                <w:b/>
                <w:sz w:val="20"/>
                <w:szCs w:val="20"/>
                <w:lang w:eastAsia="de-DE"/>
              </w:rPr>
              <w:t xml:space="preserve">    </w:t>
            </w:r>
            <w:r w:rsidR="003F5B84" w:rsidRPr="00C31099">
              <w:rPr>
                <w:b/>
                <w:sz w:val="20"/>
                <w:szCs w:val="20"/>
                <w:lang w:eastAsia="de-DE"/>
              </w:rPr>
              <w:t xml:space="preserve">52 </w:t>
            </w:r>
            <w:r w:rsidR="003F5B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</w:t>
            </w:r>
            <w:r w:rsidR="003F5B84"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-99</w:t>
            </w:r>
            <w:r w:rsidR="003F5B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E92B" w14:textId="77777777" w:rsidR="003F5B84" w:rsidRPr="00C31099" w:rsidRDefault="003F5B84" w:rsidP="003F5B8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b/>
                <w:sz w:val="20"/>
                <w:szCs w:val="20"/>
                <w:lang w:eastAsia="de-DE"/>
              </w:rPr>
              <w:t xml:space="preserve">5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-7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D569" w14:textId="524C2D64" w:rsidR="003F5B84" w:rsidRPr="00C31099" w:rsidRDefault="00FF79AE" w:rsidP="00FF79AE">
            <w:pPr>
              <w:pStyle w:val="KeinLeerraum"/>
              <w:rPr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 </w:t>
            </w:r>
            <w:r w:rsidR="003F5B84" w:rsidRPr="00C31099">
              <w:rPr>
                <w:b/>
                <w:sz w:val="20"/>
                <w:szCs w:val="20"/>
                <w:lang w:eastAsia="de-DE"/>
              </w:rPr>
              <w:t xml:space="preserve">54 </w:t>
            </w:r>
            <w:r w:rsidR="003F5B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</w:t>
            </w:r>
            <w:r w:rsidR="003F5B84"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-77</w:t>
            </w:r>
            <w:r w:rsidR="003F5B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3F5B84" w:rsidRPr="001B19D3" w14:paraId="5F6A57B7" w14:textId="7D5829D4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24FE" w14:textId="77777777" w:rsidR="003F5B84" w:rsidRPr="00C31099" w:rsidRDefault="003F5B8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B45B1E">
              <w:rPr>
                <w:b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D04B5" w14:textId="77777777" w:rsidR="003F5B84" w:rsidRPr="002C033F" w:rsidRDefault="003F5B84" w:rsidP="00124F1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64D3" w14:textId="77777777" w:rsidR="003F5B84" w:rsidRPr="001B19D3" w:rsidRDefault="003F5B84" w:rsidP="001B19D3">
            <w:pPr>
              <w:pStyle w:val="KeinLeerraum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E106" w14:textId="77777777" w:rsidR="003F5B84" w:rsidRPr="001B19D3" w:rsidRDefault="003F5B84" w:rsidP="00391C64">
            <w:pPr>
              <w:pStyle w:val="KeinLeerraum"/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C17" w14:textId="77777777" w:rsidR="003F5B84" w:rsidRPr="001B19D3" w:rsidRDefault="003F5B84" w:rsidP="00391C64">
            <w:pPr>
              <w:pStyle w:val="KeinLeerraum"/>
              <w:jc w:val="center"/>
              <w:rPr>
                <w:sz w:val="6"/>
                <w:szCs w:val="6"/>
                <w:lang w:val="de-DE" w:eastAsia="de-DE"/>
              </w:rPr>
            </w:pPr>
          </w:p>
        </w:tc>
      </w:tr>
      <w:tr w:rsidR="003F5B84" w:rsidRPr="00EB3BFF" w14:paraId="146B5146" w14:textId="36DA7AAE" w:rsidTr="003F5B84">
        <w:trPr>
          <w:trHeight w:val="284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EB83" w14:textId="77777777" w:rsidR="003F5B84" w:rsidRPr="00EB3BFF" w:rsidRDefault="003F5B84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 w:rsidRPr="00EB3BFF">
              <w:rPr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4A5EC6DF" w14:textId="39361F24" w:rsidR="003F5B84" w:rsidRPr="00EB3BFF" w:rsidRDefault="003F5B84" w:rsidP="001B19D3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 w:rsidRPr="00EB3BFF">
              <w:rPr>
                <w:b/>
                <w:sz w:val="20"/>
                <w:szCs w:val="20"/>
                <w:lang w:val="de-DE" w:eastAsia="de-DE"/>
              </w:rPr>
              <w:t>101 (56</w:t>
            </w:r>
            <w:r w:rsidR="001B19D3">
              <w:rPr>
                <w:b/>
                <w:sz w:val="20"/>
                <w:szCs w:val="20"/>
                <w:lang w:val="de-DE" w:eastAsia="de-DE"/>
              </w:rPr>
              <w:t>.0</w:t>
            </w:r>
            <w:r w:rsidRPr="00EB3BFF">
              <w:rPr>
                <w:b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4163" w14:textId="03EACE02" w:rsidR="003F5B84" w:rsidRPr="00EB3BFF" w:rsidRDefault="003F5B84" w:rsidP="00EB3BFF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50 (53.8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1D94DC6" w14:textId="23E8ACAF" w:rsidR="003F5B84" w:rsidRPr="00EB3BFF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23 (51.1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AAD4" w14:textId="1DD2461C" w:rsidR="003F5B84" w:rsidRPr="00EB3BFF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28 (66.7%)</w:t>
            </w:r>
          </w:p>
        </w:tc>
      </w:tr>
      <w:tr w:rsidR="003F5B84" w:rsidRPr="00082185" w14:paraId="41389DB5" w14:textId="1F117488" w:rsidTr="001B19D3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9E21" w14:textId="77777777" w:rsidR="003F5B84" w:rsidRPr="00EB3BFF" w:rsidRDefault="003F5B84" w:rsidP="00886688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B3BFF">
              <w:rPr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3E91" w14:textId="781307B6" w:rsidR="003F5B84" w:rsidRPr="00EB3BFF" w:rsidRDefault="001B19D3" w:rsidP="001B19D3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 </w:t>
            </w:r>
            <w:r w:rsidR="003F5B84" w:rsidRPr="00EB3BFF">
              <w:rPr>
                <w:b/>
                <w:sz w:val="20"/>
                <w:szCs w:val="20"/>
                <w:lang w:val="de-DE" w:eastAsia="de-DE"/>
              </w:rPr>
              <w:t>79 (44</w:t>
            </w:r>
            <w:r>
              <w:rPr>
                <w:b/>
                <w:sz w:val="20"/>
                <w:szCs w:val="20"/>
                <w:lang w:val="de-DE" w:eastAsia="de-DE"/>
              </w:rPr>
              <w:t>.0</w:t>
            </w:r>
            <w:r w:rsidR="003F5B84" w:rsidRPr="00EB3BFF">
              <w:rPr>
                <w:b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0DC8" w14:textId="571DAA6C" w:rsidR="003F5B84" w:rsidRPr="00EB3BFF" w:rsidRDefault="003F5B84" w:rsidP="00EB3BFF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43</w:t>
            </w:r>
            <w:r w:rsidRPr="00EB3B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46.2%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619D" w14:textId="00CA47B6" w:rsidR="003F5B84" w:rsidRPr="00EB3BFF" w:rsidRDefault="003F5B84" w:rsidP="00391C6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22</w:t>
            </w:r>
            <w:r w:rsidRPr="00EB3B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48.9%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811A" w14:textId="26D8512D" w:rsidR="003F5B84" w:rsidRPr="00EB3BFF" w:rsidRDefault="003F5B84" w:rsidP="00EB3BFF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EB3BFF">
              <w:rPr>
                <w:sz w:val="20"/>
                <w:szCs w:val="20"/>
                <w:lang w:val="de-DE" w:eastAsia="de-DE"/>
              </w:rPr>
              <w:t>14</w:t>
            </w:r>
            <w:r w:rsidRPr="00EB3B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33.3%)</w:t>
            </w:r>
          </w:p>
        </w:tc>
      </w:tr>
      <w:tr w:rsidR="003F5B84" w:rsidRPr="00BB5D9B" w14:paraId="13795BF0" w14:textId="354627F6" w:rsidTr="001B19D3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0BBC" w14:textId="788102D6" w:rsidR="003F5B84" w:rsidRPr="00BB5D9B" w:rsidRDefault="00EF389C" w:rsidP="001B19D3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ECOG-PS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A031E" w14:textId="77777777" w:rsidR="003F5B84" w:rsidRPr="00BB5D9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44E1" w14:textId="77777777" w:rsidR="003F5B84" w:rsidRPr="00BB5D9B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414F" w14:textId="77777777" w:rsidR="003F5B84" w:rsidRPr="00BB5D9B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</w:tcPr>
          <w:p w14:paraId="5F77D16C" w14:textId="77777777" w:rsidR="003F5B84" w:rsidRPr="00BB5D9B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3F5B84" w:rsidRPr="00BB5D9B" w14:paraId="3484A6D8" w14:textId="12A9F9E6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B47F" w14:textId="77777777" w:rsidR="003F5B84" w:rsidRPr="00BB5D9B" w:rsidRDefault="003F5B8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BB5D9B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7BC1295A" w14:textId="77777777" w:rsidR="003F5B84" w:rsidRPr="00BB5D9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 w:rsidRPr="00BB5D9B">
              <w:rPr>
                <w:b/>
                <w:sz w:val="20"/>
                <w:szCs w:val="20"/>
                <w:lang w:val="de-DE" w:eastAsia="de-DE"/>
              </w:rPr>
              <w:t>50 (27.8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4AE5" w14:textId="1F606447" w:rsidR="003F5B84" w:rsidRPr="00BB5D9B" w:rsidRDefault="003F5B84" w:rsidP="00BB5D9B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val="de-DE" w:eastAsia="de-DE"/>
              </w:rPr>
              <w:t>31 (33.3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BB20DEE" w14:textId="60C50097" w:rsidR="003F5B84" w:rsidRPr="00BB5D9B" w:rsidRDefault="0094786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5 (33.4</w:t>
            </w:r>
            <w:r w:rsidR="003F5B84" w:rsidRPr="00BB5D9B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3C07" w14:textId="328D597E" w:rsidR="003F5B84" w:rsidRPr="00BB5D9B" w:rsidRDefault="001B19D3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="00CD2297">
              <w:rPr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3F5B84" w:rsidRPr="00BB5D9B">
              <w:rPr>
                <w:sz w:val="20"/>
                <w:szCs w:val="20"/>
                <w:lang w:val="de-DE" w:eastAsia="de-DE"/>
              </w:rPr>
              <w:t>4 (9.5%)</w:t>
            </w:r>
          </w:p>
        </w:tc>
      </w:tr>
      <w:tr w:rsidR="003F5B84" w:rsidRPr="00BB5D9B" w14:paraId="58267C07" w14:textId="6726E137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7F30" w14:textId="77777777" w:rsidR="003F5B84" w:rsidRPr="00BB5D9B" w:rsidRDefault="003F5B84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eastAsia="de-DE"/>
              </w:rPr>
              <w:t>≥1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347942A8" w14:textId="77777777" w:rsidR="003F5B84" w:rsidRPr="00BB5D9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BB5D9B">
              <w:rPr>
                <w:b/>
                <w:sz w:val="20"/>
                <w:szCs w:val="20"/>
                <w:lang w:eastAsia="de-DE"/>
              </w:rPr>
              <w:t>64 (35.6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084A" w14:textId="4E02966B" w:rsidR="003F5B84" w:rsidRPr="00BB5D9B" w:rsidRDefault="003F5B84" w:rsidP="00BB5D9B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eastAsia="de-DE"/>
              </w:rPr>
              <w:t>32</w:t>
            </w:r>
            <w:r w:rsidRPr="00BB5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34.4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4EDCFE2" w14:textId="545155EB" w:rsidR="003F5B84" w:rsidRPr="00BB5D9B" w:rsidRDefault="003F5B84" w:rsidP="00CB7F17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eastAsia="de-DE"/>
              </w:rPr>
              <w:t>10</w:t>
            </w:r>
            <w:r w:rsidRPr="00BB5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22.2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D225" w14:textId="276D1ACD" w:rsidR="003F5B84" w:rsidRPr="00BB5D9B" w:rsidRDefault="001B19D3" w:rsidP="001B19D3">
            <w:pPr>
              <w:pStyle w:val="KeinLeerraum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  </w:t>
            </w:r>
            <w:r w:rsidR="003F5B84" w:rsidRPr="00BB5D9B">
              <w:rPr>
                <w:sz w:val="20"/>
                <w:szCs w:val="20"/>
                <w:lang w:eastAsia="de-DE"/>
              </w:rPr>
              <w:t>22</w:t>
            </w:r>
            <w:r w:rsidR="003F5B84" w:rsidRPr="00BB5D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52.4%)</w:t>
            </w:r>
          </w:p>
        </w:tc>
      </w:tr>
      <w:tr w:rsidR="003F5B84" w:rsidRPr="00844F1A" w14:paraId="3DDD82FC" w14:textId="2502C108" w:rsidTr="003F5B84">
        <w:trPr>
          <w:trHeight w:val="133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74A" w14:textId="22175D9D" w:rsidR="003F5B84" w:rsidRPr="00BB5D9B" w:rsidRDefault="00981434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 w:rsidRPr="00BB5D9B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7E32" w14:textId="77777777" w:rsidR="003F5B84" w:rsidRPr="00BB5D9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BB5D9B">
              <w:rPr>
                <w:b/>
                <w:sz w:val="20"/>
                <w:szCs w:val="20"/>
                <w:lang w:val="de-DE" w:eastAsia="de-DE"/>
              </w:rPr>
              <w:t>66 (36.7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159C" w14:textId="4C4E4984" w:rsidR="003F5B84" w:rsidRPr="00BB5D9B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val="de-DE" w:eastAsia="de-DE"/>
              </w:rPr>
              <w:t>30 (32.3%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EC84" w14:textId="726731F4" w:rsidR="003F5B84" w:rsidRPr="00BB5D9B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val="de-DE" w:eastAsia="de-DE"/>
              </w:rPr>
              <w:t>20 (44.4%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84E7" w14:textId="54B4EA93" w:rsidR="003F5B84" w:rsidRPr="00BB5D9B" w:rsidRDefault="003F5B84" w:rsidP="00ED0569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BB5D9B">
              <w:rPr>
                <w:sz w:val="20"/>
                <w:szCs w:val="20"/>
                <w:lang w:val="de-DE" w:eastAsia="de-DE"/>
              </w:rPr>
              <w:t>16 (38.1</w:t>
            </w:r>
            <w:r>
              <w:rPr>
                <w:sz w:val="20"/>
                <w:szCs w:val="20"/>
                <w:lang w:val="de-DE" w:eastAsia="de-DE"/>
              </w:rPr>
              <w:t>%</w:t>
            </w:r>
            <w:r w:rsidRPr="00BB5D9B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403CEE04" w14:textId="175CC7FB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DB0E" w14:textId="77777777" w:rsidR="003F5B84" w:rsidRPr="00C31099" w:rsidRDefault="003F5B84" w:rsidP="0083395A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previous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therapie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3E9C4D" w14:textId="77777777" w:rsidR="003F5B84" w:rsidRPr="000C2F0D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0552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0257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9EA4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3F5B84" w:rsidRPr="00844F1A" w14:paraId="14315E4B" w14:textId="46AB5610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F3A1" w14:textId="77777777" w:rsidR="003F5B84" w:rsidRPr="00C31099" w:rsidRDefault="003F5B84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6D266212" w14:textId="77777777" w:rsidR="003F5B84" w:rsidRPr="000C2F0D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0C2F0D">
              <w:rPr>
                <w:b/>
                <w:sz w:val="20"/>
                <w:szCs w:val="20"/>
                <w:lang w:val="de-DE" w:eastAsia="de-DE"/>
              </w:rPr>
              <w:t>82 (45.6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2CAB" w14:textId="367CAEA6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41 (</w:t>
            </w:r>
            <w:r>
              <w:rPr>
                <w:sz w:val="20"/>
                <w:szCs w:val="20"/>
                <w:lang w:val="de-DE" w:eastAsia="de-DE"/>
              </w:rPr>
              <w:t>44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6F79E1F" w14:textId="60E9DBA4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7 (</w:t>
            </w:r>
            <w:r>
              <w:rPr>
                <w:sz w:val="20"/>
                <w:szCs w:val="20"/>
                <w:lang w:val="de-DE" w:eastAsia="de-DE"/>
              </w:rPr>
              <w:t>37.8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EACC" w14:textId="23B2353D" w:rsidR="003F5B84" w:rsidRPr="00C31099" w:rsidRDefault="003F5B84" w:rsidP="00FC38E3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</w:t>
            </w:r>
            <w:r>
              <w:rPr>
                <w:sz w:val="20"/>
                <w:szCs w:val="20"/>
                <w:lang w:val="de-DE" w:eastAsia="de-DE"/>
              </w:rPr>
              <w:t>4</w:t>
            </w:r>
            <w:r w:rsidRPr="00C31099">
              <w:rPr>
                <w:sz w:val="20"/>
                <w:szCs w:val="20"/>
                <w:lang w:val="de-DE" w:eastAsia="de-DE"/>
              </w:rPr>
              <w:t xml:space="preserve"> (</w:t>
            </w:r>
            <w:r w:rsidR="00947864">
              <w:rPr>
                <w:sz w:val="20"/>
                <w:szCs w:val="20"/>
                <w:lang w:val="de-DE" w:eastAsia="de-DE"/>
              </w:rPr>
              <w:t>57.2</w:t>
            </w:r>
            <w:r>
              <w:rPr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0390BE97" w14:textId="586FFCF1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0FFA" w14:textId="77777777" w:rsidR="003F5B84" w:rsidRPr="00C31099" w:rsidRDefault="003F5B8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6EA0D484" w14:textId="77777777" w:rsidR="003F5B84" w:rsidRPr="000C2F0D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0C2F0D">
              <w:rPr>
                <w:b/>
                <w:sz w:val="20"/>
                <w:szCs w:val="20"/>
                <w:lang w:val="de-DE" w:eastAsia="de-DE"/>
              </w:rPr>
              <w:t>50 (27.8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BEF8" w14:textId="069BFF58" w:rsidR="003F5B84" w:rsidRPr="00C31099" w:rsidRDefault="003F5B84" w:rsidP="00FC38E3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1.2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67C030B" w14:textId="299F8180" w:rsidR="003F5B84" w:rsidRPr="00C31099" w:rsidRDefault="003F5B84" w:rsidP="00FC38E3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.7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7365" w14:textId="17F9B520" w:rsidR="003F5B84" w:rsidRPr="00C31099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Pr="00C31099">
              <w:rPr>
                <w:sz w:val="20"/>
                <w:szCs w:val="20"/>
                <w:lang w:val="de-DE" w:eastAsia="de-DE"/>
              </w:rPr>
              <w:t>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21.4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5E231655" w14:textId="6376CEC1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529D" w14:textId="77777777" w:rsidR="003F5B84" w:rsidRPr="00C31099" w:rsidRDefault="003F5B84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1F2A2DE0" w14:textId="77777777" w:rsidR="003F5B84" w:rsidRPr="000C2F0D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0C2F0D">
              <w:rPr>
                <w:b/>
                <w:sz w:val="20"/>
                <w:szCs w:val="20"/>
                <w:lang w:val="de-DE" w:eastAsia="de-DE"/>
              </w:rPr>
              <w:t>29 (16.1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9FE0" w14:textId="6737DD9F" w:rsidR="003F5B84" w:rsidRPr="00C31099" w:rsidRDefault="003F5B84" w:rsidP="00FC38E3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4 (</w:t>
            </w:r>
            <w:r>
              <w:rPr>
                <w:sz w:val="20"/>
                <w:szCs w:val="20"/>
                <w:lang w:val="de-DE" w:eastAsia="de-DE"/>
              </w:rPr>
              <w:t>15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7B82261" w14:textId="35E5E4B8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1 (</w:t>
            </w:r>
            <w:r>
              <w:rPr>
                <w:sz w:val="20"/>
                <w:szCs w:val="20"/>
                <w:lang w:val="de-DE" w:eastAsia="de-DE"/>
              </w:rPr>
              <w:t>24.4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9A16" w14:textId="3DE59155" w:rsidR="003F5B84" w:rsidRPr="00C31099" w:rsidRDefault="003F5B84" w:rsidP="00FC38E3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CD2297">
              <w:rPr>
                <w:sz w:val="20"/>
                <w:szCs w:val="20"/>
                <w:lang w:val="de-DE" w:eastAsia="de-DE"/>
              </w:rPr>
              <w:t xml:space="preserve">  </w:t>
            </w: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Pr="00C31099">
              <w:rPr>
                <w:sz w:val="20"/>
                <w:szCs w:val="20"/>
                <w:lang w:val="de-DE" w:eastAsia="de-DE"/>
              </w:rPr>
              <w:t>4 (</w:t>
            </w:r>
            <w:r>
              <w:rPr>
                <w:sz w:val="20"/>
                <w:szCs w:val="20"/>
                <w:lang w:val="de-DE" w:eastAsia="de-DE"/>
              </w:rPr>
              <w:t>9.5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0D61AF3B" w14:textId="2FEACF6E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9AA4" w14:textId="77777777" w:rsidR="003F5B84" w:rsidRPr="00C31099" w:rsidRDefault="003F5B84" w:rsidP="0083395A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≥</w:t>
            </w:r>
            <w:r w:rsidRPr="00C31099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7B653E4C" w14:textId="77777777" w:rsidR="003F5B84" w:rsidRPr="000C2F0D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0C2F0D">
              <w:rPr>
                <w:b/>
                <w:sz w:val="20"/>
                <w:szCs w:val="20"/>
                <w:lang w:val="de-DE" w:eastAsia="de-DE"/>
              </w:rPr>
              <w:t>18 (10.0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D6B4" w14:textId="67B0A6D0" w:rsidR="003F5B84" w:rsidRPr="00C31099" w:rsidRDefault="00CD2297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="003F5B84" w:rsidRPr="00C31099">
              <w:rPr>
                <w:sz w:val="20"/>
                <w:szCs w:val="20"/>
                <w:lang w:val="de-DE" w:eastAsia="de-DE"/>
              </w:rPr>
              <w:t xml:space="preserve">9 </w:t>
            </w: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3F5B84" w:rsidRPr="00C31099">
              <w:rPr>
                <w:sz w:val="20"/>
                <w:szCs w:val="20"/>
                <w:lang w:val="de-DE" w:eastAsia="de-DE"/>
              </w:rPr>
              <w:t>(</w:t>
            </w:r>
            <w:r w:rsidR="00947864">
              <w:rPr>
                <w:sz w:val="20"/>
                <w:szCs w:val="20"/>
                <w:lang w:val="de-DE" w:eastAsia="de-DE"/>
              </w:rPr>
              <w:t>9.6</w:t>
            </w:r>
            <w:r w:rsidR="003F5B84">
              <w:rPr>
                <w:sz w:val="20"/>
                <w:szCs w:val="20"/>
                <w:lang w:val="de-DE" w:eastAsia="de-DE"/>
              </w:rPr>
              <w:t>%</w:t>
            </w:r>
            <w:r w:rsidR="003F5B84"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220BA4A" w14:textId="124360CF" w:rsidR="003F5B84" w:rsidRPr="00C31099" w:rsidRDefault="003F5B84" w:rsidP="00FC38E3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CD2297">
              <w:rPr>
                <w:sz w:val="20"/>
                <w:szCs w:val="20"/>
                <w:lang w:val="de-DE" w:eastAsia="de-DE"/>
              </w:rPr>
              <w:t xml:space="preserve"> </w:t>
            </w:r>
            <w:r w:rsidRPr="00C31099">
              <w:rPr>
                <w:sz w:val="20"/>
                <w:szCs w:val="20"/>
                <w:lang w:val="de-DE" w:eastAsia="de-DE"/>
              </w:rPr>
              <w:t>5 (</w:t>
            </w:r>
            <w:r>
              <w:rPr>
                <w:sz w:val="20"/>
                <w:szCs w:val="20"/>
                <w:lang w:val="de-DE" w:eastAsia="de-DE"/>
              </w:rPr>
              <w:t>11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8F4F" w14:textId="2B054332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CD2297">
              <w:rPr>
                <w:sz w:val="20"/>
                <w:szCs w:val="20"/>
                <w:lang w:val="de-DE" w:eastAsia="de-DE"/>
              </w:rPr>
              <w:t xml:space="preserve">  </w:t>
            </w: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Pr="00C31099">
              <w:rPr>
                <w:sz w:val="20"/>
                <w:szCs w:val="20"/>
                <w:lang w:val="de-DE" w:eastAsia="de-DE"/>
              </w:rPr>
              <w:t>4 (</w:t>
            </w:r>
            <w:r>
              <w:rPr>
                <w:sz w:val="20"/>
                <w:szCs w:val="20"/>
                <w:lang w:val="de-DE" w:eastAsia="de-DE"/>
              </w:rPr>
              <w:t>9.5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0D921C22" w14:textId="39BAFC7E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22B4" w14:textId="0A39DB17" w:rsidR="003F5B84" w:rsidRPr="00C31099" w:rsidRDefault="00BB6D12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3D0A" w14:textId="77777777" w:rsidR="003F5B84" w:rsidRPr="00482C64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   </w:t>
            </w:r>
            <w:r w:rsidRPr="000C2F0D">
              <w:rPr>
                <w:b/>
                <w:sz w:val="20"/>
                <w:szCs w:val="20"/>
                <w:lang w:val="de-DE" w:eastAsia="de-DE"/>
              </w:rPr>
              <w:t>1 (0.6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86F8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A5DF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2452" w14:textId="782CD3B2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 1 (2.4%)</w:t>
            </w:r>
          </w:p>
        </w:tc>
      </w:tr>
      <w:tr w:rsidR="003F5B84" w:rsidRPr="0055726E" w14:paraId="7A7943A2" w14:textId="0CE1FF63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CA0" w14:textId="03D3658F" w:rsidR="003F5B84" w:rsidRPr="00C31099" w:rsidRDefault="003F5B84" w:rsidP="0021615C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b/>
                <w:sz w:val="20"/>
                <w:szCs w:val="20"/>
                <w:lang w:eastAsia="de-DE"/>
              </w:rPr>
              <w:t xml:space="preserve">BRAF </w:t>
            </w:r>
            <w:proofErr w:type="spellStart"/>
            <w:r w:rsidRPr="00C31099">
              <w:rPr>
                <w:b/>
                <w:sz w:val="20"/>
                <w:szCs w:val="20"/>
                <w:lang w:val="de-DE" w:eastAsia="de-DE"/>
              </w:rPr>
              <w:t>mutation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typ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14968" w14:textId="77777777" w:rsidR="003F5B84" w:rsidRPr="00460A60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F55" w14:textId="77777777" w:rsidR="003F5B84" w:rsidRPr="00460A60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BFCA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644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3F5B84" w:rsidRPr="00844F1A" w14:paraId="60DAE9F7" w14:textId="42063E46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A241" w14:textId="77777777" w:rsidR="003F5B84" w:rsidRPr="00C31099" w:rsidRDefault="003F5B84" w:rsidP="0083395A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V600E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2D714998" w14:textId="77777777" w:rsidR="003F5B84" w:rsidRPr="00460A60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460A60">
              <w:rPr>
                <w:b/>
                <w:sz w:val="20"/>
                <w:szCs w:val="20"/>
                <w:lang w:val="de-DE" w:eastAsia="de-DE"/>
              </w:rPr>
              <w:t xml:space="preserve">123 </w:t>
            </w:r>
            <w:r>
              <w:rPr>
                <w:b/>
                <w:sz w:val="20"/>
                <w:szCs w:val="20"/>
                <w:lang w:val="de-DE" w:eastAsia="de-DE"/>
              </w:rPr>
              <w:t>(68.3</w:t>
            </w:r>
            <w:r w:rsidRPr="00460A60">
              <w:rPr>
                <w:b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059D" w14:textId="72B5DC89" w:rsidR="003F5B84" w:rsidRPr="00460A60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460A60">
              <w:rPr>
                <w:sz w:val="20"/>
                <w:szCs w:val="20"/>
                <w:lang w:val="de-DE" w:eastAsia="de-DE"/>
              </w:rPr>
              <w:t>67</w:t>
            </w:r>
            <w:r w:rsidRPr="00460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72.0</w:t>
            </w:r>
            <w:r w:rsidRPr="00460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3E13720" w14:textId="45DA7865" w:rsidR="003F5B84" w:rsidRPr="00C31099" w:rsidRDefault="003F5B84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71.1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6711" w14:textId="694981A5" w:rsidR="003F5B84" w:rsidRPr="00C31099" w:rsidRDefault="003F5B84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4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57.1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4C16A512" w14:textId="1FC09F60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D0F" w14:textId="77777777" w:rsidR="003F5B84" w:rsidRPr="00C31099" w:rsidRDefault="003F5B8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V600K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65865A9A" w14:textId="77777777" w:rsidR="003F5B84" w:rsidRPr="00460A60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460A60">
              <w:rPr>
                <w:b/>
                <w:sz w:val="20"/>
                <w:szCs w:val="20"/>
                <w:lang w:val="de-DE" w:eastAsia="de-DE"/>
              </w:rPr>
              <w:t>10 (5.6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C432" w14:textId="47D6C90A" w:rsidR="003F5B84" w:rsidRPr="00460A60" w:rsidRDefault="003A1762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="003F5B84" w:rsidRPr="00460A60">
              <w:rPr>
                <w:sz w:val="20"/>
                <w:szCs w:val="20"/>
                <w:lang w:val="de-DE" w:eastAsia="de-DE"/>
              </w:rPr>
              <w:t xml:space="preserve">  1</w:t>
            </w:r>
            <w:r w:rsidR="003F5B84" w:rsidRPr="00460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3F5B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  <w:r w:rsidR="003F5B84" w:rsidRPr="00460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EC9B4D6" w14:textId="2223D9FC" w:rsidR="003F5B84" w:rsidRPr="00C31099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3A1762">
              <w:rPr>
                <w:sz w:val="20"/>
                <w:szCs w:val="20"/>
                <w:lang w:val="de-DE" w:eastAsia="de-DE"/>
              </w:rPr>
              <w:t xml:space="preserve"> </w:t>
            </w:r>
            <w:r w:rsidRPr="00C31099">
              <w:rPr>
                <w:sz w:val="20"/>
                <w:szCs w:val="20"/>
                <w:lang w:val="de-DE" w:eastAsia="de-DE"/>
              </w:rPr>
              <w:t>4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8.9</w:t>
            </w:r>
            <w:r w:rsidR="003A17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6D8D" w14:textId="11582AA7" w:rsidR="003F5B84" w:rsidRPr="00C31099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Pr="00C31099">
              <w:rPr>
                <w:sz w:val="20"/>
                <w:szCs w:val="20"/>
                <w:lang w:val="de-DE" w:eastAsia="de-DE"/>
              </w:rPr>
              <w:t>5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1.9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52D766AF" w14:textId="420DF2BE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7E48" w14:textId="7AF72647" w:rsidR="003F5B84" w:rsidRPr="00C31099" w:rsidRDefault="00BB6D12" w:rsidP="0083395A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425C" w14:textId="77777777" w:rsidR="003F5B84" w:rsidRPr="00482C64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460A60">
              <w:rPr>
                <w:b/>
                <w:sz w:val="20"/>
                <w:szCs w:val="20"/>
                <w:lang w:val="de-DE" w:eastAsia="de-DE"/>
              </w:rPr>
              <w:t>47 (26.1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91BA" w14:textId="7A3ACA1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460A60">
              <w:rPr>
                <w:sz w:val="20"/>
                <w:szCs w:val="20"/>
                <w:lang w:val="de-DE" w:eastAsia="de-DE"/>
              </w:rPr>
              <w:t>25 (</w:t>
            </w:r>
            <w:r>
              <w:rPr>
                <w:sz w:val="20"/>
                <w:szCs w:val="20"/>
                <w:lang w:val="de-DE" w:eastAsia="de-DE"/>
              </w:rPr>
              <w:t>26.9</w:t>
            </w:r>
            <w:r w:rsidRPr="00460A60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38EE" w14:textId="2B387C5F" w:rsidR="003F5B84" w:rsidRPr="00C31099" w:rsidRDefault="003A1762" w:rsidP="006379DE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3F5B84">
              <w:rPr>
                <w:sz w:val="20"/>
                <w:szCs w:val="20"/>
                <w:lang w:val="de-DE" w:eastAsia="de-DE"/>
              </w:rPr>
              <w:t xml:space="preserve"> </w:t>
            </w:r>
            <w:r w:rsidR="003F5B84" w:rsidRPr="00C31099">
              <w:rPr>
                <w:sz w:val="20"/>
                <w:szCs w:val="20"/>
                <w:lang w:val="de-DE" w:eastAsia="de-DE"/>
              </w:rPr>
              <w:t>9 (</w:t>
            </w:r>
            <w:r w:rsidR="003F5B84">
              <w:rPr>
                <w:sz w:val="20"/>
                <w:szCs w:val="20"/>
                <w:lang w:val="de-DE" w:eastAsia="de-DE"/>
              </w:rPr>
              <w:t>20.0%</w:t>
            </w:r>
            <w:r w:rsidR="003F5B84"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CA51" w14:textId="6AF89E43" w:rsidR="003F5B84" w:rsidRPr="00C31099" w:rsidRDefault="003F5B84" w:rsidP="006379DE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3 (</w:t>
            </w:r>
            <w:r>
              <w:rPr>
                <w:sz w:val="20"/>
                <w:szCs w:val="20"/>
                <w:lang w:val="de-DE" w:eastAsia="de-DE"/>
              </w:rPr>
              <w:t>31.0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55726E" w14:paraId="75E34F11" w14:textId="4FA99699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1893" w14:textId="77777777" w:rsidR="003F5B84" w:rsidRPr="00C31099" w:rsidRDefault="003F5B84" w:rsidP="0083395A">
            <w:pPr>
              <w:pStyle w:val="KeinLeerraum"/>
              <w:jc w:val="both"/>
              <w:rPr>
                <w:b/>
                <w:sz w:val="20"/>
                <w:szCs w:val="20"/>
                <w:lang w:val="de-DE" w:eastAsia="de-DE"/>
              </w:rPr>
            </w:pPr>
            <w:proofErr w:type="spellStart"/>
            <w:r w:rsidRPr="00C31099">
              <w:rPr>
                <w:b/>
                <w:sz w:val="20"/>
                <w:szCs w:val="20"/>
                <w:lang w:val="de-DE" w:eastAsia="de-DE"/>
              </w:rPr>
              <w:t>BRAFi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A8070" w14:textId="77777777" w:rsidR="003F5B84" w:rsidRPr="002C033F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3C01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BAD1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D691" w14:textId="77777777" w:rsidR="003F5B84" w:rsidRPr="00C31099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3F5B84" w:rsidRPr="00844F1A" w14:paraId="52EAD008" w14:textId="71378A25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993" w14:textId="77777777" w:rsidR="003F5B84" w:rsidRPr="00C31099" w:rsidRDefault="003F5B84" w:rsidP="0083395A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31099">
              <w:rPr>
                <w:sz w:val="20"/>
                <w:szCs w:val="20"/>
                <w:lang w:val="de-DE" w:eastAsia="de-DE"/>
              </w:rPr>
              <w:t>Vemurafenib</w:t>
            </w:r>
            <w:proofErr w:type="spellEnd"/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0D10C38C" w14:textId="77777777" w:rsidR="003F5B84" w:rsidRPr="002C033F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148 (82.4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EDA" w14:textId="4FF8C279" w:rsidR="003F5B84" w:rsidRPr="00C31099" w:rsidRDefault="003F5B84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76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81.7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6B7157E" w14:textId="57E3699A" w:rsidR="003F5B84" w:rsidRPr="00C31099" w:rsidRDefault="003F5B84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3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73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4384" w14:textId="3E05D15C" w:rsidR="003F5B84" w:rsidRPr="00C31099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92.9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844F1A" w14:paraId="2848F00C" w14:textId="0A60C2F4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BC6" w14:textId="77777777" w:rsidR="003F5B84" w:rsidRPr="00BE772B" w:rsidRDefault="003F5B8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proofErr w:type="spellStart"/>
            <w:r w:rsidRPr="00C31099">
              <w:rPr>
                <w:sz w:val="20"/>
                <w:szCs w:val="20"/>
                <w:lang w:eastAsia="de-DE"/>
              </w:rPr>
              <w:t>Dabrafenib</w:t>
            </w:r>
            <w:proofErr w:type="spellEnd"/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3BEBE" w14:textId="77777777" w:rsidR="003F5B84" w:rsidRPr="00BE772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  32 (17.8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4143" w14:textId="6FFDDA34" w:rsidR="003F5B84" w:rsidRPr="00BE772B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8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70B2" w14:textId="55916AEE" w:rsidR="003F5B84" w:rsidRPr="00BE772B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.7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2FD5" w14:textId="46C00DA5" w:rsidR="003F5B84" w:rsidRPr="00BE772B" w:rsidRDefault="003F5B84" w:rsidP="006379D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  </w:t>
            </w:r>
            <w:r w:rsidRPr="00C31099">
              <w:rPr>
                <w:sz w:val="20"/>
                <w:szCs w:val="20"/>
                <w:lang w:val="de-DE" w:eastAsia="de-DE"/>
              </w:rPr>
              <w:t>3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7.1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C31099" w14:paraId="6BE299D0" w14:textId="21078224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C4F8" w14:textId="77777777" w:rsidR="003F5B84" w:rsidRPr="00BE772B" w:rsidRDefault="003F5B84" w:rsidP="00160C27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C31099">
              <w:rPr>
                <w:b/>
                <w:sz w:val="20"/>
                <w:szCs w:val="20"/>
                <w:lang w:eastAsia="de-DE"/>
              </w:rPr>
              <w:t>Treatment</w:t>
            </w:r>
            <w:r w:rsidRPr="00BE772B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BE772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inside clinical trial/ EAP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A11F2" w14:textId="77777777" w:rsidR="003F5B84" w:rsidRPr="00BE772B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3F10" w14:textId="77777777" w:rsidR="003F5B84" w:rsidRPr="00BE772B" w:rsidRDefault="003F5B84" w:rsidP="00160C2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33F5" w14:textId="77777777" w:rsidR="003F5B84" w:rsidRPr="00BE772B" w:rsidRDefault="003F5B84" w:rsidP="00160C2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3477" w14:textId="77777777" w:rsidR="003F5B84" w:rsidRPr="00BE772B" w:rsidRDefault="003F5B84" w:rsidP="00160C2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3F5B84" w:rsidRPr="00C31099" w14:paraId="5563E31B" w14:textId="183AE23A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9F92" w14:textId="409896BC" w:rsidR="003F5B84" w:rsidRPr="00C31099" w:rsidRDefault="00981434" w:rsidP="00160C27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3F5B84" w:rsidRPr="00C31099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2A7D8A2B" w14:textId="77777777" w:rsidR="003F5B84" w:rsidRPr="00A86391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</w:t>
            </w:r>
            <w:r w:rsidRPr="00A86391">
              <w:rPr>
                <w:b/>
                <w:sz w:val="20"/>
                <w:szCs w:val="20"/>
                <w:lang w:val="de-DE" w:eastAsia="de-DE"/>
              </w:rPr>
              <w:t>144 (80.0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5D47" w14:textId="4D70F876" w:rsidR="003F5B84" w:rsidRPr="00A86391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A86391">
              <w:rPr>
                <w:sz w:val="20"/>
                <w:szCs w:val="20"/>
                <w:lang w:val="de-DE" w:eastAsia="de-DE"/>
              </w:rPr>
              <w:t>77 (</w:t>
            </w:r>
            <w:r>
              <w:rPr>
                <w:sz w:val="20"/>
                <w:szCs w:val="20"/>
                <w:lang w:val="de-DE" w:eastAsia="de-DE"/>
              </w:rPr>
              <w:t>82.8</w:t>
            </w:r>
            <w:r w:rsidRPr="00A86391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4D493579" w14:textId="01F89552" w:rsidR="003F5B84" w:rsidRPr="00C31099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9 (</w:t>
            </w:r>
            <w:r>
              <w:rPr>
                <w:sz w:val="20"/>
                <w:szCs w:val="20"/>
                <w:lang w:val="de-DE" w:eastAsia="de-DE"/>
              </w:rPr>
              <w:t>86.7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4424" w14:textId="76047978" w:rsidR="003F5B84" w:rsidRPr="00C31099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8 (</w:t>
            </w:r>
            <w:r w:rsidR="00947864">
              <w:rPr>
                <w:sz w:val="20"/>
                <w:szCs w:val="20"/>
                <w:lang w:val="de-DE" w:eastAsia="de-DE"/>
              </w:rPr>
              <w:t>66.6</w:t>
            </w:r>
            <w:r>
              <w:rPr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C31099" w14:paraId="4489F116" w14:textId="3C9249FF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E54" w14:textId="5715D3A5" w:rsidR="003F5B84" w:rsidRPr="00C31099" w:rsidRDefault="00981434" w:rsidP="00160C27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</w:t>
            </w:r>
            <w:r w:rsidR="003F5B84" w:rsidRPr="00C31099">
              <w:rPr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1BF17F75" w14:textId="77777777" w:rsidR="003F5B84" w:rsidRPr="00A86391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  </w:t>
            </w:r>
            <w:r w:rsidRPr="00A86391">
              <w:rPr>
                <w:b/>
                <w:sz w:val="20"/>
                <w:szCs w:val="20"/>
                <w:lang w:val="de-DE" w:eastAsia="de-DE"/>
              </w:rPr>
              <w:t>35 (19.4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778F" w14:textId="66EC7C9B" w:rsidR="003F5B84" w:rsidRPr="00A86391" w:rsidRDefault="003F5B84" w:rsidP="00172AC6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A86391">
              <w:rPr>
                <w:sz w:val="20"/>
                <w:szCs w:val="20"/>
                <w:lang w:val="de-DE" w:eastAsia="de-DE"/>
              </w:rPr>
              <w:t>16</w:t>
            </w:r>
            <w:r w:rsidRPr="00A863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7.2</w:t>
            </w:r>
            <w:r w:rsidRPr="00A863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1FE6A6F" w14:textId="19753F52" w:rsidR="003F5B84" w:rsidRPr="00C31099" w:rsidRDefault="003F5B84" w:rsidP="00172AC6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Pr="00C31099">
              <w:rPr>
                <w:sz w:val="20"/>
                <w:szCs w:val="20"/>
                <w:lang w:val="de-DE" w:eastAsia="de-DE"/>
              </w:rPr>
              <w:t>6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3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B16" w14:textId="420AEDAD" w:rsidR="003F5B84" w:rsidRPr="00C31099" w:rsidRDefault="003F5B84" w:rsidP="00172AC6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3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1.0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3F5B84" w:rsidRPr="00C31099" w14:paraId="5C20C986" w14:textId="1636C1B8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A784" w14:textId="50A905BB" w:rsidR="003F5B84" w:rsidRPr="00166723" w:rsidRDefault="00BB6D12" w:rsidP="00886688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5A94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  </w:t>
            </w:r>
            <w:r w:rsidRPr="00A86391">
              <w:rPr>
                <w:b/>
                <w:sz w:val="20"/>
                <w:szCs w:val="20"/>
                <w:lang w:val="de-DE" w:eastAsia="de-DE"/>
              </w:rPr>
              <w:t>1 (0.6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C1B3" w14:textId="77777777" w:rsidR="003F5B84" w:rsidRPr="00166723" w:rsidRDefault="003F5B84" w:rsidP="00160C2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B303" w14:textId="77777777" w:rsidR="003F5B84" w:rsidRPr="00CE3CA5" w:rsidRDefault="003F5B84" w:rsidP="00160C2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62C3" w14:textId="79E8E0B1" w:rsidR="003F5B84" w:rsidRPr="00CE3CA5" w:rsidRDefault="003F5B84" w:rsidP="0086575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 1 (2.4%)</w:t>
            </w:r>
          </w:p>
        </w:tc>
      </w:tr>
      <w:tr w:rsidR="003F5B84" w:rsidRPr="00844F1A" w14:paraId="3684E11C" w14:textId="52E62C70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0F17" w14:textId="1E3FB2E6" w:rsidR="003F5B84" w:rsidRPr="00166723" w:rsidRDefault="003F5B84" w:rsidP="003A1762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166723">
              <w:rPr>
                <w:b/>
                <w:sz w:val="20"/>
                <w:szCs w:val="20"/>
                <w:lang w:eastAsia="de-DE"/>
              </w:rPr>
              <w:t xml:space="preserve">Elevated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serum LDH 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5EAFD765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E72937" w14:textId="77777777" w:rsidR="003F5B84" w:rsidRPr="00166723" w:rsidRDefault="003F5B84" w:rsidP="00FB264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124EF8F" w14:textId="77777777" w:rsidR="003F5B84" w:rsidRPr="00C832DB" w:rsidRDefault="003F5B84" w:rsidP="00391C6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70CD9" w14:textId="77777777" w:rsidR="003F5B84" w:rsidRPr="00C832DB" w:rsidRDefault="003F5B84" w:rsidP="00FB264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3F5B84" w:rsidRPr="00844F1A" w14:paraId="06661248" w14:textId="367B57D1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C7D0" w14:textId="795E305B" w:rsidR="003F5B84" w:rsidRPr="00166723" w:rsidRDefault="0098143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3F5B84" w:rsidRPr="00166723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3F4A4BD5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 w:rsidRPr="00166723">
              <w:rPr>
                <w:b/>
                <w:sz w:val="20"/>
                <w:szCs w:val="20"/>
                <w:lang w:eastAsia="de-DE"/>
              </w:rPr>
              <w:t>89 (49.4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F8FB" w14:textId="724C355E" w:rsidR="003F5B84" w:rsidRPr="00166723" w:rsidRDefault="003F5B84" w:rsidP="00172AC6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166723">
              <w:rPr>
                <w:sz w:val="20"/>
                <w:szCs w:val="20"/>
                <w:lang w:eastAsia="de-DE"/>
              </w:rPr>
              <w:t>35 (</w:t>
            </w:r>
            <w:r>
              <w:rPr>
                <w:sz w:val="20"/>
                <w:szCs w:val="20"/>
                <w:lang w:eastAsia="de-DE"/>
              </w:rPr>
              <w:t>37.6</w:t>
            </w:r>
            <w:r w:rsidRPr="00166723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D9B7D6B" w14:textId="70A83D46" w:rsidR="003F5B84" w:rsidRPr="00C832DB" w:rsidRDefault="003F5B84" w:rsidP="00172AC6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832DB">
              <w:rPr>
                <w:sz w:val="20"/>
                <w:szCs w:val="20"/>
                <w:lang w:eastAsia="de-DE"/>
              </w:rPr>
              <w:t>27 (</w:t>
            </w:r>
            <w:r>
              <w:rPr>
                <w:sz w:val="20"/>
                <w:szCs w:val="20"/>
                <w:lang w:eastAsia="de-DE"/>
              </w:rPr>
              <w:t>60.0</w:t>
            </w:r>
            <w:r w:rsidRPr="00C832DB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93E" w14:textId="01439674" w:rsidR="003F5B84" w:rsidRPr="00C832DB" w:rsidRDefault="003F5B84" w:rsidP="00172AC6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832DB">
              <w:rPr>
                <w:sz w:val="20"/>
                <w:szCs w:val="20"/>
                <w:lang w:eastAsia="de-DE"/>
              </w:rPr>
              <w:t>27 (</w:t>
            </w:r>
            <w:r>
              <w:rPr>
                <w:sz w:val="20"/>
                <w:szCs w:val="20"/>
                <w:lang w:eastAsia="de-DE"/>
              </w:rPr>
              <w:t>64.3</w:t>
            </w:r>
            <w:r w:rsidRPr="00C832DB">
              <w:rPr>
                <w:sz w:val="20"/>
                <w:szCs w:val="20"/>
                <w:lang w:eastAsia="de-DE"/>
              </w:rPr>
              <w:t>%)</w:t>
            </w:r>
          </w:p>
        </w:tc>
      </w:tr>
      <w:tr w:rsidR="003F5B84" w:rsidRPr="00844F1A" w14:paraId="74285A85" w14:textId="459EF66A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1738" w14:textId="094BE644" w:rsidR="003F5B84" w:rsidRPr="00166723" w:rsidRDefault="00981434" w:rsidP="0083395A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</w:t>
            </w:r>
            <w:r w:rsidR="003F5B84" w:rsidRPr="00166723">
              <w:rPr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40FF88A0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 w:rsidRPr="00166723">
              <w:rPr>
                <w:b/>
                <w:sz w:val="20"/>
                <w:szCs w:val="20"/>
                <w:lang w:eastAsia="de-DE"/>
              </w:rPr>
              <w:t>73 (40.6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2E54" w14:textId="232A5BA5" w:rsidR="003F5B84" w:rsidRPr="00166723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66723">
              <w:rPr>
                <w:sz w:val="20"/>
                <w:szCs w:val="20"/>
                <w:lang w:eastAsia="de-DE"/>
              </w:rPr>
              <w:t>49</w:t>
            </w:r>
            <w:r w:rsidRPr="00166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.7</w:t>
            </w:r>
            <w:r w:rsidRPr="00166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4E31BF1" w14:textId="03D092BA" w:rsidR="003F5B84" w:rsidRPr="00C832DB" w:rsidRDefault="003F5B84" w:rsidP="00391C64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4</w:t>
            </w:r>
            <w:r w:rsidRPr="00C83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.1</w:t>
            </w:r>
            <w:r w:rsidRPr="00C83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B4B4" w14:textId="17DBE478" w:rsidR="003F5B84" w:rsidRPr="00C832DB" w:rsidRDefault="003F5B84" w:rsidP="009279DA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10</w:t>
            </w:r>
            <w:r w:rsidRPr="00C83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.8</w:t>
            </w:r>
            <w:r w:rsidRPr="00C83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3F5B84" w:rsidRPr="00844F1A" w14:paraId="6015BD20" w14:textId="45393886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8731" w14:textId="6626C3B3" w:rsidR="003F5B84" w:rsidRPr="00210160" w:rsidRDefault="00BB6D12" w:rsidP="00886688">
            <w:pPr>
              <w:pStyle w:val="KeinLeerraum"/>
              <w:jc w:val="both"/>
              <w:rPr>
                <w:b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 w:rsidRPr="00166723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4BC6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 w:rsidRPr="00166723">
              <w:rPr>
                <w:b/>
                <w:sz w:val="20"/>
                <w:szCs w:val="20"/>
                <w:lang w:val="de-DE" w:eastAsia="de-DE"/>
              </w:rPr>
              <w:t xml:space="preserve">18 </w:t>
            </w:r>
            <w:r>
              <w:rPr>
                <w:b/>
                <w:sz w:val="20"/>
                <w:szCs w:val="20"/>
                <w:lang w:val="de-DE" w:eastAsia="de-DE"/>
              </w:rPr>
              <w:t>(</w:t>
            </w:r>
            <w:r w:rsidRPr="00166723">
              <w:rPr>
                <w:b/>
                <w:sz w:val="20"/>
                <w:szCs w:val="20"/>
                <w:lang w:val="de-DE" w:eastAsia="de-DE"/>
              </w:rPr>
              <w:t>1</w:t>
            </w:r>
            <w:r>
              <w:rPr>
                <w:b/>
                <w:sz w:val="20"/>
                <w:szCs w:val="20"/>
                <w:lang w:val="de-DE" w:eastAsia="de-DE"/>
              </w:rPr>
              <w:t>0.0</w:t>
            </w:r>
            <w:r w:rsidRPr="00166723">
              <w:rPr>
                <w:b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7D720" w14:textId="31081EAE" w:rsidR="003F5B84" w:rsidRPr="00166723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3A1762">
              <w:rPr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Pr="00166723">
              <w:rPr>
                <w:sz w:val="20"/>
                <w:szCs w:val="20"/>
                <w:lang w:val="de-DE" w:eastAsia="de-DE"/>
              </w:rPr>
              <w:t>9</w:t>
            </w:r>
            <w:r>
              <w:rPr>
                <w:sz w:val="20"/>
                <w:szCs w:val="20"/>
                <w:lang w:val="de-DE" w:eastAsia="de-DE"/>
              </w:rPr>
              <w:t xml:space="preserve"> (9.7%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4CB8D" w14:textId="1F8DCEB5" w:rsidR="003F5B84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="003A1762">
              <w:rPr>
                <w:sz w:val="20"/>
                <w:szCs w:val="20"/>
                <w:lang w:val="de-DE" w:eastAsia="de-DE"/>
              </w:rPr>
              <w:t xml:space="preserve">  </w:t>
            </w:r>
            <w:r>
              <w:rPr>
                <w:sz w:val="20"/>
                <w:szCs w:val="20"/>
                <w:lang w:val="de-DE" w:eastAsia="de-DE"/>
              </w:rPr>
              <w:t>4 (8.9%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1D3C3" w14:textId="3EACC6FA" w:rsidR="003F5B84" w:rsidRDefault="003F5B84" w:rsidP="00172AC6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5 (11.9%)</w:t>
            </w:r>
          </w:p>
        </w:tc>
      </w:tr>
      <w:tr w:rsidR="003F5B84" w:rsidRPr="00844F1A" w14:paraId="71F2F136" w14:textId="3BAA173A" w:rsidTr="003F5B84">
        <w:trPr>
          <w:trHeight w:val="282"/>
        </w:trPr>
        <w:tc>
          <w:tcPr>
            <w:tcW w:w="18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553EF" w14:textId="0CBEDD6D" w:rsidR="003F5B84" w:rsidRPr="00210160" w:rsidRDefault="003F5B84" w:rsidP="003A1762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Elevated S-100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71D377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CA3553" w14:textId="77777777" w:rsidR="003F5B84" w:rsidRPr="00166723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6C9ABA" w14:textId="77777777" w:rsidR="003F5B84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8A8DD" w14:textId="77777777" w:rsidR="003F5B84" w:rsidRDefault="003F5B84" w:rsidP="009279DA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3F5B84" w:rsidRPr="00844F1A" w14:paraId="26CA63E0" w14:textId="397EA7E3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C9709" w14:textId="49DE26A6" w:rsidR="003F5B84" w:rsidRPr="00210160" w:rsidRDefault="00981434" w:rsidP="00B2734D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3F5B84" w:rsidRPr="00210160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33DAF5D5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77 (42.8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15C3BE" w14:textId="523ACBA6" w:rsidR="003F5B84" w:rsidRPr="00166723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39 (41.9%)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8034848" w14:textId="0BD3AF80" w:rsidR="003F5B84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22 (48.9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E087" w14:textId="53008695" w:rsidR="003F5B84" w:rsidRDefault="003F5B84" w:rsidP="0086575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6 (38.1%)</w:t>
            </w:r>
          </w:p>
        </w:tc>
      </w:tr>
      <w:tr w:rsidR="003F5B84" w:rsidRPr="00844F1A" w14:paraId="2293AF42" w14:textId="2BCCE9AB" w:rsidTr="003F5B84">
        <w:trPr>
          <w:trHeight w:val="282"/>
        </w:trPr>
        <w:tc>
          <w:tcPr>
            <w:tcW w:w="18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65121" w14:textId="6AA0BED9" w:rsidR="003F5B84" w:rsidRPr="00210160" w:rsidRDefault="00981434" w:rsidP="00B2734D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</w:t>
            </w:r>
            <w:r w:rsidR="003F5B84" w:rsidRPr="00210160">
              <w:rPr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58" w:type="pct"/>
            <w:tcBorders>
              <w:left w:val="single" w:sz="4" w:space="0" w:color="auto"/>
              <w:right w:val="single" w:sz="4" w:space="0" w:color="auto"/>
            </w:tcBorders>
          </w:tcPr>
          <w:p w14:paraId="19434724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26 (14.4%)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0CF5FC" w14:textId="5637EE19" w:rsidR="003F5B84" w:rsidRPr="00166723" w:rsidRDefault="003F5B84" w:rsidP="0086575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6 (17.2%)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D45B072" w14:textId="3AB62B78" w:rsidR="003F5B84" w:rsidRDefault="003F5B84" w:rsidP="0086575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5 (11.1%)</w:t>
            </w:r>
          </w:p>
        </w:tc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CE79" w14:textId="1FDDB8B3" w:rsidR="003F5B84" w:rsidRDefault="003F5B84" w:rsidP="009279DA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5 (11.9%)</w:t>
            </w:r>
          </w:p>
        </w:tc>
      </w:tr>
      <w:tr w:rsidR="003F5B84" w:rsidRPr="00844F1A" w14:paraId="11563DF7" w14:textId="2FC1E3C9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2C67" w14:textId="2C99A0E8" w:rsidR="003F5B84" w:rsidRPr="00D24908" w:rsidRDefault="00BB6D12" w:rsidP="00D24908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3F5B84" w:rsidRPr="00210160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3274" w14:textId="77777777" w:rsidR="003F5B84" w:rsidRPr="00166723" w:rsidRDefault="003F5B84" w:rsidP="00931093">
            <w:pPr>
              <w:pStyle w:val="KeinLeerraum"/>
              <w:jc w:val="right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77 (42.8%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F471D" w14:textId="14D46E0A" w:rsidR="003F5B84" w:rsidRPr="00166723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38 (40.9%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7D524" w14:textId="3A9DA1EC" w:rsidR="003F5B84" w:rsidRDefault="003F5B84" w:rsidP="00391C6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8 (40.0%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882FE" w14:textId="4C59B1E0" w:rsidR="003F5B84" w:rsidRDefault="003F5B84" w:rsidP="00865754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21 (50.0%)</w:t>
            </w:r>
          </w:p>
        </w:tc>
      </w:tr>
      <w:tr w:rsidR="003F5B84" w:rsidRPr="00844F1A" w14:paraId="69F6A2E9" w14:textId="57054F4A" w:rsidTr="003F5B84">
        <w:trPr>
          <w:trHeight w:val="282"/>
        </w:trPr>
        <w:tc>
          <w:tcPr>
            <w:tcW w:w="18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04EC" w14:textId="237235D5" w:rsidR="003F5B84" w:rsidRPr="00166723" w:rsidRDefault="003F5B84" w:rsidP="00D24908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 w:rsidRPr="00166723">
              <w:rPr>
                <w:b/>
                <w:sz w:val="20"/>
                <w:szCs w:val="20"/>
                <w:lang w:eastAsia="de-DE"/>
              </w:rPr>
              <w:t xml:space="preserve">Median time to best response 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 w:rsidRPr="00931093">
              <w:rPr>
                <w:sz w:val="20"/>
                <w:szCs w:val="20"/>
                <w:lang w:eastAsia="de-DE"/>
              </w:rPr>
              <w:t>(range),</w:t>
            </w:r>
            <w:r w:rsidR="003A1762">
              <w:rPr>
                <w:sz w:val="20"/>
                <w:szCs w:val="20"/>
                <w:lang w:eastAsia="de-DE"/>
              </w:rPr>
              <w:t xml:space="preserve"> in months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AE20" w14:textId="77777777" w:rsidR="003F5B84" w:rsidRDefault="003F5B84" w:rsidP="0020787E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</w:p>
          <w:p w14:paraId="2911B3AE" w14:textId="44CDE95F" w:rsidR="003F5B84" w:rsidRDefault="003F5B84" w:rsidP="0020787E">
            <w:pPr>
              <w:pStyle w:val="KeinLeerraum"/>
              <w:jc w:val="right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2.0</w:t>
            </w:r>
            <w:r w:rsidRPr="00166723">
              <w:rPr>
                <w:b/>
                <w:sz w:val="20"/>
                <w:szCs w:val="20"/>
                <w:lang w:eastAsia="de-DE"/>
              </w:rPr>
              <w:t xml:space="preserve"> (0.4-13.</w:t>
            </w:r>
            <w:r>
              <w:rPr>
                <w:b/>
                <w:sz w:val="20"/>
                <w:szCs w:val="20"/>
                <w:lang w:eastAsia="de-DE"/>
              </w:rPr>
              <w:t>9)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6DA94" w14:textId="77777777" w:rsidR="003F5B84" w:rsidRPr="00D24908" w:rsidRDefault="003F5B84" w:rsidP="00391C6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D24908">
              <w:rPr>
                <w:sz w:val="20"/>
                <w:szCs w:val="20"/>
                <w:lang w:eastAsia="de-DE"/>
              </w:rPr>
              <w:t>2.0 (0.82-13.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C145E" w14:textId="77777777" w:rsidR="003F5B84" w:rsidRPr="00D24908" w:rsidRDefault="003F5B84" w:rsidP="00391C6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D24908">
              <w:rPr>
                <w:sz w:val="20"/>
                <w:szCs w:val="20"/>
                <w:lang w:eastAsia="de-DE"/>
              </w:rPr>
              <w:t>1.8 (0.8-5.6)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62142" w14:textId="2A7EAA1E" w:rsidR="003F5B84" w:rsidRPr="00D24908" w:rsidRDefault="003F5B84" w:rsidP="009279DA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2.0 </w:t>
            </w:r>
            <w:r w:rsidRPr="00D24908">
              <w:rPr>
                <w:sz w:val="20"/>
                <w:szCs w:val="20"/>
                <w:lang w:eastAsia="de-DE"/>
              </w:rPr>
              <w:t>(0.</w:t>
            </w:r>
            <w:r w:rsidRPr="00D24908" w:rsidDel="0076282E">
              <w:rPr>
                <w:sz w:val="20"/>
                <w:szCs w:val="20"/>
                <w:lang w:eastAsia="de-DE"/>
              </w:rPr>
              <w:t>4</w:t>
            </w:r>
            <w:r w:rsidRPr="00D24908">
              <w:rPr>
                <w:sz w:val="20"/>
                <w:szCs w:val="20"/>
                <w:lang w:eastAsia="de-DE"/>
              </w:rPr>
              <w:t>-13.9)</w:t>
            </w:r>
          </w:p>
        </w:tc>
      </w:tr>
    </w:tbl>
    <w:p w14:paraId="35D4BEDB" w14:textId="77777777" w:rsidR="00350722" w:rsidRDefault="00350722"/>
    <w:p w14:paraId="3DAA94DA" w14:textId="77777777" w:rsidR="00BE772B" w:rsidRDefault="00BE772B"/>
    <w:p w14:paraId="541D3900" w14:textId="77777777" w:rsidR="002B5DBE" w:rsidRDefault="002B5DBE"/>
    <w:p w14:paraId="7C0315F1" w14:textId="77777777" w:rsidR="0020787E" w:rsidRDefault="0020787E"/>
    <w:p w14:paraId="1D6DCA25" w14:textId="77777777" w:rsidR="0020787E" w:rsidRDefault="0020787E"/>
    <w:p w14:paraId="4779480A" w14:textId="6A904652" w:rsidR="00931093" w:rsidRDefault="0017656F" w:rsidP="00350722">
      <w:pPr>
        <w:spacing w:after="0" w:line="240" w:lineRule="auto"/>
      </w:pPr>
      <w:r>
        <w:rPr>
          <w:b/>
        </w:rPr>
        <w:lastRenderedPageBreak/>
        <w:t>Suppl. T</w:t>
      </w:r>
      <w:r w:rsidR="00350722" w:rsidRPr="00B45B1E">
        <w:rPr>
          <w:b/>
        </w:rPr>
        <w:t xml:space="preserve">able </w:t>
      </w:r>
      <w:r>
        <w:rPr>
          <w:b/>
        </w:rPr>
        <w:t>2:</w:t>
      </w:r>
      <w:r w:rsidR="00350722" w:rsidRPr="00B45B1E">
        <w:rPr>
          <w:b/>
        </w:rPr>
        <w:t xml:space="preserve"> </w:t>
      </w:r>
      <w:r w:rsidR="00424A05">
        <w:rPr>
          <w:b/>
        </w:rPr>
        <w:t xml:space="preserve">Patients’ </w:t>
      </w:r>
      <w:r w:rsidR="00350722">
        <w:rPr>
          <w:b/>
        </w:rPr>
        <w:t>characteristics</w:t>
      </w:r>
      <w:r w:rsidR="00BE772B">
        <w:rPr>
          <w:b/>
        </w:rPr>
        <w:t xml:space="preserve"> at disease progression.</w:t>
      </w:r>
      <w:r w:rsidR="00350722">
        <w:t xml:space="preserve"> </w:t>
      </w:r>
    </w:p>
    <w:tbl>
      <w:tblPr>
        <w:tblpPr w:leftFromText="141" w:rightFromText="141" w:vertAnchor="text" w:horzAnchor="page" w:tblpX="1231" w:tblpY="401"/>
        <w:tblW w:w="48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1277"/>
        <w:gridCol w:w="1560"/>
        <w:gridCol w:w="1138"/>
        <w:gridCol w:w="1275"/>
      </w:tblGrid>
      <w:tr w:rsidR="00424A05" w:rsidRPr="004C552B" w14:paraId="61E09671" w14:textId="0D6B2577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52788" w14:textId="2E9A685B" w:rsidR="00424A05" w:rsidRPr="004C552B" w:rsidRDefault="0017656F" w:rsidP="002B5DBE">
            <w:pPr>
              <w:pStyle w:val="KeinLeerraum"/>
              <w:jc w:val="both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A4415" w14:textId="77777777" w:rsidR="00424A05" w:rsidRPr="002C033F" w:rsidRDefault="00424A05" w:rsidP="002B5DBE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Total number of patients</w:t>
            </w:r>
          </w:p>
        </w:tc>
        <w:tc>
          <w:tcPr>
            <w:tcW w:w="22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28B87" w14:textId="77777777" w:rsidR="00424A05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Response groups</w:t>
            </w:r>
          </w:p>
          <w:p w14:paraId="202FB933" w14:textId="78525938" w:rsidR="00424A05" w:rsidRPr="00C832DB" w:rsidRDefault="00424A05" w:rsidP="00424A05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        CR+PR                     </w:t>
            </w:r>
            <w:r w:rsidRPr="00C31099">
              <w:rPr>
                <w:b/>
                <w:sz w:val="20"/>
                <w:szCs w:val="20"/>
                <w:lang w:eastAsia="de-DE"/>
              </w:rPr>
              <w:t>SD</w:t>
            </w:r>
            <w:r>
              <w:rPr>
                <w:b/>
                <w:sz w:val="20"/>
                <w:szCs w:val="20"/>
                <w:lang w:eastAsia="de-DE"/>
              </w:rPr>
              <w:t xml:space="preserve">                      PD</w:t>
            </w:r>
          </w:p>
        </w:tc>
      </w:tr>
      <w:tr w:rsidR="00E1441F" w:rsidRPr="00E1441F" w14:paraId="409FEAE6" w14:textId="3D9272E6" w:rsidTr="007E1CBC">
        <w:trPr>
          <w:gridAfter w:val="4"/>
          <w:wAfter w:w="2915" w:type="pct"/>
          <w:trHeight w:val="81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860BD" w14:textId="0856C85A" w:rsidR="00E1441F" w:rsidRPr="00CD26C2" w:rsidRDefault="00E1441F" w:rsidP="00424A05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ECOG</w:t>
            </w:r>
            <w:r w:rsidR="00EF389C">
              <w:rPr>
                <w:b/>
                <w:sz w:val="20"/>
                <w:szCs w:val="20"/>
                <w:lang w:eastAsia="de-DE"/>
              </w:rPr>
              <w:t>-PS</w:t>
            </w:r>
          </w:p>
        </w:tc>
      </w:tr>
      <w:tr w:rsidR="00424A05" w:rsidRPr="00E1441F" w14:paraId="6C8B4708" w14:textId="0421D2C2" w:rsidTr="007E1CBC">
        <w:trPr>
          <w:trHeight w:val="242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515F" w14:textId="77777777" w:rsidR="00424A05" w:rsidRPr="00CD26C2" w:rsidRDefault="00424A05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 w:rsidRPr="00CD26C2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64557EDA" w14:textId="499D8E16" w:rsidR="00424A05" w:rsidRPr="00B64248" w:rsidRDefault="00424A05" w:rsidP="00E1441F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30 (16.7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F06D21" w14:textId="4DC48EA8" w:rsidR="00424A05" w:rsidRPr="00F60AE3" w:rsidRDefault="00424A05" w:rsidP="00E1441F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2 (</w:t>
            </w:r>
            <w:r w:rsidR="00841D6C">
              <w:rPr>
                <w:sz w:val="20"/>
                <w:szCs w:val="20"/>
                <w:lang w:eastAsia="de-DE"/>
              </w:rPr>
              <w:t>23.6</w:t>
            </w:r>
            <w:r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28974F1A" w14:textId="08A1AF9B" w:rsidR="00424A05" w:rsidRPr="00F60AE3" w:rsidRDefault="00841D6C" w:rsidP="00E1441F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 </w:t>
            </w:r>
            <w:r w:rsidR="00424A05">
              <w:rPr>
                <w:sz w:val="20"/>
                <w:szCs w:val="20"/>
                <w:lang w:eastAsia="de-DE"/>
              </w:rPr>
              <w:t>7 (15.6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5031" w14:textId="6BF852F4" w:rsidR="00424A05" w:rsidRPr="00F60AE3" w:rsidRDefault="00424A05" w:rsidP="00E1441F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</w:t>
            </w:r>
            <w:r w:rsidR="00E1441F">
              <w:rPr>
                <w:sz w:val="20"/>
                <w:szCs w:val="20"/>
                <w:lang w:eastAsia="de-DE"/>
              </w:rPr>
              <w:t xml:space="preserve">  </w:t>
            </w:r>
            <w:r>
              <w:rPr>
                <w:sz w:val="20"/>
                <w:szCs w:val="20"/>
                <w:lang w:eastAsia="de-DE"/>
              </w:rPr>
              <w:t xml:space="preserve"> (2.4</w:t>
            </w:r>
            <w:r w:rsidR="00E1441F">
              <w:rPr>
                <w:sz w:val="20"/>
                <w:szCs w:val="20"/>
                <w:lang w:eastAsia="de-DE"/>
              </w:rPr>
              <w:t>0</w:t>
            </w:r>
            <w:r>
              <w:rPr>
                <w:sz w:val="20"/>
                <w:szCs w:val="20"/>
                <w:lang w:eastAsia="de-DE"/>
              </w:rPr>
              <w:t>%)</w:t>
            </w:r>
          </w:p>
        </w:tc>
      </w:tr>
      <w:tr w:rsidR="00424A05" w:rsidRPr="0055726E" w14:paraId="60104AFD" w14:textId="0FE38472" w:rsidTr="007E1CBC">
        <w:trPr>
          <w:trHeight w:val="204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0F8F0" w14:textId="77777777" w:rsidR="00424A05" w:rsidRPr="00CD26C2" w:rsidRDefault="00424A05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 w:rsidRPr="00CD26C2">
              <w:rPr>
                <w:sz w:val="20"/>
                <w:szCs w:val="20"/>
                <w:lang w:eastAsia="de-DE"/>
              </w:rPr>
              <w:t>≥1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0FCAF2EC" w14:textId="77777777" w:rsidR="00424A05" w:rsidRPr="00B64248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69 (38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5F224" w14:textId="66377803" w:rsidR="00424A05" w:rsidRPr="00F60AE3" w:rsidRDefault="00424A05" w:rsidP="006D4279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33 (35.5%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5B747EF" w14:textId="33FA9748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5 (</w:t>
            </w:r>
            <w:r w:rsidR="00E1441F">
              <w:rPr>
                <w:sz w:val="20"/>
                <w:szCs w:val="20"/>
                <w:lang w:eastAsia="de-DE"/>
              </w:rPr>
              <w:t>33.</w:t>
            </w:r>
            <w:r>
              <w:rPr>
                <w:sz w:val="20"/>
                <w:szCs w:val="20"/>
                <w:lang w:eastAsia="de-DE"/>
              </w:rPr>
              <w:t>3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F9B94" w14:textId="264CC64E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1 (50.0%)</w:t>
            </w:r>
          </w:p>
        </w:tc>
      </w:tr>
      <w:tr w:rsidR="00424A05" w:rsidRPr="0055726E" w14:paraId="5758B5D9" w14:textId="51FA83A4" w:rsidTr="007E1CBC">
        <w:trPr>
          <w:trHeight w:val="180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9BE06" w14:textId="54EF9805" w:rsidR="00424A05" w:rsidRPr="00CD26C2" w:rsidRDefault="001568F5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424A05" w:rsidRPr="00CD26C2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DE85" w14:textId="77777777" w:rsidR="00424A05" w:rsidRPr="00B64248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81 (45.0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4755A" w14:textId="6A607194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38 (40.9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6B9CA" w14:textId="10F23367" w:rsidR="00424A05" w:rsidRPr="00F60AE3" w:rsidRDefault="00424A05" w:rsidP="006D4279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3 (51.1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247CA" w14:textId="36AABAD4" w:rsidR="00424A05" w:rsidRPr="00F60AE3" w:rsidRDefault="00424A05" w:rsidP="006D4279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0 (47.6%)</w:t>
            </w:r>
          </w:p>
        </w:tc>
      </w:tr>
      <w:tr w:rsidR="00424A05" w:rsidRPr="0055726E" w14:paraId="63D9D51E" w14:textId="157055D8" w:rsidTr="007E1CBC">
        <w:trPr>
          <w:trHeight w:val="176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18C8" w14:textId="06A7DC00" w:rsidR="00424A05" w:rsidRPr="00B64248" w:rsidRDefault="00424A05" w:rsidP="001568F5">
            <w:pPr>
              <w:pStyle w:val="KeinLeerraum"/>
              <w:rPr>
                <w:sz w:val="20"/>
                <w:szCs w:val="20"/>
                <w:lang w:eastAsia="de-DE"/>
              </w:rPr>
            </w:pPr>
            <w:r w:rsidRPr="00B64248">
              <w:rPr>
                <w:b/>
                <w:sz w:val="20"/>
                <w:szCs w:val="20"/>
                <w:lang w:eastAsia="de-DE"/>
              </w:rPr>
              <w:t>Elevated S-100</w:t>
            </w:r>
            <w:r>
              <w:rPr>
                <w:b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D4670E" w14:textId="77777777" w:rsidR="00424A05" w:rsidRPr="00E47F85" w:rsidRDefault="00424A05" w:rsidP="002B5DBE">
            <w:pPr>
              <w:pStyle w:val="KeinLeerraum"/>
              <w:jc w:val="center"/>
              <w:rPr>
                <w:b/>
                <w:sz w:val="2"/>
                <w:szCs w:val="2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8258FB" w14:textId="77777777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9C72C5" w14:textId="77777777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C464" w14:textId="77777777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24A05" w:rsidRPr="0055726E" w14:paraId="3B54893D" w14:textId="5CBEC06B" w:rsidTr="007E1CBC">
        <w:trPr>
          <w:trHeight w:val="242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1C0DB" w14:textId="604E08AC" w:rsidR="00424A05" w:rsidRPr="00B64248" w:rsidRDefault="00981434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424A05" w:rsidRPr="00B64248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27E06D0C" w14:textId="77777777" w:rsidR="00424A05" w:rsidRPr="00166723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42   (23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C436E1" w14:textId="3C36D6A6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2 (</w:t>
            </w:r>
            <w:r w:rsidR="00841D6C">
              <w:rPr>
                <w:sz w:val="20"/>
                <w:szCs w:val="20"/>
                <w:lang w:eastAsia="de-DE"/>
              </w:rPr>
              <w:t>23.6</w:t>
            </w:r>
            <w:r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6D7A478D" w14:textId="52F75BC5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4 (31.1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E90F" w14:textId="76886509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6 (14.3%)</w:t>
            </w:r>
          </w:p>
        </w:tc>
      </w:tr>
      <w:tr w:rsidR="00424A05" w:rsidRPr="0055726E" w14:paraId="40C4501E" w14:textId="24498B32" w:rsidTr="007E1CBC">
        <w:trPr>
          <w:trHeight w:val="132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1CA1E" w14:textId="6632DCA2" w:rsidR="00424A05" w:rsidRPr="00B64248" w:rsidRDefault="00981434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</w:t>
            </w:r>
            <w:r w:rsidR="00424A05" w:rsidRPr="00B64248">
              <w:rPr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6C53BC62" w14:textId="77777777" w:rsidR="00424A05" w:rsidRPr="00166723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24   (13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6EF37C" w14:textId="69990D9E" w:rsidR="00424A05" w:rsidRPr="00F60AE3" w:rsidRDefault="00424A05" w:rsidP="006D4279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7 (18.3%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327FCDDD" w14:textId="76FC198E" w:rsidR="00424A05" w:rsidRPr="00F60AE3" w:rsidRDefault="00E1441F" w:rsidP="00E1441F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 </w:t>
            </w:r>
            <w:r w:rsidR="00424A05">
              <w:rPr>
                <w:sz w:val="20"/>
                <w:szCs w:val="20"/>
                <w:lang w:eastAsia="de-DE"/>
              </w:rPr>
              <w:t>4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 w:rsidR="00424A05">
              <w:rPr>
                <w:sz w:val="20"/>
                <w:szCs w:val="20"/>
                <w:lang w:eastAsia="de-DE"/>
              </w:rPr>
              <w:t>(8.9</w:t>
            </w:r>
            <w:r>
              <w:rPr>
                <w:sz w:val="20"/>
                <w:szCs w:val="20"/>
                <w:lang w:eastAsia="de-DE"/>
              </w:rPr>
              <w:t>0</w:t>
            </w:r>
            <w:r w:rsidR="00424A05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96DC0" w14:textId="3C4E9CFF" w:rsidR="00424A05" w:rsidRPr="00F60AE3" w:rsidRDefault="00E1441F" w:rsidP="006D4279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 w:rsidR="00424A05">
              <w:rPr>
                <w:sz w:val="20"/>
                <w:szCs w:val="20"/>
                <w:lang w:eastAsia="de-DE"/>
              </w:rPr>
              <w:t>3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 w:rsidR="00424A05">
              <w:rPr>
                <w:sz w:val="20"/>
                <w:szCs w:val="20"/>
                <w:lang w:eastAsia="de-DE"/>
              </w:rPr>
              <w:t>(7.1</w:t>
            </w:r>
            <w:r>
              <w:rPr>
                <w:sz w:val="20"/>
                <w:szCs w:val="20"/>
                <w:lang w:eastAsia="de-DE"/>
              </w:rPr>
              <w:t>0</w:t>
            </w:r>
            <w:r w:rsidR="00424A05">
              <w:rPr>
                <w:sz w:val="20"/>
                <w:szCs w:val="20"/>
                <w:lang w:eastAsia="de-DE"/>
              </w:rPr>
              <w:t>%)</w:t>
            </w:r>
          </w:p>
        </w:tc>
      </w:tr>
      <w:tr w:rsidR="00424A05" w:rsidRPr="0055726E" w14:paraId="558A9C4A" w14:textId="720C937E" w:rsidTr="007E1CBC">
        <w:trPr>
          <w:trHeight w:val="192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61FE" w14:textId="1BAE46B2" w:rsidR="00424A05" w:rsidRPr="00B64248" w:rsidRDefault="001568F5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424A05" w:rsidRPr="00B64248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37F8" w14:textId="77777777" w:rsidR="00424A05" w:rsidRPr="00166723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114 (63.4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E181D" w14:textId="3CDF8A5F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54 (58.1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FBD1F" w14:textId="66CC302F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7 (60.0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704AA" w14:textId="2EE9AF37" w:rsidR="00424A05" w:rsidRPr="00F60AE3" w:rsidRDefault="00E1441F" w:rsidP="00E1441F">
            <w:pPr>
              <w:pStyle w:val="KeinLeerraum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 </w:t>
            </w:r>
            <w:r w:rsidR="00424A05">
              <w:rPr>
                <w:sz w:val="20"/>
                <w:szCs w:val="20"/>
                <w:lang w:eastAsia="de-DE"/>
              </w:rPr>
              <w:t>33 (78.6%)</w:t>
            </w:r>
          </w:p>
        </w:tc>
      </w:tr>
      <w:tr w:rsidR="00424A05" w:rsidRPr="0055726E" w14:paraId="022FFCEA" w14:textId="324B93BA" w:rsidTr="007E1CBC">
        <w:trPr>
          <w:trHeight w:val="424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A9501" w14:textId="07DACFF1" w:rsidR="00424A05" w:rsidRPr="00D458DB" w:rsidRDefault="00424A05" w:rsidP="001568F5">
            <w:pPr>
              <w:pStyle w:val="KeinLeerraum"/>
              <w:rPr>
                <w:b/>
                <w:i/>
                <w:lang w:eastAsia="de-DE"/>
              </w:rPr>
            </w:pPr>
            <w:r w:rsidRPr="00A54B34">
              <w:rPr>
                <w:b/>
                <w:sz w:val="20"/>
                <w:szCs w:val="20"/>
                <w:lang w:eastAsia="de-DE"/>
              </w:rPr>
              <w:t xml:space="preserve">Elevated </w:t>
            </w:r>
            <w:r>
              <w:rPr>
                <w:b/>
                <w:sz w:val="20"/>
                <w:szCs w:val="20"/>
                <w:lang w:eastAsia="de-DE"/>
              </w:rPr>
              <w:t xml:space="preserve">serum </w:t>
            </w:r>
            <w:r w:rsidRPr="00A54B34">
              <w:rPr>
                <w:b/>
                <w:sz w:val="20"/>
                <w:szCs w:val="20"/>
                <w:lang w:eastAsia="de-DE"/>
              </w:rPr>
              <w:t>LDH</w:t>
            </w:r>
            <w:r>
              <w:rPr>
                <w:b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532433" w14:textId="77777777" w:rsidR="00424A05" w:rsidRPr="00E47F85" w:rsidRDefault="00424A05" w:rsidP="002B5DBE">
            <w:pPr>
              <w:pStyle w:val="KeinLeerraum"/>
              <w:jc w:val="center"/>
              <w:rPr>
                <w:b/>
                <w:sz w:val="2"/>
                <w:szCs w:val="2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A09464" w14:textId="77777777" w:rsidR="00424A05" w:rsidRPr="00F60AE3" w:rsidRDefault="00424A05" w:rsidP="002B5DBE">
            <w:pPr>
              <w:pStyle w:val="KeinLeerraum"/>
              <w:rPr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698E53" w14:textId="77777777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09BB" w14:textId="77777777" w:rsidR="00424A05" w:rsidRPr="00F60AE3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24A05" w:rsidRPr="0055726E" w14:paraId="16E669EE" w14:textId="785B2369" w:rsidTr="007E1CBC">
        <w:trPr>
          <w:trHeight w:val="215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5668" w14:textId="68ECB1E7" w:rsidR="00424A05" w:rsidRPr="00C31099" w:rsidRDefault="00981434" w:rsidP="001568F5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424A05" w:rsidRPr="00C31099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3C2D8C81" w14:textId="77777777" w:rsidR="00424A05" w:rsidRPr="002C033F" w:rsidRDefault="00424A05" w:rsidP="001568F5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4F0581">
              <w:rPr>
                <w:b/>
                <w:sz w:val="20"/>
                <w:szCs w:val="20"/>
                <w:lang w:eastAsia="de-DE"/>
              </w:rPr>
              <w:t>6</w:t>
            </w:r>
            <w:r>
              <w:rPr>
                <w:b/>
                <w:sz w:val="20"/>
                <w:szCs w:val="20"/>
                <w:lang w:eastAsia="de-DE"/>
              </w:rPr>
              <w:t>8</w:t>
            </w:r>
            <w:r w:rsidRPr="004F0581">
              <w:rPr>
                <w:b/>
                <w:sz w:val="20"/>
                <w:szCs w:val="20"/>
                <w:lang w:eastAsia="de-DE"/>
              </w:rPr>
              <w:t xml:space="preserve"> (</w:t>
            </w:r>
            <w:r>
              <w:rPr>
                <w:b/>
                <w:sz w:val="20"/>
                <w:szCs w:val="20"/>
                <w:lang w:eastAsia="de-DE"/>
              </w:rPr>
              <w:t>37.8</w:t>
            </w:r>
            <w:r w:rsidRPr="004F0581">
              <w:rPr>
                <w:b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0E97" w14:textId="58C59903" w:rsidR="00424A05" w:rsidRPr="00F60AE3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4F0581">
              <w:rPr>
                <w:sz w:val="20"/>
                <w:szCs w:val="20"/>
                <w:lang w:eastAsia="de-DE"/>
              </w:rPr>
              <w:t>31 (</w:t>
            </w:r>
            <w:r>
              <w:rPr>
                <w:sz w:val="20"/>
                <w:szCs w:val="20"/>
                <w:lang w:eastAsia="de-DE"/>
              </w:rPr>
              <w:t>33.3</w:t>
            </w:r>
            <w:r w:rsidRPr="004F0581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1608A54" w14:textId="58ED6E4E" w:rsidR="00424A05" w:rsidRPr="00F60AE3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4F0581">
              <w:rPr>
                <w:sz w:val="20"/>
                <w:szCs w:val="20"/>
                <w:lang w:eastAsia="de-DE"/>
              </w:rPr>
              <w:t>21 (</w:t>
            </w:r>
            <w:r w:rsidR="00841D6C">
              <w:rPr>
                <w:sz w:val="20"/>
                <w:szCs w:val="20"/>
                <w:lang w:eastAsia="de-DE"/>
              </w:rPr>
              <w:t>46.6</w:t>
            </w:r>
            <w:r w:rsidRPr="004F0581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7954" w14:textId="38A21FBF" w:rsidR="00424A05" w:rsidRPr="00F60AE3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4F0581">
              <w:rPr>
                <w:sz w:val="20"/>
                <w:szCs w:val="20"/>
                <w:lang w:eastAsia="de-DE"/>
              </w:rPr>
              <w:t>1</w:t>
            </w:r>
            <w:r w:rsidRPr="00C31099">
              <w:rPr>
                <w:sz w:val="20"/>
                <w:szCs w:val="20"/>
                <w:lang w:val="de-DE" w:eastAsia="de-DE"/>
              </w:rPr>
              <w:t>6 (</w:t>
            </w:r>
            <w:r>
              <w:rPr>
                <w:sz w:val="20"/>
                <w:szCs w:val="20"/>
                <w:lang w:val="de-DE" w:eastAsia="de-DE"/>
              </w:rPr>
              <w:t>38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55726E" w14:paraId="1AE5A7A2" w14:textId="1D6D93CB" w:rsidTr="007E1CBC">
        <w:trPr>
          <w:trHeight w:val="119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7DD8" w14:textId="3822C64D" w:rsidR="00424A05" w:rsidRPr="00A54B34" w:rsidRDefault="00981434" w:rsidP="001568F5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sz w:val="20"/>
                <w:szCs w:val="20"/>
                <w:lang w:eastAsia="de-DE"/>
              </w:rPr>
              <w:t>n</w:t>
            </w:r>
            <w:r w:rsidR="00424A05" w:rsidRPr="00C31099">
              <w:rPr>
                <w:iCs/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163A8BA8" w14:textId="77777777" w:rsidR="00424A05" w:rsidRPr="004F0581" w:rsidRDefault="00424A05" w:rsidP="001568F5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70 (38.9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6ABF" w14:textId="392F30A3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4</w:t>
            </w:r>
            <w:r>
              <w:rPr>
                <w:sz w:val="20"/>
                <w:szCs w:val="20"/>
                <w:lang w:eastAsia="de-DE"/>
              </w:rPr>
              <w:t>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841D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5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A67FC7F" w14:textId="45E3825F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1</w:t>
            </w:r>
            <w:r>
              <w:rPr>
                <w:sz w:val="20"/>
                <w:szCs w:val="20"/>
                <w:lang w:eastAsia="de-DE"/>
              </w:rPr>
              <w:t>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.7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8F8C" w14:textId="509C1E2A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11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6.2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55726E" w14:paraId="0EB4FCE7" w14:textId="0DB26CD7" w:rsidTr="007E1CBC">
        <w:trPr>
          <w:trHeight w:val="151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A70D" w14:textId="6246E883" w:rsidR="00424A05" w:rsidRPr="00C31099" w:rsidRDefault="001568F5" w:rsidP="001568F5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</w:t>
            </w:r>
            <w:r w:rsidR="00424A05">
              <w:rPr>
                <w:sz w:val="20"/>
                <w:szCs w:val="20"/>
                <w:lang w:eastAsia="de-DE"/>
              </w:rPr>
              <w:t>nknown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8D37" w14:textId="77777777" w:rsidR="00424A05" w:rsidRPr="002C033F" w:rsidRDefault="00424A05" w:rsidP="001568F5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42 (23.3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5B9C" w14:textId="103E1451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5 (16.1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4756" w14:textId="389E1FD9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2 (26.7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9C04" w14:textId="2538990E" w:rsidR="00424A05" w:rsidRPr="00C31099" w:rsidRDefault="00424A05" w:rsidP="001568F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5 (35.7%)</w:t>
            </w:r>
          </w:p>
        </w:tc>
      </w:tr>
      <w:tr w:rsidR="00424A05" w:rsidRPr="0055726E" w14:paraId="1CB27FAD" w14:textId="34546EDD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ED47" w14:textId="77777777" w:rsidR="00424A05" w:rsidRPr="00C31099" w:rsidRDefault="00424A05" w:rsidP="002B5DBE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Pattern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progression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I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D9A1F3" w14:textId="77777777" w:rsidR="00424A05" w:rsidRPr="002C033F" w:rsidRDefault="00424A05" w:rsidP="00986867">
            <w:pPr>
              <w:pStyle w:val="KeinLeerraum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A300" w14:textId="77777777" w:rsidR="00424A05" w:rsidRPr="00C31099" w:rsidRDefault="00424A05" w:rsidP="002B5DB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E18F" w14:textId="77777777" w:rsidR="00424A05" w:rsidRPr="00C31099" w:rsidRDefault="00424A05" w:rsidP="002B5DB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0B61" w14:textId="77777777" w:rsidR="00424A05" w:rsidRPr="00C31099" w:rsidRDefault="00424A05" w:rsidP="002B5DBE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24A05" w:rsidRPr="00844F1A" w14:paraId="4723DF06" w14:textId="47801C8D" w:rsidTr="007E1CBC">
        <w:trPr>
          <w:trHeight w:val="259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D802" w14:textId="77777777" w:rsidR="00424A05" w:rsidRPr="00C31099" w:rsidRDefault="00424A05" w:rsidP="002B5DBE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iCs/>
                <w:sz w:val="20"/>
                <w:szCs w:val="20"/>
                <w:lang w:eastAsia="de-DE"/>
              </w:rPr>
              <w:t>Only new metastas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47E37521" w14:textId="77777777" w:rsidR="00424A05" w:rsidRPr="002C033F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37 (20.6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9DD" w14:textId="693EA3AA" w:rsidR="00424A05" w:rsidRPr="00C31099" w:rsidRDefault="00424A05" w:rsidP="002B5DBE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4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5.8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0B15C2F" w14:textId="68C60AF0" w:rsidR="00424A05" w:rsidRPr="001B236B" w:rsidRDefault="00E1441F" w:rsidP="00841D6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</w:t>
            </w:r>
            <w:r w:rsidR="00424A05" w:rsidRPr="001B236B">
              <w:rPr>
                <w:sz w:val="20"/>
                <w:szCs w:val="20"/>
                <w:lang w:val="de-DE" w:eastAsia="de-DE"/>
              </w:rPr>
              <w:t>5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841D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1.1</w:t>
            </w:r>
            <w:r w:rsidR="00424A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C4D" w14:textId="7863A761" w:rsidR="00424A05" w:rsidRPr="001B236B" w:rsidRDefault="00E1441F" w:rsidP="005A6D21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424A05" w:rsidRPr="001B236B">
              <w:rPr>
                <w:sz w:val="20"/>
                <w:szCs w:val="20"/>
                <w:lang w:val="de-DE" w:eastAsia="de-DE"/>
              </w:rPr>
              <w:t>8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424A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9.1%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187C38BA" w14:textId="1F63F18C" w:rsidTr="007E1CBC">
        <w:trPr>
          <w:trHeight w:val="149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B622" w14:textId="77777777" w:rsidR="00424A05" w:rsidRPr="00C31099" w:rsidRDefault="00424A05" w:rsidP="00EC35D4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iCs/>
                <w:sz w:val="20"/>
                <w:szCs w:val="20"/>
                <w:lang w:eastAsia="de-DE"/>
              </w:rPr>
              <w:t xml:space="preserve">Only </w:t>
            </w:r>
            <w:r>
              <w:rPr>
                <w:iCs/>
                <w:sz w:val="20"/>
                <w:szCs w:val="20"/>
                <w:lang w:eastAsia="de-DE"/>
              </w:rPr>
              <w:t>pre-existing</w:t>
            </w:r>
            <w:r w:rsidRPr="00C31099">
              <w:rPr>
                <w:iCs/>
                <w:sz w:val="20"/>
                <w:szCs w:val="20"/>
                <w:lang w:eastAsia="de-DE"/>
              </w:rPr>
              <w:t xml:space="preserve"> metastas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2F6AFEBC" w14:textId="77777777" w:rsidR="00424A05" w:rsidRPr="002C033F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51 (28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379B" w14:textId="75C520C2" w:rsidR="00424A05" w:rsidRPr="00C31099" w:rsidRDefault="00424A05" w:rsidP="005A6D21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4.4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7510FD2" w14:textId="26869C47" w:rsidR="00424A05" w:rsidRPr="001B236B" w:rsidRDefault="00424A05" w:rsidP="005A6D21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1B236B">
              <w:rPr>
                <w:sz w:val="20"/>
                <w:szCs w:val="20"/>
                <w:lang w:val="de-DE" w:eastAsia="de-DE"/>
              </w:rPr>
              <w:t>12</w:t>
            </w:r>
            <w:r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(26.7%</w:t>
            </w:r>
            <w:r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D551" w14:textId="1F075C10" w:rsidR="00424A05" w:rsidRPr="001B236B" w:rsidRDefault="00E1441F" w:rsidP="005A6D21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424A05" w:rsidRPr="001B236B">
              <w:rPr>
                <w:sz w:val="20"/>
                <w:szCs w:val="20"/>
                <w:lang w:val="de-DE" w:eastAsia="de-DE"/>
              </w:rPr>
              <w:t>7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424A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  <w:r w:rsidR="00424A05" w:rsidRPr="001B23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66476F93" w14:textId="3313897A" w:rsidTr="007E1CBC">
        <w:trPr>
          <w:trHeight w:val="181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092A" w14:textId="77777777" w:rsidR="00424A05" w:rsidRPr="00C31099" w:rsidRDefault="00424A05" w:rsidP="00EC35D4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Both</w:t>
            </w:r>
            <w:r>
              <w:rPr>
                <w:sz w:val="20"/>
                <w:szCs w:val="20"/>
                <w:lang w:eastAsia="de-DE"/>
              </w:rPr>
              <w:t xml:space="preserve"> new and pre-existing metastases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890B" w14:textId="77777777" w:rsidR="00424A05" w:rsidRPr="002C033F" w:rsidRDefault="00424A05" w:rsidP="002B5DBE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92 (51.1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3D57" w14:textId="65AEFC5F" w:rsidR="00424A05" w:rsidRPr="00C31099" w:rsidRDefault="00424A05" w:rsidP="005A6D21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8D4A88">
              <w:rPr>
                <w:sz w:val="20"/>
                <w:szCs w:val="20"/>
                <w:lang w:eastAsia="de-DE"/>
              </w:rPr>
              <w:t>37 (</w:t>
            </w:r>
            <w:r>
              <w:rPr>
                <w:sz w:val="20"/>
                <w:szCs w:val="20"/>
                <w:lang w:eastAsia="de-DE"/>
              </w:rPr>
              <w:t>39.8%</w:t>
            </w:r>
            <w:r w:rsidRPr="008D4A88">
              <w:rPr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2458" w14:textId="0514A580" w:rsidR="00424A05" w:rsidRPr="001B236B" w:rsidRDefault="00424A05" w:rsidP="005A6D21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8D4A88">
              <w:rPr>
                <w:sz w:val="20"/>
                <w:szCs w:val="20"/>
                <w:lang w:eastAsia="de-DE"/>
              </w:rPr>
              <w:t>28 (</w:t>
            </w:r>
            <w:r>
              <w:rPr>
                <w:sz w:val="20"/>
                <w:szCs w:val="20"/>
                <w:lang w:eastAsia="de-DE"/>
              </w:rPr>
              <w:t>62.2</w:t>
            </w:r>
            <w:r w:rsidRPr="008D4A88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39D6" w14:textId="0D24635B" w:rsidR="00424A05" w:rsidRPr="001B236B" w:rsidRDefault="00E1441F" w:rsidP="00E1441F">
            <w:pPr>
              <w:pStyle w:val="KeinLeerraum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  </w:t>
            </w:r>
            <w:r w:rsidR="00424A05" w:rsidRPr="008D4A88">
              <w:rPr>
                <w:sz w:val="20"/>
                <w:szCs w:val="20"/>
                <w:lang w:eastAsia="de-DE"/>
              </w:rPr>
              <w:t>27 (</w:t>
            </w:r>
            <w:r w:rsidR="00841D6C">
              <w:rPr>
                <w:sz w:val="20"/>
                <w:szCs w:val="20"/>
                <w:lang w:eastAsia="de-DE"/>
              </w:rPr>
              <w:t>64.2</w:t>
            </w:r>
            <w:r w:rsidR="00424A05">
              <w:rPr>
                <w:sz w:val="20"/>
                <w:szCs w:val="20"/>
                <w:lang w:eastAsia="de-DE"/>
              </w:rPr>
              <w:t>%</w:t>
            </w:r>
            <w:r w:rsidR="00424A05" w:rsidRPr="008D4A88">
              <w:rPr>
                <w:sz w:val="20"/>
                <w:szCs w:val="20"/>
                <w:lang w:eastAsia="de-DE"/>
              </w:rPr>
              <w:t>)</w:t>
            </w:r>
          </w:p>
        </w:tc>
      </w:tr>
      <w:tr w:rsidR="00424A05" w:rsidRPr="00844F1A" w14:paraId="15B0E1C9" w14:textId="4FA81B8F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5A61" w14:textId="77777777" w:rsidR="00424A05" w:rsidRPr="00C31099" w:rsidRDefault="00424A05" w:rsidP="002B5DBE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2A502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Pattern of progression II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E81E5F" w14:textId="77777777" w:rsidR="00424A05" w:rsidRPr="00981434" w:rsidRDefault="00424A05" w:rsidP="002B5DBE">
            <w:pPr>
              <w:pStyle w:val="KeinLeerraum"/>
              <w:jc w:val="center"/>
              <w:rPr>
                <w:b/>
                <w:sz w:val="28"/>
                <w:szCs w:val="28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E1E7" w14:textId="77777777" w:rsidR="00424A05" w:rsidRPr="008D4A88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2805" w14:textId="77777777" w:rsidR="00424A05" w:rsidRPr="008D4A88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1E23" w14:textId="77777777" w:rsidR="00424A05" w:rsidRPr="008D4A88" w:rsidRDefault="00424A05" w:rsidP="002B5DBE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424A05" w:rsidRPr="00B46B54" w14:paraId="0B944023" w14:textId="5C6ACEA5" w:rsidTr="007E1CBC">
        <w:trPr>
          <w:trHeight w:val="147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C750F" w14:textId="33FBAB17" w:rsidR="00424A05" w:rsidRDefault="00424A05" w:rsidP="0083479C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166723">
              <w:rPr>
                <w:sz w:val="20"/>
                <w:szCs w:val="20"/>
                <w:lang w:eastAsia="de-DE"/>
              </w:rPr>
              <w:t>Only CNS metastas</w:t>
            </w:r>
            <w:r>
              <w:rPr>
                <w:sz w:val="20"/>
                <w:szCs w:val="20"/>
                <w:lang w:eastAsia="de-DE"/>
              </w:rPr>
              <w:t>e</w:t>
            </w:r>
            <w:r w:rsidRPr="00166723">
              <w:rPr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1F63B26B" w14:textId="7FFE8BDA" w:rsidR="00424A05" w:rsidRDefault="00D34512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36</w:t>
            </w:r>
            <w:r w:rsidR="00424A05" w:rsidRPr="00166723">
              <w:rPr>
                <w:b/>
                <w:sz w:val="20"/>
                <w:szCs w:val="20"/>
                <w:lang w:val="de-DE" w:eastAsia="de-DE"/>
              </w:rPr>
              <w:t xml:space="preserve"> (19.4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C070FC" w14:textId="6AC8F472" w:rsidR="00424A05" w:rsidRPr="002A502C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7 (</w:t>
            </w:r>
            <w:r>
              <w:rPr>
                <w:sz w:val="20"/>
                <w:szCs w:val="20"/>
                <w:lang w:val="de-DE" w:eastAsia="de-DE"/>
              </w:rPr>
              <w:t>18.3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47BB63A4" w14:textId="4D44FE2F" w:rsidR="00424A05" w:rsidRPr="002A502C" w:rsidRDefault="00424A05" w:rsidP="0098500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0 (</w:t>
            </w:r>
            <w:r w:rsidR="00841D6C">
              <w:rPr>
                <w:sz w:val="20"/>
                <w:szCs w:val="20"/>
                <w:lang w:val="de-DE" w:eastAsia="de-DE"/>
              </w:rPr>
              <w:t>22.3</w:t>
            </w:r>
            <w:r>
              <w:rPr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5A39" w14:textId="2A838683" w:rsidR="00424A05" w:rsidRPr="002A502C" w:rsidRDefault="00424A05" w:rsidP="0098500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9</w:t>
            </w:r>
            <w:r w:rsidRPr="00C31099">
              <w:rPr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sz w:val="20"/>
                <w:szCs w:val="20"/>
                <w:lang w:val="de-DE" w:eastAsia="de-DE"/>
              </w:rPr>
              <w:t>21.4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B46B54" w14:paraId="619508CD" w14:textId="281369A4" w:rsidTr="007E1CBC">
        <w:trPr>
          <w:trHeight w:val="91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90EB" w14:textId="385FD5F0" w:rsidR="00424A05" w:rsidRPr="002A502C" w:rsidRDefault="00424A05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Only </w:t>
            </w:r>
            <w:proofErr w:type="spellStart"/>
            <w:r>
              <w:rPr>
                <w:sz w:val="20"/>
                <w:szCs w:val="20"/>
                <w:lang w:eastAsia="de-DE"/>
              </w:rPr>
              <w:t>extracerebral</w:t>
            </w:r>
            <w:proofErr w:type="spellEnd"/>
            <w:r>
              <w:rPr>
                <w:sz w:val="20"/>
                <w:szCs w:val="20"/>
                <w:lang w:eastAsia="de-DE"/>
              </w:rPr>
              <w:t xml:space="preserve"> metastas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520E6A5A" w14:textId="77777777" w:rsidR="00424A05" w:rsidRPr="002A502C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91 (50.6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D684" w14:textId="12CC1354" w:rsidR="00424A05" w:rsidRPr="002A502C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2A502C">
              <w:rPr>
                <w:sz w:val="20"/>
                <w:szCs w:val="20"/>
                <w:lang w:eastAsia="de-DE"/>
              </w:rPr>
              <w:t>54 (</w:t>
            </w:r>
            <w:r>
              <w:rPr>
                <w:sz w:val="20"/>
                <w:szCs w:val="20"/>
                <w:lang w:eastAsia="de-DE"/>
              </w:rPr>
              <w:t>58.1</w:t>
            </w:r>
            <w:r w:rsidRPr="002A502C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3BC34F0" w14:textId="3A0E38C9" w:rsidR="00424A05" w:rsidRPr="002A502C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2A502C">
              <w:rPr>
                <w:sz w:val="20"/>
                <w:szCs w:val="20"/>
                <w:lang w:eastAsia="de-DE"/>
              </w:rPr>
              <w:t>20 (</w:t>
            </w:r>
            <w:r>
              <w:rPr>
                <w:sz w:val="20"/>
                <w:szCs w:val="20"/>
                <w:lang w:eastAsia="de-DE"/>
              </w:rPr>
              <w:t>44.4</w:t>
            </w:r>
            <w:r w:rsidRPr="002A502C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8A64" w14:textId="4EA5447F" w:rsidR="00424A05" w:rsidRPr="002A502C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2A502C">
              <w:rPr>
                <w:sz w:val="20"/>
                <w:szCs w:val="20"/>
                <w:lang w:eastAsia="de-DE"/>
              </w:rPr>
              <w:t>17 (</w:t>
            </w:r>
            <w:r>
              <w:rPr>
                <w:sz w:val="20"/>
                <w:szCs w:val="20"/>
                <w:lang w:eastAsia="de-DE"/>
              </w:rPr>
              <w:t>40.5</w:t>
            </w:r>
            <w:r w:rsidRPr="002A502C">
              <w:rPr>
                <w:sz w:val="20"/>
                <w:szCs w:val="20"/>
                <w:lang w:eastAsia="de-DE"/>
              </w:rPr>
              <w:t>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55726E" w14:paraId="2B57D6BC" w14:textId="2467556E" w:rsidTr="007E1CBC">
        <w:trPr>
          <w:trHeight w:val="127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7E96" w14:textId="5A6B54FC" w:rsidR="00424A05" w:rsidRPr="00166723" w:rsidRDefault="00424A05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66723">
              <w:rPr>
                <w:iCs/>
                <w:sz w:val="20"/>
                <w:szCs w:val="20"/>
                <w:lang w:eastAsia="de-DE"/>
              </w:rPr>
              <w:t xml:space="preserve">CNS and </w:t>
            </w:r>
            <w:proofErr w:type="spellStart"/>
            <w:r w:rsidRPr="00166723">
              <w:rPr>
                <w:iCs/>
                <w:sz w:val="20"/>
                <w:szCs w:val="20"/>
                <w:lang w:eastAsia="de-DE"/>
              </w:rPr>
              <w:t>extracerebral</w:t>
            </w:r>
            <w:proofErr w:type="spellEnd"/>
            <w:r w:rsidRPr="00166723">
              <w:rPr>
                <w:iCs/>
                <w:sz w:val="20"/>
                <w:szCs w:val="20"/>
                <w:lang w:eastAsia="de-DE"/>
              </w:rPr>
              <w:t xml:space="preserve"> metastas</w:t>
            </w:r>
            <w:r>
              <w:rPr>
                <w:iCs/>
                <w:sz w:val="20"/>
                <w:szCs w:val="20"/>
                <w:lang w:eastAsia="de-DE"/>
              </w:rPr>
              <w:t>e</w:t>
            </w:r>
            <w:r w:rsidRPr="00166723">
              <w:rPr>
                <w:iCs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0F27F95E" w14:textId="77777777" w:rsidR="00424A05" w:rsidRPr="00166723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166723">
              <w:rPr>
                <w:b/>
                <w:sz w:val="20"/>
                <w:szCs w:val="20"/>
                <w:lang w:val="de-DE" w:eastAsia="de-DE"/>
              </w:rPr>
              <w:t>53 (29.4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3975" w14:textId="751A85F2" w:rsidR="00424A05" w:rsidRPr="002A502C" w:rsidRDefault="00424A05" w:rsidP="0098500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2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841D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D26FAB9" w14:textId="2F1535A6" w:rsidR="00424A05" w:rsidRPr="002A502C" w:rsidRDefault="00424A05" w:rsidP="0098500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5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4E0A" w14:textId="5BB7FE70" w:rsidR="00424A05" w:rsidRPr="00C31099" w:rsidRDefault="00424A05" w:rsidP="0098500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6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8.1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55726E" w14:paraId="694842EA" w14:textId="5A4D4B6D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CCCE" w14:textId="77777777" w:rsidR="00424A05" w:rsidRPr="00C31099" w:rsidRDefault="00424A05" w:rsidP="0083479C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Pattern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progression</w:t>
            </w:r>
            <w:proofErr w:type="spellEnd"/>
            <w:r w:rsidRPr="00C310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III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92E2E9" w14:textId="77777777" w:rsidR="00424A05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17E9F2" w14:textId="77777777" w:rsidR="00424A05" w:rsidRPr="00C31099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6D8EE" w14:textId="77777777" w:rsidR="00424A05" w:rsidRPr="00C31099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D1194" w14:textId="77777777" w:rsidR="00424A05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424A05" w:rsidRPr="0045548F" w14:paraId="5C6CFEB3" w14:textId="39EDE040" w:rsidTr="007E1CBC">
        <w:trPr>
          <w:trHeight w:val="223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F76F" w14:textId="1300091A" w:rsidR="00424A05" w:rsidRPr="004A2086" w:rsidRDefault="00424A05" w:rsidP="0083479C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45548F">
              <w:rPr>
                <w:sz w:val="20"/>
                <w:szCs w:val="20"/>
                <w:lang w:eastAsia="de-DE"/>
              </w:rPr>
              <w:t>Progression of pre-existing</w:t>
            </w:r>
            <w:r w:rsidRPr="0045548F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metastases in CR 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5B900A6E" w14:textId="61B97822" w:rsidR="00424A05" w:rsidRPr="00702B2D" w:rsidRDefault="00424A05" w:rsidP="00702B2D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 19 </w:t>
            </w:r>
            <w:r w:rsidR="00BF099A">
              <w:rPr>
                <w:b/>
                <w:sz w:val="20"/>
                <w:szCs w:val="20"/>
                <w:lang w:eastAsia="de-DE"/>
              </w:rPr>
              <w:t>(10.6</w:t>
            </w:r>
            <w:r w:rsidRPr="0045548F">
              <w:rPr>
                <w:b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0523" w14:textId="70E7CA29" w:rsidR="00424A05" w:rsidRPr="0045548F" w:rsidRDefault="00424A05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45548F">
              <w:rPr>
                <w:sz w:val="20"/>
                <w:szCs w:val="20"/>
                <w:lang w:val="de-DE" w:eastAsia="de-DE"/>
              </w:rPr>
              <w:t>16 (</w:t>
            </w:r>
            <w:r>
              <w:rPr>
                <w:sz w:val="20"/>
                <w:szCs w:val="20"/>
                <w:lang w:val="de-DE" w:eastAsia="de-DE"/>
              </w:rPr>
              <w:t>17.2</w:t>
            </w:r>
            <w:r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2EAEE21" w14:textId="22191EB7" w:rsidR="00424A05" w:rsidRPr="0045548F" w:rsidRDefault="00E1441F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</w:t>
            </w:r>
            <w:r w:rsidR="00424A05" w:rsidRPr="0045548F">
              <w:rPr>
                <w:sz w:val="20"/>
                <w:szCs w:val="20"/>
                <w:lang w:val="de-DE" w:eastAsia="de-DE"/>
              </w:rPr>
              <w:t xml:space="preserve"> 2 (</w:t>
            </w:r>
            <w:r w:rsidR="00424A05">
              <w:rPr>
                <w:sz w:val="20"/>
                <w:szCs w:val="20"/>
                <w:lang w:val="de-DE" w:eastAsia="de-DE"/>
              </w:rPr>
              <w:t>4.4</w:t>
            </w:r>
            <w:r w:rsidR="00424A05"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165F" w14:textId="44242185" w:rsidR="00424A05" w:rsidRPr="0045548F" w:rsidRDefault="00424A05" w:rsidP="00596CD7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45548F">
              <w:rPr>
                <w:sz w:val="20"/>
                <w:szCs w:val="20"/>
                <w:lang w:val="de-DE" w:eastAsia="de-DE"/>
              </w:rPr>
              <w:t xml:space="preserve">    1 (</w:t>
            </w:r>
            <w:r>
              <w:rPr>
                <w:sz w:val="20"/>
                <w:szCs w:val="20"/>
                <w:lang w:val="de-DE" w:eastAsia="de-DE"/>
              </w:rPr>
              <w:t>2.4</w:t>
            </w:r>
            <w:r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</w:tr>
      <w:tr w:rsidR="00424A05" w:rsidRPr="0055726E" w14:paraId="32715B8C" w14:textId="014A6F39" w:rsidTr="007E1CBC">
        <w:trPr>
          <w:trHeight w:val="157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EEBC" w14:textId="1764E4A9" w:rsidR="00424A05" w:rsidRPr="0045548F" w:rsidRDefault="00424A05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45548F">
              <w:rPr>
                <w:sz w:val="20"/>
                <w:szCs w:val="20"/>
                <w:lang w:eastAsia="de-DE"/>
              </w:rPr>
              <w:t>Controlled metastases despite progression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8B6B" w14:textId="4DCD082B" w:rsidR="00424A05" w:rsidRPr="0045548F" w:rsidRDefault="00424A05" w:rsidP="00BF099A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1</w:t>
            </w:r>
            <w:r w:rsidRPr="0045548F">
              <w:rPr>
                <w:b/>
                <w:sz w:val="20"/>
                <w:szCs w:val="20"/>
                <w:lang w:eastAsia="de-DE"/>
              </w:rPr>
              <w:t>38 (</w:t>
            </w:r>
            <w:r w:rsidR="00BF099A">
              <w:rPr>
                <w:b/>
                <w:sz w:val="20"/>
                <w:szCs w:val="20"/>
                <w:lang w:eastAsia="de-DE"/>
              </w:rPr>
              <w:t>76.7</w:t>
            </w:r>
            <w:r w:rsidRPr="0045548F">
              <w:rPr>
                <w:b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8201" w14:textId="3934BDEA" w:rsidR="00424A05" w:rsidRPr="0045548F" w:rsidRDefault="00424A05" w:rsidP="00BF099A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45548F">
              <w:rPr>
                <w:sz w:val="20"/>
                <w:szCs w:val="20"/>
                <w:lang w:val="de-DE" w:eastAsia="de-DE"/>
              </w:rPr>
              <w:t>72 (</w:t>
            </w:r>
            <w:r w:rsidR="00BF099A">
              <w:rPr>
                <w:sz w:val="20"/>
                <w:szCs w:val="20"/>
                <w:lang w:val="de-DE" w:eastAsia="de-DE"/>
              </w:rPr>
              <w:t>77.4</w:t>
            </w:r>
            <w:r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3D0D" w14:textId="1ECE080F" w:rsidR="00424A05" w:rsidRPr="0045548F" w:rsidRDefault="00424A05" w:rsidP="00596CD7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45548F">
              <w:rPr>
                <w:sz w:val="20"/>
                <w:szCs w:val="20"/>
                <w:lang w:val="de-DE" w:eastAsia="de-DE"/>
              </w:rPr>
              <w:t>38 (</w:t>
            </w:r>
            <w:r>
              <w:rPr>
                <w:sz w:val="20"/>
                <w:szCs w:val="20"/>
                <w:lang w:val="de-DE" w:eastAsia="de-DE"/>
              </w:rPr>
              <w:t>84.4</w:t>
            </w:r>
            <w:r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E9A7" w14:textId="37668370" w:rsidR="00424A05" w:rsidRPr="0045548F" w:rsidRDefault="00E1441F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</w:t>
            </w:r>
            <w:r w:rsidR="00424A05" w:rsidRPr="0045548F">
              <w:rPr>
                <w:sz w:val="20"/>
                <w:szCs w:val="20"/>
                <w:lang w:val="de-DE" w:eastAsia="de-DE"/>
              </w:rPr>
              <w:t xml:space="preserve">28 </w:t>
            </w:r>
            <w:r w:rsidR="00BF099A">
              <w:rPr>
                <w:sz w:val="20"/>
                <w:szCs w:val="20"/>
                <w:lang w:val="de-DE" w:eastAsia="de-DE"/>
              </w:rPr>
              <w:t>(</w:t>
            </w:r>
            <w:r w:rsidR="00424A05">
              <w:rPr>
                <w:sz w:val="20"/>
                <w:szCs w:val="20"/>
                <w:lang w:val="de-DE" w:eastAsia="de-DE"/>
              </w:rPr>
              <w:t>66.7</w:t>
            </w:r>
            <w:r w:rsidR="00424A05" w:rsidRPr="0045548F">
              <w:rPr>
                <w:sz w:val="20"/>
                <w:szCs w:val="20"/>
                <w:lang w:val="de-DE" w:eastAsia="de-DE"/>
              </w:rPr>
              <w:t>%)</w:t>
            </w:r>
          </w:p>
        </w:tc>
      </w:tr>
      <w:tr w:rsidR="00424A05" w:rsidRPr="0055726E" w14:paraId="0C8B3B52" w14:textId="5E6CABE3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E652" w14:textId="6F1B1F7C" w:rsidR="00424A05" w:rsidRPr="00CE3CA5" w:rsidRDefault="00424A05" w:rsidP="0083479C">
            <w:pPr>
              <w:pStyle w:val="KeinLeerraum"/>
              <w:jc w:val="both"/>
              <w:rPr>
                <w:color w:val="FF0000"/>
                <w:sz w:val="20"/>
                <w:szCs w:val="20"/>
                <w:lang w:eastAsia="de-DE"/>
              </w:rPr>
            </w:pPr>
            <w:r w:rsidRPr="00C31099">
              <w:rPr>
                <w:b/>
                <w:sz w:val="20"/>
                <w:szCs w:val="20"/>
                <w:lang w:eastAsia="de-DE"/>
              </w:rPr>
              <w:t>Site</w:t>
            </w:r>
            <w:r>
              <w:rPr>
                <w:b/>
                <w:sz w:val="20"/>
                <w:szCs w:val="20"/>
                <w:lang w:eastAsia="de-DE"/>
              </w:rPr>
              <w:t>s</w:t>
            </w:r>
            <w:r w:rsidRPr="00C31099">
              <w:rPr>
                <w:b/>
                <w:sz w:val="20"/>
                <w:szCs w:val="20"/>
                <w:lang w:eastAsia="de-DE"/>
              </w:rPr>
              <w:t xml:space="preserve"> of progression</w:t>
            </w:r>
            <w:r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931093">
              <w:rPr>
                <w:b/>
                <w:sz w:val="20"/>
                <w:szCs w:val="20"/>
                <w:vertAlign w:val="superscript"/>
                <w:lang w:eastAsia="de-DE"/>
              </w:rPr>
              <w:t>*1</w:t>
            </w:r>
            <w:r>
              <w:rPr>
                <w:b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7DB72D" w14:textId="77777777" w:rsidR="00424A05" w:rsidRPr="00CE3CA5" w:rsidRDefault="00424A05" w:rsidP="0083479C">
            <w:pPr>
              <w:pStyle w:val="KeinLeerraum"/>
              <w:jc w:val="center"/>
              <w:rPr>
                <w:b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F596" w14:textId="77777777" w:rsidR="00424A05" w:rsidRPr="00CE3CA5" w:rsidRDefault="00424A05" w:rsidP="0083479C">
            <w:pPr>
              <w:pStyle w:val="KeinLeerraum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7D32" w14:textId="77777777" w:rsidR="00424A05" w:rsidRPr="00CE3CA5" w:rsidRDefault="00424A05" w:rsidP="0083479C">
            <w:pPr>
              <w:pStyle w:val="KeinLeerraum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AAD3" w14:textId="77777777" w:rsidR="00424A05" w:rsidRPr="00CE3CA5" w:rsidRDefault="00424A05" w:rsidP="0083479C">
            <w:pPr>
              <w:pStyle w:val="KeinLeerraum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  <w:tr w:rsidR="00424A05" w:rsidRPr="00844F1A" w14:paraId="1A4C6040" w14:textId="665D502C" w:rsidTr="007E1CBC">
        <w:trPr>
          <w:trHeight w:val="221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6406" w14:textId="77777777" w:rsidR="00424A05" w:rsidRPr="00C31099" w:rsidRDefault="00424A05" w:rsidP="0083479C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proofErr w:type="spellStart"/>
            <w:r w:rsidRPr="00B6385D">
              <w:rPr>
                <w:sz w:val="20"/>
                <w:szCs w:val="20"/>
                <w:lang w:val="de-DE" w:eastAsia="de-DE"/>
              </w:rPr>
              <w:t>Lymph</w:t>
            </w:r>
            <w:proofErr w:type="spellEnd"/>
            <w:r w:rsidRPr="00B6385D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6385D">
              <w:rPr>
                <w:sz w:val="20"/>
                <w:szCs w:val="20"/>
                <w:lang w:val="de-DE" w:eastAsia="de-DE"/>
              </w:rPr>
              <w:t>nodes</w:t>
            </w:r>
            <w:proofErr w:type="spellEnd"/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505D0C9A" w14:textId="77777777" w:rsidR="00424A05" w:rsidRPr="00B6385D" w:rsidRDefault="00424A05" w:rsidP="0083479C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</w:t>
            </w:r>
            <w:r w:rsidRPr="00B6385D">
              <w:rPr>
                <w:b/>
                <w:sz w:val="20"/>
                <w:szCs w:val="20"/>
                <w:lang w:val="de-DE" w:eastAsia="de-DE"/>
              </w:rPr>
              <w:t>107 (59.4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424B" w14:textId="44420A95" w:rsidR="00424A05" w:rsidRPr="00B6385D" w:rsidRDefault="00424A05" w:rsidP="00456254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B6385D">
              <w:rPr>
                <w:sz w:val="20"/>
                <w:szCs w:val="20"/>
                <w:lang w:val="de-DE" w:eastAsia="de-DE"/>
              </w:rPr>
              <w:t>55 (</w:t>
            </w:r>
            <w:r w:rsidR="00BF099A">
              <w:rPr>
                <w:sz w:val="20"/>
                <w:szCs w:val="20"/>
                <w:lang w:val="de-DE" w:eastAsia="de-DE"/>
              </w:rPr>
              <w:t>59.1</w:t>
            </w:r>
            <w:r w:rsidRPr="00B6385D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A3102A1" w14:textId="21D909A2" w:rsidR="00424A05" w:rsidRPr="00B6385D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B6385D">
              <w:rPr>
                <w:sz w:val="20"/>
                <w:szCs w:val="20"/>
                <w:lang w:val="de-DE" w:eastAsia="de-DE"/>
              </w:rPr>
              <w:t>27 (</w:t>
            </w:r>
            <w:r>
              <w:rPr>
                <w:sz w:val="20"/>
                <w:szCs w:val="20"/>
                <w:lang w:val="de-DE" w:eastAsia="de-DE"/>
              </w:rPr>
              <w:t>60.0</w:t>
            </w:r>
            <w:r w:rsidRPr="00B6385D">
              <w:rPr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83A0" w14:textId="1E534746" w:rsidR="00424A05" w:rsidRPr="00B6385D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B6385D">
              <w:rPr>
                <w:sz w:val="20"/>
                <w:szCs w:val="20"/>
                <w:lang w:val="de-DE" w:eastAsia="de-DE"/>
              </w:rPr>
              <w:t>25 (</w:t>
            </w:r>
            <w:r>
              <w:rPr>
                <w:sz w:val="20"/>
                <w:szCs w:val="20"/>
                <w:lang w:val="de-DE" w:eastAsia="de-DE"/>
              </w:rPr>
              <w:t>59.5</w:t>
            </w:r>
            <w:r w:rsidRPr="00B6385D">
              <w:rPr>
                <w:sz w:val="20"/>
                <w:szCs w:val="20"/>
                <w:lang w:val="de-DE" w:eastAsia="de-DE"/>
              </w:rPr>
              <w:t>%)</w:t>
            </w:r>
          </w:p>
        </w:tc>
      </w:tr>
      <w:tr w:rsidR="00424A05" w:rsidRPr="007A7616" w14:paraId="6ECFBE72" w14:textId="4A082E49" w:rsidTr="007E1CBC">
        <w:trPr>
          <w:trHeight w:val="253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49E4" w14:textId="77777777" w:rsidR="00424A05" w:rsidRPr="00C31099" w:rsidRDefault="00424A05" w:rsidP="0083479C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Lung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6EC0BD71" w14:textId="77777777" w:rsidR="00424A05" w:rsidRPr="00CE3CA5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highlight w:val="yellow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90 (50.0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307D93" w14:textId="7BE1FD7A" w:rsidR="00424A05" w:rsidRPr="007A7616" w:rsidRDefault="00424A05" w:rsidP="00985005">
            <w:pPr>
              <w:pStyle w:val="KeinLeerraum"/>
              <w:jc w:val="center"/>
              <w:rPr>
                <w:sz w:val="20"/>
                <w:szCs w:val="20"/>
                <w:highlight w:val="yellow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45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48.4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264E7567" w14:textId="27C6223D" w:rsidR="00424A05" w:rsidRPr="007A7616" w:rsidRDefault="00424A05" w:rsidP="00985005">
            <w:pPr>
              <w:pStyle w:val="KeinLeerraum"/>
              <w:jc w:val="center"/>
              <w:rPr>
                <w:sz w:val="20"/>
                <w:szCs w:val="20"/>
                <w:highlight w:val="yellow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0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44.4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B3C8" w14:textId="771C4DCE" w:rsidR="00424A05" w:rsidRPr="007A7616" w:rsidRDefault="00424A05" w:rsidP="00985005">
            <w:pPr>
              <w:pStyle w:val="KeinLeerraum"/>
              <w:jc w:val="center"/>
              <w:rPr>
                <w:sz w:val="20"/>
                <w:szCs w:val="20"/>
                <w:highlight w:val="yellow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5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59.5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08323522" w14:textId="784DCD62" w:rsidTr="007E1CBC">
        <w:trPr>
          <w:trHeight w:val="157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FD7F" w14:textId="77777777" w:rsidR="00424A05" w:rsidRPr="00C31099" w:rsidRDefault="00424A05" w:rsidP="0083479C">
            <w:pPr>
              <w:pStyle w:val="KeinLeerraum"/>
              <w:jc w:val="both"/>
              <w:rPr>
                <w:b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eastAsia="de-DE"/>
              </w:rPr>
              <w:t>CNS</w:t>
            </w:r>
            <w:r w:rsidRPr="00C31099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0A0EC223" w14:textId="77777777" w:rsidR="00424A05" w:rsidRPr="002C033F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79 (43.9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79C0" w14:textId="13E1DB43" w:rsidR="00424A05" w:rsidRPr="00C31099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2 (</w:t>
            </w:r>
            <w:r>
              <w:rPr>
                <w:sz w:val="20"/>
                <w:szCs w:val="20"/>
                <w:lang w:val="de-DE" w:eastAsia="de-DE"/>
              </w:rPr>
              <w:t>34.4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55DAE11" w14:textId="7AB9ED24" w:rsidR="00424A05" w:rsidRPr="00C31099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3 (</w:t>
            </w:r>
            <w:r w:rsidR="00E1441F">
              <w:rPr>
                <w:sz w:val="20"/>
                <w:szCs w:val="20"/>
                <w:lang w:val="de-DE" w:eastAsia="de-DE"/>
              </w:rPr>
              <w:t>51.</w:t>
            </w:r>
            <w:r>
              <w:rPr>
                <w:sz w:val="20"/>
                <w:szCs w:val="20"/>
                <w:lang w:val="de-DE" w:eastAsia="de-DE"/>
              </w:rPr>
              <w:t>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8AA2" w14:textId="15F617C5" w:rsidR="00424A05" w:rsidRPr="00C31099" w:rsidRDefault="00424A05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4 (</w:t>
            </w:r>
            <w:r>
              <w:rPr>
                <w:sz w:val="20"/>
                <w:szCs w:val="20"/>
                <w:lang w:val="de-DE" w:eastAsia="de-DE"/>
              </w:rPr>
              <w:t>57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7B347F92" w14:textId="6658D2F7" w:rsidTr="007E1CBC">
        <w:trPr>
          <w:trHeight w:val="91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0962" w14:textId="77777777" w:rsidR="00424A05" w:rsidRPr="00C31099" w:rsidRDefault="00424A05" w:rsidP="0083479C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C31099">
              <w:rPr>
                <w:iCs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B8A4" w14:textId="77777777" w:rsidR="00424A05" w:rsidRPr="002C033F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67 (37.2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1C5C" w14:textId="648D0704" w:rsidR="00424A05" w:rsidRPr="00C31099" w:rsidRDefault="00424A05" w:rsidP="00985005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BF0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9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B26A" w14:textId="537E8222" w:rsidR="00424A05" w:rsidRPr="00C31099" w:rsidRDefault="00424A05" w:rsidP="00985005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42.2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60CD" w14:textId="375339FA" w:rsidR="00424A05" w:rsidRPr="00C31099" w:rsidRDefault="00424A05" w:rsidP="00985005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1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145FC4A4" w14:textId="00507827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01D8" w14:textId="7463BA07" w:rsidR="00424A05" w:rsidRPr="00C31099" w:rsidRDefault="00424A05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Single site p</w:t>
            </w:r>
            <w:r w:rsidRPr="00C31099">
              <w:rPr>
                <w:b/>
                <w:sz w:val="20"/>
                <w:szCs w:val="20"/>
                <w:lang w:eastAsia="de-DE"/>
              </w:rPr>
              <w:t>rogression</w:t>
            </w:r>
            <w:r w:rsidRPr="00CF431C">
              <w:rPr>
                <w:b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C69468" w14:textId="77777777" w:rsidR="00424A05" w:rsidRPr="002C033F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4AEC" w14:textId="77777777" w:rsidR="00424A05" w:rsidRPr="00C31099" w:rsidRDefault="00424A05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2437" w14:textId="77777777" w:rsidR="00424A05" w:rsidRPr="00C31099" w:rsidRDefault="00424A05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1BCA" w14:textId="77777777" w:rsidR="00424A05" w:rsidRPr="00C31099" w:rsidRDefault="00424A05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24A05" w:rsidRPr="00844F1A" w14:paraId="62A66FFA" w14:textId="636C6A0A" w:rsidTr="007E1CBC">
        <w:trPr>
          <w:trHeight w:val="169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7A28" w14:textId="0C07246B" w:rsidR="00424A05" w:rsidRPr="00CF431C" w:rsidRDefault="00CA7992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</w:t>
            </w:r>
            <w:r w:rsidR="00424A05" w:rsidRPr="00C31099">
              <w:rPr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6EE61B4F" w14:textId="77777777" w:rsidR="00424A05" w:rsidRPr="00CF431C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33 (18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8A2E" w14:textId="726BFBF6" w:rsidR="00424A05" w:rsidRPr="00CF431C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 xml:space="preserve">22 </w:t>
            </w:r>
            <w:r>
              <w:rPr>
                <w:sz w:val="20"/>
                <w:szCs w:val="20"/>
                <w:lang w:val="de-DE" w:eastAsia="de-DE"/>
              </w:rPr>
              <w:t>(23.7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86BD084" w14:textId="36B4F3C1" w:rsidR="00424A05" w:rsidRPr="00CF431C" w:rsidRDefault="00424A05" w:rsidP="0098500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Pr="00C31099">
              <w:rPr>
                <w:sz w:val="20"/>
                <w:szCs w:val="20"/>
                <w:lang w:val="de-DE" w:eastAsia="de-DE"/>
              </w:rPr>
              <w:t>8 (</w:t>
            </w:r>
            <w:r>
              <w:rPr>
                <w:sz w:val="20"/>
                <w:szCs w:val="20"/>
                <w:lang w:val="de-DE" w:eastAsia="de-DE"/>
              </w:rPr>
              <w:t>17.8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2E93" w14:textId="56F813C5" w:rsidR="00424A05" w:rsidRPr="00CF431C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  </w:t>
            </w:r>
            <w:r w:rsidRPr="00C31099">
              <w:rPr>
                <w:sz w:val="20"/>
                <w:szCs w:val="20"/>
                <w:lang w:val="de-DE" w:eastAsia="de-DE"/>
              </w:rPr>
              <w:t>3 (</w:t>
            </w:r>
            <w:r>
              <w:rPr>
                <w:sz w:val="20"/>
                <w:szCs w:val="20"/>
                <w:lang w:val="de-DE" w:eastAsia="de-DE"/>
              </w:rPr>
              <w:t>7.1%</w:t>
            </w:r>
            <w:r w:rsidRPr="00C31099">
              <w:rPr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35B6DC84" w14:textId="46674385" w:rsidTr="007E1CBC">
        <w:trPr>
          <w:trHeight w:val="202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BAF7" w14:textId="4A62A65C" w:rsidR="00424A05" w:rsidRPr="00C31099" w:rsidRDefault="00CA7992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sz w:val="20"/>
                <w:szCs w:val="20"/>
                <w:lang w:eastAsia="de-DE"/>
              </w:rPr>
              <w:t>n</w:t>
            </w:r>
            <w:r w:rsidR="00424A05" w:rsidRPr="0055726E">
              <w:rPr>
                <w:iCs/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53D9" w14:textId="77777777" w:rsidR="00424A05" w:rsidRPr="002C033F" w:rsidRDefault="00424A05" w:rsidP="0083479C">
            <w:pPr>
              <w:pStyle w:val="KeinLeerraum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147 (81.7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7590" w14:textId="061B528C" w:rsidR="00424A05" w:rsidRPr="00C31099" w:rsidRDefault="00424A05" w:rsidP="0098500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71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76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E4F5" w14:textId="3911C7FC" w:rsidR="00424A05" w:rsidRPr="00C31099" w:rsidRDefault="00424A05" w:rsidP="00BF099A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BF0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82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8E6D" w14:textId="1C609ED2" w:rsidR="00424A05" w:rsidRPr="00C31099" w:rsidRDefault="00424A05" w:rsidP="00985005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92.9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424A05" w:rsidRPr="00844F1A" w14:paraId="533E7FC1" w14:textId="51B7EFEA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8387" w14:textId="77777777" w:rsidR="00424A05" w:rsidRPr="00C31099" w:rsidRDefault="00424A05" w:rsidP="0083479C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proofErr w:type="spellStart"/>
            <w:r w:rsidRPr="00A54B34">
              <w:rPr>
                <w:b/>
                <w:sz w:val="20"/>
                <w:szCs w:val="20"/>
                <w:lang w:eastAsia="de-DE"/>
              </w:rPr>
              <w:t>BRAFi</w:t>
            </w:r>
            <w:proofErr w:type="spellEnd"/>
            <w:r w:rsidRPr="00931093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9310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treatment beyond progression (TBP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0A823" w14:textId="77777777" w:rsidR="00424A05" w:rsidRPr="00931093" w:rsidRDefault="00424A05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153E" w14:textId="77777777" w:rsidR="00424A05" w:rsidRPr="00931093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CC9" w14:textId="77777777" w:rsidR="00424A05" w:rsidRPr="00931093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7CE1" w14:textId="77777777" w:rsidR="00424A05" w:rsidRPr="00931093" w:rsidRDefault="00424A05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7E1CBC" w:rsidRPr="0055726E" w14:paraId="7D26C201" w14:textId="5D3DA15E" w:rsidTr="007E1CBC">
        <w:trPr>
          <w:trHeight w:val="167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FBE9" w14:textId="7D770ED4" w:rsidR="007E1CBC" w:rsidRPr="00C31099" w:rsidRDefault="007E1CBC" w:rsidP="0083479C">
            <w:pPr>
              <w:pStyle w:val="KeinLeerraum"/>
              <w:jc w:val="both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y</w:t>
            </w:r>
            <w:r w:rsidRPr="00C31099">
              <w:rPr>
                <w:sz w:val="20"/>
                <w:szCs w:val="20"/>
                <w:lang w:val="de-DE" w:eastAsia="de-DE"/>
              </w:rPr>
              <w:t>es</w:t>
            </w:r>
            <w:proofErr w:type="spellEnd"/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7047E997" w14:textId="77777777" w:rsidR="007E1CBC" w:rsidRPr="002C033F" w:rsidRDefault="007E1CBC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>47 (26.1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ECB" w14:textId="1D40D7EE" w:rsidR="007E1CBC" w:rsidRPr="00C31099" w:rsidRDefault="007E1CBC" w:rsidP="008F3C3D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4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5.8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64AABD1" w14:textId="5BA896C2" w:rsidR="007E1CBC" w:rsidRPr="00C31099" w:rsidRDefault="007E1CBC" w:rsidP="008F3C3D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 xml:space="preserve">  </w:t>
            </w:r>
            <w:r w:rsidRPr="00C31099">
              <w:rPr>
                <w:sz w:val="20"/>
                <w:szCs w:val="20"/>
                <w:lang w:val="de-DE" w:eastAsia="de-DE"/>
              </w:rPr>
              <w:t>8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7.8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4200" w14:textId="21994F5E" w:rsidR="007E1CBC" w:rsidRPr="00C31099" w:rsidRDefault="007E1CBC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15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35.7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7E1CBC" w:rsidRPr="0055726E" w14:paraId="42B19743" w14:textId="4C2B243D" w:rsidTr="007E1CBC">
        <w:trPr>
          <w:trHeight w:val="91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8F8E" w14:textId="786130C8" w:rsidR="007E1CBC" w:rsidRPr="00A54B34" w:rsidRDefault="007E1CBC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sz w:val="20"/>
                <w:szCs w:val="20"/>
                <w:lang w:eastAsia="de-DE"/>
              </w:rPr>
              <w:t>n</w:t>
            </w:r>
            <w:r w:rsidRPr="00C31099">
              <w:rPr>
                <w:iCs/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929B3" w14:textId="77777777" w:rsidR="007E1CBC" w:rsidRPr="002C033F" w:rsidRDefault="007E1CBC" w:rsidP="0083479C">
            <w:pPr>
              <w:pStyle w:val="KeinLeerraum"/>
              <w:rPr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  <w:szCs w:val="20"/>
                <w:lang w:val="de-DE" w:eastAsia="de-DE"/>
              </w:rPr>
              <w:t xml:space="preserve"> 133 (73.9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C68B" w14:textId="7D4CD9E0" w:rsidR="007E1CBC" w:rsidRPr="00C31099" w:rsidRDefault="007E1CBC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69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74.2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888E" w14:textId="0C82C802" w:rsidR="007E1CBC" w:rsidRPr="00C31099" w:rsidRDefault="007E1CBC" w:rsidP="0083479C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3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82.2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830F" w14:textId="103FA4AF" w:rsidR="007E1CBC" w:rsidRPr="00C31099" w:rsidRDefault="007E1CBC" w:rsidP="008F3C3D">
            <w:pPr>
              <w:pStyle w:val="KeinLeerraum"/>
              <w:jc w:val="center"/>
              <w:rPr>
                <w:sz w:val="20"/>
                <w:szCs w:val="20"/>
                <w:lang w:val="de-DE" w:eastAsia="de-DE"/>
              </w:rPr>
            </w:pPr>
            <w:r w:rsidRPr="00C31099">
              <w:rPr>
                <w:sz w:val="20"/>
                <w:szCs w:val="20"/>
                <w:lang w:val="de-DE" w:eastAsia="de-DE"/>
              </w:rPr>
              <w:t>27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64.3%</w:t>
            </w:r>
            <w:r w:rsidRPr="00C310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7E1CBC" w:rsidRPr="0055726E" w14:paraId="68F43BED" w14:textId="3B28650A" w:rsidTr="007E1CBC">
        <w:trPr>
          <w:trHeight w:val="123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C3C1" w14:textId="77777777" w:rsidR="007E1CBC" w:rsidRPr="00C31099" w:rsidRDefault="007E1CBC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A54B34">
              <w:rPr>
                <w:b/>
                <w:sz w:val="20"/>
                <w:szCs w:val="20"/>
                <w:lang w:eastAsia="de-DE"/>
              </w:rPr>
              <w:t>Subsequent</w:t>
            </w:r>
            <w:r w:rsidRPr="00A54B34">
              <w:rPr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de-DE" w:eastAsia="de-DE"/>
              </w:rPr>
              <w:t>systemic</w:t>
            </w:r>
            <w:proofErr w:type="spellEnd"/>
            <w:r>
              <w:rPr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54B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treatment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6887E" w14:textId="77777777" w:rsidR="007E1CBC" w:rsidRPr="00E71647" w:rsidRDefault="007E1CBC" w:rsidP="0083479C">
            <w:pPr>
              <w:pStyle w:val="KeinLeerraum"/>
              <w:jc w:val="center"/>
              <w:rPr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519E" w14:textId="77777777" w:rsidR="007E1CBC" w:rsidRPr="00C31099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0060" w14:textId="77777777" w:rsidR="007E1CBC" w:rsidRPr="00C31099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44F5" w14:textId="77777777" w:rsidR="007E1CBC" w:rsidRPr="00C31099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7E1CBC" w:rsidRPr="0055726E" w14:paraId="17C88F5E" w14:textId="31EA6916" w:rsidTr="007E1CBC">
        <w:trPr>
          <w:trHeight w:val="121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387" w14:textId="6DFCC164" w:rsidR="007E1CBC" w:rsidRPr="00C31099" w:rsidRDefault="007E1CBC" w:rsidP="0083479C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yes 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66DED97A" w14:textId="77777777" w:rsidR="007E1CBC" w:rsidRPr="00E71647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71647">
              <w:rPr>
                <w:b/>
                <w:sz w:val="20"/>
                <w:szCs w:val="20"/>
                <w:lang w:eastAsia="de-DE"/>
              </w:rPr>
              <w:t>93 (52.8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0BD8" w14:textId="5ADC90D7" w:rsidR="007E1CBC" w:rsidRPr="00E71647" w:rsidRDefault="007E1CBC" w:rsidP="00142735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55 (</w:t>
            </w:r>
            <w:r>
              <w:rPr>
                <w:sz w:val="20"/>
                <w:szCs w:val="20"/>
                <w:lang w:eastAsia="de-DE"/>
              </w:rPr>
              <w:t>59.1%</w:t>
            </w:r>
            <w:r w:rsidRPr="00E71647">
              <w:rPr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9B50DDF" w14:textId="5AAD6B3C" w:rsidR="007E1CBC" w:rsidRPr="00E71647" w:rsidRDefault="007E1CBC" w:rsidP="008F3C3D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18 (</w:t>
            </w:r>
            <w:r>
              <w:rPr>
                <w:sz w:val="20"/>
                <w:szCs w:val="20"/>
                <w:lang w:eastAsia="de-DE"/>
              </w:rPr>
              <w:t>40.0</w:t>
            </w:r>
            <w:r w:rsidRPr="00E71647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0AE3" w14:textId="0771F507" w:rsidR="007E1CBC" w:rsidRPr="00E71647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20 (</w:t>
            </w:r>
            <w:r>
              <w:rPr>
                <w:sz w:val="20"/>
                <w:szCs w:val="20"/>
                <w:lang w:eastAsia="de-DE"/>
              </w:rPr>
              <w:t>47.6</w:t>
            </w:r>
            <w:r w:rsidRPr="00E71647">
              <w:rPr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55726E" w14:paraId="5A77CEFB" w14:textId="6A9E5BA1" w:rsidTr="007E1CBC">
        <w:trPr>
          <w:trHeight w:val="167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C804" w14:textId="0CE7134C" w:rsidR="007E1CBC" w:rsidRPr="00E71647" w:rsidRDefault="007E1CBC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sz w:val="20"/>
                <w:szCs w:val="20"/>
                <w:lang w:eastAsia="de-DE"/>
              </w:rPr>
              <w:t>n</w:t>
            </w:r>
            <w:r w:rsidRPr="00C31099">
              <w:rPr>
                <w:iCs/>
                <w:sz w:val="20"/>
                <w:szCs w:val="20"/>
                <w:lang w:eastAsia="de-DE"/>
              </w:rPr>
              <w:t>o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5E760423" w14:textId="77777777" w:rsidR="007E1CBC" w:rsidRPr="00E71647" w:rsidRDefault="007E1CBC" w:rsidP="0083479C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 xml:space="preserve">   </w:t>
            </w:r>
            <w:r w:rsidRPr="00E71647">
              <w:rPr>
                <w:b/>
                <w:sz w:val="20"/>
                <w:szCs w:val="20"/>
                <w:lang w:eastAsia="de-DE"/>
              </w:rPr>
              <w:t>78 (43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5E1" w14:textId="67DADC8C" w:rsidR="007E1CBC" w:rsidRPr="00E71647" w:rsidRDefault="007E1CBC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32 (</w:t>
            </w:r>
            <w:r>
              <w:rPr>
                <w:sz w:val="20"/>
                <w:szCs w:val="20"/>
                <w:lang w:eastAsia="de-DE"/>
              </w:rPr>
              <w:t>34.4</w:t>
            </w:r>
            <w:r w:rsidRPr="00E71647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BAD898B" w14:textId="345F635B" w:rsidR="007E1CBC" w:rsidRPr="00E71647" w:rsidRDefault="007E1CBC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26 (</w:t>
            </w:r>
            <w:r>
              <w:rPr>
                <w:sz w:val="20"/>
                <w:szCs w:val="20"/>
                <w:lang w:eastAsia="de-DE"/>
              </w:rPr>
              <w:t>57.8</w:t>
            </w:r>
            <w:r w:rsidRPr="00E71647">
              <w:rPr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8D68" w14:textId="496BB926" w:rsidR="007E1CBC" w:rsidRPr="00E71647" w:rsidRDefault="007E1CBC" w:rsidP="008F3C3D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 w:rsidRPr="00E71647">
              <w:rPr>
                <w:sz w:val="20"/>
                <w:szCs w:val="20"/>
                <w:lang w:eastAsia="de-DE"/>
              </w:rPr>
              <w:t>20 (</w:t>
            </w:r>
            <w:r>
              <w:rPr>
                <w:sz w:val="20"/>
                <w:szCs w:val="20"/>
                <w:lang w:eastAsia="de-DE"/>
              </w:rPr>
              <w:t>47.6</w:t>
            </w:r>
            <w:r w:rsidRPr="00E71647">
              <w:rPr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55726E" w14:paraId="7B0541C2" w14:textId="7D58DCF2" w:rsidTr="007E1CBC">
        <w:trPr>
          <w:trHeight w:val="213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6B4B" w14:textId="6E647B84" w:rsidR="007E1CBC" w:rsidRPr="00E71647" w:rsidRDefault="007E1CBC" w:rsidP="0083479C">
            <w:pPr>
              <w:pStyle w:val="KeinLeerraum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FC9B" w14:textId="77777777" w:rsidR="007E1CBC" w:rsidRPr="00E71647" w:rsidRDefault="007E1CBC" w:rsidP="0083479C">
            <w:pPr>
              <w:pStyle w:val="KeinLeerraum"/>
              <w:jc w:val="center"/>
              <w:rPr>
                <w:b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E7164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9 (5.0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906B" w14:textId="7A31F1D3" w:rsidR="007E1CBC" w:rsidRPr="00E71647" w:rsidRDefault="00BF099A" w:rsidP="008F3C3D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7E1C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7E1CBC" w:rsidRPr="00E716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7E1C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6.5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EA3" w14:textId="69171F57" w:rsidR="007E1CBC" w:rsidRPr="00E71647" w:rsidRDefault="007E1CBC" w:rsidP="008F3C3D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E716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2.2</w:t>
            </w:r>
            <w:r w:rsidR="00BF0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7BAC" w14:textId="371A37D4" w:rsidR="007E1CBC" w:rsidRPr="00E71647" w:rsidRDefault="007E1CBC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E716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4.8</w:t>
            </w:r>
            <w:r w:rsidR="00BF0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55726E" w14:paraId="5ADF32C3" w14:textId="74C9E5DF" w:rsidTr="007E1CBC">
        <w:trPr>
          <w:trHeight w:val="349"/>
        </w:trPr>
        <w:tc>
          <w:tcPr>
            <w:tcW w:w="20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AC3C" w14:textId="77777777" w:rsidR="007E1CBC" w:rsidRPr="00C31099" w:rsidRDefault="007E1CBC" w:rsidP="0083479C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EE3990">
              <w:rPr>
                <w:b/>
                <w:sz w:val="20"/>
                <w:szCs w:val="20"/>
                <w:lang w:eastAsia="de-DE"/>
              </w:rPr>
              <w:t xml:space="preserve">Type </w:t>
            </w:r>
            <w:r w:rsidRPr="00EE39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of subsequent systemic treatment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B43DE8" w14:textId="77777777" w:rsidR="007E1CBC" w:rsidRPr="00CE3CA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B64" w14:textId="77777777" w:rsidR="007E1CBC" w:rsidRPr="00CE3CA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9A90" w14:textId="77777777" w:rsidR="007E1CBC" w:rsidRPr="00CE3CA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5AFA" w14:textId="77777777" w:rsidR="007E1CBC" w:rsidRPr="00CE3CA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E1CBC" w:rsidRPr="00846175" w14:paraId="3E00C0D1" w14:textId="76EBC3DF" w:rsidTr="007E1CBC">
        <w:trPr>
          <w:trHeight w:val="179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4C1D" w14:textId="77777777" w:rsidR="007E1CBC" w:rsidRPr="00846175" w:rsidRDefault="007E1CBC" w:rsidP="0083479C">
            <w:pPr>
              <w:pStyle w:val="KeinLeerraum"/>
              <w:jc w:val="both"/>
              <w:rPr>
                <w:b/>
                <w:sz w:val="20"/>
                <w:szCs w:val="20"/>
                <w:lang w:val="de-DE" w:eastAsia="de-DE"/>
              </w:rPr>
            </w:pPr>
            <w:proofErr w:type="spellStart"/>
            <w:r w:rsidRPr="00846175">
              <w:rPr>
                <w:sz w:val="20"/>
                <w:szCs w:val="20"/>
                <w:lang w:val="de-DE" w:eastAsia="de-DE"/>
              </w:rPr>
              <w:t>Immunotherapy</w:t>
            </w:r>
            <w:proofErr w:type="spellEnd"/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(CTLA-4 Ab </w:t>
            </w:r>
            <w:proofErr w:type="spellStart"/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or</w:t>
            </w:r>
            <w:proofErr w:type="spellEnd"/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 PD-1 Ab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2993D63E" w14:textId="77777777" w:rsidR="007E1CBC" w:rsidRPr="00846175" w:rsidRDefault="007E1CBC" w:rsidP="0083479C">
            <w:pPr>
              <w:pStyle w:val="KeinLeerraum"/>
              <w:rPr>
                <w:b/>
                <w:sz w:val="20"/>
                <w:szCs w:val="20"/>
                <w:lang w:eastAsia="de-DE"/>
              </w:rPr>
            </w:pPr>
            <w:r w:rsidRPr="0088668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Pr="0084617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57 (61.3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DCF8" w14:textId="4EBA1AB3" w:rsidR="007E1CBC" w:rsidRPr="00846175" w:rsidRDefault="007E1CBC" w:rsidP="00986867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5.5</w:t>
            </w: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EBFE4C5" w14:textId="3E8BAE82" w:rsidR="007E1CBC" w:rsidRPr="00846175" w:rsidRDefault="007E1CBC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.2</w:t>
            </w: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28C5" w14:textId="0FB28BE5" w:rsidR="007E1CBC" w:rsidRPr="00846175" w:rsidRDefault="007E1CBC" w:rsidP="008F3C3D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.3</w:t>
            </w: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846175" w14:paraId="5ED06D45" w14:textId="466EDD27" w:rsidTr="007E1CBC">
        <w:trPr>
          <w:trHeight w:val="211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F50E" w14:textId="76E5F5FF" w:rsidR="007E1CBC" w:rsidRPr="00846175" w:rsidRDefault="007E1CBC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6175">
              <w:rPr>
                <w:iCs/>
                <w:sz w:val="20"/>
                <w:szCs w:val="20"/>
                <w:lang w:eastAsia="de-DE"/>
              </w:rPr>
              <w:t xml:space="preserve">Targeted therapy </w:t>
            </w:r>
            <w:r w:rsidRPr="00846175">
              <w:rPr>
                <w:bCs/>
                <w:iCs/>
                <w:sz w:val="20"/>
              </w:rPr>
              <w:t>(</w:t>
            </w:r>
            <w:proofErr w:type="spellStart"/>
            <w:r w:rsidRPr="00846175">
              <w:rPr>
                <w:bCs/>
                <w:iCs/>
                <w:sz w:val="20"/>
              </w:rPr>
              <w:t>BRAFi</w:t>
            </w:r>
            <w:proofErr w:type="spellEnd"/>
            <w:r>
              <w:rPr>
                <w:bCs/>
                <w:iCs/>
                <w:sz w:val="20"/>
              </w:rPr>
              <w:t xml:space="preserve"> +/-</w:t>
            </w:r>
            <w:proofErr w:type="spellStart"/>
            <w:r w:rsidRPr="00846175">
              <w:rPr>
                <w:iCs/>
                <w:sz w:val="20"/>
              </w:rPr>
              <w:t>MEKi</w:t>
            </w:r>
            <w:proofErr w:type="spellEnd"/>
            <w:r w:rsidRPr="00846175">
              <w:rPr>
                <w:iCs/>
                <w:sz w:val="20"/>
              </w:rPr>
              <w:t>)</w:t>
            </w:r>
            <w:r w:rsidRPr="00931093">
              <w:rPr>
                <w:iCs/>
                <w:sz w:val="20"/>
                <w:vertAlign w:val="superscript"/>
              </w:rPr>
              <w:t>*</w:t>
            </w:r>
            <w:r>
              <w:rPr>
                <w:iCs/>
                <w:sz w:val="20"/>
                <w:vertAlign w:val="superscript"/>
              </w:rPr>
              <w:t>2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0652FFD8" w14:textId="77777777" w:rsidR="007E1CBC" w:rsidRPr="0084617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4617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>6 (6.5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CF93" w14:textId="409CDD04" w:rsidR="007E1CBC" w:rsidRPr="00846175" w:rsidRDefault="00BF099A" w:rsidP="00142735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7E1CBC"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 (</w:t>
            </w:r>
            <w:r w:rsidR="007E1C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7E1CBC"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43791DB" w14:textId="5CD7BADE" w:rsidR="007E1CBC" w:rsidRPr="00931093" w:rsidRDefault="007E1CBC" w:rsidP="008F3C3D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8461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</w:t>
            </w:r>
            <w:r w:rsidR="00BF0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82C4" w14:textId="65BF6337" w:rsidR="007E1CBC" w:rsidRPr="00931093" w:rsidRDefault="007E1CBC" w:rsidP="0083479C">
            <w:pPr>
              <w:pStyle w:val="KeinLeerraum"/>
              <w:jc w:val="center"/>
              <w:rPr>
                <w:sz w:val="20"/>
                <w:szCs w:val="20"/>
                <w:lang w:eastAsia="de-DE"/>
              </w:rPr>
            </w:pP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572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2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846175" w14:paraId="4F20686D" w14:textId="415B632F" w:rsidTr="007E1CBC">
        <w:trPr>
          <w:trHeight w:val="101"/>
        </w:trPr>
        <w:tc>
          <w:tcPr>
            <w:tcW w:w="20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E89F" w14:textId="77777777" w:rsidR="007E1CBC" w:rsidRPr="00846175" w:rsidRDefault="007E1CBC" w:rsidP="0083479C">
            <w:pPr>
              <w:pStyle w:val="KeinLeerraum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46175">
              <w:rPr>
                <w:iCs/>
                <w:sz w:val="20"/>
                <w:szCs w:val="20"/>
                <w:lang w:eastAsia="de-DE"/>
              </w:rPr>
              <w:t>Chemotherapy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</w:tcPr>
          <w:p w14:paraId="0D7525EF" w14:textId="77777777" w:rsidR="007E1CBC" w:rsidRPr="00846175" w:rsidRDefault="007E1CBC" w:rsidP="0083479C">
            <w:pPr>
              <w:pStyle w:val="KeinLeerraum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310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DE"/>
              </w:rPr>
              <w:t xml:space="preserve">   20 (21.5%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3CF333" w14:textId="37AC42F5" w:rsidR="007E1CBC" w:rsidRPr="00931093" w:rsidRDefault="007E1CBC" w:rsidP="00142735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.8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574AE044" w14:textId="51415E4C" w:rsidR="007E1CBC" w:rsidRPr="00931093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7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6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A6A64" w14:textId="7A4E18B5" w:rsidR="007E1CBC" w:rsidRPr="00931093" w:rsidRDefault="007E1CBC" w:rsidP="008F3C3D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572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1</w:t>
            </w:r>
            <w:r w:rsidRPr="00931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7E1CBC" w:rsidRPr="00846175" w14:paraId="02D2DFDB" w14:textId="083C72A9" w:rsidTr="007E1CBC">
        <w:trPr>
          <w:trHeight w:val="80"/>
        </w:trPr>
        <w:tc>
          <w:tcPr>
            <w:tcW w:w="20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FF3B" w14:textId="2FAB58D9" w:rsidR="007E1CBC" w:rsidRPr="00846175" w:rsidRDefault="007E1CBC" w:rsidP="0083479C">
            <w:pPr>
              <w:pStyle w:val="KeinLeerraum"/>
              <w:jc w:val="both"/>
              <w:rPr>
                <w:iCs/>
                <w:sz w:val="20"/>
                <w:szCs w:val="20"/>
                <w:lang w:eastAsia="de-DE"/>
              </w:rPr>
            </w:pPr>
            <w:r w:rsidRPr="00846175">
              <w:rPr>
                <w:iCs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7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47E8" w14:textId="77777777" w:rsidR="007E1CBC" w:rsidRPr="00846175" w:rsidRDefault="007E1CBC" w:rsidP="0083479C">
            <w:pPr>
              <w:pStyle w:val="KeinLeerraum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 xml:space="preserve">  </w:t>
            </w:r>
            <w:r w:rsidRPr="0084617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10  (10.8%)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18871" w14:textId="77777777" w:rsidR="007E1CBC" w:rsidRPr="0084617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C25F2" w14:textId="77777777" w:rsidR="007E1CBC" w:rsidRPr="0084617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8BF62" w14:textId="77777777" w:rsidR="007E1CBC" w:rsidRPr="00846175" w:rsidRDefault="007E1CBC" w:rsidP="0083479C">
            <w:pPr>
              <w:pStyle w:val="KeinLeerraum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14:paraId="7797441A" w14:textId="77777777" w:rsidR="00E33E11" w:rsidRDefault="00931093" w:rsidP="002B5DBE">
      <w:pPr>
        <w:rPr>
          <w:i/>
        </w:rPr>
      </w:pPr>
      <w:r w:rsidRPr="00931093">
        <w:rPr>
          <w:i/>
        </w:rPr>
        <w:t>*1</w:t>
      </w:r>
      <w:r w:rsidR="007E1CBC">
        <w:rPr>
          <w:i/>
        </w:rPr>
        <w:t>:</w:t>
      </w:r>
      <w:r w:rsidRPr="00931093">
        <w:rPr>
          <w:i/>
        </w:rPr>
        <w:t xml:space="preserve"> Most frequent sites of progression are listed. </w:t>
      </w:r>
    </w:p>
    <w:p w14:paraId="6EE29272" w14:textId="011C9A8D" w:rsidR="00350722" w:rsidRDefault="00931093" w:rsidP="002B5DBE">
      <w:pPr>
        <w:rPr>
          <w:i/>
        </w:rPr>
      </w:pPr>
      <w:r w:rsidRPr="00931093">
        <w:rPr>
          <w:i/>
        </w:rPr>
        <w:t>*2</w:t>
      </w:r>
      <w:r w:rsidR="007E1CBC">
        <w:rPr>
          <w:i/>
        </w:rPr>
        <w:t>:</w:t>
      </w:r>
      <w:r w:rsidRPr="00931093">
        <w:rPr>
          <w:i/>
        </w:rPr>
        <w:t xml:space="preserve">  This does not include TBP but patients who received </w:t>
      </w:r>
      <w:proofErr w:type="spellStart"/>
      <w:r w:rsidRPr="00931093">
        <w:rPr>
          <w:i/>
        </w:rPr>
        <w:t>BRAFi-reinduction</w:t>
      </w:r>
      <w:proofErr w:type="spellEnd"/>
      <w:r w:rsidRPr="00931093">
        <w:rPr>
          <w:i/>
        </w:rPr>
        <w:t xml:space="preserve"> therapy or who were switch to another </w:t>
      </w:r>
      <w:proofErr w:type="spellStart"/>
      <w:r w:rsidRPr="00931093">
        <w:rPr>
          <w:i/>
        </w:rPr>
        <w:t>BRAFi</w:t>
      </w:r>
      <w:proofErr w:type="spellEnd"/>
      <w:r w:rsidRPr="00931093">
        <w:rPr>
          <w:i/>
        </w:rPr>
        <w:t xml:space="preserve"> or </w:t>
      </w:r>
      <w:proofErr w:type="spellStart"/>
      <w:r w:rsidR="00486743">
        <w:rPr>
          <w:i/>
        </w:rPr>
        <w:t>s</w:t>
      </w:r>
      <w:r w:rsidRPr="00931093">
        <w:rPr>
          <w:i/>
        </w:rPr>
        <w:t>BRAFi</w:t>
      </w:r>
      <w:proofErr w:type="spellEnd"/>
      <w:r w:rsidRPr="00931093">
        <w:rPr>
          <w:i/>
        </w:rPr>
        <w:t>/</w:t>
      </w:r>
      <w:proofErr w:type="spellStart"/>
      <w:r w:rsidRPr="00931093">
        <w:rPr>
          <w:i/>
        </w:rPr>
        <w:t>MEKi</w:t>
      </w:r>
      <w:proofErr w:type="spellEnd"/>
      <w:r w:rsidRPr="00931093">
        <w:rPr>
          <w:i/>
        </w:rPr>
        <w:t xml:space="preserve"> combination treatment. </w:t>
      </w:r>
    </w:p>
    <w:p w14:paraId="7DC24135" w14:textId="4F14E2A2" w:rsidR="001E3F02" w:rsidRPr="00196E07" w:rsidRDefault="00027112" w:rsidP="00027112">
      <w:pPr>
        <w:spacing w:line="240" w:lineRule="auto"/>
        <w:rPr>
          <w:b/>
        </w:rPr>
      </w:pPr>
      <w:r>
        <w:rPr>
          <w:b/>
        </w:rPr>
        <w:lastRenderedPageBreak/>
        <w:t>S</w:t>
      </w:r>
      <w:r w:rsidR="001E3F02">
        <w:rPr>
          <w:b/>
        </w:rPr>
        <w:t xml:space="preserve">uppl. TABLE </w:t>
      </w:r>
      <w:r w:rsidR="00861B0C">
        <w:rPr>
          <w:b/>
        </w:rPr>
        <w:t>3</w:t>
      </w:r>
      <w:r w:rsidR="001E3F02" w:rsidRPr="00AA3C43">
        <w:rPr>
          <w:b/>
        </w:rPr>
        <w:t>:</w:t>
      </w:r>
      <w:r w:rsidR="001E3F02" w:rsidRPr="00620DA0">
        <w:t xml:space="preserve"> </w:t>
      </w:r>
      <w:proofErr w:type="spellStart"/>
      <w:r w:rsidR="001E3F02">
        <w:rPr>
          <w:b/>
        </w:rPr>
        <w:t>Univariable</w:t>
      </w:r>
      <w:proofErr w:type="spellEnd"/>
      <w:r w:rsidR="001E3F02">
        <w:rPr>
          <w:b/>
        </w:rPr>
        <w:t xml:space="preserve"> response-to-therapy </w:t>
      </w:r>
      <w:r w:rsidR="001E3F02" w:rsidRPr="00196E07">
        <w:rPr>
          <w:b/>
        </w:rPr>
        <w:t>analyses</w:t>
      </w:r>
      <w:r w:rsidR="001E3F02">
        <w:rPr>
          <w:b/>
        </w:rPr>
        <w:t>.</w:t>
      </w:r>
    </w:p>
    <w:tbl>
      <w:tblPr>
        <w:tblStyle w:val="Tabellenraster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6"/>
        <w:gridCol w:w="567"/>
        <w:gridCol w:w="709"/>
        <w:gridCol w:w="1418"/>
        <w:gridCol w:w="992"/>
        <w:gridCol w:w="850"/>
        <w:gridCol w:w="1276"/>
        <w:gridCol w:w="1134"/>
      </w:tblGrid>
      <w:tr w:rsidR="001E3F02" w:rsidRPr="00157887" w14:paraId="2C47E3B1" w14:textId="77777777" w:rsidTr="00544F22">
        <w:tc>
          <w:tcPr>
            <w:tcW w:w="2836" w:type="dxa"/>
            <w:vMerge w:val="restart"/>
            <w:shd w:val="clear" w:color="auto" w:fill="D9D9D9" w:themeFill="background1" w:themeFillShade="D9"/>
          </w:tcPr>
          <w:p w14:paraId="204C7894" w14:textId="77777777" w:rsidR="001E3F02" w:rsidRDefault="001E3F02" w:rsidP="00544F22">
            <w:pPr>
              <w:rPr>
                <w:b/>
              </w:rPr>
            </w:pPr>
            <w:r w:rsidRPr="00AA3C43">
              <w:rPr>
                <w:b/>
              </w:rPr>
              <w:t xml:space="preserve">       </w:t>
            </w:r>
          </w:p>
          <w:p w14:paraId="30BA9604" w14:textId="77777777" w:rsidR="001E3F02" w:rsidRPr="007B308A" w:rsidRDefault="001E3F02" w:rsidP="00544F22">
            <w:pPr>
              <w:jc w:val="center"/>
              <w:rPr>
                <w:b/>
              </w:rPr>
            </w:pPr>
            <w:r w:rsidRPr="00AA3C43">
              <w:rPr>
                <w:b/>
              </w:rPr>
              <w:t>Risk  factor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0119DF8A" w14:textId="77777777" w:rsidR="001E3F02" w:rsidRDefault="001E3F02" w:rsidP="00544F22">
            <w:pPr>
              <w:jc w:val="center"/>
              <w:rPr>
                <w:b/>
              </w:rPr>
            </w:pPr>
          </w:p>
          <w:p w14:paraId="58A15A91" w14:textId="77777777" w:rsidR="001E3F02" w:rsidRPr="004F7EDE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119" w:type="dxa"/>
            <w:gridSpan w:val="3"/>
            <w:shd w:val="clear" w:color="auto" w:fill="D9D9D9" w:themeFill="background1" w:themeFillShade="D9"/>
          </w:tcPr>
          <w:p w14:paraId="411C57AD" w14:textId="77777777" w:rsidR="001E3F02" w:rsidRPr="004F7EDE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Response versus Non-Response groups</w:t>
            </w:r>
          </w:p>
        </w:tc>
        <w:tc>
          <w:tcPr>
            <w:tcW w:w="3260" w:type="dxa"/>
            <w:gridSpan w:val="3"/>
            <w:shd w:val="clear" w:color="auto" w:fill="D9D9D9" w:themeFill="background1" w:themeFillShade="D9"/>
          </w:tcPr>
          <w:p w14:paraId="775C5578" w14:textId="77777777" w:rsidR="001E3F02" w:rsidRPr="004F7EDE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Disease Control versus Progression</w:t>
            </w:r>
            <w:r w:rsidRPr="004F7EDE">
              <w:rPr>
                <w:b/>
              </w:rPr>
              <w:t xml:space="preserve"> group</w:t>
            </w:r>
            <w:r>
              <w:rPr>
                <w:b/>
              </w:rPr>
              <w:t>s</w:t>
            </w:r>
          </w:p>
        </w:tc>
      </w:tr>
      <w:tr w:rsidR="001E3F02" w:rsidRPr="000C2F3D" w14:paraId="7F468F9A" w14:textId="77777777" w:rsidTr="00544F22">
        <w:tc>
          <w:tcPr>
            <w:tcW w:w="2836" w:type="dxa"/>
            <w:vMerge/>
            <w:shd w:val="clear" w:color="auto" w:fill="D9D9D9" w:themeFill="background1" w:themeFillShade="D9"/>
          </w:tcPr>
          <w:p w14:paraId="5CF6C3F5" w14:textId="77777777" w:rsidR="001E3F02" w:rsidRPr="003F1AA2" w:rsidRDefault="001E3F02" w:rsidP="00544F22"/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01C872DD" w14:textId="77777777" w:rsidR="001E3F02" w:rsidRDefault="001E3F02" w:rsidP="00544F22">
            <w:pPr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1EB2822" w14:textId="77777777" w:rsidR="001E3F02" w:rsidRPr="004F7EDE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56F5B66" w14:textId="77777777" w:rsidR="001E3F02" w:rsidRPr="004F7EDE" w:rsidRDefault="001E3F02" w:rsidP="00544F22">
            <w:pPr>
              <w:jc w:val="center"/>
              <w:rPr>
                <w:b/>
              </w:rPr>
            </w:pPr>
            <w:r w:rsidRPr="004F7EDE">
              <w:rPr>
                <w:b/>
              </w:rPr>
              <w:t>95%C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C1227A1" w14:textId="77777777" w:rsidR="001E3F02" w:rsidRPr="004F7EDE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86F394" w14:textId="77777777" w:rsidR="001E3F02" w:rsidRPr="000C2F3D" w:rsidRDefault="001E3F02" w:rsidP="00544F22">
            <w:pPr>
              <w:jc w:val="center"/>
              <w:rPr>
                <w:b/>
              </w:rPr>
            </w:pPr>
            <w:r w:rsidRPr="000C2F3D">
              <w:rPr>
                <w:b/>
              </w:rPr>
              <w:t>O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3B2F0F" w14:textId="77777777" w:rsidR="001E3F02" w:rsidRPr="000C2F3D" w:rsidRDefault="001E3F02" w:rsidP="00544F22">
            <w:pPr>
              <w:jc w:val="center"/>
              <w:rPr>
                <w:b/>
              </w:rPr>
            </w:pPr>
            <w:r w:rsidRPr="004F7EDE">
              <w:rPr>
                <w:b/>
              </w:rPr>
              <w:t>95%C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89386D" w14:textId="77777777" w:rsidR="001E3F02" w:rsidRPr="000C2F3D" w:rsidRDefault="001E3F02" w:rsidP="00544F22">
            <w:pPr>
              <w:jc w:val="center"/>
              <w:rPr>
                <w:b/>
              </w:rPr>
            </w:pPr>
            <w:r w:rsidRPr="000C2F3D">
              <w:rPr>
                <w:b/>
              </w:rPr>
              <w:t>p-value</w:t>
            </w:r>
          </w:p>
        </w:tc>
      </w:tr>
      <w:tr w:rsidR="001E3F02" w:rsidRPr="002D6DD2" w14:paraId="49C7E7BE" w14:textId="77777777" w:rsidTr="00544F22">
        <w:trPr>
          <w:trHeight w:val="882"/>
        </w:trPr>
        <w:tc>
          <w:tcPr>
            <w:tcW w:w="2836" w:type="dxa"/>
          </w:tcPr>
          <w:p w14:paraId="50FFF743" w14:textId="77777777" w:rsidR="001E3F02" w:rsidRDefault="001E3F02" w:rsidP="00544F22">
            <w:pPr>
              <w:rPr>
                <w:b/>
              </w:rPr>
            </w:pPr>
            <w:r>
              <w:rPr>
                <w:b/>
              </w:rPr>
              <w:t>Gender</w:t>
            </w:r>
          </w:p>
          <w:p w14:paraId="06BDA9F9" w14:textId="77777777" w:rsidR="001E3F02" w:rsidRDefault="001E3F02" w:rsidP="00544F22">
            <w:r>
              <w:t>Male</w:t>
            </w:r>
          </w:p>
          <w:p w14:paraId="352E66C3" w14:textId="77777777" w:rsidR="001E3F02" w:rsidRPr="00FC198F" w:rsidRDefault="001E3F02" w:rsidP="00544F22">
            <w:r>
              <w:t>Female</w:t>
            </w:r>
          </w:p>
        </w:tc>
        <w:tc>
          <w:tcPr>
            <w:tcW w:w="567" w:type="dxa"/>
          </w:tcPr>
          <w:p w14:paraId="50290E3F" w14:textId="77777777" w:rsidR="001E3F02" w:rsidRPr="00FE0D09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521464B2" w14:textId="77777777" w:rsidR="001E3F02" w:rsidRPr="00B55AF1" w:rsidRDefault="001E3F02" w:rsidP="00544F22"/>
          <w:p w14:paraId="7367EA63" w14:textId="77777777" w:rsidR="001E3F02" w:rsidRPr="00B55AF1" w:rsidRDefault="001E3F02" w:rsidP="00544F22"/>
          <w:p w14:paraId="7497BD1D" w14:textId="77777777" w:rsidR="001E3F02" w:rsidRPr="00B55AF1" w:rsidRDefault="001E3F02" w:rsidP="00544F22">
            <w:r w:rsidRPr="00B55AF1">
              <w:t>1.22</w:t>
            </w:r>
          </w:p>
        </w:tc>
        <w:tc>
          <w:tcPr>
            <w:tcW w:w="1418" w:type="dxa"/>
          </w:tcPr>
          <w:p w14:paraId="7C3F0A20" w14:textId="77777777" w:rsidR="001E3F02" w:rsidRPr="00B55AF1" w:rsidRDefault="001E3F02" w:rsidP="00544F22"/>
          <w:p w14:paraId="197472ED" w14:textId="77777777" w:rsidR="001E3F02" w:rsidRPr="00B55AF1" w:rsidRDefault="001E3F02" w:rsidP="00544F22"/>
          <w:p w14:paraId="2369A6F8" w14:textId="77777777" w:rsidR="001E3F02" w:rsidRPr="00B55AF1" w:rsidRDefault="001E3F02" w:rsidP="00544F22">
            <w:r w:rsidRPr="00B55AF1">
              <w:t>(0.67; 2.20)</w:t>
            </w:r>
          </w:p>
        </w:tc>
        <w:tc>
          <w:tcPr>
            <w:tcW w:w="992" w:type="dxa"/>
          </w:tcPr>
          <w:p w14:paraId="27374CC4" w14:textId="77777777" w:rsidR="001E3F02" w:rsidRPr="00B55AF1" w:rsidRDefault="001E3F02" w:rsidP="00544F22">
            <w:pPr>
              <w:jc w:val="center"/>
            </w:pPr>
          </w:p>
          <w:p w14:paraId="0F88B86C" w14:textId="77777777" w:rsidR="001E3F02" w:rsidRPr="00B55AF1" w:rsidRDefault="001E3F02" w:rsidP="00544F22">
            <w:pPr>
              <w:jc w:val="center"/>
            </w:pPr>
          </w:p>
          <w:p w14:paraId="0B17CA13" w14:textId="77777777" w:rsidR="001E3F02" w:rsidRPr="00B55AF1" w:rsidRDefault="001E3F02" w:rsidP="00544F22">
            <w:pPr>
              <w:jc w:val="center"/>
            </w:pPr>
            <w:r w:rsidRPr="00B55AF1">
              <w:t>0.512</w:t>
            </w:r>
          </w:p>
        </w:tc>
        <w:tc>
          <w:tcPr>
            <w:tcW w:w="850" w:type="dxa"/>
          </w:tcPr>
          <w:p w14:paraId="2AAFEF47" w14:textId="77777777" w:rsidR="001E3F02" w:rsidRPr="00B55AF1" w:rsidRDefault="001E3F02" w:rsidP="00544F22">
            <w:pPr>
              <w:jc w:val="center"/>
            </w:pPr>
          </w:p>
          <w:p w14:paraId="3A7B4F5C" w14:textId="77777777" w:rsidR="001E3F02" w:rsidRPr="00B55AF1" w:rsidRDefault="001E3F02" w:rsidP="00544F22">
            <w:pPr>
              <w:jc w:val="center"/>
            </w:pPr>
          </w:p>
          <w:p w14:paraId="27A04AB9" w14:textId="77777777" w:rsidR="001E3F02" w:rsidRPr="00B55AF1" w:rsidRDefault="001E3F02" w:rsidP="00544F22">
            <w:pPr>
              <w:jc w:val="center"/>
            </w:pPr>
            <w:r w:rsidRPr="00B55AF1">
              <w:t>1.78</w:t>
            </w:r>
          </w:p>
        </w:tc>
        <w:tc>
          <w:tcPr>
            <w:tcW w:w="1276" w:type="dxa"/>
          </w:tcPr>
          <w:p w14:paraId="4B5F6DED" w14:textId="77777777" w:rsidR="001E3F02" w:rsidRPr="00B55AF1" w:rsidRDefault="001E3F02" w:rsidP="00544F22">
            <w:pPr>
              <w:jc w:val="center"/>
            </w:pPr>
          </w:p>
          <w:p w14:paraId="27090B52" w14:textId="77777777" w:rsidR="001E3F02" w:rsidRPr="00B55AF1" w:rsidRDefault="001E3F02" w:rsidP="00544F22">
            <w:pPr>
              <w:jc w:val="center"/>
            </w:pPr>
          </w:p>
          <w:p w14:paraId="210403AF" w14:textId="77777777" w:rsidR="001E3F02" w:rsidRPr="00B55AF1" w:rsidRDefault="001E3F02" w:rsidP="00544F22">
            <w:pPr>
              <w:jc w:val="center"/>
            </w:pPr>
            <w:r w:rsidRPr="00B55AF1">
              <w:t>(0.87; 3.75)</w:t>
            </w:r>
          </w:p>
        </w:tc>
        <w:tc>
          <w:tcPr>
            <w:tcW w:w="1134" w:type="dxa"/>
          </w:tcPr>
          <w:p w14:paraId="320E2193" w14:textId="77777777" w:rsidR="001E3F02" w:rsidRPr="00B55AF1" w:rsidRDefault="001E3F02" w:rsidP="00544F22">
            <w:pPr>
              <w:jc w:val="center"/>
            </w:pPr>
          </w:p>
          <w:p w14:paraId="632AC570" w14:textId="77777777" w:rsidR="001E3F02" w:rsidRPr="00B55AF1" w:rsidRDefault="001E3F02" w:rsidP="00544F22">
            <w:pPr>
              <w:jc w:val="center"/>
            </w:pPr>
          </w:p>
          <w:p w14:paraId="7AE54D00" w14:textId="77777777" w:rsidR="001E3F02" w:rsidRPr="00B55AF1" w:rsidRDefault="001E3F02" w:rsidP="00544F22">
            <w:pPr>
              <w:jc w:val="center"/>
            </w:pPr>
            <w:r w:rsidRPr="00B55AF1">
              <w:t>0.118</w:t>
            </w:r>
          </w:p>
        </w:tc>
      </w:tr>
      <w:tr w:rsidR="001E3F02" w:rsidRPr="00B55AF1" w14:paraId="48E4D58C" w14:textId="77777777" w:rsidTr="00544F22">
        <w:trPr>
          <w:trHeight w:val="882"/>
        </w:trPr>
        <w:tc>
          <w:tcPr>
            <w:tcW w:w="2836" w:type="dxa"/>
          </w:tcPr>
          <w:p w14:paraId="15124FD9" w14:textId="77777777" w:rsidR="001E3F02" w:rsidRDefault="001E3F02" w:rsidP="00544F22">
            <w:pPr>
              <w:rPr>
                <w:b/>
              </w:rPr>
            </w:pPr>
            <w:r>
              <w:rPr>
                <w:b/>
              </w:rPr>
              <w:t>Previous therapies</w:t>
            </w:r>
          </w:p>
          <w:p w14:paraId="7A8DF9EA" w14:textId="77777777" w:rsidR="001E3F02" w:rsidRPr="00B55AF1" w:rsidRDefault="001E3F02" w:rsidP="00544F22">
            <w:r w:rsidRPr="00B55AF1">
              <w:t>yes</w:t>
            </w:r>
          </w:p>
          <w:p w14:paraId="33B98E27" w14:textId="77777777" w:rsidR="001E3F02" w:rsidRPr="00AA3C43" w:rsidRDefault="001E3F02" w:rsidP="00544F22">
            <w:pPr>
              <w:rPr>
                <w:b/>
              </w:rPr>
            </w:pPr>
            <w:r w:rsidRPr="00B55AF1">
              <w:t>no</w:t>
            </w:r>
          </w:p>
        </w:tc>
        <w:tc>
          <w:tcPr>
            <w:tcW w:w="567" w:type="dxa"/>
          </w:tcPr>
          <w:p w14:paraId="708F49A7" w14:textId="77777777" w:rsidR="001E3F02" w:rsidRPr="00FE0D09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4409838E" w14:textId="77777777" w:rsidR="001E3F02" w:rsidRPr="00B55AF1" w:rsidRDefault="001E3F02" w:rsidP="00544F22"/>
          <w:p w14:paraId="3C08AA0A" w14:textId="77777777" w:rsidR="001E3F02" w:rsidRPr="00B55AF1" w:rsidRDefault="001E3F02" w:rsidP="00544F22">
            <w:r w:rsidRPr="00B55AF1">
              <w:t>1.16</w:t>
            </w:r>
          </w:p>
        </w:tc>
        <w:tc>
          <w:tcPr>
            <w:tcW w:w="1418" w:type="dxa"/>
          </w:tcPr>
          <w:p w14:paraId="3370181A" w14:textId="77777777" w:rsidR="001E3F02" w:rsidRPr="00B55AF1" w:rsidRDefault="001E3F02" w:rsidP="00544F22"/>
          <w:p w14:paraId="6E596872" w14:textId="77777777" w:rsidR="001E3F02" w:rsidRPr="00B55AF1" w:rsidRDefault="001E3F02" w:rsidP="00544F22">
            <w:r w:rsidRPr="00B55AF1">
              <w:t>(0.64; 2.09)</w:t>
            </w:r>
          </w:p>
        </w:tc>
        <w:tc>
          <w:tcPr>
            <w:tcW w:w="992" w:type="dxa"/>
          </w:tcPr>
          <w:p w14:paraId="7708D6CB" w14:textId="77777777" w:rsidR="001E3F02" w:rsidRPr="00B55AF1" w:rsidRDefault="001E3F02" w:rsidP="00544F22">
            <w:pPr>
              <w:jc w:val="center"/>
            </w:pPr>
          </w:p>
          <w:p w14:paraId="292533D7" w14:textId="77777777" w:rsidR="001E3F02" w:rsidRPr="00B55AF1" w:rsidRDefault="001E3F02" w:rsidP="00544F22">
            <w:pPr>
              <w:jc w:val="center"/>
            </w:pPr>
            <w:r w:rsidRPr="00B55AF1">
              <w:t>0.630</w:t>
            </w:r>
          </w:p>
        </w:tc>
        <w:tc>
          <w:tcPr>
            <w:tcW w:w="850" w:type="dxa"/>
          </w:tcPr>
          <w:p w14:paraId="13428FF5" w14:textId="77777777" w:rsidR="001E3F02" w:rsidRPr="00B55AF1" w:rsidRDefault="001E3F02" w:rsidP="00544F22">
            <w:pPr>
              <w:jc w:val="center"/>
            </w:pPr>
          </w:p>
          <w:p w14:paraId="7B995D1A" w14:textId="77777777" w:rsidR="001E3F02" w:rsidRPr="00B55AF1" w:rsidRDefault="001E3F02" w:rsidP="00544F22">
            <w:pPr>
              <w:jc w:val="center"/>
            </w:pPr>
            <w:r w:rsidRPr="00B55AF1">
              <w:t>1.95</w:t>
            </w:r>
          </w:p>
        </w:tc>
        <w:tc>
          <w:tcPr>
            <w:tcW w:w="1276" w:type="dxa"/>
          </w:tcPr>
          <w:p w14:paraId="4595AA01" w14:textId="77777777" w:rsidR="001E3F02" w:rsidRPr="00B55AF1" w:rsidRDefault="001E3F02" w:rsidP="00544F22">
            <w:pPr>
              <w:jc w:val="center"/>
            </w:pPr>
          </w:p>
          <w:p w14:paraId="19A7B013" w14:textId="77777777" w:rsidR="001E3F02" w:rsidRPr="00B55AF1" w:rsidRDefault="001E3F02" w:rsidP="00544F22">
            <w:pPr>
              <w:jc w:val="center"/>
            </w:pPr>
            <w:r w:rsidRPr="00B55AF1">
              <w:t>(0.96; 4.0)</w:t>
            </w:r>
          </w:p>
        </w:tc>
        <w:tc>
          <w:tcPr>
            <w:tcW w:w="1134" w:type="dxa"/>
          </w:tcPr>
          <w:p w14:paraId="511A75DC" w14:textId="77777777" w:rsidR="001E3F02" w:rsidRPr="00B55AF1" w:rsidRDefault="001E3F02" w:rsidP="00544F22">
            <w:pPr>
              <w:jc w:val="center"/>
            </w:pPr>
          </w:p>
          <w:p w14:paraId="7F285228" w14:textId="77777777" w:rsidR="001E3F02" w:rsidRPr="00B55AF1" w:rsidRDefault="001E3F02" w:rsidP="00544F22">
            <w:pPr>
              <w:jc w:val="center"/>
            </w:pPr>
            <w:r w:rsidRPr="00B55AF1">
              <w:t>0.065</w:t>
            </w:r>
          </w:p>
        </w:tc>
      </w:tr>
      <w:tr w:rsidR="001E3F02" w:rsidRPr="002D6DD2" w14:paraId="4380BBA0" w14:textId="77777777" w:rsidTr="00544F22">
        <w:trPr>
          <w:trHeight w:val="882"/>
        </w:trPr>
        <w:tc>
          <w:tcPr>
            <w:tcW w:w="2836" w:type="dxa"/>
          </w:tcPr>
          <w:p w14:paraId="0DE13002" w14:textId="77777777" w:rsidR="001E3F02" w:rsidRDefault="001E3F02" w:rsidP="00544F22">
            <w:pPr>
              <w:rPr>
                <w:b/>
              </w:rPr>
            </w:pPr>
            <w:proofErr w:type="spellStart"/>
            <w:r>
              <w:rPr>
                <w:b/>
              </w:rPr>
              <w:t>BRAFi</w:t>
            </w:r>
            <w:proofErr w:type="spellEnd"/>
          </w:p>
          <w:p w14:paraId="12FB6F88" w14:textId="77777777" w:rsidR="001E3F02" w:rsidRPr="00B55AF1" w:rsidRDefault="001E3F02" w:rsidP="00544F22">
            <w:proofErr w:type="spellStart"/>
            <w:r w:rsidRPr="00B55AF1">
              <w:t>Vemurafenib</w:t>
            </w:r>
            <w:proofErr w:type="spellEnd"/>
          </w:p>
          <w:p w14:paraId="52F26DBA" w14:textId="77777777" w:rsidR="001E3F02" w:rsidRPr="00AA3C43" w:rsidRDefault="001E3F02" w:rsidP="00544F22">
            <w:pPr>
              <w:rPr>
                <w:b/>
              </w:rPr>
            </w:pPr>
            <w:proofErr w:type="spellStart"/>
            <w:r w:rsidRPr="00B55AF1">
              <w:t>Dabrafenib</w:t>
            </w:r>
            <w:proofErr w:type="spellEnd"/>
          </w:p>
        </w:tc>
        <w:tc>
          <w:tcPr>
            <w:tcW w:w="567" w:type="dxa"/>
          </w:tcPr>
          <w:p w14:paraId="396850B0" w14:textId="77777777" w:rsidR="001E3F02" w:rsidRPr="00FE0D09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71EC3ACA" w14:textId="77777777" w:rsidR="001E3F02" w:rsidRPr="00B55AF1" w:rsidRDefault="001E3F02" w:rsidP="00544F22"/>
          <w:p w14:paraId="0E9842D5" w14:textId="77777777" w:rsidR="001E3F02" w:rsidRPr="00B55AF1" w:rsidRDefault="001E3F02" w:rsidP="00544F22"/>
          <w:p w14:paraId="0248AB24" w14:textId="77777777" w:rsidR="001E3F02" w:rsidRPr="00B55AF1" w:rsidRDefault="001E3F02" w:rsidP="00544F22">
            <w:r w:rsidRPr="00B55AF1">
              <w:t>1.07</w:t>
            </w:r>
          </w:p>
        </w:tc>
        <w:tc>
          <w:tcPr>
            <w:tcW w:w="1418" w:type="dxa"/>
          </w:tcPr>
          <w:p w14:paraId="38DA3BAD" w14:textId="77777777" w:rsidR="001E3F02" w:rsidRPr="00B55AF1" w:rsidRDefault="001E3F02" w:rsidP="00544F22"/>
          <w:p w14:paraId="27302D26" w14:textId="77777777" w:rsidR="001E3F02" w:rsidRPr="00B55AF1" w:rsidRDefault="001E3F02" w:rsidP="00544F22"/>
          <w:p w14:paraId="7E40D85A" w14:textId="77777777" w:rsidR="001E3F02" w:rsidRPr="00B55AF1" w:rsidRDefault="001E3F02" w:rsidP="00544F22">
            <w:r w:rsidRPr="00B55AF1">
              <w:t>(0.5; 2.33)</w:t>
            </w:r>
          </w:p>
        </w:tc>
        <w:tc>
          <w:tcPr>
            <w:tcW w:w="992" w:type="dxa"/>
          </w:tcPr>
          <w:p w14:paraId="18B8F4D3" w14:textId="77777777" w:rsidR="001E3F02" w:rsidRPr="00B55AF1" w:rsidRDefault="001E3F02" w:rsidP="00544F22">
            <w:pPr>
              <w:jc w:val="center"/>
            </w:pPr>
          </w:p>
          <w:p w14:paraId="0A950D82" w14:textId="77777777" w:rsidR="001E3F02" w:rsidRPr="00B55AF1" w:rsidRDefault="001E3F02" w:rsidP="00544F22">
            <w:pPr>
              <w:jc w:val="center"/>
            </w:pPr>
          </w:p>
          <w:p w14:paraId="1333F950" w14:textId="77777777" w:rsidR="001E3F02" w:rsidRPr="00B55AF1" w:rsidRDefault="001E3F02" w:rsidP="00544F22">
            <w:pPr>
              <w:jc w:val="center"/>
            </w:pPr>
            <w:r w:rsidRPr="00B55AF1">
              <w:t>0.856</w:t>
            </w:r>
          </w:p>
        </w:tc>
        <w:tc>
          <w:tcPr>
            <w:tcW w:w="850" w:type="dxa"/>
          </w:tcPr>
          <w:p w14:paraId="4BF037AC" w14:textId="77777777" w:rsidR="001E3F02" w:rsidRPr="00B55AF1" w:rsidRDefault="001E3F02" w:rsidP="00544F22">
            <w:pPr>
              <w:jc w:val="center"/>
            </w:pPr>
          </w:p>
          <w:p w14:paraId="59949182" w14:textId="77777777" w:rsidR="001E3F02" w:rsidRPr="00B55AF1" w:rsidRDefault="001E3F02" w:rsidP="00544F22">
            <w:pPr>
              <w:jc w:val="center"/>
            </w:pPr>
          </w:p>
          <w:p w14:paraId="339F01C4" w14:textId="77777777" w:rsidR="001E3F02" w:rsidRPr="00B55AF1" w:rsidRDefault="001E3F02" w:rsidP="00544F22">
            <w:pPr>
              <w:jc w:val="center"/>
            </w:pPr>
            <w:r w:rsidRPr="00B55AF1">
              <w:t>3.46</w:t>
            </w:r>
          </w:p>
        </w:tc>
        <w:tc>
          <w:tcPr>
            <w:tcW w:w="1276" w:type="dxa"/>
          </w:tcPr>
          <w:p w14:paraId="7613985D" w14:textId="77777777" w:rsidR="001E3F02" w:rsidRPr="00B55AF1" w:rsidRDefault="001E3F02" w:rsidP="00544F22">
            <w:pPr>
              <w:jc w:val="center"/>
            </w:pPr>
          </w:p>
          <w:p w14:paraId="68C911A8" w14:textId="77777777" w:rsidR="001E3F02" w:rsidRPr="00B55AF1" w:rsidRDefault="001E3F02" w:rsidP="00544F22">
            <w:pPr>
              <w:jc w:val="center"/>
            </w:pPr>
          </w:p>
          <w:p w14:paraId="04B74D33" w14:textId="77777777" w:rsidR="001E3F02" w:rsidRPr="00B55AF1" w:rsidRDefault="001E3F02" w:rsidP="00544F22">
            <w:pPr>
              <w:jc w:val="center"/>
            </w:pPr>
            <w:r w:rsidRPr="00B55AF1">
              <w:t>(1.14; 15.0)</w:t>
            </w:r>
          </w:p>
        </w:tc>
        <w:tc>
          <w:tcPr>
            <w:tcW w:w="1134" w:type="dxa"/>
          </w:tcPr>
          <w:p w14:paraId="071957FA" w14:textId="77777777" w:rsidR="001E3F02" w:rsidRPr="00B55AF1" w:rsidRDefault="001E3F02" w:rsidP="00544F22">
            <w:pPr>
              <w:jc w:val="center"/>
            </w:pPr>
          </w:p>
          <w:p w14:paraId="7250B901" w14:textId="77777777" w:rsidR="001E3F02" w:rsidRPr="00B55AF1" w:rsidRDefault="001E3F02" w:rsidP="00544F22">
            <w:pPr>
              <w:jc w:val="center"/>
            </w:pPr>
          </w:p>
          <w:p w14:paraId="1DD65B7E" w14:textId="77777777" w:rsidR="001E3F02" w:rsidRPr="00B55AF1" w:rsidRDefault="001E3F02" w:rsidP="00544F22">
            <w:pPr>
              <w:jc w:val="center"/>
            </w:pPr>
            <w:r w:rsidRPr="00B55AF1">
              <w:t>0.051</w:t>
            </w:r>
          </w:p>
        </w:tc>
      </w:tr>
      <w:tr w:rsidR="001E3F02" w:rsidRPr="002D6DD2" w14:paraId="365F1C66" w14:textId="77777777" w:rsidTr="00544F22">
        <w:trPr>
          <w:trHeight w:val="882"/>
        </w:trPr>
        <w:tc>
          <w:tcPr>
            <w:tcW w:w="2836" w:type="dxa"/>
          </w:tcPr>
          <w:p w14:paraId="3CAAD493" w14:textId="77777777" w:rsidR="001E3F02" w:rsidRPr="00AA3C43" w:rsidRDefault="001E3F02" w:rsidP="00544F22">
            <w:pPr>
              <w:rPr>
                <w:b/>
              </w:rPr>
            </w:pPr>
            <w:r w:rsidRPr="00AA3C43">
              <w:rPr>
                <w:b/>
              </w:rPr>
              <w:t>Elevated LDH at baseline</w:t>
            </w:r>
          </w:p>
          <w:p w14:paraId="00A9D104" w14:textId="77777777" w:rsidR="001E3F02" w:rsidRPr="003B7C38" w:rsidRDefault="001E3F02" w:rsidP="00544F22">
            <w:pPr>
              <w:rPr>
                <w:sz w:val="6"/>
                <w:szCs w:val="6"/>
              </w:rPr>
            </w:pPr>
          </w:p>
          <w:p w14:paraId="0DC4301E" w14:textId="77777777" w:rsidR="001E3F02" w:rsidRPr="00D04478" w:rsidRDefault="001E3F02" w:rsidP="00544F22">
            <w:r>
              <w:t>y</w:t>
            </w:r>
            <w:r w:rsidRPr="00D04478">
              <w:t>es</w:t>
            </w:r>
          </w:p>
          <w:p w14:paraId="3A76A214" w14:textId="77777777" w:rsidR="001E3F02" w:rsidRDefault="001E3F02" w:rsidP="00544F22">
            <w:r>
              <w:t>n</w:t>
            </w:r>
            <w:r w:rsidRPr="00D04478">
              <w:t>o</w:t>
            </w:r>
          </w:p>
          <w:p w14:paraId="74349A90" w14:textId="77777777" w:rsidR="001E3F02" w:rsidRPr="007B308A" w:rsidRDefault="001E3F02" w:rsidP="00544F22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</w:tcPr>
          <w:p w14:paraId="211A7ECD" w14:textId="77777777" w:rsidR="001E3F02" w:rsidRPr="00FE0D09" w:rsidRDefault="001E3F02" w:rsidP="00544F22">
            <w:pPr>
              <w:jc w:val="center"/>
            </w:pPr>
            <w:r w:rsidRPr="00FE0D09">
              <w:t>162</w:t>
            </w:r>
          </w:p>
        </w:tc>
        <w:tc>
          <w:tcPr>
            <w:tcW w:w="709" w:type="dxa"/>
          </w:tcPr>
          <w:p w14:paraId="107F34F3" w14:textId="77777777" w:rsidR="001E3F02" w:rsidRPr="00EB62CF" w:rsidRDefault="001E3F02" w:rsidP="00544F22">
            <w:pPr>
              <w:rPr>
                <w:b/>
              </w:rPr>
            </w:pPr>
          </w:p>
          <w:p w14:paraId="7B1F03C6" w14:textId="77777777" w:rsidR="001E3F02" w:rsidRPr="007B308A" w:rsidRDefault="001E3F02" w:rsidP="00544F22">
            <w:pPr>
              <w:rPr>
                <w:b/>
                <w:sz w:val="6"/>
                <w:szCs w:val="6"/>
              </w:rPr>
            </w:pPr>
          </w:p>
          <w:p w14:paraId="6FE0B74A" w14:textId="77777777" w:rsidR="001E3F02" w:rsidRPr="00EB62CF" w:rsidRDefault="001E3F02" w:rsidP="00544F22">
            <w:pPr>
              <w:rPr>
                <w:b/>
              </w:rPr>
            </w:pPr>
            <w:r>
              <w:rPr>
                <w:b/>
              </w:rPr>
              <w:t>0.32</w:t>
            </w:r>
          </w:p>
        </w:tc>
        <w:tc>
          <w:tcPr>
            <w:tcW w:w="1418" w:type="dxa"/>
          </w:tcPr>
          <w:p w14:paraId="1AE49589" w14:textId="77777777" w:rsidR="001E3F02" w:rsidRPr="002D6DD2" w:rsidRDefault="001E3F02" w:rsidP="00544F22">
            <w:pPr>
              <w:rPr>
                <w:b/>
              </w:rPr>
            </w:pPr>
          </w:p>
          <w:p w14:paraId="4E4961CA" w14:textId="77777777" w:rsidR="001E3F02" w:rsidRPr="007B308A" w:rsidRDefault="001E3F02" w:rsidP="00544F22">
            <w:pPr>
              <w:rPr>
                <w:b/>
                <w:sz w:val="6"/>
                <w:szCs w:val="6"/>
              </w:rPr>
            </w:pPr>
          </w:p>
          <w:p w14:paraId="703964FC" w14:textId="77777777" w:rsidR="001E3F02" w:rsidRPr="002D6DD2" w:rsidRDefault="001E3F02" w:rsidP="00544F22">
            <w:pPr>
              <w:rPr>
                <w:b/>
              </w:rPr>
            </w:pPr>
            <w:r w:rsidRPr="002D6DD2">
              <w:rPr>
                <w:b/>
              </w:rPr>
              <w:t>(0.</w:t>
            </w:r>
            <w:r>
              <w:rPr>
                <w:b/>
              </w:rPr>
              <w:t>16</w:t>
            </w:r>
            <w:r w:rsidRPr="002D6DD2">
              <w:rPr>
                <w:b/>
              </w:rPr>
              <w:t xml:space="preserve">; </w:t>
            </w:r>
            <w:r>
              <w:rPr>
                <w:b/>
              </w:rPr>
              <w:t>0.60</w:t>
            </w:r>
            <w:r w:rsidRPr="002D6DD2">
              <w:rPr>
                <w:b/>
              </w:rPr>
              <w:t>)</w:t>
            </w:r>
          </w:p>
          <w:p w14:paraId="64E4193F" w14:textId="77777777" w:rsidR="001E3F02" w:rsidRPr="002D6DD2" w:rsidRDefault="001E3F02" w:rsidP="00544F22">
            <w:pPr>
              <w:rPr>
                <w:b/>
              </w:rPr>
            </w:pPr>
          </w:p>
        </w:tc>
        <w:tc>
          <w:tcPr>
            <w:tcW w:w="992" w:type="dxa"/>
          </w:tcPr>
          <w:p w14:paraId="1DA96FEA" w14:textId="77777777" w:rsidR="001E3F02" w:rsidRPr="002D6DD2" w:rsidRDefault="001E3F02" w:rsidP="00544F22">
            <w:pPr>
              <w:jc w:val="center"/>
              <w:rPr>
                <w:b/>
              </w:rPr>
            </w:pPr>
          </w:p>
          <w:p w14:paraId="08371850" w14:textId="77777777" w:rsidR="001E3F02" w:rsidRPr="007B308A" w:rsidRDefault="001E3F02" w:rsidP="00544F22">
            <w:pPr>
              <w:jc w:val="center"/>
              <w:rPr>
                <w:b/>
                <w:sz w:val="6"/>
                <w:szCs w:val="6"/>
              </w:rPr>
            </w:pPr>
          </w:p>
          <w:p w14:paraId="44AC604C" w14:textId="77777777" w:rsidR="001E3F02" w:rsidRPr="002D6DD2" w:rsidRDefault="001E3F02" w:rsidP="00544F22">
            <w:pPr>
              <w:jc w:val="center"/>
              <w:rPr>
                <w:b/>
              </w:rPr>
            </w:pPr>
            <w:r w:rsidRPr="002D6DD2">
              <w:rPr>
                <w:b/>
              </w:rPr>
              <w:t>&lt; 0.001</w:t>
            </w:r>
          </w:p>
          <w:p w14:paraId="23F71608" w14:textId="77777777" w:rsidR="001E3F02" w:rsidRPr="002D6DD2" w:rsidRDefault="001E3F02" w:rsidP="00544F22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59150340" w14:textId="77777777" w:rsidR="001E3F02" w:rsidRPr="002D6DD2" w:rsidRDefault="001E3F02" w:rsidP="00544F22">
            <w:pPr>
              <w:jc w:val="center"/>
              <w:rPr>
                <w:b/>
              </w:rPr>
            </w:pPr>
          </w:p>
          <w:p w14:paraId="162A9FFE" w14:textId="77777777" w:rsidR="001E3F02" w:rsidRPr="007B308A" w:rsidRDefault="001E3F02" w:rsidP="00544F22">
            <w:pPr>
              <w:jc w:val="center"/>
              <w:rPr>
                <w:b/>
                <w:sz w:val="6"/>
                <w:szCs w:val="6"/>
              </w:rPr>
            </w:pPr>
          </w:p>
          <w:p w14:paraId="7C48A2C5" w14:textId="77777777" w:rsidR="001E3F02" w:rsidRPr="002D6DD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1276" w:type="dxa"/>
          </w:tcPr>
          <w:p w14:paraId="0999550F" w14:textId="77777777" w:rsidR="001E3F02" w:rsidRPr="002D6DD2" w:rsidRDefault="001E3F02" w:rsidP="00544F22">
            <w:pPr>
              <w:jc w:val="center"/>
              <w:rPr>
                <w:b/>
              </w:rPr>
            </w:pPr>
          </w:p>
          <w:p w14:paraId="5A60CCBB" w14:textId="77777777" w:rsidR="001E3F02" w:rsidRPr="007B308A" w:rsidRDefault="001E3F02" w:rsidP="00544F22">
            <w:pPr>
              <w:jc w:val="center"/>
              <w:rPr>
                <w:b/>
                <w:sz w:val="6"/>
                <w:szCs w:val="6"/>
              </w:rPr>
            </w:pPr>
          </w:p>
          <w:p w14:paraId="4E9B092F" w14:textId="77777777" w:rsidR="001E3F02" w:rsidRPr="002D6DD2" w:rsidRDefault="001E3F02" w:rsidP="00544F22">
            <w:pPr>
              <w:jc w:val="center"/>
              <w:rPr>
                <w:b/>
              </w:rPr>
            </w:pPr>
            <w:r w:rsidRPr="002D6DD2">
              <w:rPr>
                <w:b/>
              </w:rPr>
              <w:t>(</w:t>
            </w:r>
            <w:r>
              <w:rPr>
                <w:b/>
              </w:rPr>
              <w:t>0.16; 0.79</w:t>
            </w:r>
            <w:r w:rsidRPr="002D6DD2">
              <w:rPr>
                <w:b/>
              </w:rPr>
              <w:t>)</w:t>
            </w:r>
          </w:p>
        </w:tc>
        <w:tc>
          <w:tcPr>
            <w:tcW w:w="1134" w:type="dxa"/>
          </w:tcPr>
          <w:p w14:paraId="2CBC3574" w14:textId="77777777" w:rsidR="001E3F02" w:rsidRPr="002D6DD2" w:rsidRDefault="001E3F02" w:rsidP="00544F22">
            <w:pPr>
              <w:jc w:val="center"/>
              <w:rPr>
                <w:b/>
              </w:rPr>
            </w:pPr>
          </w:p>
          <w:p w14:paraId="4B5B73C3" w14:textId="77777777" w:rsidR="001E3F02" w:rsidRPr="007B308A" w:rsidRDefault="001E3F02" w:rsidP="00544F22">
            <w:pPr>
              <w:jc w:val="center"/>
              <w:rPr>
                <w:b/>
                <w:sz w:val="6"/>
                <w:szCs w:val="6"/>
              </w:rPr>
            </w:pPr>
          </w:p>
          <w:p w14:paraId="0E74EAC4" w14:textId="77777777" w:rsidR="001E3F02" w:rsidRPr="002D6DD2" w:rsidRDefault="001E3F02" w:rsidP="00544F22">
            <w:pPr>
              <w:jc w:val="center"/>
              <w:rPr>
                <w:b/>
              </w:rPr>
            </w:pPr>
            <w:r w:rsidRPr="002D6DD2">
              <w:rPr>
                <w:b/>
              </w:rPr>
              <w:t>0.014</w:t>
            </w:r>
          </w:p>
        </w:tc>
      </w:tr>
      <w:tr w:rsidR="001E3F02" w:rsidRPr="00ED1059" w14:paraId="38C1FC50" w14:textId="77777777" w:rsidTr="00544F22">
        <w:tc>
          <w:tcPr>
            <w:tcW w:w="2836" w:type="dxa"/>
          </w:tcPr>
          <w:p w14:paraId="79D13B8F" w14:textId="77777777" w:rsidR="001E3F02" w:rsidRPr="00AA3C43" w:rsidRDefault="001E3F02" w:rsidP="00544F22">
            <w:pPr>
              <w:rPr>
                <w:b/>
              </w:rPr>
            </w:pPr>
            <w:r w:rsidRPr="00AA3C43">
              <w:rPr>
                <w:b/>
              </w:rPr>
              <w:t>BRAF mutation</w:t>
            </w:r>
          </w:p>
          <w:p w14:paraId="6AE6DA3A" w14:textId="77777777" w:rsidR="001E3F02" w:rsidRPr="003B7C38" w:rsidRDefault="001E3F02" w:rsidP="00544F22">
            <w:pPr>
              <w:rPr>
                <w:sz w:val="6"/>
                <w:szCs w:val="6"/>
              </w:rPr>
            </w:pPr>
          </w:p>
          <w:p w14:paraId="354ED7E2" w14:textId="77777777" w:rsidR="001E3F02" w:rsidRDefault="001E3F02" w:rsidP="00544F22">
            <w:r>
              <w:t>V600E</w:t>
            </w:r>
          </w:p>
          <w:p w14:paraId="2CBCD9D6" w14:textId="77777777" w:rsidR="001E3F02" w:rsidRDefault="001E3F02" w:rsidP="00544F22">
            <w:r>
              <w:t>V600K</w:t>
            </w:r>
          </w:p>
          <w:p w14:paraId="63FDAD53" w14:textId="77777777" w:rsidR="001E3F02" w:rsidRDefault="001E3F02" w:rsidP="00544F22">
            <w:r>
              <w:t>unknown</w:t>
            </w:r>
          </w:p>
          <w:p w14:paraId="15EF270A" w14:textId="77777777" w:rsidR="001E3F02" w:rsidRPr="002D707E" w:rsidRDefault="001E3F02" w:rsidP="00544F22">
            <w:pPr>
              <w:rPr>
                <w:sz w:val="10"/>
                <w:szCs w:val="10"/>
              </w:rPr>
            </w:pPr>
          </w:p>
        </w:tc>
        <w:tc>
          <w:tcPr>
            <w:tcW w:w="567" w:type="dxa"/>
          </w:tcPr>
          <w:p w14:paraId="12B974F7" w14:textId="77777777" w:rsidR="001E3F02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6FC8E266" w14:textId="77777777" w:rsidR="001E3F02" w:rsidRDefault="001E3F02" w:rsidP="00544F22"/>
          <w:p w14:paraId="08A24584" w14:textId="77777777" w:rsidR="001E3F02" w:rsidRPr="00722559" w:rsidRDefault="001E3F02" w:rsidP="00544F22">
            <w:pPr>
              <w:rPr>
                <w:sz w:val="28"/>
                <w:szCs w:val="28"/>
              </w:rPr>
            </w:pPr>
          </w:p>
          <w:p w14:paraId="54518024" w14:textId="77777777" w:rsidR="001E3F02" w:rsidRPr="00167F87" w:rsidRDefault="001E3F02" w:rsidP="00544F22">
            <w:pPr>
              <w:rPr>
                <w:b/>
              </w:rPr>
            </w:pPr>
            <w:r w:rsidRPr="00167F87">
              <w:rPr>
                <w:b/>
              </w:rPr>
              <w:t>0.09</w:t>
            </w:r>
          </w:p>
          <w:p w14:paraId="55ADBED7" w14:textId="77777777" w:rsidR="001E3F02" w:rsidRDefault="001E3F02" w:rsidP="00544F22">
            <w:r>
              <w:t>0.95</w:t>
            </w:r>
          </w:p>
        </w:tc>
        <w:tc>
          <w:tcPr>
            <w:tcW w:w="1418" w:type="dxa"/>
          </w:tcPr>
          <w:p w14:paraId="057F2F2D" w14:textId="77777777" w:rsidR="001E3F02" w:rsidRDefault="001E3F02" w:rsidP="00544F22"/>
          <w:p w14:paraId="7B41887E" w14:textId="77777777" w:rsidR="001E3F02" w:rsidRPr="00722559" w:rsidRDefault="001E3F02" w:rsidP="00544F22">
            <w:pPr>
              <w:rPr>
                <w:sz w:val="28"/>
                <w:szCs w:val="28"/>
              </w:rPr>
            </w:pPr>
          </w:p>
          <w:p w14:paraId="1C1E3DFD" w14:textId="77777777" w:rsidR="001E3F02" w:rsidRPr="00B130AE" w:rsidRDefault="001E3F02" w:rsidP="00544F22">
            <w:pPr>
              <w:rPr>
                <w:b/>
              </w:rPr>
            </w:pPr>
            <w:r w:rsidRPr="00B130AE">
              <w:rPr>
                <w:b/>
              </w:rPr>
              <w:t>(</w:t>
            </w:r>
            <w:r>
              <w:rPr>
                <w:b/>
              </w:rPr>
              <w:t>0.01; 0.52</w:t>
            </w:r>
            <w:r w:rsidRPr="00B130AE">
              <w:rPr>
                <w:b/>
              </w:rPr>
              <w:t>)</w:t>
            </w:r>
          </w:p>
          <w:p w14:paraId="4F3CE242" w14:textId="77777777" w:rsidR="001E3F02" w:rsidRDefault="001E3F02" w:rsidP="00544F22">
            <w:r>
              <w:t>(0.48; 1.87)</w:t>
            </w:r>
          </w:p>
        </w:tc>
        <w:tc>
          <w:tcPr>
            <w:tcW w:w="992" w:type="dxa"/>
          </w:tcPr>
          <w:p w14:paraId="6DC0E586" w14:textId="77777777" w:rsidR="001E3F02" w:rsidRDefault="001E3F02" w:rsidP="00544F22">
            <w:pPr>
              <w:jc w:val="center"/>
            </w:pPr>
          </w:p>
          <w:p w14:paraId="1C3246EF" w14:textId="77777777" w:rsidR="001E3F02" w:rsidRPr="00722559" w:rsidRDefault="001E3F02" w:rsidP="00544F22">
            <w:pPr>
              <w:jc w:val="center"/>
              <w:rPr>
                <w:sz w:val="28"/>
                <w:szCs w:val="28"/>
              </w:rPr>
            </w:pPr>
          </w:p>
          <w:p w14:paraId="4FD7FF0A" w14:textId="77777777" w:rsidR="001E3F02" w:rsidRPr="00B130AE" w:rsidRDefault="001E3F02" w:rsidP="00544F22">
            <w:pPr>
              <w:jc w:val="center"/>
              <w:rPr>
                <w:b/>
              </w:rPr>
            </w:pPr>
            <w:r w:rsidRPr="00B130AE">
              <w:rPr>
                <w:b/>
              </w:rPr>
              <w:t>0.026</w:t>
            </w:r>
          </w:p>
          <w:p w14:paraId="2C5FEFA9" w14:textId="77777777" w:rsidR="001E3F02" w:rsidRDefault="001E3F02" w:rsidP="00544F22">
            <w:pPr>
              <w:jc w:val="center"/>
            </w:pPr>
            <w:r>
              <w:t>0.881</w:t>
            </w:r>
          </w:p>
        </w:tc>
        <w:tc>
          <w:tcPr>
            <w:tcW w:w="850" w:type="dxa"/>
          </w:tcPr>
          <w:p w14:paraId="7779F5BE" w14:textId="77777777" w:rsidR="001E3F02" w:rsidRDefault="001E3F02" w:rsidP="00544F22">
            <w:pPr>
              <w:jc w:val="center"/>
            </w:pPr>
          </w:p>
          <w:p w14:paraId="1CD56194" w14:textId="77777777" w:rsidR="001E3F02" w:rsidRPr="00722559" w:rsidRDefault="001E3F02" w:rsidP="00544F22">
            <w:pPr>
              <w:jc w:val="center"/>
              <w:rPr>
                <w:sz w:val="28"/>
                <w:szCs w:val="28"/>
              </w:rPr>
            </w:pPr>
          </w:p>
          <w:p w14:paraId="410D1F71" w14:textId="77777777" w:rsidR="001E3F02" w:rsidRPr="00FE0D09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24</w:t>
            </w:r>
          </w:p>
          <w:p w14:paraId="2F7C0021" w14:textId="77777777" w:rsidR="001E3F02" w:rsidRDefault="001E3F02" w:rsidP="00544F22">
            <w:pPr>
              <w:jc w:val="center"/>
            </w:pPr>
            <w:r>
              <w:t>0.63</w:t>
            </w:r>
          </w:p>
        </w:tc>
        <w:tc>
          <w:tcPr>
            <w:tcW w:w="1276" w:type="dxa"/>
          </w:tcPr>
          <w:p w14:paraId="431DAFCE" w14:textId="77777777" w:rsidR="001E3F02" w:rsidRPr="00ED1059" w:rsidRDefault="001E3F02" w:rsidP="00544F22">
            <w:pPr>
              <w:jc w:val="center"/>
            </w:pPr>
          </w:p>
          <w:p w14:paraId="64EE460E" w14:textId="77777777" w:rsidR="001E3F02" w:rsidRPr="00722559" w:rsidRDefault="001E3F02" w:rsidP="00544F22">
            <w:pPr>
              <w:jc w:val="center"/>
              <w:rPr>
                <w:sz w:val="28"/>
                <w:szCs w:val="28"/>
              </w:rPr>
            </w:pPr>
          </w:p>
          <w:p w14:paraId="24026739" w14:textId="77777777" w:rsidR="001E3F02" w:rsidRPr="00ED1059" w:rsidRDefault="001E3F02" w:rsidP="00544F22">
            <w:pPr>
              <w:jc w:val="center"/>
              <w:rPr>
                <w:b/>
              </w:rPr>
            </w:pPr>
            <w:r w:rsidRPr="00ED1059">
              <w:rPr>
                <w:b/>
              </w:rPr>
              <w:t>(</w:t>
            </w:r>
            <w:r>
              <w:rPr>
                <w:b/>
              </w:rPr>
              <w:t>0.06; 0.93</w:t>
            </w:r>
            <w:r w:rsidRPr="00ED1059">
              <w:rPr>
                <w:b/>
              </w:rPr>
              <w:t>)</w:t>
            </w:r>
          </w:p>
          <w:p w14:paraId="0B3EAAE9" w14:textId="77777777" w:rsidR="001E3F02" w:rsidRPr="00ED1059" w:rsidRDefault="001E3F02" w:rsidP="00544F22">
            <w:pPr>
              <w:jc w:val="center"/>
            </w:pPr>
            <w:r w:rsidRPr="00ED1059">
              <w:t>(</w:t>
            </w:r>
            <w:r>
              <w:t>0.29; 1.41</w:t>
            </w:r>
            <w:r w:rsidRPr="00ED1059">
              <w:t>)</w:t>
            </w:r>
          </w:p>
        </w:tc>
        <w:tc>
          <w:tcPr>
            <w:tcW w:w="1134" w:type="dxa"/>
          </w:tcPr>
          <w:p w14:paraId="7E2F5EC5" w14:textId="77777777" w:rsidR="001E3F02" w:rsidRPr="00ED1059" w:rsidRDefault="001E3F02" w:rsidP="00544F22">
            <w:pPr>
              <w:jc w:val="center"/>
            </w:pPr>
          </w:p>
          <w:p w14:paraId="7A539942" w14:textId="77777777" w:rsidR="001E3F02" w:rsidRPr="00722559" w:rsidRDefault="001E3F02" w:rsidP="00544F22">
            <w:pPr>
              <w:jc w:val="center"/>
              <w:rPr>
                <w:sz w:val="28"/>
                <w:szCs w:val="28"/>
              </w:rPr>
            </w:pPr>
          </w:p>
          <w:p w14:paraId="742B762E" w14:textId="77777777" w:rsidR="001E3F02" w:rsidRPr="00ED1059" w:rsidRDefault="001E3F02" w:rsidP="00544F22">
            <w:pPr>
              <w:jc w:val="center"/>
              <w:rPr>
                <w:b/>
              </w:rPr>
            </w:pPr>
            <w:r w:rsidRPr="00ED1059">
              <w:rPr>
                <w:b/>
              </w:rPr>
              <w:t>0.0</w:t>
            </w:r>
            <w:r>
              <w:rPr>
                <w:b/>
              </w:rPr>
              <w:t>35</w:t>
            </w:r>
          </w:p>
          <w:p w14:paraId="4261B0A2" w14:textId="77777777" w:rsidR="001E3F02" w:rsidRPr="00ED1059" w:rsidRDefault="001E3F02" w:rsidP="00544F22">
            <w:pPr>
              <w:jc w:val="center"/>
            </w:pPr>
            <w:r w:rsidRPr="00ED1059">
              <w:t>0.</w:t>
            </w:r>
            <w:r>
              <w:t>252</w:t>
            </w:r>
          </w:p>
        </w:tc>
      </w:tr>
      <w:tr w:rsidR="001E3F02" w:rsidRPr="00ED1059" w14:paraId="6B02118B" w14:textId="77777777" w:rsidTr="00544F22">
        <w:tc>
          <w:tcPr>
            <w:tcW w:w="2836" w:type="dxa"/>
          </w:tcPr>
          <w:p w14:paraId="04F94B27" w14:textId="046A1AC7" w:rsidR="001E3F02" w:rsidRPr="009C4870" w:rsidRDefault="001E3F02" w:rsidP="00544F22">
            <w:pPr>
              <w:rPr>
                <w:b/>
              </w:rPr>
            </w:pPr>
            <w:r w:rsidRPr="009C4870">
              <w:rPr>
                <w:b/>
              </w:rPr>
              <w:t>ECOG</w:t>
            </w:r>
            <w:r w:rsidR="00EF389C">
              <w:rPr>
                <w:b/>
              </w:rPr>
              <w:t>-PS</w:t>
            </w:r>
            <w:r w:rsidRPr="009C4870">
              <w:rPr>
                <w:b/>
              </w:rPr>
              <w:t xml:space="preserve"> at baseline</w:t>
            </w:r>
          </w:p>
          <w:p w14:paraId="6AC4D295" w14:textId="77777777" w:rsidR="001E3F02" w:rsidRPr="009C4870" w:rsidRDefault="001E3F02" w:rsidP="00544F22">
            <w:pPr>
              <w:rPr>
                <w:sz w:val="6"/>
                <w:szCs w:val="6"/>
              </w:rPr>
            </w:pPr>
          </w:p>
          <w:p w14:paraId="1BCF9FE8" w14:textId="77777777" w:rsidR="001E3F02" w:rsidRPr="009C4870" w:rsidRDefault="001E3F02" w:rsidP="00544F22">
            <w:r w:rsidRPr="009C4870">
              <w:t>0</w:t>
            </w:r>
          </w:p>
          <w:p w14:paraId="073651D7" w14:textId="77777777" w:rsidR="001E3F02" w:rsidRPr="009C4870" w:rsidRDefault="001E3F02" w:rsidP="00544F22">
            <m:oMath>
              <m:r>
                <w:rPr>
                  <w:rFonts w:ascii="Cambria Math" w:hAnsi="Cambria Math"/>
                </w:rPr>
                <m:t>≥</m:t>
              </m:r>
            </m:oMath>
            <w:r w:rsidRPr="009C4870">
              <w:t>1</w:t>
            </w:r>
          </w:p>
          <w:p w14:paraId="49EE4E51" w14:textId="77777777" w:rsidR="001E3F02" w:rsidRPr="009C4870" w:rsidRDefault="001E3F02" w:rsidP="00544F22">
            <w:pPr>
              <w:rPr>
                <w:b/>
                <w:sz w:val="10"/>
                <w:szCs w:val="10"/>
              </w:rPr>
            </w:pPr>
          </w:p>
        </w:tc>
        <w:tc>
          <w:tcPr>
            <w:tcW w:w="567" w:type="dxa"/>
          </w:tcPr>
          <w:p w14:paraId="563F4F84" w14:textId="77777777" w:rsidR="001E3F02" w:rsidRDefault="001E3F02" w:rsidP="00544F22">
            <w:pPr>
              <w:jc w:val="center"/>
            </w:pPr>
            <w:r>
              <w:t>114</w:t>
            </w:r>
          </w:p>
        </w:tc>
        <w:tc>
          <w:tcPr>
            <w:tcW w:w="709" w:type="dxa"/>
          </w:tcPr>
          <w:p w14:paraId="55DA6FD7" w14:textId="77777777" w:rsidR="001E3F02" w:rsidRDefault="001E3F02" w:rsidP="00544F22"/>
          <w:p w14:paraId="380172BB" w14:textId="77777777" w:rsidR="001E3F02" w:rsidRDefault="001E3F02" w:rsidP="00544F22"/>
          <w:p w14:paraId="2A9B51CB" w14:textId="77777777" w:rsidR="001E3F02" w:rsidRPr="004C7BF0" w:rsidRDefault="001E3F02" w:rsidP="00544F22">
            <w:pPr>
              <w:rPr>
                <w:sz w:val="4"/>
                <w:szCs w:val="4"/>
              </w:rPr>
            </w:pPr>
          </w:p>
          <w:p w14:paraId="239D94C4" w14:textId="77777777" w:rsidR="001E3F02" w:rsidRDefault="001E3F02" w:rsidP="00544F22">
            <w:r>
              <w:t>0.61</w:t>
            </w:r>
          </w:p>
          <w:p w14:paraId="6F60E9A2" w14:textId="77777777" w:rsidR="001E3F02" w:rsidRPr="00885AE7" w:rsidRDefault="001E3F02" w:rsidP="00544F22">
            <w:pPr>
              <w:rPr>
                <w:sz w:val="10"/>
                <w:szCs w:val="10"/>
              </w:rPr>
            </w:pPr>
          </w:p>
        </w:tc>
        <w:tc>
          <w:tcPr>
            <w:tcW w:w="1418" w:type="dxa"/>
          </w:tcPr>
          <w:p w14:paraId="73EFE229" w14:textId="77777777" w:rsidR="001E3F02" w:rsidRDefault="001E3F02" w:rsidP="00544F22"/>
          <w:p w14:paraId="54C437E7" w14:textId="77777777" w:rsidR="001E3F02" w:rsidRDefault="001E3F02" w:rsidP="00544F22"/>
          <w:p w14:paraId="06A1803F" w14:textId="77777777" w:rsidR="001E3F02" w:rsidRPr="004C7BF0" w:rsidRDefault="001E3F02" w:rsidP="00544F22">
            <w:pPr>
              <w:rPr>
                <w:sz w:val="4"/>
                <w:szCs w:val="4"/>
              </w:rPr>
            </w:pPr>
          </w:p>
          <w:p w14:paraId="7CC1B6DE" w14:textId="77777777" w:rsidR="001E3F02" w:rsidRDefault="001E3F02" w:rsidP="00544F22">
            <w:r>
              <w:t>(0.29; 1.29)</w:t>
            </w:r>
          </w:p>
        </w:tc>
        <w:tc>
          <w:tcPr>
            <w:tcW w:w="992" w:type="dxa"/>
          </w:tcPr>
          <w:p w14:paraId="2E915584" w14:textId="77777777" w:rsidR="001E3F02" w:rsidRDefault="001E3F02" w:rsidP="00544F22">
            <w:pPr>
              <w:jc w:val="center"/>
            </w:pPr>
          </w:p>
          <w:p w14:paraId="188A6DF7" w14:textId="77777777" w:rsidR="001E3F02" w:rsidRDefault="001E3F02" w:rsidP="00544F22">
            <w:pPr>
              <w:jc w:val="center"/>
            </w:pPr>
          </w:p>
          <w:p w14:paraId="11A95B60" w14:textId="77777777" w:rsidR="001E3F02" w:rsidRPr="004C7BF0" w:rsidRDefault="001E3F02" w:rsidP="00544F22">
            <w:pPr>
              <w:jc w:val="center"/>
              <w:rPr>
                <w:sz w:val="4"/>
                <w:szCs w:val="4"/>
              </w:rPr>
            </w:pPr>
          </w:p>
          <w:p w14:paraId="29231FA8" w14:textId="77777777" w:rsidR="001E3F02" w:rsidRDefault="001E3F02" w:rsidP="00544F22">
            <w:pPr>
              <w:jc w:val="center"/>
            </w:pPr>
            <w:r>
              <w:t>0.202</w:t>
            </w:r>
          </w:p>
        </w:tc>
        <w:tc>
          <w:tcPr>
            <w:tcW w:w="850" w:type="dxa"/>
          </w:tcPr>
          <w:p w14:paraId="43824932" w14:textId="77777777" w:rsidR="001E3F02" w:rsidRDefault="001E3F02" w:rsidP="00544F22">
            <w:pPr>
              <w:jc w:val="center"/>
              <w:rPr>
                <w:b/>
              </w:rPr>
            </w:pPr>
          </w:p>
          <w:p w14:paraId="783EE2D8" w14:textId="77777777" w:rsidR="001E3F02" w:rsidRPr="00885AE7" w:rsidRDefault="001E3F02" w:rsidP="00544F22">
            <w:pPr>
              <w:jc w:val="center"/>
              <w:rPr>
                <w:b/>
                <w:sz w:val="8"/>
                <w:szCs w:val="8"/>
              </w:rPr>
            </w:pPr>
          </w:p>
          <w:p w14:paraId="1F9176F3" w14:textId="77777777" w:rsidR="001E3F02" w:rsidRPr="00C34A63" w:rsidRDefault="001E3F02" w:rsidP="00544F22">
            <w:pPr>
              <w:jc w:val="center"/>
              <w:rPr>
                <w:b/>
                <w:sz w:val="18"/>
                <w:szCs w:val="18"/>
              </w:rPr>
            </w:pPr>
          </w:p>
          <w:p w14:paraId="2A8D1322" w14:textId="77777777" w:rsidR="001E3F02" w:rsidRPr="00885AE7" w:rsidRDefault="001E3F02" w:rsidP="00544F22">
            <w:pPr>
              <w:jc w:val="center"/>
              <w:rPr>
                <w:b/>
              </w:rPr>
            </w:pPr>
            <w:r w:rsidRPr="00885AE7">
              <w:rPr>
                <w:b/>
              </w:rPr>
              <w:t>0.17</w:t>
            </w:r>
          </w:p>
        </w:tc>
        <w:tc>
          <w:tcPr>
            <w:tcW w:w="1276" w:type="dxa"/>
          </w:tcPr>
          <w:p w14:paraId="0123C471" w14:textId="77777777" w:rsidR="001E3F02" w:rsidRDefault="001E3F02" w:rsidP="00544F22">
            <w:pPr>
              <w:jc w:val="center"/>
            </w:pPr>
          </w:p>
          <w:p w14:paraId="5433C24C" w14:textId="77777777" w:rsidR="001E3F02" w:rsidRPr="00C34A63" w:rsidRDefault="001E3F02" w:rsidP="00544F22">
            <w:pPr>
              <w:jc w:val="center"/>
              <w:rPr>
                <w:sz w:val="18"/>
                <w:szCs w:val="18"/>
              </w:rPr>
            </w:pPr>
          </w:p>
          <w:p w14:paraId="60B1ADA2" w14:textId="77777777" w:rsidR="001E3F02" w:rsidRPr="00885AE7" w:rsidRDefault="001E3F02" w:rsidP="00544F22">
            <w:pPr>
              <w:jc w:val="center"/>
              <w:rPr>
                <w:sz w:val="8"/>
                <w:szCs w:val="8"/>
              </w:rPr>
            </w:pPr>
          </w:p>
          <w:p w14:paraId="1B5F04DC" w14:textId="77777777" w:rsidR="001E3F02" w:rsidRPr="00885AE7" w:rsidRDefault="001E3F02" w:rsidP="00544F22">
            <w:pPr>
              <w:jc w:val="center"/>
              <w:rPr>
                <w:b/>
              </w:rPr>
            </w:pPr>
            <w:r w:rsidRPr="00885AE7">
              <w:rPr>
                <w:b/>
              </w:rPr>
              <w:t>(0.05; 0.48)</w:t>
            </w:r>
          </w:p>
        </w:tc>
        <w:tc>
          <w:tcPr>
            <w:tcW w:w="1134" w:type="dxa"/>
          </w:tcPr>
          <w:p w14:paraId="274A19B4" w14:textId="77777777" w:rsidR="001E3F02" w:rsidRDefault="001E3F02" w:rsidP="00544F22">
            <w:pPr>
              <w:jc w:val="center"/>
            </w:pPr>
          </w:p>
          <w:p w14:paraId="60C8E78E" w14:textId="77777777" w:rsidR="001E3F02" w:rsidRPr="00885AE7" w:rsidRDefault="001E3F02" w:rsidP="00544F22">
            <w:pPr>
              <w:jc w:val="center"/>
              <w:rPr>
                <w:sz w:val="8"/>
                <w:szCs w:val="8"/>
              </w:rPr>
            </w:pPr>
          </w:p>
          <w:p w14:paraId="16681246" w14:textId="77777777" w:rsidR="001E3F02" w:rsidRPr="00C34A63" w:rsidRDefault="001E3F02" w:rsidP="00544F22">
            <w:pPr>
              <w:jc w:val="center"/>
              <w:rPr>
                <w:sz w:val="18"/>
                <w:szCs w:val="18"/>
              </w:rPr>
            </w:pPr>
          </w:p>
          <w:p w14:paraId="3191B92F" w14:textId="77777777" w:rsidR="001E3F02" w:rsidRPr="00885AE7" w:rsidRDefault="001E3F02" w:rsidP="00544F22">
            <w:pPr>
              <w:jc w:val="center"/>
              <w:rPr>
                <w:b/>
              </w:rPr>
            </w:pPr>
            <w:r w:rsidRPr="00885AE7">
              <w:rPr>
                <w:b/>
              </w:rPr>
              <w:t>0.002</w:t>
            </w:r>
          </w:p>
          <w:p w14:paraId="3E7A0AEE" w14:textId="77777777" w:rsidR="001E3F02" w:rsidRPr="00885AE7" w:rsidRDefault="001E3F02" w:rsidP="00544F22">
            <w:pPr>
              <w:jc w:val="center"/>
              <w:rPr>
                <w:sz w:val="8"/>
                <w:szCs w:val="8"/>
              </w:rPr>
            </w:pPr>
          </w:p>
        </w:tc>
      </w:tr>
      <w:tr w:rsidR="001E3F02" w:rsidRPr="003E35F3" w14:paraId="6B0B78C1" w14:textId="77777777" w:rsidTr="00544F22">
        <w:tc>
          <w:tcPr>
            <w:tcW w:w="2836" w:type="dxa"/>
          </w:tcPr>
          <w:p w14:paraId="4967ED78" w14:textId="77777777" w:rsidR="001E3F02" w:rsidRPr="003E35F3" w:rsidRDefault="001E3F02" w:rsidP="00544F22">
            <w:pPr>
              <w:rPr>
                <w:b/>
              </w:rPr>
            </w:pPr>
            <w:r w:rsidRPr="003E35F3">
              <w:rPr>
                <w:b/>
              </w:rPr>
              <w:t>Single site</w:t>
            </w:r>
            <w:r>
              <w:rPr>
                <w:b/>
              </w:rPr>
              <w:t xml:space="preserve"> progression</w:t>
            </w:r>
          </w:p>
          <w:p w14:paraId="330DE4B1" w14:textId="77777777" w:rsidR="001E3F02" w:rsidRDefault="001E3F02" w:rsidP="00544F22">
            <w:r>
              <w:t>yes</w:t>
            </w:r>
          </w:p>
          <w:p w14:paraId="370B3ACF" w14:textId="77777777" w:rsidR="001E3F02" w:rsidRDefault="001E3F02" w:rsidP="00544F22">
            <w:r>
              <w:t>no</w:t>
            </w:r>
          </w:p>
          <w:p w14:paraId="44DBEF3D" w14:textId="77777777" w:rsidR="001E3F02" w:rsidRPr="002846F1" w:rsidRDefault="001E3F02" w:rsidP="00544F22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</w:tcPr>
          <w:p w14:paraId="4475E169" w14:textId="77777777" w:rsidR="001E3F02" w:rsidRPr="003E35F3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79554259" w14:textId="77777777" w:rsidR="001E3F02" w:rsidRDefault="001E3F02" w:rsidP="00544F22"/>
          <w:p w14:paraId="56DF3BEE" w14:textId="77777777" w:rsidR="001E3F02" w:rsidRPr="000C2F3D" w:rsidRDefault="001E3F02" w:rsidP="00544F22">
            <w:r>
              <w:t>2.14</w:t>
            </w:r>
          </w:p>
          <w:p w14:paraId="4D0AED01" w14:textId="77777777" w:rsidR="001E3F02" w:rsidRPr="003E35F3" w:rsidRDefault="001E3F02" w:rsidP="00544F22"/>
        </w:tc>
        <w:tc>
          <w:tcPr>
            <w:tcW w:w="1418" w:type="dxa"/>
          </w:tcPr>
          <w:p w14:paraId="37332D82" w14:textId="77777777" w:rsidR="001E3F02" w:rsidRDefault="001E3F02" w:rsidP="00544F22"/>
          <w:p w14:paraId="4165AE84" w14:textId="77777777" w:rsidR="001E3F02" w:rsidRDefault="001E3F02" w:rsidP="00544F22">
            <w:r w:rsidRPr="000C2F3D">
              <w:t>(</w:t>
            </w:r>
            <w:r>
              <w:t>0.99, 4.88</w:t>
            </w:r>
            <w:r w:rsidRPr="000C2F3D">
              <w:t>)</w:t>
            </w:r>
          </w:p>
          <w:p w14:paraId="74E4D312" w14:textId="77777777" w:rsidR="001E3F02" w:rsidRPr="003E35F3" w:rsidRDefault="001E3F02" w:rsidP="00544F22"/>
        </w:tc>
        <w:tc>
          <w:tcPr>
            <w:tcW w:w="992" w:type="dxa"/>
          </w:tcPr>
          <w:p w14:paraId="09824092" w14:textId="77777777" w:rsidR="001E3F02" w:rsidRDefault="001E3F02" w:rsidP="00544F22">
            <w:pPr>
              <w:jc w:val="center"/>
            </w:pPr>
          </w:p>
          <w:p w14:paraId="64F3CB39" w14:textId="77777777" w:rsidR="001E3F02" w:rsidRDefault="001E3F02" w:rsidP="00544F22">
            <w:pPr>
              <w:jc w:val="center"/>
            </w:pPr>
            <w:r w:rsidRPr="000C2F3D">
              <w:t>0.06</w:t>
            </w:r>
            <w:r>
              <w:t>0</w:t>
            </w:r>
          </w:p>
          <w:p w14:paraId="77C82DA9" w14:textId="77777777" w:rsidR="001E3F02" w:rsidRPr="003E35F3" w:rsidRDefault="001E3F02" w:rsidP="00544F22">
            <w:pPr>
              <w:jc w:val="center"/>
            </w:pPr>
          </w:p>
        </w:tc>
        <w:tc>
          <w:tcPr>
            <w:tcW w:w="850" w:type="dxa"/>
          </w:tcPr>
          <w:p w14:paraId="558C9212" w14:textId="77777777" w:rsidR="001E3F02" w:rsidRDefault="001E3F02" w:rsidP="00544F22">
            <w:pPr>
              <w:jc w:val="center"/>
              <w:rPr>
                <w:b/>
              </w:rPr>
            </w:pPr>
          </w:p>
          <w:p w14:paraId="0CCCA91D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3.61</w:t>
            </w:r>
          </w:p>
          <w:p w14:paraId="22807895" w14:textId="77777777" w:rsidR="001E3F02" w:rsidRPr="003E35F3" w:rsidRDefault="001E3F02" w:rsidP="00544F22">
            <w:pPr>
              <w:jc w:val="center"/>
              <w:rPr>
                <w:b/>
              </w:rPr>
            </w:pPr>
          </w:p>
        </w:tc>
        <w:tc>
          <w:tcPr>
            <w:tcW w:w="1276" w:type="dxa"/>
          </w:tcPr>
          <w:p w14:paraId="359EA4B3" w14:textId="77777777" w:rsidR="001E3F02" w:rsidRDefault="001E3F02" w:rsidP="00544F22">
            <w:pPr>
              <w:jc w:val="center"/>
              <w:rPr>
                <w:b/>
              </w:rPr>
            </w:pPr>
          </w:p>
          <w:p w14:paraId="22214630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(1.2; 15.65)</w:t>
            </w:r>
          </w:p>
          <w:p w14:paraId="718E6D23" w14:textId="77777777" w:rsidR="001E3F02" w:rsidRDefault="001E3F02" w:rsidP="00544F22">
            <w:pPr>
              <w:jc w:val="center"/>
            </w:pPr>
          </w:p>
        </w:tc>
        <w:tc>
          <w:tcPr>
            <w:tcW w:w="1134" w:type="dxa"/>
          </w:tcPr>
          <w:p w14:paraId="7FFDBF69" w14:textId="77777777" w:rsidR="001E3F02" w:rsidRDefault="001E3F02" w:rsidP="00544F22">
            <w:pPr>
              <w:jc w:val="center"/>
              <w:rPr>
                <w:b/>
              </w:rPr>
            </w:pPr>
          </w:p>
          <w:p w14:paraId="44A52E55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043</w:t>
            </w:r>
          </w:p>
          <w:p w14:paraId="0FEF5138" w14:textId="77777777" w:rsidR="001E3F02" w:rsidRDefault="001E3F02" w:rsidP="00544F22">
            <w:pPr>
              <w:jc w:val="center"/>
            </w:pPr>
          </w:p>
        </w:tc>
      </w:tr>
      <w:tr w:rsidR="001E3F02" w:rsidRPr="00E45772" w14:paraId="1E9E3FF8" w14:textId="77777777" w:rsidTr="00544F22">
        <w:tc>
          <w:tcPr>
            <w:tcW w:w="2836" w:type="dxa"/>
          </w:tcPr>
          <w:p w14:paraId="322472C9" w14:textId="77777777" w:rsidR="001E3F02" w:rsidRPr="00AA3C43" w:rsidRDefault="001E3F02" w:rsidP="00544F22">
            <w:pPr>
              <w:rPr>
                <w:b/>
              </w:rPr>
            </w:pPr>
            <w:r w:rsidRPr="00AA3C43">
              <w:rPr>
                <w:b/>
              </w:rPr>
              <w:t>Sites of progression</w:t>
            </w:r>
          </w:p>
          <w:p w14:paraId="3B54476F" w14:textId="77777777" w:rsidR="001E3F02" w:rsidRDefault="001E3F02" w:rsidP="00544F22">
            <w:pPr>
              <w:rPr>
                <w:i/>
              </w:rPr>
            </w:pPr>
            <w:r w:rsidRPr="00AA3C43">
              <w:rPr>
                <w:i/>
              </w:rPr>
              <w:t>Liver</w:t>
            </w:r>
          </w:p>
          <w:p w14:paraId="2B4552EE" w14:textId="77777777" w:rsidR="001E3F02" w:rsidRPr="0056320F" w:rsidRDefault="001E3F02" w:rsidP="00544F22">
            <w:pPr>
              <w:rPr>
                <w:i/>
              </w:rPr>
            </w:pPr>
            <w:r>
              <w:t xml:space="preserve"> y</w:t>
            </w:r>
            <w:r w:rsidRPr="004F7EDE">
              <w:t>es</w:t>
            </w:r>
          </w:p>
          <w:p w14:paraId="1D8B33A1" w14:textId="77777777" w:rsidR="001E3F02" w:rsidRPr="004F7EDE" w:rsidRDefault="001E3F02" w:rsidP="00544F22">
            <w:r w:rsidRPr="004F7EDE">
              <w:t xml:space="preserve"> </w:t>
            </w:r>
            <w:r>
              <w:t>n</w:t>
            </w:r>
            <w:r w:rsidRPr="004F7EDE">
              <w:t>o</w:t>
            </w:r>
          </w:p>
          <w:p w14:paraId="00485FB0" w14:textId="77777777" w:rsidR="001E3F02" w:rsidRDefault="001E3F02" w:rsidP="00544F22">
            <w:pPr>
              <w:rPr>
                <w:sz w:val="8"/>
                <w:szCs w:val="8"/>
              </w:rPr>
            </w:pPr>
          </w:p>
          <w:p w14:paraId="738B9F41" w14:textId="77777777" w:rsidR="001E3F02" w:rsidRPr="00AA3C43" w:rsidRDefault="001E3F02" w:rsidP="00544F22">
            <w:pPr>
              <w:rPr>
                <w:i/>
              </w:rPr>
            </w:pPr>
            <w:r w:rsidRPr="00AA3C43">
              <w:rPr>
                <w:i/>
              </w:rPr>
              <w:t>Other visc</w:t>
            </w:r>
            <w:r>
              <w:rPr>
                <w:i/>
              </w:rPr>
              <w:t>eral sites</w:t>
            </w:r>
          </w:p>
          <w:p w14:paraId="4E6962EC" w14:textId="77777777" w:rsidR="001E3F02" w:rsidRDefault="001E3F02" w:rsidP="00544F22">
            <w:r>
              <w:t xml:space="preserve"> yes</w:t>
            </w:r>
          </w:p>
          <w:p w14:paraId="3C04C596" w14:textId="77777777" w:rsidR="001E3F02" w:rsidRPr="004F7EDE" w:rsidRDefault="001E3F02" w:rsidP="00544F22">
            <w:r>
              <w:t xml:space="preserve"> no</w:t>
            </w:r>
          </w:p>
          <w:p w14:paraId="1E1CDAC5" w14:textId="77777777" w:rsidR="001E3F02" w:rsidRPr="00AA3C43" w:rsidRDefault="001E3F02" w:rsidP="00544F22">
            <w:pPr>
              <w:rPr>
                <w:sz w:val="10"/>
                <w:szCs w:val="10"/>
              </w:rPr>
            </w:pPr>
          </w:p>
          <w:p w14:paraId="540171C9" w14:textId="77777777" w:rsidR="001E3F02" w:rsidRDefault="001E3F02" w:rsidP="00544F22">
            <w:pPr>
              <w:rPr>
                <w:i/>
              </w:rPr>
            </w:pPr>
            <w:r w:rsidRPr="00AA3C43">
              <w:rPr>
                <w:i/>
              </w:rPr>
              <w:t>CNS</w:t>
            </w:r>
          </w:p>
          <w:p w14:paraId="56770B07" w14:textId="77777777" w:rsidR="001E3F02" w:rsidRPr="0056320F" w:rsidRDefault="001E3F02" w:rsidP="00544F22">
            <w:pPr>
              <w:rPr>
                <w:i/>
              </w:rPr>
            </w:pPr>
            <w:r>
              <w:t xml:space="preserve"> yes</w:t>
            </w:r>
          </w:p>
          <w:p w14:paraId="2FEEF1AC" w14:textId="77777777" w:rsidR="001E3F02" w:rsidRDefault="001E3F02" w:rsidP="00544F22">
            <w:r>
              <w:t xml:space="preserve"> no</w:t>
            </w:r>
          </w:p>
          <w:p w14:paraId="7CBA1D10" w14:textId="77777777" w:rsidR="001E3F02" w:rsidRPr="00AA3C43" w:rsidRDefault="001E3F02" w:rsidP="00544F22">
            <w:pPr>
              <w:rPr>
                <w:sz w:val="10"/>
                <w:szCs w:val="10"/>
              </w:rPr>
            </w:pPr>
            <w:r>
              <w:t xml:space="preserve"> </w:t>
            </w:r>
          </w:p>
          <w:p w14:paraId="0AF9D6E4" w14:textId="77777777" w:rsidR="001E3F02" w:rsidRPr="00AA3C43" w:rsidRDefault="001E3F02" w:rsidP="00544F22">
            <w:pPr>
              <w:rPr>
                <w:i/>
              </w:rPr>
            </w:pPr>
            <w:r w:rsidRPr="00AA3C43">
              <w:rPr>
                <w:i/>
              </w:rPr>
              <w:t>Lung and liver</w:t>
            </w:r>
          </w:p>
          <w:p w14:paraId="2DB5A7D8" w14:textId="77777777" w:rsidR="001E3F02" w:rsidRDefault="001E3F02" w:rsidP="00544F22">
            <w:r>
              <w:t xml:space="preserve"> yes</w:t>
            </w:r>
          </w:p>
          <w:p w14:paraId="2CF4DA18" w14:textId="77777777" w:rsidR="001E3F02" w:rsidRDefault="001E3F02" w:rsidP="00544F22">
            <w:r>
              <w:t xml:space="preserve"> no</w:t>
            </w:r>
          </w:p>
          <w:p w14:paraId="485F8F47" w14:textId="77777777" w:rsidR="001E3F02" w:rsidRDefault="001E3F02" w:rsidP="00544F22">
            <w:pPr>
              <w:rPr>
                <w:i/>
                <w:sz w:val="10"/>
                <w:szCs w:val="10"/>
              </w:rPr>
            </w:pPr>
          </w:p>
          <w:p w14:paraId="1508785A" w14:textId="77777777" w:rsidR="001E3F02" w:rsidRDefault="001E3F02" w:rsidP="00544F22">
            <w:pPr>
              <w:rPr>
                <w:i/>
              </w:rPr>
            </w:pPr>
            <w:r>
              <w:rPr>
                <w:i/>
              </w:rPr>
              <w:t>Lymph nodes metastases</w:t>
            </w:r>
          </w:p>
          <w:p w14:paraId="00FDDB35" w14:textId="77777777" w:rsidR="001E3F02" w:rsidRPr="0056320F" w:rsidRDefault="001E3F02" w:rsidP="00544F22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>
              <w:t>yes</w:t>
            </w:r>
          </w:p>
          <w:p w14:paraId="25CF30CF" w14:textId="77777777" w:rsidR="001E3F02" w:rsidRPr="003E35F3" w:rsidRDefault="001E3F02" w:rsidP="00544F22">
            <w:r>
              <w:t xml:space="preserve"> no</w:t>
            </w:r>
          </w:p>
        </w:tc>
        <w:tc>
          <w:tcPr>
            <w:tcW w:w="567" w:type="dxa"/>
          </w:tcPr>
          <w:p w14:paraId="189043A7" w14:textId="77777777" w:rsidR="001E3F02" w:rsidRPr="00ED1059" w:rsidRDefault="001E3F02" w:rsidP="00544F22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14:paraId="71802376" w14:textId="77777777" w:rsidR="001E3F02" w:rsidRDefault="001E3F02" w:rsidP="00544F22"/>
          <w:p w14:paraId="5BDD5A7E" w14:textId="77777777" w:rsidR="001E3F02" w:rsidRPr="00876649" w:rsidRDefault="001E3F02" w:rsidP="00544F22">
            <w:pPr>
              <w:rPr>
                <w:sz w:val="24"/>
                <w:szCs w:val="24"/>
              </w:rPr>
            </w:pPr>
          </w:p>
          <w:p w14:paraId="55E5764E" w14:textId="77777777" w:rsidR="001E3F02" w:rsidRPr="00167F87" w:rsidRDefault="001E3F02" w:rsidP="00544F22">
            <w:pPr>
              <w:rPr>
                <w:b/>
              </w:rPr>
            </w:pPr>
            <w:r w:rsidRPr="00167F87">
              <w:rPr>
                <w:b/>
              </w:rPr>
              <w:t>0.48</w:t>
            </w:r>
          </w:p>
          <w:p w14:paraId="5EF862B4" w14:textId="77777777" w:rsidR="001E3F02" w:rsidRDefault="001E3F02" w:rsidP="00544F22"/>
          <w:p w14:paraId="79EF8175" w14:textId="77777777" w:rsidR="001E3F02" w:rsidRPr="0056320F" w:rsidRDefault="001E3F02" w:rsidP="00544F22">
            <w:pPr>
              <w:rPr>
                <w:sz w:val="28"/>
                <w:szCs w:val="28"/>
              </w:rPr>
            </w:pPr>
          </w:p>
          <w:p w14:paraId="74465F2F" w14:textId="77777777" w:rsidR="001E3F02" w:rsidRDefault="001E3F02" w:rsidP="00544F22">
            <w:r>
              <w:t>0.56</w:t>
            </w:r>
          </w:p>
          <w:p w14:paraId="4ABE8DAD" w14:textId="77777777" w:rsidR="001E3F02" w:rsidRDefault="001E3F02" w:rsidP="00544F22"/>
          <w:p w14:paraId="0B4E0C94" w14:textId="77777777" w:rsidR="001E3F02" w:rsidRDefault="001E3F02" w:rsidP="00544F22"/>
          <w:p w14:paraId="4C453E5D" w14:textId="77777777" w:rsidR="001E3F02" w:rsidRPr="00876649" w:rsidRDefault="001E3F02" w:rsidP="00544F22">
            <w:pPr>
              <w:rPr>
                <w:sz w:val="16"/>
                <w:szCs w:val="16"/>
              </w:rPr>
            </w:pPr>
          </w:p>
          <w:p w14:paraId="17766342" w14:textId="77777777" w:rsidR="001E3F02" w:rsidRPr="00A85594" w:rsidRDefault="001E3F02" w:rsidP="00544F22">
            <w:pPr>
              <w:rPr>
                <w:b/>
              </w:rPr>
            </w:pPr>
            <w:r>
              <w:rPr>
                <w:b/>
              </w:rPr>
              <w:t>0.45</w:t>
            </w:r>
          </w:p>
          <w:p w14:paraId="33CA9CEA" w14:textId="77777777" w:rsidR="001E3F02" w:rsidRDefault="001E3F02" w:rsidP="00544F22"/>
          <w:p w14:paraId="7EF290D9" w14:textId="77777777" w:rsidR="001E3F02" w:rsidRDefault="001E3F02" w:rsidP="00544F22">
            <w:pPr>
              <w:rPr>
                <w:sz w:val="26"/>
                <w:szCs w:val="26"/>
              </w:rPr>
            </w:pPr>
          </w:p>
          <w:p w14:paraId="3AABDEDA" w14:textId="77777777" w:rsidR="001E3F02" w:rsidRPr="00167F87" w:rsidRDefault="001E3F02" w:rsidP="00544F22">
            <w:pPr>
              <w:rPr>
                <w:sz w:val="4"/>
                <w:szCs w:val="4"/>
              </w:rPr>
            </w:pPr>
          </w:p>
          <w:p w14:paraId="6E911B26" w14:textId="77777777" w:rsidR="001E3F02" w:rsidRPr="0041472C" w:rsidRDefault="001E3F02" w:rsidP="00544F22">
            <w:pPr>
              <w:rPr>
                <w:b/>
              </w:rPr>
            </w:pPr>
            <w:r w:rsidRPr="0041472C">
              <w:rPr>
                <w:b/>
              </w:rPr>
              <w:t>0.40</w:t>
            </w:r>
          </w:p>
          <w:p w14:paraId="4FCB655C" w14:textId="77777777" w:rsidR="001E3F02" w:rsidRDefault="001E3F02" w:rsidP="00544F22">
            <w:pPr>
              <w:rPr>
                <w:b/>
              </w:rPr>
            </w:pPr>
          </w:p>
          <w:p w14:paraId="48FC4B45" w14:textId="77777777" w:rsidR="001E3F02" w:rsidRDefault="001E3F02" w:rsidP="00544F22"/>
          <w:p w14:paraId="11E06F89" w14:textId="77777777" w:rsidR="001E3F02" w:rsidRPr="0056320F" w:rsidRDefault="001E3F02" w:rsidP="00544F22">
            <w:pPr>
              <w:rPr>
                <w:sz w:val="12"/>
                <w:szCs w:val="12"/>
              </w:rPr>
            </w:pPr>
          </w:p>
          <w:p w14:paraId="6A238999" w14:textId="77777777" w:rsidR="001E3F02" w:rsidRDefault="001E3F02" w:rsidP="00544F22">
            <w:r>
              <w:t>0.97</w:t>
            </w:r>
          </w:p>
          <w:p w14:paraId="7062A093" w14:textId="77777777" w:rsidR="001E3F02" w:rsidRPr="00307A75" w:rsidRDefault="001E3F02" w:rsidP="00544F22"/>
        </w:tc>
        <w:tc>
          <w:tcPr>
            <w:tcW w:w="1418" w:type="dxa"/>
          </w:tcPr>
          <w:p w14:paraId="12B71A1F" w14:textId="77777777" w:rsidR="001E3F02" w:rsidRDefault="001E3F02" w:rsidP="00544F22"/>
          <w:p w14:paraId="1571CE56" w14:textId="77777777" w:rsidR="001E3F02" w:rsidRPr="00876649" w:rsidRDefault="001E3F02" w:rsidP="00544F22">
            <w:pPr>
              <w:rPr>
                <w:sz w:val="24"/>
                <w:szCs w:val="24"/>
              </w:rPr>
            </w:pPr>
          </w:p>
          <w:p w14:paraId="4A058020" w14:textId="77777777" w:rsidR="001E3F02" w:rsidRPr="00B130AE" w:rsidRDefault="001E3F02" w:rsidP="00544F22">
            <w:pPr>
              <w:rPr>
                <w:b/>
              </w:rPr>
            </w:pPr>
            <w:r w:rsidRPr="00B130AE">
              <w:rPr>
                <w:b/>
              </w:rPr>
              <w:t>(</w:t>
            </w:r>
            <w:r>
              <w:rPr>
                <w:b/>
              </w:rPr>
              <w:t>0.26; 0.88</w:t>
            </w:r>
            <w:r w:rsidRPr="00B130AE">
              <w:rPr>
                <w:b/>
              </w:rPr>
              <w:t>)</w:t>
            </w:r>
          </w:p>
          <w:p w14:paraId="50111F05" w14:textId="77777777" w:rsidR="001E3F02" w:rsidRDefault="001E3F02" w:rsidP="00544F22"/>
          <w:p w14:paraId="3BDFE306" w14:textId="77777777" w:rsidR="001E3F02" w:rsidRPr="0056320F" w:rsidRDefault="001E3F02" w:rsidP="00544F22">
            <w:pPr>
              <w:rPr>
                <w:sz w:val="28"/>
                <w:szCs w:val="28"/>
              </w:rPr>
            </w:pPr>
          </w:p>
          <w:p w14:paraId="17153FB7" w14:textId="77777777" w:rsidR="001E3F02" w:rsidRDefault="001E3F02" w:rsidP="00544F22">
            <w:r>
              <w:t>(0.29; 1.07)</w:t>
            </w:r>
          </w:p>
          <w:p w14:paraId="2539FD7D" w14:textId="77777777" w:rsidR="001E3F02" w:rsidRDefault="001E3F02" w:rsidP="00544F22"/>
          <w:p w14:paraId="3CBE6C1E" w14:textId="77777777" w:rsidR="001E3F02" w:rsidRDefault="001E3F02" w:rsidP="00544F22"/>
          <w:p w14:paraId="70468E37" w14:textId="77777777" w:rsidR="001E3F02" w:rsidRPr="00876649" w:rsidRDefault="001E3F02" w:rsidP="00544F22">
            <w:pPr>
              <w:rPr>
                <w:sz w:val="16"/>
                <w:szCs w:val="16"/>
              </w:rPr>
            </w:pPr>
          </w:p>
          <w:p w14:paraId="5DCAD395" w14:textId="77777777" w:rsidR="001E3F02" w:rsidRPr="00A85594" w:rsidRDefault="001E3F02" w:rsidP="00544F22">
            <w:pPr>
              <w:rPr>
                <w:b/>
              </w:rPr>
            </w:pPr>
            <w:r w:rsidRPr="00A85594">
              <w:rPr>
                <w:b/>
              </w:rPr>
              <w:t>(</w:t>
            </w:r>
            <w:r>
              <w:rPr>
                <w:b/>
              </w:rPr>
              <w:t>0.24; 0.81</w:t>
            </w:r>
            <w:r w:rsidRPr="00A85594">
              <w:rPr>
                <w:b/>
              </w:rPr>
              <w:t>)</w:t>
            </w:r>
          </w:p>
          <w:p w14:paraId="4923E1DB" w14:textId="77777777" w:rsidR="001E3F02" w:rsidRDefault="001E3F02" w:rsidP="00544F22"/>
          <w:p w14:paraId="009C6987" w14:textId="77777777" w:rsidR="001E3F02" w:rsidRDefault="001E3F02" w:rsidP="00544F22">
            <w:pPr>
              <w:rPr>
                <w:sz w:val="26"/>
                <w:szCs w:val="26"/>
              </w:rPr>
            </w:pPr>
          </w:p>
          <w:p w14:paraId="0B8900CA" w14:textId="77777777" w:rsidR="001E3F02" w:rsidRPr="00167F87" w:rsidRDefault="001E3F02" w:rsidP="00544F22">
            <w:pPr>
              <w:rPr>
                <w:sz w:val="4"/>
                <w:szCs w:val="4"/>
              </w:rPr>
            </w:pPr>
          </w:p>
          <w:p w14:paraId="21F00753" w14:textId="77777777" w:rsidR="001E3F02" w:rsidRDefault="001E3F02" w:rsidP="00544F22">
            <w:pPr>
              <w:rPr>
                <w:b/>
              </w:rPr>
            </w:pPr>
            <w:r w:rsidRPr="00A85594">
              <w:rPr>
                <w:b/>
              </w:rPr>
              <w:t>(</w:t>
            </w:r>
            <w:r>
              <w:rPr>
                <w:b/>
              </w:rPr>
              <w:t>0.19; 0.84</w:t>
            </w:r>
            <w:r w:rsidRPr="00A85594">
              <w:rPr>
                <w:b/>
              </w:rPr>
              <w:t>)</w:t>
            </w:r>
          </w:p>
          <w:p w14:paraId="1055B423" w14:textId="77777777" w:rsidR="001E3F02" w:rsidRDefault="001E3F02" w:rsidP="00544F22">
            <w:pPr>
              <w:rPr>
                <w:b/>
              </w:rPr>
            </w:pPr>
          </w:p>
          <w:p w14:paraId="42EC6EA8" w14:textId="77777777" w:rsidR="001E3F02" w:rsidRDefault="001E3F02" w:rsidP="00544F22">
            <w:pPr>
              <w:rPr>
                <w:b/>
              </w:rPr>
            </w:pPr>
          </w:p>
          <w:p w14:paraId="035DED40" w14:textId="77777777" w:rsidR="001E3F02" w:rsidRPr="0056320F" w:rsidRDefault="001E3F02" w:rsidP="00544F22">
            <w:pPr>
              <w:rPr>
                <w:b/>
                <w:sz w:val="12"/>
                <w:szCs w:val="12"/>
              </w:rPr>
            </w:pPr>
          </w:p>
          <w:p w14:paraId="456373AF" w14:textId="77777777" w:rsidR="001E3F02" w:rsidRPr="00307A75" w:rsidRDefault="001E3F02" w:rsidP="00544F22">
            <w:r>
              <w:t>(0.54; 1.77)</w:t>
            </w:r>
          </w:p>
        </w:tc>
        <w:tc>
          <w:tcPr>
            <w:tcW w:w="992" w:type="dxa"/>
          </w:tcPr>
          <w:p w14:paraId="1359ECB3" w14:textId="77777777" w:rsidR="001E3F02" w:rsidRDefault="001E3F02" w:rsidP="00544F22">
            <w:pPr>
              <w:jc w:val="center"/>
            </w:pPr>
          </w:p>
          <w:p w14:paraId="7BDA469F" w14:textId="77777777" w:rsidR="001E3F02" w:rsidRPr="00876649" w:rsidRDefault="001E3F02" w:rsidP="00544F22">
            <w:pPr>
              <w:jc w:val="center"/>
              <w:rPr>
                <w:sz w:val="24"/>
                <w:szCs w:val="24"/>
              </w:rPr>
            </w:pPr>
          </w:p>
          <w:p w14:paraId="7FD4396B" w14:textId="77777777" w:rsidR="001E3F02" w:rsidRPr="00B130AE" w:rsidRDefault="001E3F02" w:rsidP="00544F22">
            <w:pPr>
              <w:jc w:val="center"/>
              <w:rPr>
                <w:b/>
              </w:rPr>
            </w:pPr>
            <w:r w:rsidRPr="00B130AE">
              <w:rPr>
                <w:b/>
              </w:rPr>
              <w:t>0.020</w:t>
            </w:r>
          </w:p>
          <w:p w14:paraId="0BABC139" w14:textId="77777777" w:rsidR="001E3F02" w:rsidRDefault="001E3F02" w:rsidP="00544F22">
            <w:pPr>
              <w:jc w:val="center"/>
            </w:pPr>
          </w:p>
          <w:p w14:paraId="57206B37" w14:textId="77777777" w:rsidR="001E3F02" w:rsidRPr="0056320F" w:rsidRDefault="001E3F02" w:rsidP="00544F22">
            <w:pPr>
              <w:jc w:val="center"/>
              <w:rPr>
                <w:sz w:val="28"/>
                <w:szCs w:val="28"/>
              </w:rPr>
            </w:pPr>
          </w:p>
          <w:p w14:paraId="11BE1013" w14:textId="77777777" w:rsidR="001E3F02" w:rsidRDefault="001E3F02" w:rsidP="00544F22">
            <w:pPr>
              <w:jc w:val="center"/>
            </w:pPr>
            <w:r>
              <w:t>0.080</w:t>
            </w:r>
          </w:p>
          <w:p w14:paraId="437B5C61" w14:textId="77777777" w:rsidR="001E3F02" w:rsidRDefault="001E3F02" w:rsidP="00544F22">
            <w:pPr>
              <w:jc w:val="center"/>
            </w:pPr>
          </w:p>
          <w:p w14:paraId="6E93C6E8" w14:textId="77777777" w:rsidR="001E3F02" w:rsidRDefault="001E3F02" w:rsidP="00544F22">
            <w:pPr>
              <w:jc w:val="center"/>
            </w:pPr>
          </w:p>
          <w:p w14:paraId="3642B209" w14:textId="77777777" w:rsidR="001E3F02" w:rsidRPr="00876649" w:rsidRDefault="001E3F02" w:rsidP="00544F22">
            <w:pPr>
              <w:jc w:val="center"/>
              <w:rPr>
                <w:sz w:val="16"/>
                <w:szCs w:val="16"/>
              </w:rPr>
            </w:pPr>
          </w:p>
          <w:p w14:paraId="37B4D192" w14:textId="77777777" w:rsidR="001E3F02" w:rsidRPr="00A85594" w:rsidRDefault="001E3F02" w:rsidP="00544F22">
            <w:pPr>
              <w:jc w:val="center"/>
              <w:rPr>
                <w:b/>
              </w:rPr>
            </w:pPr>
            <w:r w:rsidRPr="00A85594">
              <w:rPr>
                <w:b/>
              </w:rPr>
              <w:t>0.009</w:t>
            </w:r>
          </w:p>
          <w:p w14:paraId="2ED8A0C3" w14:textId="77777777" w:rsidR="001E3F02" w:rsidRDefault="001E3F02" w:rsidP="00544F22">
            <w:pPr>
              <w:jc w:val="center"/>
            </w:pPr>
          </w:p>
          <w:p w14:paraId="479C20B2" w14:textId="77777777" w:rsidR="001E3F02" w:rsidRDefault="001E3F02" w:rsidP="00544F22">
            <w:pPr>
              <w:jc w:val="center"/>
              <w:rPr>
                <w:sz w:val="26"/>
                <w:szCs w:val="26"/>
              </w:rPr>
            </w:pPr>
          </w:p>
          <w:p w14:paraId="4B9F2DEC" w14:textId="77777777" w:rsidR="001E3F02" w:rsidRPr="00167F87" w:rsidRDefault="001E3F02" w:rsidP="00544F22">
            <w:pPr>
              <w:jc w:val="center"/>
              <w:rPr>
                <w:sz w:val="4"/>
                <w:szCs w:val="4"/>
              </w:rPr>
            </w:pPr>
          </w:p>
          <w:p w14:paraId="34B187BC" w14:textId="77777777" w:rsidR="001E3F02" w:rsidRDefault="001E3F02" w:rsidP="00544F22">
            <w:pPr>
              <w:jc w:val="center"/>
              <w:rPr>
                <w:b/>
              </w:rPr>
            </w:pPr>
            <w:r w:rsidRPr="00A85594">
              <w:rPr>
                <w:b/>
              </w:rPr>
              <w:t>0.017</w:t>
            </w:r>
          </w:p>
          <w:p w14:paraId="19B0F856" w14:textId="77777777" w:rsidR="001E3F02" w:rsidRDefault="001E3F02" w:rsidP="00544F22">
            <w:pPr>
              <w:jc w:val="center"/>
              <w:rPr>
                <w:b/>
              </w:rPr>
            </w:pPr>
          </w:p>
          <w:p w14:paraId="3533C832" w14:textId="77777777" w:rsidR="001E3F02" w:rsidRDefault="001E3F02" w:rsidP="00544F22">
            <w:pPr>
              <w:jc w:val="center"/>
              <w:rPr>
                <w:b/>
              </w:rPr>
            </w:pPr>
          </w:p>
          <w:p w14:paraId="1E93EE8C" w14:textId="77777777" w:rsidR="001E3F02" w:rsidRPr="0056320F" w:rsidRDefault="001E3F02" w:rsidP="00544F22">
            <w:pPr>
              <w:rPr>
                <w:b/>
                <w:sz w:val="12"/>
                <w:szCs w:val="12"/>
              </w:rPr>
            </w:pPr>
          </w:p>
          <w:p w14:paraId="2C33362B" w14:textId="77777777" w:rsidR="001E3F02" w:rsidRPr="00307A75" w:rsidRDefault="001E3F02" w:rsidP="00544F22">
            <w:pPr>
              <w:jc w:val="center"/>
            </w:pPr>
            <w:r>
              <w:t>0.931</w:t>
            </w:r>
          </w:p>
        </w:tc>
        <w:tc>
          <w:tcPr>
            <w:tcW w:w="850" w:type="dxa"/>
          </w:tcPr>
          <w:p w14:paraId="43B1EA22" w14:textId="77777777" w:rsidR="001E3F02" w:rsidRPr="00C22899" w:rsidRDefault="001E3F02" w:rsidP="00544F22">
            <w:pPr>
              <w:jc w:val="center"/>
              <w:rPr>
                <w:b/>
              </w:rPr>
            </w:pPr>
          </w:p>
          <w:p w14:paraId="1B700461" w14:textId="77777777" w:rsidR="001E3F02" w:rsidRPr="00876649" w:rsidRDefault="001E3F02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3364B18A" w14:textId="77777777" w:rsidR="001E3F02" w:rsidRPr="00CF4010" w:rsidRDefault="001E3F02" w:rsidP="00544F22">
            <w:pPr>
              <w:jc w:val="center"/>
            </w:pPr>
            <w:r>
              <w:t>0.5</w:t>
            </w:r>
          </w:p>
          <w:p w14:paraId="38FBCCBB" w14:textId="77777777" w:rsidR="001E3F02" w:rsidRDefault="001E3F02" w:rsidP="00544F22">
            <w:pPr>
              <w:jc w:val="center"/>
              <w:rPr>
                <w:b/>
              </w:rPr>
            </w:pPr>
          </w:p>
          <w:p w14:paraId="2EE9F45B" w14:textId="77777777" w:rsidR="001E3F02" w:rsidRPr="0056320F" w:rsidRDefault="001E3F02" w:rsidP="00544F22">
            <w:pPr>
              <w:jc w:val="center"/>
              <w:rPr>
                <w:b/>
                <w:sz w:val="28"/>
                <w:szCs w:val="28"/>
              </w:rPr>
            </w:pPr>
          </w:p>
          <w:p w14:paraId="60501967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3</w:t>
            </w:r>
          </w:p>
          <w:p w14:paraId="7BEB7628" w14:textId="77777777" w:rsidR="001E3F02" w:rsidRDefault="001E3F02" w:rsidP="00544F22">
            <w:pPr>
              <w:jc w:val="center"/>
              <w:rPr>
                <w:b/>
              </w:rPr>
            </w:pPr>
          </w:p>
          <w:p w14:paraId="1320D266" w14:textId="77777777" w:rsidR="001E3F02" w:rsidRDefault="001E3F02" w:rsidP="00544F22">
            <w:pPr>
              <w:jc w:val="center"/>
              <w:rPr>
                <w:b/>
              </w:rPr>
            </w:pPr>
          </w:p>
          <w:p w14:paraId="6D343BE3" w14:textId="77777777" w:rsidR="001E3F02" w:rsidRPr="00876649" w:rsidRDefault="001E3F02" w:rsidP="00544F22">
            <w:pPr>
              <w:jc w:val="center"/>
              <w:rPr>
                <w:b/>
                <w:sz w:val="16"/>
                <w:szCs w:val="16"/>
              </w:rPr>
            </w:pPr>
          </w:p>
          <w:p w14:paraId="07EA7372" w14:textId="77777777" w:rsidR="001E3F02" w:rsidRPr="00446255" w:rsidRDefault="001E3F02" w:rsidP="00544F22">
            <w:pPr>
              <w:jc w:val="center"/>
            </w:pPr>
            <w:r>
              <w:t>0.5</w:t>
            </w:r>
          </w:p>
          <w:p w14:paraId="485B992E" w14:textId="77777777" w:rsidR="001E3F02" w:rsidRDefault="001E3F02" w:rsidP="00544F22">
            <w:pPr>
              <w:jc w:val="center"/>
              <w:rPr>
                <w:b/>
              </w:rPr>
            </w:pPr>
          </w:p>
          <w:p w14:paraId="7D105F76" w14:textId="77777777" w:rsidR="001E3F02" w:rsidRDefault="001E3F02" w:rsidP="00544F22">
            <w:pPr>
              <w:jc w:val="center"/>
              <w:rPr>
                <w:b/>
                <w:sz w:val="26"/>
                <w:szCs w:val="26"/>
              </w:rPr>
            </w:pPr>
          </w:p>
          <w:p w14:paraId="782B2554" w14:textId="77777777" w:rsidR="001E3F02" w:rsidRPr="00167F87" w:rsidRDefault="001E3F02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2A440446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36</w:t>
            </w:r>
          </w:p>
          <w:p w14:paraId="0E64B58B" w14:textId="77777777" w:rsidR="001E3F02" w:rsidRDefault="001E3F02" w:rsidP="00544F22">
            <w:pPr>
              <w:jc w:val="center"/>
              <w:rPr>
                <w:b/>
              </w:rPr>
            </w:pPr>
          </w:p>
          <w:p w14:paraId="48954D3E" w14:textId="77777777" w:rsidR="001E3F02" w:rsidRDefault="001E3F02" w:rsidP="00544F22">
            <w:pPr>
              <w:rPr>
                <w:b/>
              </w:rPr>
            </w:pPr>
          </w:p>
          <w:p w14:paraId="22C122C2" w14:textId="77777777" w:rsidR="001E3F02" w:rsidRPr="0056320F" w:rsidRDefault="001E3F02" w:rsidP="00544F22">
            <w:pPr>
              <w:rPr>
                <w:b/>
                <w:sz w:val="12"/>
                <w:szCs w:val="12"/>
              </w:rPr>
            </w:pPr>
          </w:p>
          <w:p w14:paraId="665F4125" w14:textId="77777777" w:rsidR="001E3F02" w:rsidRPr="00C65D5F" w:rsidRDefault="001E3F02" w:rsidP="00544F22">
            <w:pPr>
              <w:jc w:val="center"/>
            </w:pPr>
            <w:r w:rsidRPr="00C65D5F">
              <w:t>0.99</w:t>
            </w:r>
          </w:p>
        </w:tc>
        <w:tc>
          <w:tcPr>
            <w:tcW w:w="1276" w:type="dxa"/>
          </w:tcPr>
          <w:p w14:paraId="6F530C05" w14:textId="77777777" w:rsidR="001E3F02" w:rsidRPr="00C22899" w:rsidRDefault="001E3F02" w:rsidP="00544F22">
            <w:pPr>
              <w:jc w:val="center"/>
              <w:rPr>
                <w:b/>
              </w:rPr>
            </w:pPr>
          </w:p>
          <w:p w14:paraId="60010504" w14:textId="77777777" w:rsidR="001E3F02" w:rsidRPr="00876649" w:rsidRDefault="001E3F02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222A4532" w14:textId="77777777" w:rsidR="001E3F02" w:rsidRPr="00CF4010" w:rsidRDefault="001E3F02" w:rsidP="00544F22">
            <w:pPr>
              <w:jc w:val="center"/>
            </w:pPr>
            <w:r w:rsidRPr="00CF4010">
              <w:t>(</w:t>
            </w:r>
            <w:r>
              <w:t>0.25; 1.0</w:t>
            </w:r>
            <w:r w:rsidRPr="00CF4010">
              <w:t>)</w:t>
            </w:r>
          </w:p>
          <w:p w14:paraId="4AAD415E" w14:textId="77777777" w:rsidR="001E3F02" w:rsidRDefault="001E3F02" w:rsidP="00544F22">
            <w:pPr>
              <w:jc w:val="center"/>
              <w:rPr>
                <w:b/>
              </w:rPr>
            </w:pPr>
          </w:p>
          <w:p w14:paraId="73B18172" w14:textId="77777777" w:rsidR="001E3F02" w:rsidRPr="0056320F" w:rsidRDefault="001E3F02" w:rsidP="00544F22">
            <w:pPr>
              <w:jc w:val="center"/>
              <w:rPr>
                <w:b/>
                <w:sz w:val="28"/>
                <w:szCs w:val="28"/>
              </w:rPr>
            </w:pPr>
          </w:p>
          <w:p w14:paraId="7BBFEB7F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(0.14; 0.62)</w:t>
            </w:r>
          </w:p>
          <w:p w14:paraId="0CBA555C" w14:textId="77777777" w:rsidR="001E3F02" w:rsidRDefault="001E3F02" w:rsidP="00544F22">
            <w:pPr>
              <w:jc w:val="center"/>
              <w:rPr>
                <w:b/>
              </w:rPr>
            </w:pPr>
          </w:p>
          <w:p w14:paraId="63696563" w14:textId="77777777" w:rsidR="001E3F02" w:rsidRDefault="001E3F02" w:rsidP="00544F22">
            <w:pPr>
              <w:jc w:val="center"/>
              <w:rPr>
                <w:b/>
              </w:rPr>
            </w:pPr>
          </w:p>
          <w:p w14:paraId="5D63854B" w14:textId="77777777" w:rsidR="001E3F02" w:rsidRPr="00876649" w:rsidRDefault="001E3F02" w:rsidP="00544F22">
            <w:pPr>
              <w:jc w:val="center"/>
              <w:rPr>
                <w:b/>
                <w:sz w:val="16"/>
                <w:szCs w:val="16"/>
              </w:rPr>
            </w:pPr>
          </w:p>
          <w:p w14:paraId="4DFD7187" w14:textId="77777777" w:rsidR="001E3F02" w:rsidRPr="00446255" w:rsidRDefault="001E3F02" w:rsidP="00544F22">
            <w:pPr>
              <w:jc w:val="center"/>
            </w:pPr>
            <w:r w:rsidRPr="00446255">
              <w:t>(</w:t>
            </w:r>
            <w:r>
              <w:t>0.24; 1.0</w:t>
            </w:r>
            <w:r w:rsidRPr="00446255">
              <w:t>)</w:t>
            </w:r>
          </w:p>
          <w:p w14:paraId="0EF9155F" w14:textId="77777777" w:rsidR="001E3F02" w:rsidRDefault="001E3F02" w:rsidP="00544F22">
            <w:pPr>
              <w:jc w:val="center"/>
              <w:rPr>
                <w:b/>
              </w:rPr>
            </w:pPr>
          </w:p>
          <w:p w14:paraId="04B5A260" w14:textId="77777777" w:rsidR="001E3F02" w:rsidRDefault="001E3F02" w:rsidP="00544F22">
            <w:pPr>
              <w:jc w:val="center"/>
              <w:rPr>
                <w:b/>
                <w:sz w:val="26"/>
                <w:szCs w:val="26"/>
              </w:rPr>
            </w:pPr>
          </w:p>
          <w:p w14:paraId="4722ED94" w14:textId="77777777" w:rsidR="001E3F02" w:rsidRPr="00167F87" w:rsidRDefault="001E3F02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22012328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(0.17; 0.79)</w:t>
            </w:r>
          </w:p>
          <w:p w14:paraId="20AE6796" w14:textId="77777777" w:rsidR="001E3F02" w:rsidRDefault="001E3F02" w:rsidP="00544F22">
            <w:pPr>
              <w:jc w:val="center"/>
              <w:rPr>
                <w:b/>
              </w:rPr>
            </w:pPr>
          </w:p>
          <w:p w14:paraId="5DC8A5DB" w14:textId="77777777" w:rsidR="001E3F02" w:rsidRDefault="001E3F02" w:rsidP="00544F22">
            <w:pPr>
              <w:jc w:val="center"/>
              <w:rPr>
                <w:b/>
              </w:rPr>
            </w:pPr>
          </w:p>
          <w:p w14:paraId="758F9D85" w14:textId="77777777" w:rsidR="001E3F02" w:rsidRPr="0056320F" w:rsidRDefault="001E3F02" w:rsidP="00544F22">
            <w:pPr>
              <w:rPr>
                <w:b/>
                <w:sz w:val="12"/>
                <w:szCs w:val="12"/>
              </w:rPr>
            </w:pPr>
          </w:p>
          <w:p w14:paraId="219AE4CA" w14:textId="77777777" w:rsidR="001E3F02" w:rsidRPr="005879AB" w:rsidRDefault="001E3F02" w:rsidP="00544F22">
            <w:pPr>
              <w:jc w:val="center"/>
            </w:pPr>
            <w:r>
              <w:t>(0.49; 2.0)</w:t>
            </w:r>
          </w:p>
        </w:tc>
        <w:tc>
          <w:tcPr>
            <w:tcW w:w="1134" w:type="dxa"/>
          </w:tcPr>
          <w:p w14:paraId="4E47DB65" w14:textId="77777777" w:rsidR="001E3F02" w:rsidRPr="00C22899" w:rsidRDefault="001E3F02" w:rsidP="00544F22">
            <w:pPr>
              <w:jc w:val="center"/>
              <w:rPr>
                <w:b/>
              </w:rPr>
            </w:pPr>
          </w:p>
          <w:p w14:paraId="35B88C81" w14:textId="77777777" w:rsidR="001E3F02" w:rsidRPr="00876649" w:rsidRDefault="001E3F02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03F31067" w14:textId="77777777" w:rsidR="001E3F02" w:rsidRPr="00CF4010" w:rsidRDefault="001E3F02" w:rsidP="00544F22">
            <w:pPr>
              <w:jc w:val="center"/>
            </w:pPr>
            <w:r w:rsidRPr="00CF4010">
              <w:t>0.053</w:t>
            </w:r>
          </w:p>
          <w:p w14:paraId="1EC8E33C" w14:textId="77777777" w:rsidR="001E3F02" w:rsidRDefault="001E3F02" w:rsidP="00544F22">
            <w:pPr>
              <w:jc w:val="center"/>
              <w:rPr>
                <w:b/>
              </w:rPr>
            </w:pPr>
          </w:p>
          <w:p w14:paraId="1BC247E5" w14:textId="77777777" w:rsidR="001E3F02" w:rsidRPr="0056320F" w:rsidRDefault="001E3F02" w:rsidP="00544F22">
            <w:pPr>
              <w:jc w:val="center"/>
              <w:rPr>
                <w:b/>
                <w:sz w:val="28"/>
                <w:szCs w:val="28"/>
              </w:rPr>
            </w:pPr>
          </w:p>
          <w:p w14:paraId="074CE088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  <w:p w14:paraId="2B4E67B2" w14:textId="77777777" w:rsidR="001E3F02" w:rsidRDefault="001E3F02" w:rsidP="00544F22">
            <w:pPr>
              <w:jc w:val="center"/>
              <w:rPr>
                <w:b/>
              </w:rPr>
            </w:pPr>
          </w:p>
          <w:p w14:paraId="79ECEA88" w14:textId="77777777" w:rsidR="001E3F02" w:rsidRDefault="001E3F02" w:rsidP="00544F22">
            <w:pPr>
              <w:jc w:val="center"/>
              <w:rPr>
                <w:b/>
              </w:rPr>
            </w:pPr>
          </w:p>
          <w:p w14:paraId="10EE5F91" w14:textId="77777777" w:rsidR="001E3F02" w:rsidRPr="00876649" w:rsidRDefault="001E3F02" w:rsidP="00544F22">
            <w:pPr>
              <w:jc w:val="center"/>
              <w:rPr>
                <w:b/>
                <w:sz w:val="16"/>
                <w:szCs w:val="16"/>
              </w:rPr>
            </w:pPr>
          </w:p>
          <w:p w14:paraId="23D4F067" w14:textId="77777777" w:rsidR="001E3F02" w:rsidRPr="00446255" w:rsidRDefault="001E3F02" w:rsidP="00544F22">
            <w:pPr>
              <w:jc w:val="center"/>
            </w:pPr>
            <w:r w:rsidRPr="00446255">
              <w:t>0.050</w:t>
            </w:r>
          </w:p>
          <w:p w14:paraId="3B177822" w14:textId="77777777" w:rsidR="001E3F02" w:rsidRDefault="001E3F02" w:rsidP="00544F22">
            <w:pPr>
              <w:jc w:val="center"/>
              <w:rPr>
                <w:b/>
              </w:rPr>
            </w:pPr>
          </w:p>
          <w:p w14:paraId="0E688C97" w14:textId="77777777" w:rsidR="001E3F02" w:rsidRDefault="001E3F02" w:rsidP="00544F22">
            <w:pPr>
              <w:jc w:val="center"/>
              <w:rPr>
                <w:b/>
                <w:sz w:val="26"/>
                <w:szCs w:val="26"/>
              </w:rPr>
            </w:pPr>
          </w:p>
          <w:p w14:paraId="5BE64755" w14:textId="77777777" w:rsidR="001E3F02" w:rsidRPr="00167F87" w:rsidRDefault="001E3F02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2C4B76D9" w14:textId="77777777" w:rsidR="001E3F02" w:rsidRDefault="001E3F02" w:rsidP="00544F22">
            <w:pPr>
              <w:jc w:val="center"/>
              <w:rPr>
                <w:b/>
              </w:rPr>
            </w:pPr>
            <w:r>
              <w:rPr>
                <w:b/>
              </w:rPr>
              <w:t>0.010</w:t>
            </w:r>
          </w:p>
          <w:p w14:paraId="661B3D0B" w14:textId="77777777" w:rsidR="001E3F02" w:rsidRDefault="001E3F02" w:rsidP="00544F22">
            <w:pPr>
              <w:jc w:val="center"/>
              <w:rPr>
                <w:b/>
              </w:rPr>
            </w:pPr>
          </w:p>
          <w:p w14:paraId="3E01C383" w14:textId="77777777" w:rsidR="001E3F02" w:rsidRDefault="001E3F02" w:rsidP="00544F22">
            <w:pPr>
              <w:jc w:val="center"/>
              <w:rPr>
                <w:b/>
              </w:rPr>
            </w:pPr>
          </w:p>
          <w:p w14:paraId="64B63D5F" w14:textId="77777777" w:rsidR="001E3F02" w:rsidRPr="0056320F" w:rsidRDefault="001E3F02" w:rsidP="00544F22">
            <w:pPr>
              <w:rPr>
                <w:b/>
                <w:sz w:val="12"/>
                <w:szCs w:val="12"/>
              </w:rPr>
            </w:pPr>
          </w:p>
          <w:p w14:paraId="3E5D5BF9" w14:textId="77777777" w:rsidR="001E3F02" w:rsidRPr="00C65D5F" w:rsidRDefault="001E3F02" w:rsidP="00544F22">
            <w:pPr>
              <w:jc w:val="center"/>
            </w:pPr>
            <w:r w:rsidRPr="00C65D5F">
              <w:t>0.990</w:t>
            </w:r>
          </w:p>
        </w:tc>
      </w:tr>
    </w:tbl>
    <w:p w14:paraId="3808BEC6" w14:textId="77777777" w:rsidR="001E3F02" w:rsidRPr="00CB28C1" w:rsidRDefault="001E3F02" w:rsidP="001E3F02">
      <w:pPr>
        <w:spacing w:line="240" w:lineRule="auto"/>
        <w:jc w:val="both"/>
      </w:pPr>
    </w:p>
    <w:p w14:paraId="5A441EF7" w14:textId="77777777" w:rsidR="00027112" w:rsidRDefault="00027112" w:rsidP="00861B0C">
      <w:pPr>
        <w:spacing w:line="240" w:lineRule="auto"/>
        <w:ind w:left="-142"/>
        <w:rPr>
          <w:b/>
        </w:rPr>
      </w:pPr>
    </w:p>
    <w:p w14:paraId="0264C0F4" w14:textId="77777777" w:rsidR="00027112" w:rsidRDefault="00027112" w:rsidP="00861B0C">
      <w:pPr>
        <w:spacing w:line="240" w:lineRule="auto"/>
        <w:ind w:left="-142"/>
        <w:rPr>
          <w:b/>
        </w:rPr>
      </w:pPr>
    </w:p>
    <w:p w14:paraId="6AAD4B54" w14:textId="01D16CB5" w:rsidR="00861B0C" w:rsidRPr="00196E07" w:rsidRDefault="00861B0C" w:rsidP="00861B0C">
      <w:pPr>
        <w:spacing w:line="240" w:lineRule="auto"/>
        <w:ind w:left="-142"/>
        <w:rPr>
          <w:b/>
        </w:rPr>
      </w:pPr>
      <w:r>
        <w:rPr>
          <w:b/>
        </w:rPr>
        <w:lastRenderedPageBreak/>
        <w:t>Suppl. TABLE 4</w:t>
      </w:r>
      <w:r w:rsidRPr="00AA3C43">
        <w:rPr>
          <w:b/>
        </w:rPr>
        <w:t>:</w:t>
      </w:r>
      <w:r w:rsidRPr="00620DA0">
        <w:t xml:space="preserve"> </w:t>
      </w:r>
      <w:proofErr w:type="spellStart"/>
      <w:r w:rsidRPr="00196E07">
        <w:rPr>
          <w:b/>
        </w:rPr>
        <w:t>Univariable</w:t>
      </w:r>
      <w:proofErr w:type="spellEnd"/>
      <w:r w:rsidRPr="00196E07">
        <w:rPr>
          <w:b/>
        </w:rPr>
        <w:t xml:space="preserve"> analyses</w:t>
      </w:r>
      <w:r w:rsidR="00027112">
        <w:rPr>
          <w:b/>
        </w:rPr>
        <w:t xml:space="preserve"> for progression-free </w:t>
      </w:r>
      <w:r>
        <w:rPr>
          <w:b/>
        </w:rPr>
        <w:t>survival (logistic regression).</w:t>
      </w:r>
    </w:p>
    <w:tbl>
      <w:tblPr>
        <w:tblStyle w:val="Tabellenraster"/>
        <w:tblW w:w="8472" w:type="dxa"/>
        <w:tblLayout w:type="fixed"/>
        <w:tblLook w:val="04A0" w:firstRow="1" w:lastRow="0" w:firstColumn="1" w:lastColumn="0" w:noHBand="0" w:noVBand="1"/>
      </w:tblPr>
      <w:tblGrid>
        <w:gridCol w:w="3794"/>
        <w:gridCol w:w="709"/>
        <w:gridCol w:w="1134"/>
        <w:gridCol w:w="1559"/>
        <w:gridCol w:w="1276"/>
      </w:tblGrid>
      <w:tr w:rsidR="00861B0C" w14:paraId="223C29D5" w14:textId="77777777" w:rsidTr="00544F22">
        <w:trPr>
          <w:trHeight w:val="405"/>
        </w:trPr>
        <w:tc>
          <w:tcPr>
            <w:tcW w:w="3794" w:type="dxa"/>
            <w:shd w:val="clear" w:color="auto" w:fill="D9D9D9" w:themeFill="background1" w:themeFillShade="D9"/>
          </w:tcPr>
          <w:p w14:paraId="152FC3BD" w14:textId="77777777" w:rsidR="00861B0C" w:rsidRPr="00EB180C" w:rsidRDefault="00861B0C" w:rsidP="00544F22">
            <w:pPr>
              <w:jc w:val="center"/>
              <w:rPr>
                <w:b/>
              </w:rPr>
            </w:pPr>
          </w:p>
          <w:p w14:paraId="6474E48D" w14:textId="77777777" w:rsidR="00861B0C" w:rsidRPr="003F1AA2" w:rsidRDefault="00861B0C" w:rsidP="00544F22">
            <w:pPr>
              <w:jc w:val="center"/>
            </w:pPr>
            <w:r w:rsidRPr="00AA3C43">
              <w:rPr>
                <w:b/>
              </w:rPr>
              <w:t>Risk  facto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70EC95" w14:textId="77777777" w:rsidR="00861B0C" w:rsidRDefault="00861B0C" w:rsidP="00544F22">
            <w:pPr>
              <w:jc w:val="center"/>
              <w:rPr>
                <w:b/>
              </w:rPr>
            </w:pPr>
          </w:p>
          <w:p w14:paraId="4E30F788" w14:textId="77777777" w:rsidR="00861B0C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94E95C" w14:textId="77777777" w:rsidR="00861B0C" w:rsidRDefault="00861B0C" w:rsidP="00544F22">
            <w:pPr>
              <w:jc w:val="center"/>
              <w:rPr>
                <w:b/>
              </w:rPr>
            </w:pPr>
          </w:p>
          <w:p w14:paraId="36C936CE" w14:textId="77777777" w:rsidR="00861B0C" w:rsidRPr="004F7EDE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484225" w14:textId="77777777" w:rsidR="00861B0C" w:rsidRDefault="00861B0C" w:rsidP="00544F22">
            <w:pPr>
              <w:jc w:val="center"/>
              <w:rPr>
                <w:b/>
              </w:rPr>
            </w:pPr>
          </w:p>
          <w:p w14:paraId="4F1E5FF4" w14:textId="77777777" w:rsidR="00861B0C" w:rsidRPr="004F7EDE" w:rsidRDefault="00861B0C" w:rsidP="00544F22">
            <w:pPr>
              <w:jc w:val="center"/>
              <w:rPr>
                <w:b/>
              </w:rPr>
            </w:pPr>
            <w:r w:rsidRPr="004F7EDE">
              <w:rPr>
                <w:b/>
              </w:rPr>
              <w:t>95%C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53FDAA" w14:textId="77777777" w:rsidR="00861B0C" w:rsidRDefault="00861B0C" w:rsidP="00544F22">
            <w:pPr>
              <w:jc w:val="center"/>
              <w:rPr>
                <w:b/>
              </w:rPr>
            </w:pPr>
          </w:p>
          <w:p w14:paraId="40373D6C" w14:textId="77777777" w:rsidR="00861B0C" w:rsidRPr="004F7EDE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61B0C" w:rsidRPr="00FD64C8" w14:paraId="0951ED61" w14:textId="77777777" w:rsidTr="00544F22">
        <w:trPr>
          <w:trHeight w:val="908"/>
        </w:trPr>
        <w:tc>
          <w:tcPr>
            <w:tcW w:w="3794" w:type="dxa"/>
          </w:tcPr>
          <w:p w14:paraId="791DA2CC" w14:textId="77777777" w:rsidR="00861B0C" w:rsidRPr="00AA3C43" w:rsidRDefault="00861B0C" w:rsidP="00544F22">
            <w:pPr>
              <w:rPr>
                <w:b/>
              </w:rPr>
            </w:pPr>
            <w:r w:rsidRPr="00AA3C43">
              <w:rPr>
                <w:b/>
              </w:rPr>
              <w:t>Elevated LDH at baseline</w:t>
            </w:r>
          </w:p>
          <w:p w14:paraId="00FB64D3" w14:textId="77777777" w:rsidR="00861B0C" w:rsidRDefault="00861B0C" w:rsidP="00544F22">
            <w:pPr>
              <w:rPr>
                <w:sz w:val="6"/>
                <w:szCs w:val="6"/>
              </w:rPr>
            </w:pPr>
          </w:p>
          <w:p w14:paraId="475797BE" w14:textId="77777777" w:rsidR="00861B0C" w:rsidRPr="00D04478" w:rsidRDefault="00861B0C" w:rsidP="00544F22">
            <w:r>
              <w:t xml:space="preserve"> y</w:t>
            </w:r>
            <w:r w:rsidRPr="00D04478">
              <w:t>es</w:t>
            </w:r>
          </w:p>
          <w:p w14:paraId="06652A7F" w14:textId="77777777" w:rsidR="00861B0C" w:rsidRDefault="00861B0C" w:rsidP="00544F22">
            <w:r>
              <w:t xml:space="preserve"> n</w:t>
            </w:r>
            <w:r w:rsidRPr="00D04478">
              <w:t>o</w:t>
            </w:r>
          </w:p>
          <w:p w14:paraId="721BFA3D" w14:textId="77777777" w:rsidR="00861B0C" w:rsidRPr="00645022" w:rsidRDefault="00861B0C" w:rsidP="00544F22">
            <w:pPr>
              <w:rPr>
                <w:sz w:val="6"/>
                <w:szCs w:val="6"/>
              </w:rPr>
            </w:pPr>
          </w:p>
        </w:tc>
        <w:tc>
          <w:tcPr>
            <w:tcW w:w="709" w:type="dxa"/>
          </w:tcPr>
          <w:p w14:paraId="365BE787" w14:textId="77777777" w:rsidR="00861B0C" w:rsidRPr="00FE0D09" w:rsidRDefault="00861B0C" w:rsidP="00544F22">
            <w:pPr>
              <w:jc w:val="center"/>
            </w:pPr>
            <w:r w:rsidRPr="00FE0D09">
              <w:t>162</w:t>
            </w:r>
          </w:p>
        </w:tc>
        <w:tc>
          <w:tcPr>
            <w:tcW w:w="1134" w:type="dxa"/>
          </w:tcPr>
          <w:p w14:paraId="7ECDF923" w14:textId="77777777" w:rsidR="00861B0C" w:rsidRPr="00EB62CF" w:rsidRDefault="00861B0C" w:rsidP="00544F22">
            <w:pPr>
              <w:jc w:val="center"/>
              <w:rPr>
                <w:b/>
              </w:rPr>
            </w:pPr>
          </w:p>
          <w:p w14:paraId="3EDB9E6A" w14:textId="77777777" w:rsidR="00861B0C" w:rsidRPr="001917FC" w:rsidRDefault="00861B0C" w:rsidP="00544F22">
            <w:pPr>
              <w:jc w:val="center"/>
              <w:rPr>
                <w:b/>
                <w:sz w:val="8"/>
                <w:szCs w:val="8"/>
              </w:rPr>
            </w:pPr>
          </w:p>
          <w:p w14:paraId="0A59152A" w14:textId="77777777" w:rsidR="00861B0C" w:rsidRPr="00EB62CF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559" w:type="dxa"/>
          </w:tcPr>
          <w:p w14:paraId="168D98C5" w14:textId="77777777" w:rsidR="00861B0C" w:rsidRDefault="00861B0C" w:rsidP="00544F22">
            <w:pPr>
              <w:jc w:val="center"/>
              <w:rPr>
                <w:b/>
              </w:rPr>
            </w:pPr>
          </w:p>
          <w:p w14:paraId="512A6CFF" w14:textId="77777777" w:rsidR="00861B0C" w:rsidRPr="001917FC" w:rsidRDefault="00861B0C" w:rsidP="00544F22">
            <w:pPr>
              <w:jc w:val="center"/>
              <w:rPr>
                <w:b/>
                <w:sz w:val="2"/>
                <w:szCs w:val="2"/>
              </w:rPr>
            </w:pPr>
          </w:p>
          <w:p w14:paraId="63A44BA6" w14:textId="77777777" w:rsidR="00861B0C" w:rsidRPr="00FD64C8" w:rsidRDefault="00861B0C" w:rsidP="00544F22">
            <w:pPr>
              <w:jc w:val="center"/>
              <w:rPr>
                <w:b/>
                <w:sz w:val="6"/>
                <w:szCs w:val="6"/>
              </w:rPr>
            </w:pPr>
          </w:p>
          <w:p w14:paraId="30F7176A" w14:textId="77777777" w:rsidR="00861B0C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(0.</w:t>
            </w:r>
            <w:r>
              <w:rPr>
                <w:b/>
              </w:rPr>
              <w:t>20</w:t>
            </w:r>
            <w:r w:rsidRPr="00FD64C8">
              <w:rPr>
                <w:b/>
              </w:rPr>
              <w:t xml:space="preserve">; </w:t>
            </w:r>
            <w:r>
              <w:rPr>
                <w:b/>
              </w:rPr>
              <w:t>0.71</w:t>
            </w:r>
            <w:r w:rsidRPr="00FD64C8">
              <w:rPr>
                <w:b/>
              </w:rPr>
              <w:t>)</w:t>
            </w:r>
          </w:p>
          <w:p w14:paraId="124A1DDE" w14:textId="77777777" w:rsidR="00861B0C" w:rsidRPr="005471BE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276" w:type="dxa"/>
          </w:tcPr>
          <w:p w14:paraId="406897C1" w14:textId="77777777" w:rsidR="00861B0C" w:rsidRDefault="00861B0C" w:rsidP="00544F22">
            <w:pPr>
              <w:jc w:val="center"/>
              <w:rPr>
                <w:b/>
              </w:rPr>
            </w:pPr>
          </w:p>
          <w:p w14:paraId="0792933F" w14:textId="77777777" w:rsidR="00861B0C" w:rsidRPr="005471BE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1D2779FB" w14:textId="77777777" w:rsidR="00861B0C" w:rsidRPr="00FD64C8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0E7F5E77" w14:textId="77777777" w:rsidR="00861B0C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0.0</w:t>
            </w:r>
            <w:r>
              <w:rPr>
                <w:b/>
              </w:rPr>
              <w:t>03</w:t>
            </w:r>
          </w:p>
          <w:p w14:paraId="4757AB42" w14:textId="77777777" w:rsidR="00861B0C" w:rsidRPr="005471BE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</w:tc>
      </w:tr>
      <w:tr w:rsidR="00861B0C" w14:paraId="0CC9C043" w14:textId="77777777" w:rsidTr="00544F22">
        <w:trPr>
          <w:trHeight w:val="425"/>
        </w:trPr>
        <w:tc>
          <w:tcPr>
            <w:tcW w:w="3794" w:type="dxa"/>
          </w:tcPr>
          <w:p w14:paraId="270C5305" w14:textId="77777777" w:rsidR="00861B0C" w:rsidRPr="00AA3C43" w:rsidRDefault="00861B0C" w:rsidP="00544F22">
            <w:pPr>
              <w:rPr>
                <w:b/>
              </w:rPr>
            </w:pPr>
            <w:r w:rsidRPr="00AA3C43">
              <w:rPr>
                <w:b/>
              </w:rPr>
              <w:t xml:space="preserve">Elevated </w:t>
            </w:r>
            <w:r>
              <w:rPr>
                <w:b/>
              </w:rPr>
              <w:t>S100</w:t>
            </w:r>
            <w:r w:rsidRPr="00AA3C43">
              <w:rPr>
                <w:b/>
              </w:rPr>
              <w:t xml:space="preserve"> at </w:t>
            </w:r>
            <w:r>
              <w:rPr>
                <w:b/>
              </w:rPr>
              <w:t>baseline</w:t>
            </w:r>
          </w:p>
          <w:p w14:paraId="1ED9A3CF" w14:textId="77777777" w:rsidR="00861B0C" w:rsidRPr="003B7C38" w:rsidRDefault="00861B0C" w:rsidP="00544F22">
            <w:pPr>
              <w:rPr>
                <w:sz w:val="6"/>
                <w:szCs w:val="6"/>
              </w:rPr>
            </w:pPr>
          </w:p>
          <w:p w14:paraId="1E6E107F" w14:textId="77777777" w:rsidR="00861B0C" w:rsidRPr="00D04478" w:rsidRDefault="00861B0C" w:rsidP="00544F22">
            <w:r>
              <w:t>y</w:t>
            </w:r>
            <w:r w:rsidRPr="00D04478">
              <w:t>es</w:t>
            </w:r>
          </w:p>
          <w:p w14:paraId="7F7B98DF" w14:textId="77777777" w:rsidR="00861B0C" w:rsidRDefault="00861B0C" w:rsidP="00544F22">
            <w:r>
              <w:t>n</w:t>
            </w:r>
            <w:r w:rsidRPr="00D04478">
              <w:t>o</w:t>
            </w:r>
          </w:p>
          <w:p w14:paraId="43A4A0D1" w14:textId="77777777" w:rsidR="00861B0C" w:rsidRPr="00F91CD7" w:rsidRDefault="00861B0C" w:rsidP="00544F22">
            <w:pPr>
              <w:rPr>
                <w:sz w:val="6"/>
                <w:szCs w:val="6"/>
              </w:rPr>
            </w:pPr>
          </w:p>
        </w:tc>
        <w:tc>
          <w:tcPr>
            <w:tcW w:w="709" w:type="dxa"/>
          </w:tcPr>
          <w:p w14:paraId="1DBA4ADE" w14:textId="77777777" w:rsidR="00861B0C" w:rsidRPr="00FE0D09" w:rsidRDefault="00861B0C" w:rsidP="00544F22">
            <w:pPr>
              <w:jc w:val="center"/>
            </w:pPr>
            <w:r w:rsidRPr="008F06C5">
              <w:t>103</w:t>
            </w:r>
          </w:p>
        </w:tc>
        <w:tc>
          <w:tcPr>
            <w:tcW w:w="1134" w:type="dxa"/>
          </w:tcPr>
          <w:p w14:paraId="0ED6F16E" w14:textId="77777777" w:rsidR="00861B0C" w:rsidRPr="00F91CD7" w:rsidRDefault="00861B0C" w:rsidP="00544F22">
            <w:pPr>
              <w:jc w:val="center"/>
              <w:rPr>
                <w:b/>
              </w:rPr>
            </w:pPr>
          </w:p>
          <w:p w14:paraId="66F8C713" w14:textId="77777777" w:rsidR="00861B0C" w:rsidRPr="00DE424D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70FA13FE" w14:textId="77777777" w:rsidR="00861B0C" w:rsidRPr="00FD64C8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559" w:type="dxa"/>
          </w:tcPr>
          <w:p w14:paraId="44DDED49" w14:textId="77777777" w:rsidR="00861B0C" w:rsidRPr="00DE424D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10E4E6A9" w14:textId="77777777" w:rsidR="00861B0C" w:rsidRPr="00DE424D" w:rsidRDefault="00861B0C" w:rsidP="00544F22">
            <w:pPr>
              <w:jc w:val="center"/>
              <w:rPr>
                <w:b/>
                <w:sz w:val="4"/>
                <w:szCs w:val="4"/>
              </w:rPr>
            </w:pPr>
          </w:p>
          <w:p w14:paraId="38718C67" w14:textId="77777777" w:rsidR="00861B0C" w:rsidRPr="00F91CD7" w:rsidRDefault="00861B0C" w:rsidP="00544F22">
            <w:pPr>
              <w:jc w:val="center"/>
              <w:rPr>
                <w:b/>
                <w:sz w:val="10"/>
                <w:szCs w:val="10"/>
              </w:rPr>
            </w:pPr>
          </w:p>
          <w:p w14:paraId="77242F4B" w14:textId="77777777" w:rsidR="00861B0C" w:rsidRPr="00FD64C8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(0</w:t>
            </w:r>
            <w:r w:rsidRPr="00FD64C8">
              <w:rPr>
                <w:b/>
              </w:rPr>
              <w:t xml:space="preserve">.14; </w:t>
            </w:r>
            <w:r>
              <w:rPr>
                <w:b/>
              </w:rPr>
              <w:t>0.93</w:t>
            </w:r>
            <w:r w:rsidRPr="00FD64C8">
              <w:rPr>
                <w:b/>
              </w:rPr>
              <w:t>)</w:t>
            </w:r>
          </w:p>
          <w:p w14:paraId="42375552" w14:textId="77777777" w:rsidR="00861B0C" w:rsidRPr="00FD64C8" w:rsidRDefault="00861B0C" w:rsidP="00544F22">
            <w:pPr>
              <w:jc w:val="center"/>
              <w:rPr>
                <w:b/>
              </w:rPr>
            </w:pPr>
          </w:p>
        </w:tc>
        <w:tc>
          <w:tcPr>
            <w:tcW w:w="1276" w:type="dxa"/>
          </w:tcPr>
          <w:p w14:paraId="5FD0F50B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6E55810F" w14:textId="77777777" w:rsidR="00861B0C" w:rsidRPr="00DE424D" w:rsidRDefault="00861B0C" w:rsidP="00544F22">
            <w:pPr>
              <w:jc w:val="center"/>
              <w:rPr>
                <w:b/>
                <w:sz w:val="2"/>
                <w:szCs w:val="2"/>
              </w:rPr>
            </w:pPr>
          </w:p>
          <w:p w14:paraId="61450306" w14:textId="77777777" w:rsidR="00861B0C" w:rsidRPr="00FD64C8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0.040</w:t>
            </w:r>
          </w:p>
          <w:p w14:paraId="2F91F0A5" w14:textId="77777777" w:rsidR="00861B0C" w:rsidRPr="00FD64C8" w:rsidRDefault="00861B0C" w:rsidP="00544F22">
            <w:pPr>
              <w:jc w:val="center"/>
              <w:rPr>
                <w:b/>
              </w:rPr>
            </w:pPr>
          </w:p>
        </w:tc>
      </w:tr>
      <w:tr w:rsidR="00861B0C" w14:paraId="6B8BEDA9" w14:textId="77777777" w:rsidTr="00544F22">
        <w:trPr>
          <w:trHeight w:val="425"/>
        </w:trPr>
        <w:tc>
          <w:tcPr>
            <w:tcW w:w="3794" w:type="dxa"/>
          </w:tcPr>
          <w:p w14:paraId="32E18768" w14:textId="77777777" w:rsidR="00861B0C" w:rsidRPr="002775C5" w:rsidRDefault="00861B0C" w:rsidP="00544F22">
            <w:pPr>
              <w:pStyle w:val="TabellenInhal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2775C5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BRAF mutation</w:t>
            </w:r>
          </w:p>
          <w:p w14:paraId="11147C0C" w14:textId="77777777" w:rsidR="00861B0C" w:rsidRPr="00B54872" w:rsidRDefault="00861B0C" w:rsidP="00544F22">
            <w:pPr>
              <w:pStyle w:val="TabellenInhalt"/>
              <w:rPr>
                <w:rFonts w:asciiTheme="minorHAnsi" w:hAnsiTheme="minorHAnsi" w:cs="Arial"/>
                <w:sz w:val="6"/>
                <w:szCs w:val="6"/>
                <w:lang w:val="en-US"/>
              </w:rPr>
            </w:pPr>
          </w:p>
          <w:p w14:paraId="59E794FA" w14:textId="77777777" w:rsidR="00861B0C" w:rsidRPr="002775C5" w:rsidRDefault="00861B0C" w:rsidP="00544F22">
            <w:pPr>
              <w:pStyle w:val="TabellenInhalt"/>
              <w:rPr>
                <w:rFonts w:asciiTheme="minorHAnsi" w:hAnsiTheme="minorHAnsi" w:cs="Arial"/>
                <w:sz w:val="22"/>
                <w:szCs w:val="22"/>
              </w:rPr>
            </w:pPr>
            <w:r w:rsidRPr="002775C5">
              <w:rPr>
                <w:rFonts w:asciiTheme="minorHAnsi" w:hAnsiTheme="minorHAnsi" w:cs="Arial"/>
                <w:sz w:val="22"/>
                <w:szCs w:val="22"/>
                <w:lang w:val="en-US"/>
              </w:rPr>
              <w:t>V</w:t>
            </w:r>
            <w:r w:rsidRPr="002775C5">
              <w:rPr>
                <w:rFonts w:asciiTheme="minorHAnsi" w:hAnsiTheme="minorHAnsi" w:cs="Arial"/>
                <w:sz w:val="22"/>
                <w:szCs w:val="22"/>
              </w:rPr>
              <w:t>600E</w:t>
            </w:r>
          </w:p>
          <w:p w14:paraId="244B12A3" w14:textId="77777777" w:rsidR="00861B0C" w:rsidRPr="002775C5" w:rsidRDefault="00861B0C" w:rsidP="00544F22">
            <w:pPr>
              <w:pStyle w:val="TabellenInhalt"/>
              <w:rPr>
                <w:rFonts w:asciiTheme="minorHAnsi" w:hAnsiTheme="minorHAnsi" w:cs="Arial"/>
                <w:sz w:val="22"/>
                <w:szCs w:val="22"/>
              </w:rPr>
            </w:pPr>
            <w:r w:rsidRPr="002775C5">
              <w:rPr>
                <w:rFonts w:asciiTheme="minorHAnsi" w:hAnsiTheme="minorHAnsi" w:cs="Arial"/>
                <w:sz w:val="22"/>
                <w:szCs w:val="22"/>
              </w:rPr>
              <w:t>V600K</w:t>
            </w:r>
          </w:p>
          <w:p w14:paraId="6F16CC8E" w14:textId="77777777" w:rsidR="00861B0C" w:rsidRPr="00AA3C43" w:rsidRDefault="00861B0C" w:rsidP="00544F22">
            <w:pPr>
              <w:rPr>
                <w:b/>
              </w:rPr>
            </w:pPr>
            <w:r w:rsidRPr="002775C5">
              <w:rPr>
                <w:rFonts w:cs="Arial"/>
              </w:rPr>
              <w:t>unknown</w:t>
            </w:r>
          </w:p>
        </w:tc>
        <w:tc>
          <w:tcPr>
            <w:tcW w:w="709" w:type="dxa"/>
          </w:tcPr>
          <w:p w14:paraId="58B25F84" w14:textId="77777777" w:rsidR="00861B0C" w:rsidRPr="008F06C5" w:rsidRDefault="00861B0C" w:rsidP="00544F22">
            <w:pPr>
              <w:jc w:val="center"/>
            </w:pPr>
            <w:r>
              <w:t>180</w:t>
            </w:r>
          </w:p>
        </w:tc>
        <w:tc>
          <w:tcPr>
            <w:tcW w:w="1134" w:type="dxa"/>
          </w:tcPr>
          <w:p w14:paraId="4E073593" w14:textId="77777777" w:rsidR="00861B0C" w:rsidRDefault="00861B0C" w:rsidP="00544F22">
            <w:pPr>
              <w:jc w:val="center"/>
              <w:rPr>
                <w:b/>
              </w:rPr>
            </w:pPr>
          </w:p>
          <w:p w14:paraId="059F3474" w14:textId="77777777" w:rsidR="00861B0C" w:rsidRPr="00B54872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47ABF6C5" w14:textId="77777777" w:rsidR="00861B0C" w:rsidRPr="00CB59CA" w:rsidRDefault="00861B0C" w:rsidP="00544F22">
            <w:pPr>
              <w:jc w:val="center"/>
            </w:pPr>
            <w:r w:rsidRPr="00CB59CA">
              <w:t>0.35</w:t>
            </w:r>
          </w:p>
          <w:p w14:paraId="2B26B8FC" w14:textId="77777777" w:rsidR="00861B0C" w:rsidRPr="00F91CD7" w:rsidRDefault="00861B0C" w:rsidP="00544F22">
            <w:pPr>
              <w:jc w:val="center"/>
              <w:rPr>
                <w:b/>
              </w:rPr>
            </w:pPr>
            <w:r w:rsidRPr="00CB59CA">
              <w:t>0.55</w:t>
            </w:r>
          </w:p>
        </w:tc>
        <w:tc>
          <w:tcPr>
            <w:tcW w:w="1559" w:type="dxa"/>
          </w:tcPr>
          <w:p w14:paraId="07937816" w14:textId="77777777" w:rsidR="00861B0C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3F72A3FB" w14:textId="77777777" w:rsidR="00861B0C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2C09B2AB" w14:textId="77777777" w:rsidR="00861B0C" w:rsidRPr="00B54872" w:rsidRDefault="00861B0C" w:rsidP="00544F22">
            <w:pPr>
              <w:jc w:val="center"/>
              <w:rPr>
                <w:b/>
                <w:sz w:val="14"/>
                <w:szCs w:val="14"/>
              </w:rPr>
            </w:pPr>
          </w:p>
          <w:p w14:paraId="0B1825D6" w14:textId="77777777" w:rsidR="00861B0C" w:rsidRPr="00CB59CA" w:rsidRDefault="00861B0C" w:rsidP="00544F22">
            <w:pPr>
              <w:jc w:val="center"/>
              <w:rPr>
                <w:b/>
                <w:sz w:val="8"/>
                <w:szCs w:val="8"/>
              </w:rPr>
            </w:pPr>
          </w:p>
          <w:p w14:paraId="387042CF" w14:textId="77777777" w:rsidR="00861B0C" w:rsidRDefault="00861B0C" w:rsidP="00544F22">
            <w:pPr>
              <w:jc w:val="center"/>
            </w:pPr>
            <w:r w:rsidRPr="00CB59CA">
              <w:t>(0.07; 1.31)</w:t>
            </w:r>
          </w:p>
          <w:p w14:paraId="45BFBE4A" w14:textId="77777777" w:rsidR="00861B0C" w:rsidRPr="00CB59CA" w:rsidRDefault="00861B0C" w:rsidP="00544F22">
            <w:pPr>
              <w:jc w:val="center"/>
            </w:pPr>
            <w:r>
              <w:t>(0.27; 1.08)</w:t>
            </w:r>
          </w:p>
        </w:tc>
        <w:tc>
          <w:tcPr>
            <w:tcW w:w="1276" w:type="dxa"/>
          </w:tcPr>
          <w:p w14:paraId="67F3F479" w14:textId="77777777" w:rsidR="00861B0C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14F6ACC3" w14:textId="77777777" w:rsidR="00861B0C" w:rsidRPr="00B54872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564E7068" w14:textId="77777777" w:rsidR="00861B0C" w:rsidRPr="002775C5" w:rsidRDefault="00861B0C" w:rsidP="00544F22">
            <w:pPr>
              <w:jc w:val="center"/>
            </w:pPr>
            <w:r w:rsidRPr="002775C5">
              <w:t>0.138</w:t>
            </w:r>
          </w:p>
          <w:p w14:paraId="1A3B2F22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  <w:r w:rsidRPr="002775C5">
              <w:t>0.085</w:t>
            </w:r>
          </w:p>
        </w:tc>
      </w:tr>
      <w:tr w:rsidR="00861B0C" w:rsidRPr="00FD64C8" w14:paraId="0D9B70B0" w14:textId="77777777" w:rsidTr="00544F22">
        <w:tc>
          <w:tcPr>
            <w:tcW w:w="3794" w:type="dxa"/>
          </w:tcPr>
          <w:p w14:paraId="72296314" w14:textId="6A3EC074" w:rsidR="00861B0C" w:rsidRPr="00AA3C43" w:rsidRDefault="00861B0C" w:rsidP="00544F22">
            <w:pPr>
              <w:rPr>
                <w:b/>
              </w:rPr>
            </w:pPr>
            <w:r>
              <w:rPr>
                <w:b/>
              </w:rPr>
              <w:t>ECOG</w:t>
            </w:r>
            <w:r w:rsidR="00EF389C">
              <w:rPr>
                <w:b/>
              </w:rPr>
              <w:t>-PS</w:t>
            </w:r>
            <w:r>
              <w:rPr>
                <w:b/>
              </w:rPr>
              <w:t xml:space="preserve"> at baseline</w:t>
            </w:r>
          </w:p>
          <w:p w14:paraId="38CAEBAE" w14:textId="77777777" w:rsidR="00861B0C" w:rsidRPr="00AA3C43" w:rsidRDefault="00861B0C" w:rsidP="00544F22">
            <w:pPr>
              <w:rPr>
                <w:sz w:val="10"/>
                <w:szCs w:val="10"/>
              </w:rPr>
            </w:pPr>
          </w:p>
          <w:p w14:paraId="5BC03DF6" w14:textId="77777777" w:rsidR="00861B0C" w:rsidRDefault="00861B0C" w:rsidP="00544F22">
            <w:r>
              <w:rPr>
                <w:sz w:val="20"/>
                <w:szCs w:val="20"/>
              </w:rPr>
              <w:t xml:space="preserve"> </w:t>
            </w:r>
            <w:r>
              <w:t>0</w:t>
            </w:r>
          </w:p>
          <w:p w14:paraId="7915F8B4" w14:textId="77777777" w:rsidR="00861B0C" w:rsidRPr="00041061" w:rsidRDefault="00861B0C" w:rsidP="00544F22">
            <w:r>
              <w:t>≥1</w:t>
            </w:r>
          </w:p>
        </w:tc>
        <w:tc>
          <w:tcPr>
            <w:tcW w:w="709" w:type="dxa"/>
          </w:tcPr>
          <w:p w14:paraId="5AF318A3" w14:textId="77777777" w:rsidR="00861B0C" w:rsidRDefault="00861B0C" w:rsidP="00544F22">
            <w:pPr>
              <w:jc w:val="center"/>
            </w:pPr>
            <w:r>
              <w:t>114</w:t>
            </w:r>
          </w:p>
        </w:tc>
        <w:tc>
          <w:tcPr>
            <w:tcW w:w="1134" w:type="dxa"/>
          </w:tcPr>
          <w:p w14:paraId="3B04F9CF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48F056CF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473F3085" w14:textId="77777777" w:rsidR="00861B0C" w:rsidRPr="00041061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5E3538AE" w14:textId="77777777" w:rsidR="00861B0C" w:rsidRPr="00041061" w:rsidRDefault="00861B0C" w:rsidP="00544F22">
            <w:pPr>
              <w:jc w:val="center"/>
              <w:rPr>
                <w:b/>
              </w:rPr>
            </w:pPr>
            <w:r w:rsidRPr="00041061">
              <w:rPr>
                <w:b/>
              </w:rPr>
              <w:t>0.34</w:t>
            </w:r>
          </w:p>
          <w:p w14:paraId="3ACC474C" w14:textId="77777777" w:rsidR="00861B0C" w:rsidRPr="006A79CB" w:rsidRDefault="00861B0C" w:rsidP="00544F22">
            <w:pPr>
              <w:rPr>
                <w:b/>
                <w:sz w:val="8"/>
                <w:szCs w:val="8"/>
              </w:rPr>
            </w:pPr>
          </w:p>
        </w:tc>
        <w:tc>
          <w:tcPr>
            <w:tcW w:w="1559" w:type="dxa"/>
          </w:tcPr>
          <w:p w14:paraId="49D81184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0124C5CE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7AC522EF" w14:textId="77777777" w:rsidR="00861B0C" w:rsidRPr="00041061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77DA2661" w14:textId="77777777" w:rsidR="00861B0C" w:rsidRPr="00041061" w:rsidRDefault="00861B0C" w:rsidP="00544F22">
            <w:pPr>
              <w:jc w:val="center"/>
              <w:rPr>
                <w:b/>
              </w:rPr>
            </w:pPr>
            <w:r w:rsidRPr="00041061">
              <w:rPr>
                <w:b/>
              </w:rPr>
              <w:t>(0.16; 0.74)</w:t>
            </w:r>
          </w:p>
        </w:tc>
        <w:tc>
          <w:tcPr>
            <w:tcW w:w="1276" w:type="dxa"/>
          </w:tcPr>
          <w:p w14:paraId="06FF50DA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0BCD672F" w14:textId="77777777" w:rsidR="00861B0C" w:rsidRPr="00041061" w:rsidRDefault="00861B0C" w:rsidP="00544F22">
            <w:pPr>
              <w:jc w:val="center"/>
              <w:rPr>
                <w:b/>
              </w:rPr>
            </w:pPr>
          </w:p>
          <w:p w14:paraId="61FC1B16" w14:textId="77777777" w:rsidR="00861B0C" w:rsidRPr="00041061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1FA810DB" w14:textId="77777777" w:rsidR="00861B0C" w:rsidRPr="00041061" w:rsidRDefault="00861B0C" w:rsidP="00544F22">
            <w:pPr>
              <w:jc w:val="center"/>
              <w:rPr>
                <w:b/>
              </w:rPr>
            </w:pPr>
            <w:r w:rsidRPr="00041061">
              <w:rPr>
                <w:b/>
              </w:rPr>
              <w:t>0.007</w:t>
            </w:r>
          </w:p>
        </w:tc>
      </w:tr>
      <w:tr w:rsidR="00861B0C" w:rsidRPr="00FD64C8" w14:paraId="76F37062" w14:textId="77777777" w:rsidTr="00544F22">
        <w:tc>
          <w:tcPr>
            <w:tcW w:w="3794" w:type="dxa"/>
          </w:tcPr>
          <w:p w14:paraId="1F3EBC39" w14:textId="77777777" w:rsidR="00861B0C" w:rsidRPr="00007CAD" w:rsidRDefault="00861B0C" w:rsidP="00544F22">
            <w:pPr>
              <w:rPr>
                <w:b/>
              </w:rPr>
            </w:pPr>
            <w:r w:rsidRPr="00007CAD">
              <w:rPr>
                <w:b/>
              </w:rPr>
              <w:t>Best response</w:t>
            </w:r>
          </w:p>
          <w:p w14:paraId="44C79798" w14:textId="77777777" w:rsidR="00861B0C" w:rsidRPr="00007CAD" w:rsidRDefault="00861B0C" w:rsidP="00544F22">
            <w:pPr>
              <w:rPr>
                <w:sz w:val="6"/>
                <w:szCs w:val="6"/>
              </w:rPr>
            </w:pPr>
          </w:p>
          <w:p w14:paraId="380F8799" w14:textId="77777777" w:rsidR="00861B0C" w:rsidRPr="00007CAD" w:rsidRDefault="00861B0C" w:rsidP="00544F22">
            <w:r w:rsidRPr="00007CAD">
              <w:t>CR and PR</w:t>
            </w:r>
          </w:p>
          <w:p w14:paraId="46D1C934" w14:textId="77777777" w:rsidR="00861B0C" w:rsidRDefault="00861B0C" w:rsidP="00544F22">
            <w:r w:rsidRPr="00007CAD">
              <w:t>SD</w:t>
            </w:r>
          </w:p>
          <w:p w14:paraId="7920BACF" w14:textId="77777777" w:rsidR="00861B0C" w:rsidRPr="00007CAD" w:rsidRDefault="00861B0C" w:rsidP="00544F22">
            <w:r>
              <w:t>PD</w:t>
            </w:r>
          </w:p>
          <w:p w14:paraId="77AB9F1E" w14:textId="77777777" w:rsidR="00861B0C" w:rsidRPr="00DE424D" w:rsidRDefault="00861B0C" w:rsidP="00544F22">
            <w:pPr>
              <w:rPr>
                <w:sz w:val="8"/>
                <w:szCs w:val="8"/>
              </w:rPr>
            </w:pPr>
            <w:r>
              <w:t xml:space="preserve">  </w:t>
            </w:r>
          </w:p>
        </w:tc>
        <w:tc>
          <w:tcPr>
            <w:tcW w:w="709" w:type="dxa"/>
          </w:tcPr>
          <w:p w14:paraId="0E042EEC" w14:textId="77777777" w:rsidR="00861B0C" w:rsidRDefault="00861B0C" w:rsidP="00544F22">
            <w:pPr>
              <w:jc w:val="center"/>
            </w:pPr>
            <w:r>
              <w:t>180</w:t>
            </w:r>
          </w:p>
        </w:tc>
        <w:tc>
          <w:tcPr>
            <w:tcW w:w="1134" w:type="dxa"/>
          </w:tcPr>
          <w:p w14:paraId="5188D24C" w14:textId="77777777" w:rsidR="00861B0C" w:rsidRPr="00FD64C8" w:rsidRDefault="00861B0C" w:rsidP="00544F22">
            <w:pPr>
              <w:jc w:val="center"/>
              <w:rPr>
                <w:b/>
              </w:rPr>
            </w:pPr>
          </w:p>
          <w:p w14:paraId="08F8A127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454B0C17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0.27</w:t>
            </w:r>
          </w:p>
          <w:p w14:paraId="6B1BADA9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0.03</w:t>
            </w:r>
          </w:p>
        </w:tc>
        <w:tc>
          <w:tcPr>
            <w:tcW w:w="1559" w:type="dxa"/>
          </w:tcPr>
          <w:p w14:paraId="1FE22E66" w14:textId="77777777" w:rsidR="00861B0C" w:rsidRPr="00FD64C8" w:rsidRDefault="00861B0C" w:rsidP="00544F22">
            <w:pPr>
              <w:jc w:val="center"/>
              <w:rPr>
                <w:b/>
              </w:rPr>
            </w:pPr>
          </w:p>
          <w:p w14:paraId="431AB83A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731A533F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(0.12; 0.56)</w:t>
            </w:r>
          </w:p>
          <w:p w14:paraId="53F89158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(0.01; 0.09)</w:t>
            </w:r>
          </w:p>
        </w:tc>
        <w:tc>
          <w:tcPr>
            <w:tcW w:w="1276" w:type="dxa"/>
          </w:tcPr>
          <w:p w14:paraId="01ECC7BF" w14:textId="77777777" w:rsidR="00861B0C" w:rsidRPr="00FD64C8" w:rsidRDefault="00861B0C" w:rsidP="00544F22">
            <w:pPr>
              <w:jc w:val="center"/>
              <w:rPr>
                <w:b/>
              </w:rPr>
            </w:pPr>
          </w:p>
          <w:p w14:paraId="73B797A4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654163B1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&lt; 0.001</w:t>
            </w:r>
          </w:p>
          <w:p w14:paraId="189A6A79" w14:textId="77777777" w:rsidR="00861B0C" w:rsidRPr="00FD64C8" w:rsidRDefault="00861B0C" w:rsidP="00544F22">
            <w:pPr>
              <w:jc w:val="center"/>
              <w:rPr>
                <w:b/>
              </w:rPr>
            </w:pPr>
            <w:r w:rsidRPr="00FD64C8">
              <w:rPr>
                <w:b/>
              </w:rPr>
              <w:t>&lt; 0.001</w:t>
            </w:r>
          </w:p>
        </w:tc>
      </w:tr>
      <w:tr w:rsidR="00861B0C" w:rsidRPr="00ED1059" w14:paraId="12F6AB90" w14:textId="77777777" w:rsidTr="00544F22">
        <w:tc>
          <w:tcPr>
            <w:tcW w:w="3794" w:type="dxa"/>
          </w:tcPr>
          <w:p w14:paraId="742B43ED" w14:textId="77777777" w:rsidR="00861B0C" w:rsidRPr="00ED1059" w:rsidRDefault="00861B0C" w:rsidP="00544F22">
            <w:pPr>
              <w:rPr>
                <w:b/>
              </w:rPr>
            </w:pPr>
            <w:r>
              <w:rPr>
                <w:b/>
              </w:rPr>
              <w:t>Progress with lymph node metastases</w:t>
            </w:r>
          </w:p>
          <w:p w14:paraId="3AD9E3B1" w14:textId="77777777" w:rsidR="00861B0C" w:rsidRPr="00ED1059" w:rsidRDefault="00861B0C" w:rsidP="00544F22">
            <w:pPr>
              <w:rPr>
                <w:sz w:val="6"/>
                <w:szCs w:val="6"/>
              </w:rPr>
            </w:pPr>
          </w:p>
          <w:p w14:paraId="5400DC3C" w14:textId="77777777" w:rsidR="00861B0C" w:rsidRDefault="00861B0C" w:rsidP="00544F22">
            <w:r>
              <w:t>yes</w:t>
            </w:r>
          </w:p>
          <w:p w14:paraId="400DC8F5" w14:textId="77777777" w:rsidR="00861B0C" w:rsidRPr="00ED1059" w:rsidRDefault="00861B0C" w:rsidP="00544F22">
            <w:r>
              <w:t>no</w:t>
            </w:r>
          </w:p>
          <w:p w14:paraId="6BE32CB4" w14:textId="77777777" w:rsidR="00861B0C" w:rsidRPr="00B54872" w:rsidRDefault="00861B0C" w:rsidP="00544F22">
            <w:pPr>
              <w:rPr>
                <w:sz w:val="6"/>
                <w:szCs w:val="6"/>
              </w:rPr>
            </w:pPr>
          </w:p>
        </w:tc>
        <w:tc>
          <w:tcPr>
            <w:tcW w:w="709" w:type="dxa"/>
          </w:tcPr>
          <w:p w14:paraId="0536DD18" w14:textId="77777777" w:rsidR="00861B0C" w:rsidRPr="00ED1059" w:rsidRDefault="00861B0C" w:rsidP="00544F22">
            <w:pPr>
              <w:jc w:val="center"/>
            </w:pPr>
            <w:r>
              <w:t>180</w:t>
            </w:r>
          </w:p>
        </w:tc>
        <w:tc>
          <w:tcPr>
            <w:tcW w:w="1134" w:type="dxa"/>
          </w:tcPr>
          <w:p w14:paraId="24CCA42F" w14:textId="77777777" w:rsidR="00861B0C" w:rsidRDefault="00861B0C" w:rsidP="00544F22">
            <w:pPr>
              <w:jc w:val="center"/>
              <w:rPr>
                <w:b/>
              </w:rPr>
            </w:pPr>
          </w:p>
          <w:p w14:paraId="59C356F8" w14:textId="77777777" w:rsidR="00861B0C" w:rsidRPr="00F91CD7" w:rsidRDefault="00861B0C" w:rsidP="00544F22">
            <w:pPr>
              <w:jc w:val="center"/>
              <w:rPr>
                <w:b/>
                <w:sz w:val="10"/>
                <w:szCs w:val="10"/>
              </w:rPr>
            </w:pPr>
          </w:p>
          <w:p w14:paraId="35EC5544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0.45</w:t>
            </w:r>
          </w:p>
        </w:tc>
        <w:tc>
          <w:tcPr>
            <w:tcW w:w="1559" w:type="dxa"/>
          </w:tcPr>
          <w:p w14:paraId="468FDE21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  <w:p w14:paraId="18497C52" w14:textId="77777777" w:rsidR="00861B0C" w:rsidRPr="00F91CD7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56331195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(0.24; 0.83)</w:t>
            </w:r>
          </w:p>
        </w:tc>
        <w:tc>
          <w:tcPr>
            <w:tcW w:w="1276" w:type="dxa"/>
          </w:tcPr>
          <w:p w14:paraId="00365906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  <w:p w14:paraId="4001F121" w14:textId="77777777" w:rsidR="00861B0C" w:rsidRPr="00F91CD7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258C5070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0.010</w:t>
            </w:r>
          </w:p>
        </w:tc>
      </w:tr>
      <w:tr w:rsidR="00861B0C" w:rsidRPr="00976D33" w14:paraId="1248CE57" w14:textId="77777777" w:rsidTr="00544F22">
        <w:tc>
          <w:tcPr>
            <w:tcW w:w="3794" w:type="dxa"/>
          </w:tcPr>
          <w:p w14:paraId="1C2062BF" w14:textId="77777777" w:rsidR="00861B0C" w:rsidRPr="00AA3C43" w:rsidRDefault="00861B0C" w:rsidP="00544F22">
            <w:pPr>
              <w:rPr>
                <w:b/>
              </w:rPr>
            </w:pPr>
            <w:r>
              <w:rPr>
                <w:b/>
              </w:rPr>
              <w:t>Progress with bone metastases</w:t>
            </w:r>
          </w:p>
          <w:p w14:paraId="2178EC0A" w14:textId="77777777" w:rsidR="00861B0C" w:rsidRPr="00AA3C43" w:rsidRDefault="00861B0C" w:rsidP="00544F22">
            <w:pPr>
              <w:rPr>
                <w:sz w:val="10"/>
                <w:szCs w:val="10"/>
              </w:rPr>
            </w:pPr>
          </w:p>
          <w:p w14:paraId="37040D61" w14:textId="77777777" w:rsidR="00861B0C" w:rsidRPr="00D715E5" w:rsidRDefault="00861B0C" w:rsidP="00544F22">
            <w:r>
              <w:t>y</w:t>
            </w:r>
            <w:r w:rsidRPr="00D715E5">
              <w:t>es</w:t>
            </w:r>
          </w:p>
          <w:p w14:paraId="31822299" w14:textId="77777777" w:rsidR="00861B0C" w:rsidRDefault="00861B0C" w:rsidP="00544F22">
            <w:r>
              <w:t>n</w:t>
            </w:r>
            <w:r w:rsidRPr="00D715E5">
              <w:t>o</w:t>
            </w:r>
          </w:p>
          <w:p w14:paraId="687611AF" w14:textId="77777777" w:rsidR="00861B0C" w:rsidRPr="00355FAA" w:rsidRDefault="00861B0C" w:rsidP="00544F22">
            <w:pPr>
              <w:rPr>
                <w:sz w:val="8"/>
                <w:szCs w:val="8"/>
              </w:rPr>
            </w:pPr>
          </w:p>
        </w:tc>
        <w:tc>
          <w:tcPr>
            <w:tcW w:w="709" w:type="dxa"/>
          </w:tcPr>
          <w:p w14:paraId="14915911" w14:textId="77777777" w:rsidR="00861B0C" w:rsidRDefault="00861B0C" w:rsidP="00544F22">
            <w:pPr>
              <w:jc w:val="center"/>
            </w:pPr>
            <w:r>
              <w:t>180</w:t>
            </w:r>
          </w:p>
        </w:tc>
        <w:tc>
          <w:tcPr>
            <w:tcW w:w="1134" w:type="dxa"/>
          </w:tcPr>
          <w:p w14:paraId="2712A9A2" w14:textId="77777777" w:rsidR="00861B0C" w:rsidRPr="00AF3724" w:rsidRDefault="00861B0C" w:rsidP="00544F22">
            <w:pPr>
              <w:jc w:val="center"/>
              <w:rPr>
                <w:b/>
              </w:rPr>
            </w:pPr>
          </w:p>
          <w:p w14:paraId="12027822" w14:textId="77777777" w:rsidR="00861B0C" w:rsidRPr="00F91CD7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03C76062" w14:textId="77777777" w:rsidR="00861B0C" w:rsidRPr="00AF3724" w:rsidRDefault="00861B0C" w:rsidP="00544F22">
            <w:pPr>
              <w:jc w:val="center"/>
              <w:rPr>
                <w:b/>
              </w:rPr>
            </w:pPr>
            <w:r w:rsidRPr="00AF3724">
              <w:rPr>
                <w:b/>
              </w:rPr>
              <w:t>0.43</w:t>
            </w:r>
          </w:p>
        </w:tc>
        <w:tc>
          <w:tcPr>
            <w:tcW w:w="1559" w:type="dxa"/>
          </w:tcPr>
          <w:p w14:paraId="12C953A4" w14:textId="77777777" w:rsidR="00861B0C" w:rsidRPr="00F91CD7" w:rsidRDefault="00861B0C" w:rsidP="00544F22">
            <w:pPr>
              <w:jc w:val="center"/>
              <w:rPr>
                <w:b/>
                <w:sz w:val="24"/>
                <w:szCs w:val="24"/>
              </w:rPr>
            </w:pPr>
          </w:p>
          <w:p w14:paraId="509A6B5B" w14:textId="77777777" w:rsidR="00861B0C" w:rsidRPr="00AF3724" w:rsidRDefault="00861B0C" w:rsidP="00544F22">
            <w:pPr>
              <w:jc w:val="center"/>
              <w:rPr>
                <w:b/>
                <w:sz w:val="10"/>
                <w:szCs w:val="10"/>
              </w:rPr>
            </w:pPr>
          </w:p>
          <w:p w14:paraId="4F15656A" w14:textId="77777777" w:rsidR="00861B0C" w:rsidRPr="00AF3724" w:rsidRDefault="00861B0C" w:rsidP="00544F22">
            <w:pPr>
              <w:jc w:val="center"/>
              <w:rPr>
                <w:b/>
              </w:rPr>
            </w:pPr>
            <w:r w:rsidRPr="00AF3724">
              <w:rPr>
                <w:b/>
              </w:rPr>
              <w:t>(0.20; 0.88)</w:t>
            </w:r>
          </w:p>
        </w:tc>
        <w:tc>
          <w:tcPr>
            <w:tcW w:w="1276" w:type="dxa"/>
          </w:tcPr>
          <w:p w14:paraId="02E067CE" w14:textId="77777777" w:rsidR="00861B0C" w:rsidRPr="00AF3724" w:rsidRDefault="00861B0C" w:rsidP="00544F22">
            <w:pPr>
              <w:jc w:val="center"/>
              <w:rPr>
                <w:b/>
              </w:rPr>
            </w:pPr>
          </w:p>
          <w:p w14:paraId="75FB0A92" w14:textId="77777777" w:rsidR="00861B0C" w:rsidRPr="00F91CD7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3AD180D9" w14:textId="77777777" w:rsidR="00861B0C" w:rsidRPr="00AF3724" w:rsidRDefault="00861B0C" w:rsidP="00544F22">
            <w:pPr>
              <w:jc w:val="center"/>
              <w:rPr>
                <w:b/>
              </w:rPr>
            </w:pPr>
            <w:r w:rsidRPr="00AF3724">
              <w:rPr>
                <w:b/>
              </w:rPr>
              <w:t>0.023</w:t>
            </w:r>
          </w:p>
        </w:tc>
      </w:tr>
      <w:tr w:rsidR="00861B0C" w:rsidRPr="00976D33" w14:paraId="1739BB80" w14:textId="77777777" w:rsidTr="00544F22">
        <w:tc>
          <w:tcPr>
            <w:tcW w:w="3794" w:type="dxa"/>
          </w:tcPr>
          <w:p w14:paraId="0E209A5A" w14:textId="77777777" w:rsidR="00861B0C" w:rsidRPr="00AA3C43" w:rsidRDefault="00861B0C" w:rsidP="00544F22">
            <w:pPr>
              <w:rPr>
                <w:b/>
              </w:rPr>
            </w:pPr>
            <w:r>
              <w:rPr>
                <w:b/>
              </w:rPr>
              <w:t>Single site progression</w:t>
            </w:r>
          </w:p>
          <w:p w14:paraId="13CE31C2" w14:textId="77777777" w:rsidR="00861B0C" w:rsidRPr="00AA3C43" w:rsidRDefault="00861B0C" w:rsidP="00544F22">
            <w:pPr>
              <w:rPr>
                <w:sz w:val="10"/>
                <w:szCs w:val="10"/>
              </w:rPr>
            </w:pPr>
          </w:p>
          <w:p w14:paraId="6857A8C1" w14:textId="77777777" w:rsidR="00861B0C" w:rsidRDefault="00861B0C" w:rsidP="00544F22">
            <w:r>
              <w:t>y</w:t>
            </w:r>
            <w:r w:rsidRPr="00421EF9">
              <w:t>es</w:t>
            </w:r>
          </w:p>
          <w:p w14:paraId="05F1E6AF" w14:textId="77777777" w:rsidR="00861B0C" w:rsidRDefault="00861B0C" w:rsidP="00544F22">
            <w:r>
              <w:t>n</w:t>
            </w:r>
            <w:r w:rsidRPr="00421EF9">
              <w:t>o</w:t>
            </w:r>
          </w:p>
          <w:p w14:paraId="2C2B70A3" w14:textId="77777777" w:rsidR="00861B0C" w:rsidRPr="00B54872" w:rsidRDefault="00861B0C" w:rsidP="00544F22">
            <w:pPr>
              <w:rPr>
                <w:sz w:val="6"/>
                <w:szCs w:val="6"/>
              </w:rPr>
            </w:pPr>
          </w:p>
        </w:tc>
        <w:tc>
          <w:tcPr>
            <w:tcW w:w="709" w:type="dxa"/>
          </w:tcPr>
          <w:p w14:paraId="198CE560" w14:textId="77777777" w:rsidR="00861B0C" w:rsidRPr="004F7EDE" w:rsidRDefault="00861B0C" w:rsidP="00544F22">
            <w:pPr>
              <w:jc w:val="center"/>
            </w:pPr>
            <w:r>
              <w:t>180</w:t>
            </w:r>
          </w:p>
        </w:tc>
        <w:tc>
          <w:tcPr>
            <w:tcW w:w="1134" w:type="dxa"/>
          </w:tcPr>
          <w:p w14:paraId="4D484447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  <w:p w14:paraId="68703EAB" w14:textId="77777777" w:rsidR="00861B0C" w:rsidRPr="006902E4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35210F06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3.94</w:t>
            </w:r>
          </w:p>
          <w:p w14:paraId="504A180B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</w:tc>
        <w:tc>
          <w:tcPr>
            <w:tcW w:w="1559" w:type="dxa"/>
          </w:tcPr>
          <w:p w14:paraId="4589470C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  <w:p w14:paraId="3E776429" w14:textId="77777777" w:rsidR="00861B0C" w:rsidRPr="006902E4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054A59B5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(1.73; 9.87)</w:t>
            </w:r>
          </w:p>
        </w:tc>
        <w:tc>
          <w:tcPr>
            <w:tcW w:w="1276" w:type="dxa"/>
          </w:tcPr>
          <w:p w14:paraId="10601BF2" w14:textId="77777777" w:rsidR="00861B0C" w:rsidRPr="00B15673" w:rsidRDefault="00861B0C" w:rsidP="00544F22">
            <w:pPr>
              <w:jc w:val="center"/>
              <w:rPr>
                <w:b/>
              </w:rPr>
            </w:pPr>
          </w:p>
          <w:p w14:paraId="521CC650" w14:textId="77777777" w:rsidR="00861B0C" w:rsidRPr="006902E4" w:rsidRDefault="00861B0C" w:rsidP="00544F22">
            <w:pPr>
              <w:jc w:val="center"/>
              <w:rPr>
                <w:b/>
                <w:sz w:val="12"/>
                <w:szCs w:val="12"/>
              </w:rPr>
            </w:pPr>
          </w:p>
          <w:p w14:paraId="34F0DC21" w14:textId="77777777" w:rsidR="00861B0C" w:rsidRPr="00B15673" w:rsidRDefault="00861B0C" w:rsidP="00544F22">
            <w:pPr>
              <w:jc w:val="center"/>
              <w:rPr>
                <w:b/>
              </w:rPr>
            </w:pPr>
            <w:r w:rsidRPr="00B15673">
              <w:rPr>
                <w:b/>
              </w:rPr>
              <w:t>0.002</w:t>
            </w:r>
          </w:p>
        </w:tc>
      </w:tr>
      <w:tr w:rsidR="00861B0C" w:rsidRPr="004F7EDE" w14:paraId="2F270AA3" w14:textId="77777777" w:rsidTr="00544F22">
        <w:tc>
          <w:tcPr>
            <w:tcW w:w="3794" w:type="dxa"/>
          </w:tcPr>
          <w:p w14:paraId="1CDAEB5A" w14:textId="77777777" w:rsidR="00861B0C" w:rsidRDefault="00861B0C" w:rsidP="00544F22">
            <w:pPr>
              <w:rPr>
                <w:b/>
              </w:rPr>
            </w:pPr>
            <w:r>
              <w:rPr>
                <w:b/>
              </w:rPr>
              <w:t>Pattern of progression I</w:t>
            </w:r>
          </w:p>
          <w:p w14:paraId="1583AAF9" w14:textId="77777777" w:rsidR="00861B0C" w:rsidRPr="00037146" w:rsidRDefault="00861B0C" w:rsidP="00544F22">
            <w:r w:rsidRPr="00037146">
              <w:t>new</w:t>
            </w:r>
          </w:p>
          <w:p w14:paraId="7742CCAC" w14:textId="77777777" w:rsidR="00861B0C" w:rsidRPr="00037146" w:rsidRDefault="00861B0C" w:rsidP="00544F22">
            <w:r w:rsidRPr="00037146">
              <w:t>existing</w:t>
            </w:r>
          </w:p>
          <w:p w14:paraId="58B2E7DB" w14:textId="77777777" w:rsidR="00861B0C" w:rsidRPr="00196E07" w:rsidRDefault="00861B0C" w:rsidP="00544F22">
            <w:r>
              <w:t>both new and existing</w:t>
            </w:r>
          </w:p>
          <w:p w14:paraId="6275A2AF" w14:textId="77777777" w:rsidR="00861B0C" w:rsidRPr="00B54872" w:rsidRDefault="00861B0C" w:rsidP="00544F22">
            <w:pPr>
              <w:rPr>
                <w:b/>
                <w:sz w:val="4"/>
                <w:szCs w:val="4"/>
              </w:rPr>
            </w:pPr>
          </w:p>
        </w:tc>
        <w:tc>
          <w:tcPr>
            <w:tcW w:w="709" w:type="dxa"/>
          </w:tcPr>
          <w:p w14:paraId="55EF0384" w14:textId="77777777" w:rsidR="00861B0C" w:rsidRDefault="00861B0C" w:rsidP="00544F22">
            <w:pPr>
              <w:jc w:val="center"/>
            </w:pPr>
            <w:r>
              <w:t>180</w:t>
            </w:r>
          </w:p>
          <w:p w14:paraId="4D66C707" w14:textId="77777777" w:rsidR="00861B0C" w:rsidRDefault="00861B0C" w:rsidP="00544F22">
            <w:pPr>
              <w:jc w:val="center"/>
            </w:pPr>
          </w:p>
          <w:p w14:paraId="7AEE3CD8" w14:textId="77777777" w:rsidR="00861B0C" w:rsidRPr="004F7EDE" w:rsidRDefault="00861B0C" w:rsidP="00544F22">
            <w:pPr>
              <w:jc w:val="center"/>
            </w:pPr>
          </w:p>
        </w:tc>
        <w:tc>
          <w:tcPr>
            <w:tcW w:w="1134" w:type="dxa"/>
          </w:tcPr>
          <w:p w14:paraId="20A11A7D" w14:textId="77777777" w:rsidR="00861B0C" w:rsidRDefault="00861B0C" w:rsidP="00544F22">
            <w:pPr>
              <w:jc w:val="center"/>
            </w:pPr>
          </w:p>
          <w:p w14:paraId="5F81F62A" w14:textId="77777777" w:rsidR="00861B0C" w:rsidRDefault="00861B0C" w:rsidP="00544F22">
            <w:pPr>
              <w:jc w:val="center"/>
            </w:pPr>
          </w:p>
          <w:p w14:paraId="17CD9169" w14:textId="77777777" w:rsidR="00861B0C" w:rsidRDefault="00861B0C" w:rsidP="00544F22">
            <w:pPr>
              <w:jc w:val="center"/>
            </w:pPr>
            <w:r>
              <w:t>1.25</w:t>
            </w:r>
          </w:p>
          <w:p w14:paraId="44502F0D" w14:textId="77777777" w:rsidR="00861B0C" w:rsidRPr="0077476A" w:rsidRDefault="00861B0C" w:rsidP="00544F22">
            <w:pPr>
              <w:jc w:val="center"/>
              <w:rPr>
                <w:b/>
              </w:rPr>
            </w:pPr>
            <w:r>
              <w:rPr>
                <w:b/>
              </w:rPr>
              <w:t>0.42</w:t>
            </w:r>
          </w:p>
        </w:tc>
        <w:tc>
          <w:tcPr>
            <w:tcW w:w="1559" w:type="dxa"/>
          </w:tcPr>
          <w:p w14:paraId="5329F19E" w14:textId="77777777" w:rsidR="00861B0C" w:rsidRDefault="00861B0C" w:rsidP="00544F22">
            <w:pPr>
              <w:jc w:val="center"/>
            </w:pPr>
          </w:p>
          <w:p w14:paraId="0B2729D2" w14:textId="77777777" w:rsidR="00861B0C" w:rsidRDefault="00861B0C" w:rsidP="00544F22">
            <w:pPr>
              <w:jc w:val="center"/>
            </w:pPr>
          </w:p>
          <w:p w14:paraId="787C1495" w14:textId="77777777" w:rsidR="00861B0C" w:rsidRDefault="00861B0C" w:rsidP="00544F22">
            <w:pPr>
              <w:jc w:val="center"/>
            </w:pPr>
            <w:r>
              <w:t>(0.52; 3.00)</w:t>
            </w:r>
          </w:p>
          <w:p w14:paraId="4B2E9A47" w14:textId="77777777" w:rsidR="00861B0C" w:rsidRPr="0077476A" w:rsidRDefault="00861B0C" w:rsidP="00544F22">
            <w:pPr>
              <w:jc w:val="center"/>
              <w:rPr>
                <w:b/>
              </w:rPr>
            </w:pPr>
            <w:r w:rsidRPr="0077476A">
              <w:rPr>
                <w:b/>
              </w:rPr>
              <w:t>(</w:t>
            </w:r>
            <w:r>
              <w:rPr>
                <w:b/>
              </w:rPr>
              <w:t>0.19; 0.91</w:t>
            </w:r>
            <w:r w:rsidRPr="0077476A">
              <w:rPr>
                <w:b/>
              </w:rPr>
              <w:t>)</w:t>
            </w:r>
          </w:p>
        </w:tc>
        <w:tc>
          <w:tcPr>
            <w:tcW w:w="1276" w:type="dxa"/>
          </w:tcPr>
          <w:p w14:paraId="55E18343" w14:textId="77777777" w:rsidR="00861B0C" w:rsidRDefault="00861B0C" w:rsidP="00544F22">
            <w:pPr>
              <w:jc w:val="center"/>
            </w:pPr>
          </w:p>
          <w:p w14:paraId="477589A4" w14:textId="77777777" w:rsidR="00861B0C" w:rsidRDefault="00861B0C" w:rsidP="00544F22">
            <w:pPr>
              <w:jc w:val="center"/>
            </w:pPr>
          </w:p>
          <w:p w14:paraId="032E2C6D" w14:textId="77777777" w:rsidR="00861B0C" w:rsidRDefault="00861B0C" w:rsidP="00544F22">
            <w:pPr>
              <w:jc w:val="center"/>
            </w:pPr>
            <w:r>
              <w:t>0.616</w:t>
            </w:r>
          </w:p>
          <w:p w14:paraId="1D6B0EE4" w14:textId="77777777" w:rsidR="00861B0C" w:rsidRPr="0077476A" w:rsidRDefault="00861B0C" w:rsidP="00544F22">
            <w:pPr>
              <w:jc w:val="center"/>
              <w:rPr>
                <w:b/>
              </w:rPr>
            </w:pPr>
            <w:r w:rsidRPr="0077476A">
              <w:rPr>
                <w:b/>
              </w:rPr>
              <w:t>0.0</w:t>
            </w:r>
            <w:r>
              <w:rPr>
                <w:b/>
              </w:rPr>
              <w:t>29</w:t>
            </w:r>
          </w:p>
        </w:tc>
      </w:tr>
      <w:tr w:rsidR="00861B0C" w:rsidRPr="004F7EDE" w14:paraId="1729E7BB" w14:textId="77777777" w:rsidTr="00544F22">
        <w:tc>
          <w:tcPr>
            <w:tcW w:w="3794" w:type="dxa"/>
          </w:tcPr>
          <w:p w14:paraId="07CFD67A" w14:textId="77777777" w:rsidR="00861B0C" w:rsidRPr="00E679A0" w:rsidRDefault="00861B0C" w:rsidP="00544F22">
            <w:pPr>
              <w:rPr>
                <w:rFonts w:ascii="Arial" w:hAnsi="Arial" w:cs="Arial"/>
                <w:b/>
              </w:rPr>
            </w:pPr>
            <w:r w:rsidRPr="00E679A0">
              <w:rPr>
                <w:b/>
              </w:rPr>
              <w:t>Pattern of progression II</w:t>
            </w:r>
          </w:p>
          <w:p w14:paraId="4B63AFD5" w14:textId="77777777" w:rsidR="00861B0C" w:rsidRPr="00E679A0" w:rsidRDefault="00861B0C" w:rsidP="00544F22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  <w:p w14:paraId="4A5D49FB" w14:textId="77777777" w:rsidR="00861B0C" w:rsidRPr="00E679A0" w:rsidRDefault="00861B0C" w:rsidP="00544F22">
            <w:r w:rsidRPr="00E679A0">
              <w:t>no CNS</w:t>
            </w:r>
          </w:p>
          <w:p w14:paraId="77EC0696" w14:textId="77777777" w:rsidR="00861B0C" w:rsidRPr="00E679A0" w:rsidRDefault="00861B0C" w:rsidP="00544F22">
            <w:r w:rsidRPr="00E679A0">
              <w:t>CNS and other sites</w:t>
            </w:r>
          </w:p>
          <w:p w14:paraId="34C5919E" w14:textId="77777777" w:rsidR="00861B0C" w:rsidRPr="00E679A0" w:rsidRDefault="00861B0C" w:rsidP="00544F22">
            <w:r w:rsidRPr="00E679A0">
              <w:t>CNS only</w:t>
            </w:r>
          </w:p>
          <w:p w14:paraId="1A702E3F" w14:textId="77777777" w:rsidR="00861B0C" w:rsidRPr="00B54872" w:rsidRDefault="00861B0C" w:rsidP="00544F22">
            <w:pPr>
              <w:rPr>
                <w:b/>
                <w:sz w:val="6"/>
                <w:szCs w:val="6"/>
              </w:rPr>
            </w:pPr>
          </w:p>
        </w:tc>
        <w:tc>
          <w:tcPr>
            <w:tcW w:w="709" w:type="dxa"/>
          </w:tcPr>
          <w:p w14:paraId="5CAAE42D" w14:textId="77777777" w:rsidR="00861B0C" w:rsidRDefault="00861B0C" w:rsidP="00544F22">
            <w:pPr>
              <w:jc w:val="center"/>
            </w:pPr>
            <w:r>
              <w:t>180</w:t>
            </w:r>
          </w:p>
          <w:p w14:paraId="23008284" w14:textId="77777777" w:rsidR="00861B0C" w:rsidRDefault="00861B0C" w:rsidP="00544F22">
            <w:pPr>
              <w:jc w:val="center"/>
            </w:pPr>
          </w:p>
          <w:p w14:paraId="659BD891" w14:textId="77777777" w:rsidR="00861B0C" w:rsidRPr="004F7EDE" w:rsidRDefault="00861B0C" w:rsidP="00544F22">
            <w:pPr>
              <w:jc w:val="center"/>
            </w:pPr>
          </w:p>
        </w:tc>
        <w:tc>
          <w:tcPr>
            <w:tcW w:w="1134" w:type="dxa"/>
          </w:tcPr>
          <w:p w14:paraId="26D031FB" w14:textId="77777777" w:rsidR="00861B0C" w:rsidRDefault="00861B0C" w:rsidP="00544F22">
            <w:pPr>
              <w:jc w:val="center"/>
            </w:pPr>
          </w:p>
          <w:p w14:paraId="1C1A34F7" w14:textId="77777777" w:rsidR="00861B0C" w:rsidRDefault="00861B0C" w:rsidP="00544F22">
            <w:pPr>
              <w:jc w:val="center"/>
            </w:pPr>
          </w:p>
          <w:p w14:paraId="346EA5D9" w14:textId="77777777" w:rsidR="00861B0C" w:rsidRDefault="00861B0C" w:rsidP="00544F22">
            <w:pPr>
              <w:jc w:val="center"/>
            </w:pPr>
            <w:r>
              <w:t>0.77</w:t>
            </w:r>
          </w:p>
          <w:p w14:paraId="13DD3F91" w14:textId="77777777" w:rsidR="00861B0C" w:rsidRPr="00C532A2" w:rsidRDefault="00861B0C" w:rsidP="00544F22">
            <w:pPr>
              <w:jc w:val="center"/>
            </w:pPr>
            <w:r w:rsidRPr="00C532A2">
              <w:t>1.05</w:t>
            </w:r>
          </w:p>
        </w:tc>
        <w:tc>
          <w:tcPr>
            <w:tcW w:w="1559" w:type="dxa"/>
          </w:tcPr>
          <w:p w14:paraId="29DC46F7" w14:textId="77777777" w:rsidR="00861B0C" w:rsidRDefault="00861B0C" w:rsidP="00544F22">
            <w:pPr>
              <w:jc w:val="center"/>
            </w:pPr>
          </w:p>
          <w:p w14:paraId="029B286F" w14:textId="77777777" w:rsidR="00861B0C" w:rsidRDefault="00861B0C" w:rsidP="00544F22">
            <w:pPr>
              <w:jc w:val="center"/>
            </w:pPr>
          </w:p>
          <w:p w14:paraId="156ACE5E" w14:textId="77777777" w:rsidR="00861B0C" w:rsidRDefault="00861B0C" w:rsidP="00544F22">
            <w:pPr>
              <w:jc w:val="center"/>
            </w:pPr>
            <w:r>
              <w:t>(0.39; 1.53)</w:t>
            </w:r>
          </w:p>
          <w:p w14:paraId="3D7BADCA" w14:textId="77777777" w:rsidR="00861B0C" w:rsidRPr="00C532A2" w:rsidRDefault="00861B0C" w:rsidP="00544F22">
            <w:pPr>
              <w:jc w:val="center"/>
            </w:pPr>
            <w:r w:rsidRPr="00C532A2">
              <w:t>(0.48; 2.28)</w:t>
            </w:r>
          </w:p>
        </w:tc>
        <w:tc>
          <w:tcPr>
            <w:tcW w:w="1276" w:type="dxa"/>
          </w:tcPr>
          <w:p w14:paraId="4CC6ED5B" w14:textId="77777777" w:rsidR="00861B0C" w:rsidRDefault="00861B0C" w:rsidP="00544F22">
            <w:pPr>
              <w:jc w:val="center"/>
            </w:pPr>
          </w:p>
          <w:p w14:paraId="068CA723" w14:textId="77777777" w:rsidR="00861B0C" w:rsidRDefault="00861B0C" w:rsidP="00544F22">
            <w:pPr>
              <w:jc w:val="center"/>
            </w:pPr>
          </w:p>
          <w:p w14:paraId="5CF48C7B" w14:textId="77777777" w:rsidR="00861B0C" w:rsidRDefault="00861B0C" w:rsidP="00544F22">
            <w:pPr>
              <w:jc w:val="center"/>
            </w:pPr>
            <w:r>
              <w:t>0.462</w:t>
            </w:r>
          </w:p>
          <w:p w14:paraId="2CBE2F50" w14:textId="77777777" w:rsidR="00861B0C" w:rsidRPr="00C532A2" w:rsidRDefault="00861B0C" w:rsidP="00544F22">
            <w:pPr>
              <w:jc w:val="center"/>
            </w:pPr>
            <w:r w:rsidRPr="00C532A2">
              <w:t>0.909</w:t>
            </w:r>
          </w:p>
        </w:tc>
      </w:tr>
      <w:tr w:rsidR="00861B0C" w:rsidRPr="004F7EDE" w14:paraId="79172FBE" w14:textId="77777777" w:rsidTr="00544F22">
        <w:tc>
          <w:tcPr>
            <w:tcW w:w="3794" w:type="dxa"/>
          </w:tcPr>
          <w:p w14:paraId="3DABB857" w14:textId="77777777" w:rsidR="00861B0C" w:rsidRPr="00071BF5" w:rsidRDefault="00861B0C" w:rsidP="00544F22">
            <w:pPr>
              <w:pStyle w:val="TabellenInhalt"/>
              <w:rPr>
                <w:rFonts w:ascii="Arial" w:hAnsi="Arial" w:cs="Arial"/>
                <w:b/>
                <w:sz w:val="6"/>
                <w:szCs w:val="6"/>
                <w:lang w:val="en-US"/>
              </w:rPr>
            </w:pPr>
          </w:p>
          <w:p w14:paraId="7FCBBF6A" w14:textId="77777777" w:rsidR="00861B0C" w:rsidRPr="00E679A0" w:rsidRDefault="00861B0C" w:rsidP="00544F22">
            <w:pPr>
              <w:rPr>
                <w:b/>
              </w:rPr>
            </w:pPr>
            <w:r w:rsidRPr="00E679A0">
              <w:rPr>
                <w:b/>
              </w:rPr>
              <w:t>Pattern of progression III</w:t>
            </w:r>
          </w:p>
          <w:p w14:paraId="467B2F3B" w14:textId="77777777" w:rsidR="00861B0C" w:rsidRPr="00BF1820" w:rsidRDefault="00861B0C" w:rsidP="00544F22">
            <w:pPr>
              <w:pStyle w:val="TabellenInhalt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BF1820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pre-existing in 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CR</w:t>
            </w:r>
          </w:p>
          <w:p w14:paraId="7ECFCFA9" w14:textId="77777777" w:rsidR="00861B0C" w:rsidRPr="00FC428B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055E6F73" w14:textId="77777777" w:rsidR="00861B0C" w:rsidRPr="00BF1820" w:rsidRDefault="00861B0C" w:rsidP="00544F22">
            <w:pPr>
              <w:pStyle w:val="TabellenInhal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BF1820">
              <w:rPr>
                <w:rFonts w:asciiTheme="minorHAnsi" w:hAnsiTheme="minorHAnsi" w:cs="Arial"/>
                <w:sz w:val="22"/>
                <w:szCs w:val="22"/>
                <w:lang w:val="en-US"/>
              </w:rPr>
              <w:t>yes</w:t>
            </w:r>
          </w:p>
          <w:p w14:paraId="12E6355E" w14:textId="77777777" w:rsidR="00861B0C" w:rsidRPr="00BF1820" w:rsidRDefault="00861B0C" w:rsidP="00544F22">
            <w:pPr>
              <w:pStyle w:val="TabellenInhal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BF1820">
              <w:rPr>
                <w:rFonts w:asciiTheme="minorHAnsi" w:hAnsiTheme="minorHAnsi" w:cs="Arial"/>
                <w:sz w:val="22"/>
                <w:szCs w:val="22"/>
                <w:lang w:val="en-US"/>
              </w:rPr>
              <w:t>no</w:t>
            </w:r>
          </w:p>
          <w:p w14:paraId="249A1F88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47B869B7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08BC6BFF" w14:textId="77777777" w:rsidR="00861B0C" w:rsidRPr="00BF1820" w:rsidRDefault="00861B0C" w:rsidP="00544F22">
            <w:pPr>
              <w:pStyle w:val="TabellenInhalt"/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controlled despite PD</w:t>
            </w:r>
          </w:p>
          <w:p w14:paraId="3F87D94C" w14:textId="77777777" w:rsidR="00861B0C" w:rsidRPr="00FC428B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59A81345" w14:textId="77777777" w:rsidR="00861B0C" w:rsidRPr="00BF1820" w:rsidRDefault="00861B0C" w:rsidP="00544F22">
            <w:pPr>
              <w:pStyle w:val="TabellenInhal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BF1820">
              <w:rPr>
                <w:rFonts w:asciiTheme="minorHAnsi" w:hAnsiTheme="minorHAnsi" w:cs="Arial"/>
                <w:sz w:val="22"/>
                <w:szCs w:val="22"/>
                <w:lang w:val="en-US"/>
              </w:rPr>
              <w:t>yes</w:t>
            </w:r>
          </w:p>
          <w:p w14:paraId="1FF83607" w14:textId="77777777" w:rsidR="00861B0C" w:rsidRPr="00BF1820" w:rsidRDefault="00861B0C" w:rsidP="00544F22">
            <w:pPr>
              <w:rPr>
                <w:b/>
              </w:rPr>
            </w:pPr>
            <w:r w:rsidRPr="00BF1820">
              <w:rPr>
                <w:rFonts w:cs="Arial"/>
              </w:rPr>
              <w:t>no</w:t>
            </w:r>
          </w:p>
        </w:tc>
        <w:tc>
          <w:tcPr>
            <w:tcW w:w="709" w:type="dxa"/>
          </w:tcPr>
          <w:p w14:paraId="103D7CF8" w14:textId="77777777" w:rsidR="00861B0C" w:rsidRPr="00B54872" w:rsidRDefault="00861B0C" w:rsidP="00544F22">
            <w:pPr>
              <w:jc w:val="center"/>
              <w:rPr>
                <w:sz w:val="34"/>
                <w:szCs w:val="34"/>
              </w:rPr>
            </w:pPr>
          </w:p>
          <w:p w14:paraId="21EFE214" w14:textId="77777777" w:rsidR="00861B0C" w:rsidRDefault="00861B0C" w:rsidP="00544F22">
            <w:pPr>
              <w:jc w:val="center"/>
            </w:pPr>
            <w:r>
              <w:t>176</w:t>
            </w:r>
          </w:p>
          <w:p w14:paraId="0AC0E4A6" w14:textId="77777777" w:rsidR="00861B0C" w:rsidRDefault="00861B0C" w:rsidP="00544F22">
            <w:pPr>
              <w:jc w:val="center"/>
            </w:pPr>
          </w:p>
          <w:p w14:paraId="25105D71" w14:textId="77777777" w:rsidR="00861B0C" w:rsidRDefault="00861B0C" w:rsidP="00544F22">
            <w:pPr>
              <w:jc w:val="center"/>
            </w:pPr>
          </w:p>
          <w:p w14:paraId="7FDD872C" w14:textId="77777777" w:rsidR="00861B0C" w:rsidRDefault="00861B0C" w:rsidP="00544F22">
            <w:pPr>
              <w:jc w:val="center"/>
            </w:pPr>
          </w:p>
          <w:p w14:paraId="70979BFE" w14:textId="77777777" w:rsidR="00861B0C" w:rsidRDefault="00861B0C" w:rsidP="00544F22">
            <w:pPr>
              <w:jc w:val="center"/>
            </w:pPr>
            <w:r>
              <w:t>177</w:t>
            </w:r>
          </w:p>
        </w:tc>
        <w:tc>
          <w:tcPr>
            <w:tcW w:w="1134" w:type="dxa"/>
          </w:tcPr>
          <w:p w14:paraId="0348469B" w14:textId="77777777" w:rsidR="00861B0C" w:rsidRDefault="00861B0C" w:rsidP="00544F22">
            <w:pPr>
              <w:jc w:val="center"/>
            </w:pPr>
          </w:p>
          <w:p w14:paraId="06C94802" w14:textId="77777777" w:rsidR="00861B0C" w:rsidRPr="00B54872" w:rsidRDefault="00861B0C" w:rsidP="00544F22">
            <w:pPr>
              <w:jc w:val="center"/>
              <w:rPr>
                <w:sz w:val="42"/>
                <w:szCs w:val="42"/>
              </w:rPr>
            </w:pPr>
          </w:p>
          <w:p w14:paraId="72DC21D5" w14:textId="77777777" w:rsidR="00861B0C" w:rsidRDefault="00861B0C" w:rsidP="00544F22">
            <w:pPr>
              <w:jc w:val="center"/>
            </w:pPr>
            <w:r>
              <w:t xml:space="preserve">2.25 </w:t>
            </w:r>
          </w:p>
          <w:p w14:paraId="020AE68E" w14:textId="77777777" w:rsidR="00861B0C" w:rsidRDefault="00861B0C" w:rsidP="00544F22">
            <w:pPr>
              <w:jc w:val="center"/>
            </w:pPr>
          </w:p>
          <w:p w14:paraId="773B756D" w14:textId="77777777" w:rsidR="00861B0C" w:rsidRDefault="00861B0C" w:rsidP="00544F22">
            <w:pPr>
              <w:jc w:val="center"/>
            </w:pPr>
          </w:p>
          <w:p w14:paraId="3F14DE5F" w14:textId="77777777" w:rsidR="00861B0C" w:rsidRDefault="00861B0C" w:rsidP="00544F22">
            <w:pPr>
              <w:jc w:val="center"/>
            </w:pPr>
          </w:p>
          <w:p w14:paraId="1EA3B22A" w14:textId="77777777" w:rsidR="00861B0C" w:rsidRDefault="00861B0C" w:rsidP="00544F22">
            <w:pPr>
              <w:jc w:val="center"/>
            </w:pPr>
            <w:r>
              <w:t>1.27</w:t>
            </w:r>
          </w:p>
        </w:tc>
        <w:tc>
          <w:tcPr>
            <w:tcW w:w="1559" w:type="dxa"/>
          </w:tcPr>
          <w:p w14:paraId="08F6ABF6" w14:textId="77777777" w:rsidR="00861B0C" w:rsidRDefault="00861B0C" w:rsidP="00544F22">
            <w:pPr>
              <w:jc w:val="center"/>
            </w:pPr>
          </w:p>
          <w:p w14:paraId="7A2FA068" w14:textId="77777777" w:rsidR="00861B0C" w:rsidRPr="00B54872" w:rsidRDefault="00861B0C" w:rsidP="00544F22">
            <w:pPr>
              <w:jc w:val="center"/>
              <w:rPr>
                <w:sz w:val="42"/>
                <w:szCs w:val="42"/>
              </w:rPr>
            </w:pPr>
          </w:p>
          <w:p w14:paraId="10299DC9" w14:textId="77777777" w:rsidR="00861B0C" w:rsidRDefault="00861B0C" w:rsidP="00544F22">
            <w:pPr>
              <w:jc w:val="center"/>
            </w:pPr>
            <w:r>
              <w:t>(0.84; 6.68)</w:t>
            </w:r>
          </w:p>
          <w:p w14:paraId="2796DFFE" w14:textId="77777777" w:rsidR="00861B0C" w:rsidRDefault="00861B0C" w:rsidP="00544F22">
            <w:pPr>
              <w:jc w:val="center"/>
            </w:pPr>
          </w:p>
          <w:p w14:paraId="621BE10C" w14:textId="77777777" w:rsidR="00861B0C" w:rsidRDefault="00861B0C" w:rsidP="00544F22">
            <w:pPr>
              <w:jc w:val="center"/>
            </w:pPr>
          </w:p>
          <w:p w14:paraId="62957807" w14:textId="77777777" w:rsidR="00861B0C" w:rsidRDefault="00861B0C" w:rsidP="00544F22">
            <w:pPr>
              <w:jc w:val="center"/>
            </w:pPr>
          </w:p>
          <w:p w14:paraId="1B2A8940" w14:textId="77777777" w:rsidR="00861B0C" w:rsidRDefault="00861B0C" w:rsidP="00544F22">
            <w:pPr>
              <w:jc w:val="center"/>
            </w:pPr>
            <w:r>
              <w:t>(0.62; 2.62)</w:t>
            </w:r>
          </w:p>
        </w:tc>
        <w:tc>
          <w:tcPr>
            <w:tcW w:w="1276" w:type="dxa"/>
          </w:tcPr>
          <w:p w14:paraId="49E01485" w14:textId="77777777" w:rsidR="00861B0C" w:rsidRDefault="00861B0C" w:rsidP="00544F22">
            <w:pPr>
              <w:jc w:val="center"/>
            </w:pPr>
          </w:p>
          <w:p w14:paraId="34801BF7" w14:textId="77777777" w:rsidR="00861B0C" w:rsidRPr="00B54872" w:rsidRDefault="00861B0C" w:rsidP="00544F22">
            <w:pPr>
              <w:jc w:val="center"/>
              <w:rPr>
                <w:sz w:val="42"/>
                <w:szCs w:val="42"/>
              </w:rPr>
            </w:pPr>
          </w:p>
          <w:p w14:paraId="31BDB0EB" w14:textId="77777777" w:rsidR="00861B0C" w:rsidRDefault="00861B0C" w:rsidP="00544F22">
            <w:pPr>
              <w:jc w:val="center"/>
            </w:pPr>
            <w:r>
              <w:t>0.118</w:t>
            </w:r>
          </w:p>
          <w:p w14:paraId="5538E736" w14:textId="77777777" w:rsidR="00861B0C" w:rsidRDefault="00861B0C" w:rsidP="00544F22">
            <w:pPr>
              <w:jc w:val="center"/>
            </w:pPr>
          </w:p>
          <w:p w14:paraId="030AD32B" w14:textId="77777777" w:rsidR="00861B0C" w:rsidRDefault="00861B0C" w:rsidP="00544F22">
            <w:pPr>
              <w:jc w:val="center"/>
            </w:pPr>
          </w:p>
          <w:p w14:paraId="5153D636" w14:textId="77777777" w:rsidR="00861B0C" w:rsidRDefault="00861B0C" w:rsidP="00544F22">
            <w:pPr>
              <w:jc w:val="center"/>
            </w:pPr>
          </w:p>
          <w:p w14:paraId="184DBB4D" w14:textId="77777777" w:rsidR="00861B0C" w:rsidRDefault="00861B0C" w:rsidP="00544F22">
            <w:pPr>
              <w:jc w:val="center"/>
            </w:pPr>
            <w:r>
              <w:t>0.507</w:t>
            </w:r>
          </w:p>
        </w:tc>
      </w:tr>
    </w:tbl>
    <w:p w14:paraId="42CA0D4A" w14:textId="6209EB64" w:rsidR="00861B0C" w:rsidRDefault="00861B0C" w:rsidP="00861B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. TABLE 5</w:t>
      </w:r>
      <w:r w:rsidRPr="0030262C">
        <w:rPr>
          <w:rFonts w:ascii="Arial" w:hAnsi="Arial" w:cs="Arial"/>
          <w:b/>
          <w:bCs/>
        </w:rPr>
        <w:t xml:space="preserve">: </w:t>
      </w:r>
      <w:proofErr w:type="spellStart"/>
      <w:r w:rsidRPr="0030262C">
        <w:rPr>
          <w:rFonts w:ascii="Arial" w:hAnsi="Arial" w:cs="Arial"/>
          <w:b/>
          <w:bCs/>
        </w:rPr>
        <w:t>Univariable</w:t>
      </w:r>
      <w:proofErr w:type="spellEnd"/>
      <w:r w:rsidRPr="0030262C">
        <w:rPr>
          <w:rFonts w:ascii="Arial" w:hAnsi="Arial" w:cs="Arial"/>
          <w:b/>
          <w:bCs/>
        </w:rPr>
        <w:t xml:space="preserve"> analyses for OS (Cox PH model)</w:t>
      </w:r>
      <w:r>
        <w:rPr>
          <w:rFonts w:ascii="Arial" w:hAnsi="Arial" w:cs="Arial"/>
          <w:b/>
          <w:bCs/>
        </w:rPr>
        <w:t xml:space="preserve">. </w:t>
      </w:r>
    </w:p>
    <w:p w14:paraId="5C6C9B56" w14:textId="77777777" w:rsidR="00861B0C" w:rsidRPr="0030262C" w:rsidRDefault="00861B0C" w:rsidP="00861B0C">
      <w:pPr>
        <w:rPr>
          <w:rFonts w:ascii="Arial" w:hAnsi="Arial" w:cs="Arial"/>
          <w:sz w:val="10"/>
          <w:szCs w:val="10"/>
        </w:rPr>
      </w:pPr>
    </w:p>
    <w:tbl>
      <w:tblPr>
        <w:tblW w:w="9923" w:type="dxa"/>
        <w:tblInd w:w="-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828"/>
        <w:gridCol w:w="992"/>
        <w:gridCol w:w="1843"/>
        <w:gridCol w:w="992"/>
        <w:gridCol w:w="1418"/>
        <w:gridCol w:w="850"/>
      </w:tblGrid>
      <w:tr w:rsidR="00861B0C" w:rsidRPr="006D5D40" w14:paraId="594673F1" w14:textId="77777777" w:rsidTr="00544F22">
        <w:tc>
          <w:tcPr>
            <w:tcW w:w="3828" w:type="dxa"/>
            <w:shd w:val="clear" w:color="auto" w:fill="DDDDDD"/>
          </w:tcPr>
          <w:p w14:paraId="4D9008B5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29AAF91F" w14:textId="77777777" w:rsidR="00861B0C" w:rsidRPr="00195855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5855">
              <w:rPr>
                <w:rFonts w:ascii="Arial" w:hAnsi="Arial" w:cs="Arial"/>
                <w:b/>
                <w:sz w:val="20"/>
                <w:szCs w:val="20"/>
                <w:lang w:val="en-GB"/>
              </w:rPr>
              <w:t>Risk factor</w:t>
            </w:r>
          </w:p>
        </w:tc>
        <w:tc>
          <w:tcPr>
            <w:tcW w:w="992" w:type="dxa"/>
            <w:shd w:val="clear" w:color="auto" w:fill="DDDDDD"/>
          </w:tcPr>
          <w:p w14:paraId="1F23ED49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4052C6E3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DDDDDD"/>
          </w:tcPr>
          <w:p w14:paraId="42A4C33D" w14:textId="77777777" w:rsidR="00861B0C" w:rsidRPr="0053658A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658A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OS (95%CI),</w:t>
            </w:r>
          </w:p>
          <w:p w14:paraId="45E2CDA8" w14:textId="77777777" w:rsidR="00861B0C" w:rsidRPr="0053658A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53658A">
              <w:rPr>
                <w:rFonts w:ascii="Arial" w:hAnsi="Arial" w:cs="Arial"/>
                <w:b/>
                <w:sz w:val="20"/>
                <w:szCs w:val="20"/>
                <w:lang w:val="en-US"/>
              </w:rPr>
              <w:t>in months</w:t>
            </w:r>
          </w:p>
        </w:tc>
        <w:tc>
          <w:tcPr>
            <w:tcW w:w="992" w:type="dxa"/>
            <w:shd w:val="clear" w:color="auto" w:fill="DDDDDD"/>
          </w:tcPr>
          <w:p w14:paraId="28F87F59" w14:textId="77777777" w:rsidR="00861B0C" w:rsidRPr="0053658A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603A4096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shd w:val="clear" w:color="auto" w:fill="DDDDDD"/>
          </w:tcPr>
          <w:p w14:paraId="35CCB0BB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08A4C18A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DDDDDD"/>
          </w:tcPr>
          <w:p w14:paraId="33A1892D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5718461C" w14:textId="77777777" w:rsidR="00861B0C" w:rsidRP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61B0C" w:rsidRPr="00067959" w14:paraId="29340F16" w14:textId="77777777" w:rsidTr="00544F22">
        <w:tc>
          <w:tcPr>
            <w:tcW w:w="9923" w:type="dxa"/>
            <w:gridSpan w:val="6"/>
            <w:shd w:val="clear" w:color="auto" w:fill="EEECE1" w:themeFill="background2"/>
          </w:tcPr>
          <w:p w14:paraId="7EDAC13C" w14:textId="77777777" w:rsidR="00861B0C" w:rsidRPr="00281753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S I (beginning at </w:t>
            </w:r>
            <w:proofErr w:type="spellStart"/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>BRAFi</w:t>
            </w:r>
            <w:proofErr w:type="spellEnd"/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start)</w:t>
            </w:r>
          </w:p>
        </w:tc>
      </w:tr>
      <w:tr w:rsidR="00861B0C" w:rsidRPr="006D5D40" w14:paraId="685E8415" w14:textId="77777777" w:rsidTr="00544F22">
        <w:trPr>
          <w:trHeight w:val="1038"/>
        </w:trPr>
        <w:tc>
          <w:tcPr>
            <w:tcW w:w="3828" w:type="dxa"/>
            <w:shd w:val="clear" w:color="auto" w:fill="auto"/>
          </w:tcPr>
          <w:p w14:paraId="4D33953C" w14:textId="7D42F4CE" w:rsidR="00861B0C" w:rsidRPr="00861B0C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>ECOG</w:t>
            </w:r>
            <w:r w:rsidR="00EF389C">
              <w:rPr>
                <w:rFonts w:ascii="Arial" w:hAnsi="Arial" w:cs="Arial"/>
                <w:b/>
                <w:sz w:val="20"/>
                <w:szCs w:val="20"/>
                <w:lang w:val="en-US"/>
              </w:rPr>
              <w:t>-PS</w:t>
            </w:r>
            <w:r w:rsidRPr="00861B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t baseline</w:t>
            </w:r>
          </w:p>
          <w:p w14:paraId="4EF0FB42" w14:textId="77777777" w:rsidR="00861B0C" w:rsidRP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E3F25D" w14:textId="77777777" w:rsidR="00861B0C" w:rsidRP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sz w:val="20"/>
                <w:szCs w:val="20"/>
                <w:lang w:val="en-US"/>
              </w:rPr>
              <w:t xml:space="preserve">  0</w:t>
            </w:r>
          </w:p>
          <w:p w14:paraId="7CD59606" w14:textId="77777777" w:rsidR="00861B0C" w:rsidRP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B0C">
              <w:rPr>
                <w:rFonts w:ascii="Arial" w:hAnsi="Arial" w:cs="Arial"/>
                <w:sz w:val="20"/>
                <w:szCs w:val="20"/>
                <w:lang w:val="en-US"/>
              </w:rPr>
              <w:t xml:space="preserve"> ≥1</w:t>
            </w:r>
          </w:p>
        </w:tc>
        <w:tc>
          <w:tcPr>
            <w:tcW w:w="992" w:type="dxa"/>
          </w:tcPr>
          <w:p w14:paraId="28E965E2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1CF652C4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  <w:p w14:paraId="30D1DD81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2B6F75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35FD449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E5FED3A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11CBBCF" w14:textId="77777777" w:rsidR="00861B0C" w:rsidRPr="002F612C" w:rsidRDefault="00861B0C" w:rsidP="00544F22">
            <w:pPr>
              <w:pStyle w:val="TabellenInhalt"/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15.13  (11.6;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20.5)</w:t>
            </w:r>
          </w:p>
          <w:p w14:paraId="765DEA35" w14:textId="77777777" w:rsidR="00861B0C" w:rsidRPr="00ED6BAE" w:rsidRDefault="00861B0C" w:rsidP="00544F22">
            <w:pPr>
              <w:pStyle w:val="TabellenInhalt"/>
              <w:snapToGri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8.27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7.0; 9.83)</w:t>
            </w:r>
          </w:p>
        </w:tc>
        <w:tc>
          <w:tcPr>
            <w:tcW w:w="992" w:type="dxa"/>
            <w:shd w:val="clear" w:color="auto" w:fill="auto"/>
          </w:tcPr>
          <w:p w14:paraId="0BEEF6C2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97D1B8F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9727CB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DE97B2" w14:textId="77777777" w:rsidR="00861B0C" w:rsidRPr="00C52DB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59</w:t>
            </w:r>
          </w:p>
        </w:tc>
        <w:tc>
          <w:tcPr>
            <w:tcW w:w="1418" w:type="dxa"/>
            <w:shd w:val="clear" w:color="auto" w:fill="auto"/>
          </w:tcPr>
          <w:p w14:paraId="4A6E78BB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B1A7B73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1FE9245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E3E09FA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1.72</w:t>
            </w: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90</w:t>
            </w: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D119C67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7A9FA81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EFBED99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1D6CC0A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861B0C" w:rsidRPr="006D5D40" w14:paraId="4F899566" w14:textId="77777777" w:rsidTr="00544F22">
        <w:trPr>
          <w:trHeight w:val="1171"/>
        </w:trPr>
        <w:tc>
          <w:tcPr>
            <w:tcW w:w="3828" w:type="dxa"/>
            <w:shd w:val="clear" w:color="auto" w:fill="auto"/>
          </w:tcPr>
          <w:p w14:paraId="0CFDFB6A" w14:textId="77777777" w:rsidR="00861B0C" w:rsidRPr="00C3412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 w:rsidRPr="00C34122">
              <w:rPr>
                <w:rFonts w:ascii="Arial" w:hAnsi="Arial" w:cs="Arial"/>
                <w:b/>
                <w:sz w:val="20"/>
                <w:szCs w:val="20"/>
              </w:rPr>
              <w:t xml:space="preserve">BRAF </w:t>
            </w:r>
            <w:proofErr w:type="spellStart"/>
            <w:r w:rsidRPr="00C34122">
              <w:rPr>
                <w:rFonts w:ascii="Arial" w:hAnsi="Arial" w:cs="Arial"/>
                <w:b/>
                <w:sz w:val="20"/>
                <w:szCs w:val="20"/>
              </w:rPr>
              <w:t>mutation</w:t>
            </w:r>
            <w:proofErr w:type="spellEnd"/>
          </w:p>
          <w:p w14:paraId="06A2C690" w14:textId="77777777" w:rsidR="00861B0C" w:rsidRPr="00415E9A" w:rsidRDefault="00861B0C" w:rsidP="00544F22">
            <w:pPr>
              <w:pStyle w:val="TabellenInhalt"/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2DA82681" w14:textId="77777777" w:rsidR="00861B0C" w:rsidRPr="00C34122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</w:rPr>
            </w:pPr>
            <w:r w:rsidRPr="00C34122">
              <w:rPr>
                <w:rFonts w:ascii="Arial" w:hAnsi="Arial" w:cs="Arial"/>
                <w:sz w:val="20"/>
                <w:szCs w:val="20"/>
              </w:rPr>
              <w:t xml:space="preserve"> V600E</w:t>
            </w:r>
          </w:p>
          <w:p w14:paraId="26D9F270" w14:textId="77777777" w:rsidR="00861B0C" w:rsidRPr="00C34122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</w:rPr>
            </w:pPr>
            <w:r w:rsidRPr="00C34122">
              <w:rPr>
                <w:rFonts w:ascii="Arial" w:hAnsi="Arial" w:cs="Arial"/>
                <w:sz w:val="20"/>
                <w:szCs w:val="20"/>
              </w:rPr>
              <w:t xml:space="preserve"> V600K</w:t>
            </w:r>
          </w:p>
          <w:p w14:paraId="123688C9" w14:textId="77777777" w:rsidR="00861B0C" w:rsidRPr="00E7104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 w:rsidRPr="00C341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4122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992" w:type="dxa"/>
          </w:tcPr>
          <w:p w14:paraId="512A2F2E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7C78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843" w:type="dxa"/>
          </w:tcPr>
          <w:p w14:paraId="5A60DF56" w14:textId="77777777" w:rsidR="00861B0C" w:rsidRPr="006F512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32"/>
                <w:szCs w:val="32"/>
                <w:lang w:val="en-US"/>
              </w:rPr>
            </w:pPr>
          </w:p>
          <w:p w14:paraId="5164C819" w14:textId="77777777" w:rsidR="00861B0C" w:rsidRPr="006F512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5120">
              <w:rPr>
                <w:rFonts w:ascii="Arial" w:hAnsi="Arial" w:cs="Arial"/>
                <w:sz w:val="20"/>
                <w:szCs w:val="20"/>
                <w:lang w:val="en-US"/>
              </w:rPr>
              <w:t>10.62 (9.3; 13.4)</w:t>
            </w:r>
          </w:p>
          <w:p w14:paraId="225D4977" w14:textId="77777777" w:rsidR="00861B0C" w:rsidRPr="006F512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F5120">
              <w:rPr>
                <w:rFonts w:ascii="Arial" w:hAnsi="Arial" w:cs="Arial"/>
                <w:sz w:val="20"/>
                <w:szCs w:val="20"/>
                <w:lang w:val="en-US"/>
              </w:rPr>
              <w:t>8.51 (4.9; 15.4)</w:t>
            </w:r>
          </w:p>
          <w:p w14:paraId="6FD820A9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F5120">
              <w:rPr>
                <w:rFonts w:ascii="Arial" w:hAnsi="Arial" w:cs="Arial"/>
                <w:sz w:val="20"/>
                <w:szCs w:val="20"/>
                <w:lang w:val="en-US"/>
              </w:rPr>
              <w:t>9.06 (7.1; 11.0)</w:t>
            </w:r>
          </w:p>
        </w:tc>
        <w:tc>
          <w:tcPr>
            <w:tcW w:w="992" w:type="dxa"/>
            <w:shd w:val="clear" w:color="auto" w:fill="auto"/>
          </w:tcPr>
          <w:p w14:paraId="5169E9B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67379766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5AB80B4E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30"/>
                <w:szCs w:val="30"/>
                <w:lang w:val="en-US"/>
              </w:rPr>
            </w:pPr>
          </w:p>
          <w:p w14:paraId="619694B6" w14:textId="77777777" w:rsidR="00861B0C" w:rsidRPr="00187C78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7C78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  <w:p w14:paraId="68D4011A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87C78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8" w:type="dxa"/>
            <w:shd w:val="clear" w:color="auto" w:fill="auto"/>
          </w:tcPr>
          <w:p w14:paraId="283B2D5F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  <w:p w14:paraId="014850B6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</w:p>
          <w:p w14:paraId="4E4CF643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E9A">
              <w:rPr>
                <w:rFonts w:ascii="Arial" w:hAnsi="Arial" w:cs="Arial"/>
                <w:sz w:val="20"/>
                <w:szCs w:val="20"/>
                <w:lang w:val="en-US"/>
              </w:rPr>
              <w:t>(0.81; 2.96)</w:t>
            </w:r>
          </w:p>
          <w:p w14:paraId="79903F41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0; 1.62)</w:t>
            </w:r>
          </w:p>
        </w:tc>
        <w:tc>
          <w:tcPr>
            <w:tcW w:w="850" w:type="dxa"/>
            <w:shd w:val="clear" w:color="auto" w:fill="auto"/>
          </w:tcPr>
          <w:p w14:paraId="2DD7A0E4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4442378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051187DE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14:paraId="0C95F7E3" w14:textId="77777777" w:rsidR="00861B0C" w:rsidRPr="00415E9A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E9A"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  <w:p w14:paraId="705387B1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E9A">
              <w:rPr>
                <w:rFonts w:ascii="Arial" w:hAnsi="Arial" w:cs="Arial"/>
                <w:sz w:val="20"/>
                <w:szCs w:val="20"/>
                <w:lang w:val="en-US"/>
              </w:rPr>
              <w:t>0.478</w:t>
            </w:r>
          </w:p>
        </w:tc>
      </w:tr>
      <w:tr w:rsidR="00861B0C" w:rsidRPr="00067959" w14:paraId="53D36A58" w14:textId="77777777" w:rsidTr="00544F22">
        <w:trPr>
          <w:trHeight w:val="228"/>
        </w:trPr>
        <w:tc>
          <w:tcPr>
            <w:tcW w:w="9923" w:type="dxa"/>
            <w:gridSpan w:val="6"/>
            <w:shd w:val="clear" w:color="auto" w:fill="EEECE1" w:themeFill="background2"/>
          </w:tcPr>
          <w:p w14:paraId="6C354CE2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>OS I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</w:t>
            </w:r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beginning at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BRAF progression</w:t>
            </w:r>
            <w:r w:rsidRPr="00281753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  <w:tr w:rsidR="00861B0C" w:rsidRPr="006D5D40" w14:paraId="403B2747" w14:textId="77777777" w:rsidTr="00544F22">
        <w:trPr>
          <w:trHeight w:val="1171"/>
        </w:trPr>
        <w:tc>
          <w:tcPr>
            <w:tcW w:w="3828" w:type="dxa"/>
            <w:shd w:val="clear" w:color="auto" w:fill="auto"/>
          </w:tcPr>
          <w:p w14:paraId="70A38FB4" w14:textId="77777777" w:rsidR="00861B0C" w:rsidRPr="00C10AE5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0AE5">
              <w:rPr>
                <w:rFonts w:ascii="Arial" w:hAnsi="Arial" w:cs="Arial"/>
                <w:b/>
                <w:sz w:val="20"/>
                <w:szCs w:val="20"/>
                <w:lang w:val="en-US"/>
              </w:rPr>
              <w:t>Pattern of progression I</w:t>
            </w:r>
          </w:p>
          <w:p w14:paraId="4DCCCF25" w14:textId="77777777" w:rsidR="00861B0C" w:rsidRPr="00A7647E" w:rsidRDefault="00861B0C" w:rsidP="00544F22">
            <w:pPr>
              <w:pStyle w:val="TabellenInhal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533A7DE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w only</w:t>
            </w:r>
          </w:p>
          <w:p w14:paraId="69BBB8ED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xisting only</w:t>
            </w:r>
          </w:p>
          <w:p w14:paraId="61B24EA9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oth new &amp; existing </w:t>
            </w:r>
          </w:p>
          <w:p w14:paraId="10809F2F" w14:textId="77777777" w:rsidR="00861B0C" w:rsidRPr="0034573D" w:rsidRDefault="00861B0C" w:rsidP="00544F22">
            <w:pPr>
              <w:pStyle w:val="TabellenInhalt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3167963B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4"/>
                <w:szCs w:val="4"/>
                <w:lang w:val="en-US" w:eastAsia="de-DE" w:bidi="ar-SA"/>
              </w:rPr>
            </w:pPr>
          </w:p>
          <w:p w14:paraId="6DFB2C33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180</w:t>
            </w:r>
          </w:p>
          <w:p w14:paraId="57DB8767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</w:p>
          <w:p w14:paraId="1BE66365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</w:p>
        </w:tc>
        <w:tc>
          <w:tcPr>
            <w:tcW w:w="1843" w:type="dxa"/>
          </w:tcPr>
          <w:p w14:paraId="707FDF86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</w:p>
          <w:p w14:paraId="74AEFC9B" w14:textId="77777777" w:rsidR="00861B0C" w:rsidRPr="00BE49BF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DE" w:bidi="ar-SA"/>
              </w:rPr>
            </w:pPr>
          </w:p>
          <w:p w14:paraId="781DB9EB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7.58 (5.80; 12.58)</w:t>
            </w:r>
          </w:p>
          <w:p w14:paraId="27727711" w14:textId="77777777" w:rsidR="00861B0C" w:rsidRDefault="00861B0C" w:rsidP="00544F22">
            <w:pPr>
              <w:pStyle w:val="TabellenInhalt"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 6.29 (4.27; 10.52)</w:t>
            </w:r>
          </w:p>
          <w:p w14:paraId="6D4E830B" w14:textId="77777777" w:rsidR="00861B0C" w:rsidRPr="006D5D40" w:rsidRDefault="00861B0C" w:rsidP="00544F22">
            <w:pPr>
              <w:pStyle w:val="TabellenInhalt"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 3.10  (2.53; 4.14)</w:t>
            </w:r>
          </w:p>
        </w:tc>
        <w:tc>
          <w:tcPr>
            <w:tcW w:w="992" w:type="dxa"/>
            <w:shd w:val="clear" w:color="auto" w:fill="auto"/>
          </w:tcPr>
          <w:p w14:paraId="78061BDA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</w:p>
          <w:p w14:paraId="1D6778E7" w14:textId="77777777" w:rsidR="00861B0C" w:rsidRPr="00BE49BF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lang w:val="en-US" w:eastAsia="de-DE" w:bidi="ar-SA"/>
              </w:rPr>
            </w:pPr>
          </w:p>
          <w:p w14:paraId="2595EF64" w14:textId="77777777" w:rsidR="00861B0C" w:rsidRPr="00A7647E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10"/>
                <w:szCs w:val="10"/>
                <w:lang w:val="en-US" w:eastAsia="de-DE" w:bidi="ar-SA"/>
              </w:rPr>
            </w:pPr>
          </w:p>
          <w:p w14:paraId="040D8F0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1.22</w:t>
            </w:r>
          </w:p>
          <w:p w14:paraId="1734756E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6"/>
                <w:szCs w:val="6"/>
              </w:rPr>
            </w:pPr>
            <w:r w:rsidRPr="00ED6BAE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US" w:eastAsia="de-DE" w:bidi="ar-SA"/>
              </w:rPr>
              <w:t>2.77</w:t>
            </w:r>
          </w:p>
        </w:tc>
        <w:tc>
          <w:tcPr>
            <w:tcW w:w="1418" w:type="dxa"/>
            <w:shd w:val="clear" w:color="auto" w:fill="auto"/>
          </w:tcPr>
          <w:p w14:paraId="5289C2CB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02CAAE" w14:textId="77777777" w:rsidR="00861B0C" w:rsidRPr="00BE49BF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lang w:val="en-US"/>
              </w:rPr>
            </w:pPr>
          </w:p>
          <w:p w14:paraId="28261C07" w14:textId="77777777" w:rsidR="00861B0C" w:rsidRPr="00510F9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90DEF77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7; 1.94)</w:t>
            </w:r>
          </w:p>
          <w:p w14:paraId="06A8878B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(1.82; 4.23)</w:t>
            </w:r>
          </w:p>
        </w:tc>
        <w:tc>
          <w:tcPr>
            <w:tcW w:w="850" w:type="dxa"/>
            <w:shd w:val="clear" w:color="auto" w:fill="auto"/>
          </w:tcPr>
          <w:p w14:paraId="0A6494C6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AC2906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AEB4C2" w14:textId="77777777" w:rsidR="00861B0C" w:rsidRPr="00BE49BF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B59275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0.401</w:t>
            </w:r>
          </w:p>
          <w:p w14:paraId="6646ABD6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861B0C" w:rsidRPr="006D5D40" w14:paraId="1AF12D84" w14:textId="77777777" w:rsidTr="00544F22">
        <w:trPr>
          <w:trHeight w:val="928"/>
        </w:trPr>
        <w:tc>
          <w:tcPr>
            <w:tcW w:w="3828" w:type="dxa"/>
            <w:shd w:val="clear" w:color="auto" w:fill="auto"/>
          </w:tcPr>
          <w:p w14:paraId="385EB645" w14:textId="77777777" w:rsidR="00861B0C" w:rsidRPr="000D6CA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6CA2">
              <w:rPr>
                <w:rFonts w:ascii="Arial" w:hAnsi="Arial" w:cs="Arial"/>
                <w:b/>
                <w:sz w:val="20"/>
                <w:szCs w:val="20"/>
                <w:lang w:val="en-US"/>
              </w:rPr>
              <w:t>Pattern of progression II</w:t>
            </w:r>
          </w:p>
          <w:p w14:paraId="248348FD" w14:textId="77777777" w:rsidR="00861B0C" w:rsidRPr="00A7647E" w:rsidRDefault="00861B0C" w:rsidP="00544F22">
            <w:pPr>
              <w:pStyle w:val="TabellenInhal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B93D62B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o CNS</w:t>
            </w:r>
          </w:p>
          <w:p w14:paraId="518C1BAB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NS and other sites</w:t>
            </w:r>
          </w:p>
          <w:p w14:paraId="070E461E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NS only</w:t>
            </w:r>
          </w:p>
          <w:p w14:paraId="49A49BF4" w14:textId="77777777" w:rsidR="00861B0C" w:rsidRPr="0034573D" w:rsidRDefault="00861B0C" w:rsidP="00544F22">
            <w:pPr>
              <w:pStyle w:val="TabellenInhalt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4AFFBC2D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4FE2F0B3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843" w:type="dxa"/>
          </w:tcPr>
          <w:p w14:paraId="5038E183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303A4E" w14:textId="77777777" w:rsidR="00861B0C" w:rsidRPr="00410375" w:rsidRDefault="00861B0C" w:rsidP="00544F22">
            <w:pPr>
              <w:pStyle w:val="TabellenInhal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2398267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66 (4.37; 7.78)</w:t>
            </w:r>
          </w:p>
          <w:p w14:paraId="134C6883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3.29 (2.00; 4.90)</w:t>
            </w:r>
          </w:p>
          <w:p w14:paraId="75521AD1" w14:textId="77777777" w:rsidR="00861B0C" w:rsidRPr="006D5D40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75 (3.32; 7.48)</w:t>
            </w:r>
          </w:p>
        </w:tc>
        <w:tc>
          <w:tcPr>
            <w:tcW w:w="992" w:type="dxa"/>
            <w:shd w:val="clear" w:color="auto" w:fill="auto"/>
          </w:tcPr>
          <w:p w14:paraId="69DBAABA" w14:textId="77777777" w:rsidR="00861B0C" w:rsidRPr="006D5D40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318381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8EAEDA" w14:textId="77777777" w:rsidR="00861B0C" w:rsidRPr="004F5D55" w:rsidRDefault="00861B0C" w:rsidP="00544F22">
            <w:pPr>
              <w:pStyle w:val="TabellenInhalt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DD6A381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</w:rPr>
              <w:t>1.80</w:t>
            </w:r>
          </w:p>
          <w:p w14:paraId="5E4B828C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US" w:eastAsia="de-DE" w:bidi="ar-SA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shd w:val="clear" w:color="auto" w:fill="auto"/>
          </w:tcPr>
          <w:p w14:paraId="11DC2A46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4E8B1B" w14:textId="77777777" w:rsidR="00861B0C" w:rsidRPr="004F5D55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lang w:val="en-US"/>
              </w:rPr>
            </w:pPr>
          </w:p>
          <w:p w14:paraId="4E3B762E" w14:textId="77777777" w:rsidR="00861B0C" w:rsidRPr="00A7647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A31A7B7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(1.26; 2.57)</w:t>
            </w:r>
          </w:p>
          <w:p w14:paraId="3DFBEBA0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2; 1.63)</w:t>
            </w:r>
          </w:p>
        </w:tc>
        <w:tc>
          <w:tcPr>
            <w:tcW w:w="850" w:type="dxa"/>
            <w:shd w:val="clear" w:color="auto" w:fill="auto"/>
          </w:tcPr>
          <w:p w14:paraId="048B324B" w14:textId="77777777" w:rsidR="00861B0C" w:rsidRPr="006D5D40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152090" w14:textId="77777777" w:rsidR="00861B0C" w:rsidRPr="004F5D55" w:rsidRDefault="00861B0C" w:rsidP="00544F22">
            <w:pPr>
              <w:pStyle w:val="TabellenInhalt"/>
              <w:jc w:val="center"/>
              <w:rPr>
                <w:rFonts w:ascii="Arial" w:hAnsi="Arial" w:cs="Arial"/>
              </w:rPr>
            </w:pPr>
          </w:p>
          <w:p w14:paraId="248F32CB" w14:textId="77777777" w:rsidR="00861B0C" w:rsidRPr="0034573D" w:rsidRDefault="00861B0C" w:rsidP="00544F22">
            <w:pPr>
              <w:pStyle w:val="TabellenInhalt"/>
              <w:jc w:val="center"/>
              <w:rPr>
                <w:rFonts w:ascii="Arial" w:hAnsi="Arial" w:cs="Arial"/>
                <w:sz w:val="10"/>
                <w:szCs w:val="10"/>
              </w:rPr>
            </w:pPr>
          </w:p>
          <w:p w14:paraId="249C609A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  <w:p w14:paraId="1E32B908" w14:textId="77777777" w:rsidR="00861B0C" w:rsidRPr="004F5D55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  <w:tr w:rsidR="00861B0C" w:rsidRPr="00E21168" w14:paraId="7C0CCE1F" w14:textId="77777777" w:rsidTr="00544F22">
        <w:trPr>
          <w:trHeight w:val="928"/>
        </w:trPr>
        <w:tc>
          <w:tcPr>
            <w:tcW w:w="3828" w:type="dxa"/>
            <w:shd w:val="clear" w:color="auto" w:fill="auto"/>
          </w:tcPr>
          <w:p w14:paraId="316BF0FA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2F47">
              <w:rPr>
                <w:rFonts w:ascii="Arial" w:hAnsi="Arial" w:cs="Arial"/>
                <w:b/>
                <w:sz w:val="20"/>
                <w:szCs w:val="20"/>
                <w:lang w:val="en-US"/>
              </w:rPr>
              <w:t>Pattern of progression III</w:t>
            </w:r>
          </w:p>
          <w:p w14:paraId="1508805D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02312596" w14:textId="77777777" w:rsidR="00861B0C" w:rsidRDefault="00861B0C" w:rsidP="00544F22">
            <w:pPr>
              <w:pStyle w:val="TabellenInhal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e-existing in complete remission</w:t>
            </w:r>
          </w:p>
          <w:p w14:paraId="327BAF01" w14:textId="77777777" w:rsidR="00861B0C" w:rsidRPr="00FC428B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4DF58617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2F4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5F261132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F47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  <w:p w14:paraId="526E9A22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781BE490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611C5CD3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1821F5E1" w14:textId="77777777" w:rsidR="00861B0C" w:rsidRDefault="00861B0C" w:rsidP="00544F22">
            <w:pPr>
              <w:pStyle w:val="TabellenInhal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22F4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ontrolled despit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ogression</w:t>
            </w:r>
          </w:p>
          <w:p w14:paraId="69E26970" w14:textId="77777777" w:rsidR="00861B0C" w:rsidRPr="00FC428B" w:rsidRDefault="00861B0C" w:rsidP="00544F22">
            <w:pPr>
              <w:pStyle w:val="TabellenInhalt"/>
              <w:rPr>
                <w:rFonts w:ascii="Arial" w:hAnsi="Arial" w:cs="Arial"/>
                <w:i/>
                <w:sz w:val="8"/>
                <w:szCs w:val="8"/>
                <w:lang w:val="en-US"/>
              </w:rPr>
            </w:pPr>
          </w:p>
          <w:p w14:paraId="2DF3F070" w14:textId="77777777" w:rsidR="00861B0C" w:rsidRPr="00122F47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2F4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025BD11B" w14:textId="77777777" w:rsidR="00861B0C" w:rsidRPr="003B7EE4" w:rsidRDefault="00861B0C" w:rsidP="00544F22">
            <w:pPr>
              <w:pStyle w:val="TabellenInhal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22F47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992" w:type="dxa"/>
          </w:tcPr>
          <w:p w14:paraId="1771B92D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00D9A7F4" w14:textId="77777777" w:rsidR="00861B0C" w:rsidRPr="005A2D56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390CF363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</w:p>
          <w:p w14:paraId="40E1FC33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9510A9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ACFEF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0CBDD57F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9B43077" w14:textId="77777777" w:rsidR="00861B0C" w:rsidRPr="005A2D56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40B44270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1843" w:type="dxa"/>
          </w:tcPr>
          <w:p w14:paraId="5E658A2B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727866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81C6A8" w14:textId="77777777" w:rsidR="00861B0C" w:rsidRPr="00EF4416" w:rsidRDefault="00861B0C" w:rsidP="00544F22">
            <w:pPr>
              <w:pStyle w:val="TabellenInhal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FAF008F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6.29 (4.18; 24.5)</w:t>
            </w:r>
          </w:p>
          <w:p w14:paraId="37B54C82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4.90 (3.52; 5.80)</w:t>
            </w:r>
          </w:p>
          <w:p w14:paraId="4144F9E8" w14:textId="77777777" w:rsidR="00861B0C" w:rsidRPr="00E820DA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0E341B97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36"/>
                <w:szCs w:val="36"/>
                <w:highlight w:val="yellow"/>
                <w:lang w:val="en-US"/>
              </w:rPr>
            </w:pPr>
          </w:p>
          <w:p w14:paraId="00132F53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5.13 (4.18; 6.24)</w:t>
            </w:r>
          </w:p>
          <w:p w14:paraId="7B0B30DB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 xml:space="preserve">3.5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(1.87; 7.78)</w:t>
            </w:r>
          </w:p>
        </w:tc>
        <w:tc>
          <w:tcPr>
            <w:tcW w:w="992" w:type="dxa"/>
            <w:shd w:val="clear" w:color="auto" w:fill="auto"/>
          </w:tcPr>
          <w:p w14:paraId="775E3A1E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E88269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DFFD8B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A0E79AA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  <w:p w14:paraId="085E4321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4210B2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874FFC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A144FCA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45B8AC" w14:textId="77777777" w:rsidR="00861B0C" w:rsidRPr="00A060A5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60A5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18" w:type="dxa"/>
            <w:shd w:val="clear" w:color="auto" w:fill="auto"/>
          </w:tcPr>
          <w:p w14:paraId="65CA727A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96A3EA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lang w:val="en-US"/>
              </w:rPr>
            </w:pPr>
          </w:p>
          <w:p w14:paraId="081B0993" w14:textId="77777777" w:rsidR="00861B0C" w:rsidRPr="004028F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104AFD69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7; 1.04)</w:t>
            </w:r>
          </w:p>
          <w:p w14:paraId="27E850AE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6BEB25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</w:p>
          <w:p w14:paraId="4528AC4E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466F936" w14:textId="77777777" w:rsidR="00861B0C" w:rsidRPr="00A060A5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60A5">
              <w:rPr>
                <w:rFonts w:ascii="Arial" w:hAnsi="Arial" w:cs="Arial"/>
                <w:sz w:val="20"/>
                <w:szCs w:val="20"/>
                <w:lang w:val="en-US"/>
              </w:rPr>
              <w:t>(0.60; 1.26)</w:t>
            </w:r>
          </w:p>
        </w:tc>
        <w:tc>
          <w:tcPr>
            <w:tcW w:w="850" w:type="dxa"/>
            <w:shd w:val="clear" w:color="auto" w:fill="auto"/>
          </w:tcPr>
          <w:p w14:paraId="3D737465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451020" w14:textId="77777777" w:rsidR="00861B0C" w:rsidRPr="004028FE" w:rsidRDefault="00861B0C" w:rsidP="00544F22">
            <w:pPr>
              <w:pStyle w:val="TabellenInhalt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21884F67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</w:p>
          <w:p w14:paraId="055AE99B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  <w:p w14:paraId="0BC081DB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4257EB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33B666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</w:p>
          <w:p w14:paraId="01E953C8" w14:textId="77777777" w:rsidR="00861B0C" w:rsidRPr="004028FE" w:rsidRDefault="00861B0C" w:rsidP="00544F22">
            <w:pPr>
              <w:pStyle w:val="TabellenInhalt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6F3FC245" w14:textId="77777777" w:rsidR="00861B0C" w:rsidRPr="00A060A5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60A5">
              <w:rPr>
                <w:rFonts w:ascii="Arial" w:hAnsi="Arial" w:cs="Arial"/>
                <w:sz w:val="20"/>
                <w:szCs w:val="20"/>
                <w:lang w:val="en-US"/>
              </w:rPr>
              <w:t>0.468</w:t>
            </w:r>
          </w:p>
        </w:tc>
      </w:tr>
      <w:tr w:rsidR="00861B0C" w:rsidRPr="006D5D40" w14:paraId="76B25260" w14:textId="77777777" w:rsidTr="00544F22">
        <w:tc>
          <w:tcPr>
            <w:tcW w:w="3828" w:type="dxa"/>
            <w:shd w:val="clear" w:color="auto" w:fill="auto"/>
          </w:tcPr>
          <w:p w14:paraId="124C722D" w14:textId="77777777" w:rsidR="00861B0C" w:rsidRPr="00153F91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53F91">
              <w:rPr>
                <w:rFonts w:ascii="Arial" w:hAnsi="Arial" w:cs="Arial"/>
                <w:b/>
                <w:sz w:val="20"/>
                <w:szCs w:val="20"/>
                <w:lang w:val="en-US"/>
              </w:rPr>
              <w:t>Progress with bone metastases</w:t>
            </w:r>
          </w:p>
          <w:p w14:paraId="19C4E604" w14:textId="77777777" w:rsidR="00861B0C" w:rsidRPr="0034573D" w:rsidRDefault="00861B0C" w:rsidP="00544F22">
            <w:pPr>
              <w:pStyle w:val="TabellenInhalt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31B8EDBD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es</w:t>
            </w:r>
          </w:p>
          <w:p w14:paraId="1E852DAD" w14:textId="77777777" w:rsidR="00861B0C" w:rsidRPr="00E820DA" w:rsidRDefault="00861B0C" w:rsidP="00544F22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992" w:type="dxa"/>
          </w:tcPr>
          <w:p w14:paraId="7635FA4B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0FD01525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843" w:type="dxa"/>
          </w:tcPr>
          <w:p w14:paraId="3CC7F6B2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E4FE4BA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A069A26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2.65 (1.38; 4.77)</w:t>
            </w:r>
          </w:p>
          <w:p w14:paraId="2A5470D5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5.38 (4.28; 6.93)</w:t>
            </w:r>
          </w:p>
        </w:tc>
        <w:tc>
          <w:tcPr>
            <w:tcW w:w="992" w:type="dxa"/>
            <w:shd w:val="clear" w:color="auto" w:fill="auto"/>
          </w:tcPr>
          <w:p w14:paraId="04796ABB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100491F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3020526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1.95</w:t>
            </w:r>
          </w:p>
        </w:tc>
        <w:tc>
          <w:tcPr>
            <w:tcW w:w="1418" w:type="dxa"/>
            <w:shd w:val="clear" w:color="auto" w:fill="auto"/>
          </w:tcPr>
          <w:p w14:paraId="3F8C694F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8B0C1C3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000602F3" w14:textId="77777777" w:rsidR="00861B0C" w:rsidRPr="00CF62B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6"/>
                <w:szCs w:val="6"/>
                <w:lang w:val="en-US"/>
              </w:rPr>
            </w:pPr>
          </w:p>
          <w:p w14:paraId="01ABE518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(1.35; 2.82)</w:t>
            </w:r>
          </w:p>
        </w:tc>
        <w:tc>
          <w:tcPr>
            <w:tcW w:w="850" w:type="dxa"/>
            <w:shd w:val="clear" w:color="auto" w:fill="auto"/>
          </w:tcPr>
          <w:p w14:paraId="3A8081C4" w14:textId="77777777" w:rsidR="00861B0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EFF1E9A" w14:textId="77777777" w:rsidR="00861B0C" w:rsidRPr="0034573D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8"/>
                <w:szCs w:val="8"/>
                <w:lang w:val="en-US"/>
              </w:rPr>
            </w:pPr>
          </w:p>
          <w:p w14:paraId="4C45DEE0" w14:textId="77777777" w:rsidR="00861B0C" w:rsidRPr="00CF62B0" w:rsidRDefault="00861B0C" w:rsidP="00544F22">
            <w:pPr>
              <w:pStyle w:val="TabellenInhalt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2F8404A1" w14:textId="77777777" w:rsidR="00861B0C" w:rsidRPr="00A7647E" w:rsidRDefault="00861B0C" w:rsidP="00544F22">
            <w:pPr>
              <w:pStyle w:val="TabellenInhalt"/>
              <w:rPr>
                <w:rFonts w:ascii="Arial" w:hAnsi="Arial" w:cs="Arial"/>
                <w:sz w:val="6"/>
                <w:szCs w:val="6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861B0C" w:rsidRPr="006D5D40" w14:paraId="170D5186" w14:textId="77777777" w:rsidTr="00544F22">
        <w:trPr>
          <w:trHeight w:val="913"/>
        </w:trPr>
        <w:tc>
          <w:tcPr>
            <w:tcW w:w="3828" w:type="dxa"/>
            <w:shd w:val="clear" w:color="auto" w:fill="auto"/>
          </w:tcPr>
          <w:p w14:paraId="320F2E6D" w14:textId="77777777" w:rsidR="00861B0C" w:rsidRPr="000D6CA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ingle site progression</w:t>
            </w:r>
          </w:p>
          <w:p w14:paraId="0B74E7B0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1EE9077B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es</w:t>
            </w:r>
          </w:p>
          <w:p w14:paraId="6CD0CA87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  <w:p w14:paraId="20F69CDF" w14:textId="77777777" w:rsidR="00861B0C" w:rsidRPr="00AA36D4" w:rsidRDefault="00861B0C" w:rsidP="00544F22">
            <w:pPr>
              <w:pStyle w:val="TabellenInhalt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992" w:type="dxa"/>
          </w:tcPr>
          <w:p w14:paraId="2FECEC5B" w14:textId="77777777" w:rsidR="00861B0C" w:rsidRPr="00FC428B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2F3434A1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843" w:type="dxa"/>
          </w:tcPr>
          <w:p w14:paraId="00D3C89A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57C373B1" w14:textId="77777777" w:rsidR="00861B0C" w:rsidRPr="002F612C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003A2C8A" w14:textId="77777777" w:rsidR="00861B0C" w:rsidRPr="002F612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0.52 (6.9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; 17.26)</w:t>
            </w:r>
          </w:p>
          <w:p w14:paraId="52CB63E7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3.78 (3.18; 4.97)</w:t>
            </w:r>
          </w:p>
        </w:tc>
        <w:tc>
          <w:tcPr>
            <w:tcW w:w="992" w:type="dxa"/>
            <w:shd w:val="clear" w:color="auto" w:fill="auto"/>
          </w:tcPr>
          <w:p w14:paraId="5FC4707B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E1C0590" w14:textId="77777777" w:rsidR="00861B0C" w:rsidRPr="007B4E49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640E27D9" w14:textId="77777777" w:rsidR="00861B0C" w:rsidRPr="006D5D40" w:rsidRDefault="00861B0C" w:rsidP="00544F22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8" w:type="dxa"/>
            <w:shd w:val="clear" w:color="auto" w:fill="auto"/>
          </w:tcPr>
          <w:p w14:paraId="0E1B9510" w14:textId="77777777" w:rsidR="00861B0C" w:rsidRPr="00ED6BAE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332497F" w14:textId="77777777" w:rsidR="00861B0C" w:rsidRPr="00CF62B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4B3A804D" w14:textId="77777777" w:rsidR="00861B0C" w:rsidRPr="006D5D4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(0.30; 0.69)</w:t>
            </w:r>
          </w:p>
        </w:tc>
        <w:tc>
          <w:tcPr>
            <w:tcW w:w="850" w:type="dxa"/>
            <w:shd w:val="clear" w:color="auto" w:fill="auto"/>
          </w:tcPr>
          <w:p w14:paraId="1E58EAC8" w14:textId="77777777" w:rsidR="00861B0C" w:rsidRPr="00ED6BAE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433C835" w14:textId="77777777" w:rsidR="00861B0C" w:rsidRPr="00CF62B0" w:rsidRDefault="00861B0C" w:rsidP="00544F22">
            <w:pPr>
              <w:pStyle w:val="TabellenInhalt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61947304" w14:textId="77777777" w:rsidR="00861B0C" w:rsidRPr="006D5D40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861B0C" w:rsidRPr="006D5D40" w14:paraId="1CEA72ED" w14:textId="77777777" w:rsidTr="00544F22">
        <w:trPr>
          <w:trHeight w:val="936"/>
        </w:trPr>
        <w:tc>
          <w:tcPr>
            <w:tcW w:w="3828" w:type="dxa"/>
            <w:shd w:val="clear" w:color="auto" w:fill="auto"/>
          </w:tcPr>
          <w:p w14:paraId="74FD38D3" w14:textId="77777777" w:rsidR="00861B0C" w:rsidRPr="00E7104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 w:rsidRPr="00E71042">
              <w:rPr>
                <w:rFonts w:ascii="Arial" w:hAnsi="Arial" w:cs="Arial"/>
                <w:b/>
                <w:sz w:val="20"/>
                <w:szCs w:val="20"/>
              </w:rPr>
              <w:t>TBP</w:t>
            </w:r>
          </w:p>
          <w:p w14:paraId="3179EADE" w14:textId="77777777" w:rsidR="00861B0C" w:rsidRPr="00E71042" w:rsidRDefault="00861B0C" w:rsidP="00544F22">
            <w:pPr>
              <w:pStyle w:val="TabellenInhalt"/>
              <w:rPr>
                <w:rFonts w:ascii="Arial" w:hAnsi="Arial" w:cs="Arial"/>
                <w:sz w:val="10"/>
                <w:szCs w:val="10"/>
              </w:rPr>
            </w:pPr>
          </w:p>
          <w:p w14:paraId="2D341600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  <w:p w14:paraId="423CBF30" w14:textId="77777777" w:rsidR="00861B0C" w:rsidRPr="00E7104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</w:tcPr>
          <w:p w14:paraId="2F7F6F54" w14:textId="77777777" w:rsidR="00861B0C" w:rsidRPr="00C030C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6DEA9A7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  <w:p w14:paraId="671F5816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833DD4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</w:p>
          <w:p w14:paraId="1DE7AED5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5.98 (4.34; 7.45)</w:t>
            </w:r>
          </w:p>
          <w:p w14:paraId="5C2AD96D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4.24 (3.29; 5.23)</w:t>
            </w:r>
          </w:p>
        </w:tc>
        <w:tc>
          <w:tcPr>
            <w:tcW w:w="992" w:type="dxa"/>
            <w:shd w:val="clear" w:color="auto" w:fill="auto"/>
          </w:tcPr>
          <w:p w14:paraId="72E3FF57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2FC79728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6FE9866" w14:textId="77777777" w:rsidR="00861B0C" w:rsidRPr="00E71042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042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8" w:type="dxa"/>
            <w:shd w:val="clear" w:color="auto" w:fill="auto"/>
          </w:tcPr>
          <w:p w14:paraId="402943BE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A189CD4" w14:textId="77777777" w:rsidR="00861B0C" w:rsidRPr="007B4E49" w:rsidRDefault="00861B0C" w:rsidP="00544F22">
            <w:pPr>
              <w:jc w:val="center"/>
              <w:rPr>
                <w:sz w:val="10"/>
                <w:szCs w:val="10"/>
              </w:rPr>
            </w:pPr>
          </w:p>
          <w:p w14:paraId="6D452B75" w14:textId="77777777" w:rsidR="00861B0C" w:rsidRPr="00E71042" w:rsidRDefault="00861B0C" w:rsidP="00544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042">
              <w:rPr>
                <w:rFonts w:ascii="Arial" w:hAnsi="Arial" w:cs="Arial"/>
                <w:sz w:val="20"/>
                <w:szCs w:val="20"/>
              </w:rPr>
              <w:t>(0.58; 1.17)</w:t>
            </w:r>
          </w:p>
        </w:tc>
        <w:tc>
          <w:tcPr>
            <w:tcW w:w="850" w:type="dxa"/>
            <w:shd w:val="clear" w:color="auto" w:fill="auto"/>
          </w:tcPr>
          <w:p w14:paraId="11A11B6C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CA5B1B5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2B9F64CA" w14:textId="77777777" w:rsidR="00861B0C" w:rsidRPr="00E71042" w:rsidRDefault="00861B0C" w:rsidP="00544F22">
            <w:pPr>
              <w:pStyle w:val="TabellenInhalt"/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  </w:t>
            </w:r>
            <w:r w:rsidRPr="00E71042">
              <w:rPr>
                <w:rFonts w:ascii="Arial" w:hAnsi="Arial" w:cs="Arial"/>
                <w:sz w:val="20"/>
                <w:szCs w:val="20"/>
                <w:lang w:val="en-US"/>
              </w:rPr>
              <w:t>0.279</w:t>
            </w:r>
          </w:p>
        </w:tc>
      </w:tr>
      <w:tr w:rsidR="00861B0C" w:rsidRPr="000214F2" w14:paraId="136015B1" w14:textId="77777777" w:rsidTr="00544F22">
        <w:trPr>
          <w:trHeight w:val="936"/>
        </w:trPr>
        <w:tc>
          <w:tcPr>
            <w:tcW w:w="3828" w:type="dxa"/>
            <w:shd w:val="clear" w:color="auto" w:fill="auto"/>
          </w:tcPr>
          <w:p w14:paraId="6947A3E5" w14:textId="77777777" w:rsidR="00861B0C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bsequen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  <w:proofErr w:type="spellEnd"/>
          </w:p>
          <w:p w14:paraId="7C677210" w14:textId="77777777" w:rsidR="00861B0C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78FC2E7" w14:textId="77777777" w:rsidR="00861B0C" w:rsidRDefault="00861B0C" w:rsidP="00544F22">
            <w:pPr>
              <w:pStyle w:val="TabellenInha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  <w:p w14:paraId="5134F1C2" w14:textId="77777777" w:rsidR="00861B0C" w:rsidRPr="00E71042" w:rsidRDefault="00861B0C" w:rsidP="00544F22">
            <w:pPr>
              <w:pStyle w:val="TabellenInhal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</w:tcPr>
          <w:p w14:paraId="772B712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  <w:p w14:paraId="58A09831" w14:textId="77777777" w:rsidR="00861B0C" w:rsidRPr="00C030C0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</w:tcPr>
          <w:p w14:paraId="23FB8477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159BF5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0CA77F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.71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214F2">
              <w:rPr>
                <w:rFonts w:ascii="Arial" w:hAnsi="Arial" w:cs="Arial"/>
                <w:sz w:val="20"/>
                <w:szCs w:val="20"/>
                <w:lang w:val="en-US"/>
              </w:rPr>
              <w:t xml:space="preserve">5.80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76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3829465" w14:textId="77777777" w:rsidR="00861B0C" w:rsidRPr="002F612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30"/>
                <w:szCs w:val="3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00 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.35; </w:t>
            </w:r>
            <w:r w:rsidRPr="005B3D55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  <w:r w:rsidRPr="002F61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383CEC4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02A01A83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325B6E1" w14:textId="77777777" w:rsidR="00861B0C" w:rsidRPr="00E71042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10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14:paraId="68E5C4C8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1BB24D7" w14:textId="77777777" w:rsidR="00861B0C" w:rsidRPr="007B4E49" w:rsidRDefault="00861B0C" w:rsidP="00544F22">
            <w:pPr>
              <w:jc w:val="center"/>
              <w:rPr>
                <w:sz w:val="10"/>
                <w:szCs w:val="10"/>
              </w:rPr>
            </w:pPr>
          </w:p>
          <w:p w14:paraId="1381336F" w14:textId="77777777" w:rsidR="00861B0C" w:rsidRPr="00E71042" w:rsidRDefault="00861B0C" w:rsidP="00544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</w:t>
            </w:r>
            <w:r w:rsidRPr="00E7104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710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E710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E9EEF4E" w14:textId="77777777" w:rsidR="00861B0C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24F7634" w14:textId="77777777" w:rsidR="00861B0C" w:rsidRPr="007B4E49" w:rsidRDefault="00861B0C" w:rsidP="00544F22">
            <w:pPr>
              <w:pStyle w:val="TabellenInhalt"/>
              <w:snapToGrid w:val="0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14:paraId="0D766DD4" w14:textId="77777777" w:rsidR="00861B0C" w:rsidRPr="00E71042" w:rsidRDefault="00861B0C" w:rsidP="00544F22">
            <w:pPr>
              <w:pStyle w:val="TabellenInhalt"/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</w:t>
            </w:r>
            <w:r w:rsidRPr="00ED6BA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14:paraId="682CD933" w14:textId="77777777" w:rsidR="00861B0C" w:rsidRDefault="00861B0C" w:rsidP="00861B0C">
      <w:pPr>
        <w:pStyle w:val="Listenabsatz"/>
        <w:ind w:left="720"/>
        <w:rPr>
          <w:sz w:val="20"/>
          <w:szCs w:val="20"/>
          <w:lang w:val="en-US"/>
        </w:rPr>
      </w:pPr>
    </w:p>
    <w:p w14:paraId="283E8308" w14:textId="77777777" w:rsidR="008E0CED" w:rsidRDefault="008E0CED" w:rsidP="00861B0C">
      <w:pPr>
        <w:pStyle w:val="Listenabsatz"/>
        <w:ind w:left="720"/>
        <w:rPr>
          <w:sz w:val="20"/>
          <w:szCs w:val="20"/>
          <w:lang w:val="en-US"/>
        </w:rPr>
      </w:pPr>
    </w:p>
    <w:p w14:paraId="0133CF6F" w14:textId="67FDA51C" w:rsidR="008E0CED" w:rsidRDefault="008E0CED" w:rsidP="008E0CED">
      <w:pPr>
        <w:spacing w:line="240" w:lineRule="auto"/>
        <w:jc w:val="both"/>
        <w:rPr>
          <w:i/>
        </w:rPr>
      </w:pPr>
      <w:r w:rsidRPr="00CB28C1">
        <w:rPr>
          <w:b/>
          <w:i/>
        </w:rPr>
        <w:t>Abbreviations</w:t>
      </w:r>
      <w:r w:rsidRPr="00CB28C1">
        <w:rPr>
          <w:i/>
        </w:rPr>
        <w:t xml:space="preserve">:  </w:t>
      </w:r>
      <w:proofErr w:type="spellStart"/>
      <w:r w:rsidR="00A831DB">
        <w:rPr>
          <w:rFonts w:ascii="Arial" w:hAnsi="Arial" w:cs="Arial"/>
          <w:i/>
          <w:sz w:val="20"/>
          <w:szCs w:val="20"/>
        </w:rPr>
        <w:t>BRAFi</w:t>
      </w:r>
      <w:proofErr w:type="spellEnd"/>
      <w:r w:rsidR="00A831DB">
        <w:rPr>
          <w:rFonts w:ascii="Arial" w:hAnsi="Arial" w:cs="Arial"/>
          <w:i/>
          <w:sz w:val="20"/>
          <w:szCs w:val="20"/>
        </w:rPr>
        <w:t xml:space="preserve"> –BRAF inhibitor</w:t>
      </w:r>
      <w:r w:rsidR="00A831DB">
        <w:rPr>
          <w:i/>
        </w:rPr>
        <w:t>, C</w:t>
      </w:r>
      <w:r>
        <w:rPr>
          <w:i/>
        </w:rPr>
        <w:t xml:space="preserve">NS – central nervous system, </w:t>
      </w:r>
      <w:r w:rsidRPr="00CB28C1">
        <w:rPr>
          <w:i/>
        </w:rPr>
        <w:t>CR -complete response,</w:t>
      </w:r>
      <w:r w:rsidR="00EF389C">
        <w:rPr>
          <w:i/>
        </w:rPr>
        <w:t xml:space="preserve"> CTLA-</w:t>
      </w:r>
      <w:proofErr w:type="spellStart"/>
      <w:r w:rsidR="00EF389C">
        <w:rPr>
          <w:i/>
        </w:rPr>
        <w:t>Ab</w:t>
      </w:r>
      <w:proofErr w:type="spellEnd"/>
      <w:r w:rsidR="00EF389C">
        <w:rPr>
          <w:i/>
        </w:rPr>
        <w:t xml:space="preserve"> – CTLA4-antibody,</w:t>
      </w:r>
      <w:r w:rsidR="00A831DB" w:rsidRPr="00A831DB">
        <w:rPr>
          <w:i/>
        </w:rPr>
        <w:t xml:space="preserve"> </w:t>
      </w:r>
      <w:r w:rsidR="00A831DB">
        <w:rPr>
          <w:i/>
        </w:rPr>
        <w:t>ECOG-PS – Eastern Cooperative Oncology Group Performance Score,</w:t>
      </w:r>
      <w:r w:rsidRPr="00CB28C1">
        <w:rPr>
          <w:i/>
        </w:rPr>
        <w:t xml:space="preserve"> </w:t>
      </w:r>
      <w:r w:rsidR="00A831DB" w:rsidRPr="008E0CED">
        <w:rPr>
          <w:rFonts w:ascii="Arial" w:hAnsi="Arial" w:cs="Arial"/>
          <w:i/>
          <w:sz w:val="20"/>
          <w:szCs w:val="20"/>
        </w:rPr>
        <w:t>HR –hazard ratio,</w:t>
      </w:r>
      <w:r w:rsidR="00A831DB">
        <w:rPr>
          <w:rFonts w:ascii="Arial" w:hAnsi="Arial" w:cs="Arial"/>
          <w:i/>
          <w:sz w:val="20"/>
          <w:szCs w:val="20"/>
        </w:rPr>
        <w:t xml:space="preserve"> </w:t>
      </w:r>
      <w:r w:rsidR="00A831DB">
        <w:rPr>
          <w:i/>
        </w:rPr>
        <w:t>, LDH – lactate dehydrogenase</w:t>
      </w:r>
      <w:r w:rsidR="00EF389C">
        <w:rPr>
          <w:i/>
        </w:rPr>
        <w:t xml:space="preserve">, </w:t>
      </w:r>
      <w:proofErr w:type="spellStart"/>
      <w:r w:rsidR="00EF389C">
        <w:rPr>
          <w:i/>
        </w:rPr>
        <w:t>MEKi</w:t>
      </w:r>
      <w:proofErr w:type="spellEnd"/>
      <w:r w:rsidR="00EF389C">
        <w:rPr>
          <w:i/>
        </w:rPr>
        <w:t xml:space="preserve"> – MEK inhibitor, </w:t>
      </w:r>
      <w:r w:rsidRPr="00CB28C1">
        <w:rPr>
          <w:i/>
        </w:rPr>
        <w:t>N -number of patients available for analysis, OR - odds ratio,</w:t>
      </w:r>
      <w:r w:rsidR="00A831DB" w:rsidRPr="00A831DB">
        <w:rPr>
          <w:rFonts w:ascii="Arial" w:hAnsi="Arial" w:cs="Arial"/>
          <w:i/>
          <w:sz w:val="20"/>
          <w:szCs w:val="20"/>
        </w:rPr>
        <w:t xml:space="preserve"> </w:t>
      </w:r>
      <w:r w:rsidR="00A831DB">
        <w:rPr>
          <w:rFonts w:ascii="Arial" w:hAnsi="Arial" w:cs="Arial"/>
          <w:i/>
          <w:sz w:val="20"/>
          <w:szCs w:val="20"/>
        </w:rPr>
        <w:t>OS – overall survival,</w:t>
      </w:r>
      <w:r w:rsidRPr="00CB28C1">
        <w:rPr>
          <w:i/>
        </w:rPr>
        <w:t xml:space="preserve"> PD - progressive disease,</w:t>
      </w:r>
      <w:r w:rsidR="00EF389C">
        <w:rPr>
          <w:i/>
        </w:rPr>
        <w:t xml:space="preserve"> PD-1 </w:t>
      </w:r>
      <w:proofErr w:type="spellStart"/>
      <w:r w:rsidR="00EF389C">
        <w:rPr>
          <w:i/>
        </w:rPr>
        <w:t>Ab</w:t>
      </w:r>
      <w:proofErr w:type="spellEnd"/>
      <w:r w:rsidR="00EF389C">
        <w:rPr>
          <w:i/>
        </w:rPr>
        <w:t xml:space="preserve"> – PD-1-antibody,</w:t>
      </w:r>
      <w:r w:rsidRPr="00CB28C1">
        <w:rPr>
          <w:i/>
        </w:rPr>
        <w:t xml:space="preserve"> PR - parti</w:t>
      </w:r>
      <w:r w:rsidR="00EF389C">
        <w:rPr>
          <w:i/>
        </w:rPr>
        <w:t>al response, SD - stable disease, TBP – treatment beyond progression</w:t>
      </w:r>
      <w:r w:rsidRPr="00CB28C1">
        <w:rPr>
          <w:i/>
        </w:rPr>
        <w:t>.</w:t>
      </w:r>
    </w:p>
    <w:p w14:paraId="0FA1A77D" w14:textId="77777777" w:rsidR="00EF389C" w:rsidRDefault="00EF389C" w:rsidP="008E0CED">
      <w:pPr>
        <w:spacing w:line="240" w:lineRule="auto"/>
        <w:jc w:val="both"/>
        <w:rPr>
          <w:i/>
        </w:rPr>
      </w:pPr>
      <w:bookmarkStart w:id="0" w:name="_GoBack"/>
      <w:bookmarkEnd w:id="0"/>
    </w:p>
    <w:p w14:paraId="47A31BC2" w14:textId="1B3FAC91" w:rsidR="00EF389C" w:rsidRPr="00CB28C1" w:rsidRDefault="00EF389C" w:rsidP="008E0CED">
      <w:pPr>
        <w:spacing w:line="240" w:lineRule="auto"/>
        <w:jc w:val="both"/>
        <w:rPr>
          <w:i/>
        </w:rPr>
      </w:pPr>
    </w:p>
    <w:sectPr w:rsidR="00EF389C" w:rsidRPr="00CB28C1" w:rsidSect="00526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487B3D" w15:done="0"/>
  <w15:commentEx w15:paraId="774FAB95" w15:done="0"/>
  <w15:commentEx w15:paraId="3C34520F" w15:done="0"/>
  <w15:commentEx w15:paraId="3E3CCC83" w15:done="0"/>
  <w15:commentEx w15:paraId="3D7E86DF" w15:done="0"/>
  <w15:commentEx w15:paraId="3A08E537" w15:done="0"/>
  <w15:commentEx w15:paraId="024E3E6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5E4ABA"/>
    <w:multiLevelType w:val="hybridMultilevel"/>
    <w:tmpl w:val="899A6C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Hassel">
    <w15:presenceInfo w15:providerId="Windows Live" w15:userId="3487254539850e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032"/>
    <w:rsid w:val="00027112"/>
    <w:rsid w:val="0003723B"/>
    <w:rsid w:val="000517D6"/>
    <w:rsid w:val="00073891"/>
    <w:rsid w:val="00081DFA"/>
    <w:rsid w:val="00082185"/>
    <w:rsid w:val="00083CDD"/>
    <w:rsid w:val="000B6574"/>
    <w:rsid w:val="000C2E12"/>
    <w:rsid w:val="000C2F0D"/>
    <w:rsid w:val="000C6AB0"/>
    <w:rsid w:val="000C718E"/>
    <w:rsid w:val="000C7C57"/>
    <w:rsid w:val="0010791F"/>
    <w:rsid w:val="00123C47"/>
    <w:rsid w:val="00124F1C"/>
    <w:rsid w:val="00132423"/>
    <w:rsid w:val="00142735"/>
    <w:rsid w:val="00151910"/>
    <w:rsid w:val="0015572D"/>
    <w:rsid w:val="001560D4"/>
    <w:rsid w:val="001568F5"/>
    <w:rsid w:val="001600CD"/>
    <w:rsid w:val="00166723"/>
    <w:rsid w:val="00172AC6"/>
    <w:rsid w:val="0017656F"/>
    <w:rsid w:val="00193400"/>
    <w:rsid w:val="001B19D3"/>
    <w:rsid w:val="001B236B"/>
    <w:rsid w:val="001C30DC"/>
    <w:rsid w:val="001E226D"/>
    <w:rsid w:val="001E3F02"/>
    <w:rsid w:val="001F6A42"/>
    <w:rsid w:val="0020787E"/>
    <w:rsid w:val="00210160"/>
    <w:rsid w:val="0021615C"/>
    <w:rsid w:val="00224CA2"/>
    <w:rsid w:val="00227000"/>
    <w:rsid w:val="00254F10"/>
    <w:rsid w:val="00256311"/>
    <w:rsid w:val="002A502C"/>
    <w:rsid w:val="002B5DBE"/>
    <w:rsid w:val="002C033F"/>
    <w:rsid w:val="002D4337"/>
    <w:rsid w:val="002F2578"/>
    <w:rsid w:val="002F6023"/>
    <w:rsid w:val="002F7B80"/>
    <w:rsid w:val="0030290E"/>
    <w:rsid w:val="003031B3"/>
    <w:rsid w:val="003061E2"/>
    <w:rsid w:val="00342844"/>
    <w:rsid w:val="00350722"/>
    <w:rsid w:val="00366E17"/>
    <w:rsid w:val="003715DF"/>
    <w:rsid w:val="00384271"/>
    <w:rsid w:val="00391C64"/>
    <w:rsid w:val="0039458E"/>
    <w:rsid w:val="003A1762"/>
    <w:rsid w:val="003A479C"/>
    <w:rsid w:val="003A59E9"/>
    <w:rsid w:val="003C6E64"/>
    <w:rsid w:val="003D52E3"/>
    <w:rsid w:val="003E3365"/>
    <w:rsid w:val="003F5B84"/>
    <w:rsid w:val="004014F3"/>
    <w:rsid w:val="00413FEB"/>
    <w:rsid w:val="00424A05"/>
    <w:rsid w:val="0045230C"/>
    <w:rsid w:val="0045548F"/>
    <w:rsid w:val="00456254"/>
    <w:rsid w:val="00460A60"/>
    <w:rsid w:val="00466347"/>
    <w:rsid w:val="004737F2"/>
    <w:rsid w:val="00482C64"/>
    <w:rsid w:val="00486174"/>
    <w:rsid w:val="00486743"/>
    <w:rsid w:val="004A030E"/>
    <w:rsid w:val="004A2086"/>
    <w:rsid w:val="004C2249"/>
    <w:rsid w:val="004C552B"/>
    <w:rsid w:val="004C787F"/>
    <w:rsid w:val="004D3934"/>
    <w:rsid w:val="004E716B"/>
    <w:rsid w:val="004F0581"/>
    <w:rsid w:val="00521AEE"/>
    <w:rsid w:val="00522840"/>
    <w:rsid w:val="005261A8"/>
    <w:rsid w:val="0055726E"/>
    <w:rsid w:val="005578F9"/>
    <w:rsid w:val="00563FD1"/>
    <w:rsid w:val="00573E3E"/>
    <w:rsid w:val="00580FD0"/>
    <w:rsid w:val="005930BA"/>
    <w:rsid w:val="00596CD7"/>
    <w:rsid w:val="00596F79"/>
    <w:rsid w:val="005A6D21"/>
    <w:rsid w:val="005C22A7"/>
    <w:rsid w:val="005C67EF"/>
    <w:rsid w:val="005D4C08"/>
    <w:rsid w:val="005E525A"/>
    <w:rsid w:val="005F753D"/>
    <w:rsid w:val="006033F5"/>
    <w:rsid w:val="006379DE"/>
    <w:rsid w:val="006419F7"/>
    <w:rsid w:val="006707D6"/>
    <w:rsid w:val="0067373B"/>
    <w:rsid w:val="00681D56"/>
    <w:rsid w:val="00681ED5"/>
    <w:rsid w:val="0068619F"/>
    <w:rsid w:val="006A2DB2"/>
    <w:rsid w:val="006C3183"/>
    <w:rsid w:val="006D3570"/>
    <w:rsid w:val="006D4279"/>
    <w:rsid w:val="006E2211"/>
    <w:rsid w:val="006E2244"/>
    <w:rsid w:val="006E6E90"/>
    <w:rsid w:val="006F3FB6"/>
    <w:rsid w:val="00702B2D"/>
    <w:rsid w:val="00736F71"/>
    <w:rsid w:val="0076282E"/>
    <w:rsid w:val="00776B30"/>
    <w:rsid w:val="00796863"/>
    <w:rsid w:val="007A23BF"/>
    <w:rsid w:val="007A7616"/>
    <w:rsid w:val="007B6783"/>
    <w:rsid w:val="007B7472"/>
    <w:rsid w:val="007C7549"/>
    <w:rsid w:val="007E1CBC"/>
    <w:rsid w:val="007F1998"/>
    <w:rsid w:val="007F1F07"/>
    <w:rsid w:val="007F272C"/>
    <w:rsid w:val="007F3CD2"/>
    <w:rsid w:val="0080083F"/>
    <w:rsid w:val="0083395A"/>
    <w:rsid w:val="0083479C"/>
    <w:rsid w:val="00841D6C"/>
    <w:rsid w:val="00843098"/>
    <w:rsid w:val="00846175"/>
    <w:rsid w:val="008461D8"/>
    <w:rsid w:val="00861B0C"/>
    <w:rsid w:val="0086434E"/>
    <w:rsid w:val="00865754"/>
    <w:rsid w:val="00886688"/>
    <w:rsid w:val="008B73F4"/>
    <w:rsid w:val="008D4A88"/>
    <w:rsid w:val="008D7A5D"/>
    <w:rsid w:val="008E0CED"/>
    <w:rsid w:val="008E5A23"/>
    <w:rsid w:val="008F033D"/>
    <w:rsid w:val="008F3C3D"/>
    <w:rsid w:val="008F5128"/>
    <w:rsid w:val="009279DA"/>
    <w:rsid w:val="00931093"/>
    <w:rsid w:val="00946E93"/>
    <w:rsid w:val="00947864"/>
    <w:rsid w:val="009556BC"/>
    <w:rsid w:val="00980809"/>
    <w:rsid w:val="00981434"/>
    <w:rsid w:val="00985005"/>
    <w:rsid w:val="00986867"/>
    <w:rsid w:val="00991688"/>
    <w:rsid w:val="0099583D"/>
    <w:rsid w:val="009A48E2"/>
    <w:rsid w:val="009A7C47"/>
    <w:rsid w:val="009D0EF6"/>
    <w:rsid w:val="009E1AD0"/>
    <w:rsid w:val="00A04B78"/>
    <w:rsid w:val="00A109CC"/>
    <w:rsid w:val="00A210E6"/>
    <w:rsid w:val="00A25986"/>
    <w:rsid w:val="00A36F42"/>
    <w:rsid w:val="00A37D4B"/>
    <w:rsid w:val="00A478B5"/>
    <w:rsid w:val="00A54B34"/>
    <w:rsid w:val="00A57226"/>
    <w:rsid w:val="00A706DB"/>
    <w:rsid w:val="00A73DFE"/>
    <w:rsid w:val="00A831DB"/>
    <w:rsid w:val="00A83F04"/>
    <w:rsid w:val="00A860FB"/>
    <w:rsid w:val="00A86391"/>
    <w:rsid w:val="00AA7A8A"/>
    <w:rsid w:val="00AB6D5B"/>
    <w:rsid w:val="00B044DA"/>
    <w:rsid w:val="00B05C79"/>
    <w:rsid w:val="00B21E37"/>
    <w:rsid w:val="00B220B8"/>
    <w:rsid w:val="00B26032"/>
    <w:rsid w:val="00B2734D"/>
    <w:rsid w:val="00B43239"/>
    <w:rsid w:val="00B45B1E"/>
    <w:rsid w:val="00B46B54"/>
    <w:rsid w:val="00B53CFA"/>
    <w:rsid w:val="00B6385D"/>
    <w:rsid w:val="00B64248"/>
    <w:rsid w:val="00B65F5F"/>
    <w:rsid w:val="00B929D5"/>
    <w:rsid w:val="00BA202A"/>
    <w:rsid w:val="00BA77B1"/>
    <w:rsid w:val="00BB5D9B"/>
    <w:rsid w:val="00BB6D12"/>
    <w:rsid w:val="00BC73A8"/>
    <w:rsid w:val="00BD4A6B"/>
    <w:rsid w:val="00BE772B"/>
    <w:rsid w:val="00BF099A"/>
    <w:rsid w:val="00C12C4F"/>
    <w:rsid w:val="00C13044"/>
    <w:rsid w:val="00C203CD"/>
    <w:rsid w:val="00C31099"/>
    <w:rsid w:val="00C401C8"/>
    <w:rsid w:val="00C4153C"/>
    <w:rsid w:val="00C6314E"/>
    <w:rsid w:val="00C832DB"/>
    <w:rsid w:val="00C8590D"/>
    <w:rsid w:val="00CA7992"/>
    <w:rsid w:val="00CB19E5"/>
    <w:rsid w:val="00CB2B9E"/>
    <w:rsid w:val="00CB7F17"/>
    <w:rsid w:val="00CD2297"/>
    <w:rsid w:val="00CD26C2"/>
    <w:rsid w:val="00CE3CA5"/>
    <w:rsid w:val="00CE5680"/>
    <w:rsid w:val="00CF431C"/>
    <w:rsid w:val="00D006A4"/>
    <w:rsid w:val="00D05DA1"/>
    <w:rsid w:val="00D10060"/>
    <w:rsid w:val="00D23B22"/>
    <w:rsid w:val="00D23DB7"/>
    <w:rsid w:val="00D24908"/>
    <w:rsid w:val="00D34512"/>
    <w:rsid w:val="00D458DB"/>
    <w:rsid w:val="00D661BA"/>
    <w:rsid w:val="00D741F2"/>
    <w:rsid w:val="00D7762E"/>
    <w:rsid w:val="00D811C3"/>
    <w:rsid w:val="00D82CFC"/>
    <w:rsid w:val="00D850BA"/>
    <w:rsid w:val="00DB35B3"/>
    <w:rsid w:val="00DC0E72"/>
    <w:rsid w:val="00DC3DBB"/>
    <w:rsid w:val="00DE23E4"/>
    <w:rsid w:val="00DE70EC"/>
    <w:rsid w:val="00DE7795"/>
    <w:rsid w:val="00DF0A6D"/>
    <w:rsid w:val="00DF1DFB"/>
    <w:rsid w:val="00E01D3C"/>
    <w:rsid w:val="00E1441F"/>
    <w:rsid w:val="00E2051E"/>
    <w:rsid w:val="00E309D4"/>
    <w:rsid w:val="00E33E11"/>
    <w:rsid w:val="00E47F85"/>
    <w:rsid w:val="00E52FA1"/>
    <w:rsid w:val="00E70E95"/>
    <w:rsid w:val="00E71647"/>
    <w:rsid w:val="00E723E4"/>
    <w:rsid w:val="00E90A4D"/>
    <w:rsid w:val="00EA421C"/>
    <w:rsid w:val="00EB3BFF"/>
    <w:rsid w:val="00EC1D9D"/>
    <w:rsid w:val="00EC2379"/>
    <w:rsid w:val="00EC276D"/>
    <w:rsid w:val="00EC35D4"/>
    <w:rsid w:val="00ED0569"/>
    <w:rsid w:val="00ED6A1A"/>
    <w:rsid w:val="00EE34D4"/>
    <w:rsid w:val="00EE3990"/>
    <w:rsid w:val="00EF389C"/>
    <w:rsid w:val="00F0148C"/>
    <w:rsid w:val="00F035AB"/>
    <w:rsid w:val="00F1399F"/>
    <w:rsid w:val="00F16422"/>
    <w:rsid w:val="00F32349"/>
    <w:rsid w:val="00F428C6"/>
    <w:rsid w:val="00F50BF3"/>
    <w:rsid w:val="00F60AE3"/>
    <w:rsid w:val="00F7479C"/>
    <w:rsid w:val="00F7637F"/>
    <w:rsid w:val="00F76F03"/>
    <w:rsid w:val="00F95829"/>
    <w:rsid w:val="00FA761C"/>
    <w:rsid w:val="00FB2644"/>
    <w:rsid w:val="00FB5952"/>
    <w:rsid w:val="00FC38E3"/>
    <w:rsid w:val="00FC7FEB"/>
    <w:rsid w:val="00FD1CB8"/>
    <w:rsid w:val="00FD2D4D"/>
    <w:rsid w:val="00FD3240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4F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603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26032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6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6032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55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55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552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5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52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1E3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Inhalt">
    <w:name w:val="Tabellen Inhalt"/>
    <w:basedOn w:val="Standard"/>
    <w:rsid w:val="00861B0C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de-DE" w:eastAsia="hi-IN" w:bidi="hi-IN"/>
    </w:rPr>
  </w:style>
  <w:style w:type="paragraph" w:styleId="Listenabsatz">
    <w:name w:val="List Paragraph"/>
    <w:basedOn w:val="Standard"/>
    <w:uiPriority w:val="34"/>
    <w:qFormat/>
    <w:rsid w:val="00861B0C"/>
    <w:pPr>
      <w:widowControl w:val="0"/>
      <w:suppressAutoHyphens/>
      <w:spacing w:after="0" w:line="240" w:lineRule="auto"/>
      <w:ind w:left="708"/>
    </w:pPr>
    <w:rPr>
      <w:rFonts w:ascii="Times New Roman" w:eastAsia="SimSun" w:hAnsi="Times New Roman" w:cs="Mangal"/>
      <w:kern w:val="1"/>
      <w:sz w:val="24"/>
      <w:szCs w:val="21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603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26032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6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6032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55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55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552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5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52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1E3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Inhalt">
    <w:name w:val="Tabellen Inhalt"/>
    <w:basedOn w:val="Standard"/>
    <w:rsid w:val="00861B0C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de-DE" w:eastAsia="hi-IN" w:bidi="hi-IN"/>
    </w:rPr>
  </w:style>
  <w:style w:type="paragraph" w:styleId="Listenabsatz">
    <w:name w:val="List Paragraph"/>
    <w:basedOn w:val="Standard"/>
    <w:uiPriority w:val="34"/>
    <w:qFormat/>
    <w:rsid w:val="00861B0C"/>
    <w:pPr>
      <w:widowControl w:val="0"/>
      <w:suppressAutoHyphens/>
      <w:spacing w:after="0" w:line="240" w:lineRule="auto"/>
      <w:ind w:left="708"/>
    </w:pPr>
    <w:rPr>
      <w:rFonts w:ascii="Times New Roman" w:eastAsia="SimSun" w:hAnsi="Times New Roman" w:cs="Mangal"/>
      <w:kern w:val="1"/>
      <w:sz w:val="24"/>
      <w:szCs w:val="21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3FFD5-0AB8-49B9-8930-FB7E44516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DF3CFE</Template>
  <TotalTime>0</TotalTime>
  <Pages>6</Pages>
  <Words>1264</Words>
  <Characters>796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er-Bakhaya, Kristina</dc:creator>
  <cp:lastModifiedBy>Buder-Bakhaya, Kristina</cp:lastModifiedBy>
  <cp:revision>5</cp:revision>
  <dcterms:created xsi:type="dcterms:W3CDTF">2017-10-17T10:04:00Z</dcterms:created>
  <dcterms:modified xsi:type="dcterms:W3CDTF">2017-10-17T10:11:00Z</dcterms:modified>
</cp:coreProperties>
</file>